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07B8CC" w14:textId="0E292925" w:rsidR="788F8F2F" w:rsidRDefault="0E5B4697" w:rsidP="002053AB">
      <w:pPr>
        <w:pStyle w:val="BodyText"/>
        <w:jc w:val="center"/>
        <w:rPr>
          <w:szCs w:val="24"/>
        </w:rPr>
      </w:pPr>
      <w:r w:rsidRPr="0E5B4697">
        <w:rPr>
          <w:szCs w:val="24"/>
        </w:rPr>
        <w:t>Su</w:t>
      </w:r>
      <w:bookmarkStart w:id="0" w:name="_GoBack"/>
      <w:bookmarkEnd w:id="0"/>
      <w:r w:rsidRPr="0E5B4697">
        <w:rPr>
          <w:szCs w:val="24"/>
        </w:rPr>
        <w:t>pplementary material</w:t>
      </w:r>
    </w:p>
    <w:p w14:paraId="20EA6CC7" w14:textId="77777777" w:rsidR="00EB6561" w:rsidRDefault="1D0EB2ED" w:rsidP="00EB6561">
      <w:pPr>
        <w:pStyle w:val="BodyText"/>
        <w:keepNext/>
      </w:pPr>
      <w:r>
        <w:rPr>
          <w:noProof/>
          <w:lang w:eastAsia="en-PH"/>
        </w:rPr>
        <w:drawing>
          <wp:inline distT="0" distB="0" distL="0" distR="0" wp14:anchorId="63ACABA7" wp14:editId="6A3D793A">
            <wp:extent cx="4572000" cy="3228975"/>
            <wp:effectExtent l="0" t="0" r="0" b="0"/>
            <wp:docPr id="709530915" name="Picture 7095309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72000" cy="3228975"/>
                    </a:xfrm>
                    <a:prstGeom prst="rect">
                      <a:avLst/>
                    </a:prstGeom>
                  </pic:spPr>
                </pic:pic>
              </a:graphicData>
            </a:graphic>
          </wp:inline>
        </w:drawing>
      </w:r>
    </w:p>
    <w:p w14:paraId="6B5B1A7D" w14:textId="0E60978D" w:rsidR="000765FD" w:rsidRDefault="00EB6561" w:rsidP="00A15745">
      <w:pPr>
        <w:pStyle w:val="figlegend"/>
        <w:jc w:val="both"/>
        <w:rPr>
          <w:sz w:val="24"/>
          <w:szCs w:val="24"/>
          <w:lang w:val="en-AU" w:eastAsia="zh-CN"/>
        </w:rPr>
      </w:pPr>
      <w:bookmarkStart w:id="1" w:name="_Ref109416261"/>
      <w:r>
        <w:t xml:space="preserve">Fig. S </w:t>
      </w:r>
      <w:fldSimple w:instr=" SEQ Fig._S \* ARABIC ">
        <w:r w:rsidR="007D2A2D">
          <w:rPr>
            <w:noProof/>
          </w:rPr>
          <w:t>1</w:t>
        </w:r>
      </w:fldSimple>
      <w:bookmarkEnd w:id="1"/>
      <w:r w:rsidR="003B0C7F">
        <w:t xml:space="preserve">: </w:t>
      </w:r>
      <w:r w:rsidR="00F02D45">
        <w:t>Bland-Altman plots of heart rate estimates from chimpanzees. Solid line shows mean error(</w:t>
      </w:r>
      <w:proofErr w:type="spellStart"/>
      <w:r w:rsidR="00F02D45">
        <w:t>videoPR-refPR</w:t>
      </w:r>
      <w:proofErr w:type="spellEnd"/>
      <w:r w:rsidR="00F02D45">
        <w:t xml:space="preserve">), dashed lines indicate </w:t>
      </w:r>
      <w:r w:rsidR="00A8219F">
        <w:t xml:space="preserve">mean </w:t>
      </w:r>
      <w:r w:rsidR="000765FD">
        <w:t xml:space="preserve">error </w:t>
      </w:r>
      <w:r w:rsidR="000765FD">
        <w:rPr>
          <w:rFonts w:ascii="SFTI0900" w:hAnsi="SFTI0900"/>
        </w:rPr>
        <w:t>±</w:t>
      </w:r>
      <w:r w:rsidR="000765FD">
        <w:t>1.96 times the standard deviation of the error. (</w:t>
      </w:r>
      <w:r w:rsidR="000765FD">
        <w:rPr>
          <w:rFonts w:ascii="CMBXTI10" w:hAnsi="CMBXTI10"/>
        </w:rPr>
        <w:t>a</w:t>
      </w:r>
      <w:r w:rsidR="000765FD">
        <w:t>) Bland-Altman plots of sessions with ROI of narrow face. (</w:t>
      </w:r>
      <w:r w:rsidR="000765FD">
        <w:rPr>
          <w:rFonts w:ascii="CMBXTI10" w:hAnsi="CMBXTI10"/>
        </w:rPr>
        <w:t>b</w:t>
      </w:r>
      <w:r w:rsidR="000765FD">
        <w:t>) Bland-Altman plots of sessions with ROI of upper face/forehead. (</w:t>
      </w:r>
      <w:r w:rsidR="000765FD">
        <w:rPr>
          <w:rFonts w:ascii="CMBXTI10" w:hAnsi="CMBXTI10"/>
        </w:rPr>
        <w:t>c</w:t>
      </w:r>
      <w:r w:rsidR="000765FD">
        <w:t xml:space="preserve">) Bland-Altman plots of sessions with ROI of mouth. </w:t>
      </w:r>
    </w:p>
    <w:p w14:paraId="507DF575" w14:textId="21142DEA" w:rsidR="192F6964" w:rsidRPr="000765FD" w:rsidRDefault="192F6964" w:rsidP="00EB6561">
      <w:pPr>
        <w:pStyle w:val="Caption"/>
        <w:rPr>
          <w:szCs w:val="24"/>
          <w:lang w:val="en-AU"/>
        </w:rPr>
      </w:pPr>
    </w:p>
    <w:p w14:paraId="0A0F5829" w14:textId="77777777" w:rsidR="00A8219F" w:rsidRDefault="5C12DBCC" w:rsidP="00A8219F">
      <w:pPr>
        <w:pStyle w:val="BodyText"/>
        <w:keepNext/>
      </w:pPr>
      <w:r>
        <w:rPr>
          <w:noProof/>
          <w:lang w:eastAsia="en-PH"/>
        </w:rPr>
        <w:drawing>
          <wp:inline distT="0" distB="0" distL="0" distR="0" wp14:anchorId="7DEDB018" wp14:editId="1955C6AA">
            <wp:extent cx="4572000" cy="3228975"/>
            <wp:effectExtent l="0" t="0" r="0" b="0"/>
            <wp:docPr id="1321813196" name="Picture 1321813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72000" cy="3228975"/>
                    </a:xfrm>
                    <a:prstGeom prst="rect">
                      <a:avLst/>
                    </a:prstGeom>
                  </pic:spPr>
                </pic:pic>
              </a:graphicData>
            </a:graphic>
          </wp:inline>
        </w:drawing>
      </w:r>
    </w:p>
    <w:p w14:paraId="1DFF4846" w14:textId="00B97CBA" w:rsidR="22DC7D79" w:rsidRDefault="00A8219F" w:rsidP="00B4367B">
      <w:pPr>
        <w:pStyle w:val="figlegend"/>
        <w:rPr>
          <w:szCs w:val="24"/>
        </w:rPr>
      </w:pPr>
      <w:r>
        <w:t xml:space="preserve">Fig. S </w:t>
      </w:r>
      <w:fldSimple w:instr=" SEQ Fig._S \* ARABIC ">
        <w:r w:rsidR="007D2A2D">
          <w:rPr>
            <w:noProof/>
          </w:rPr>
          <w:t>2</w:t>
        </w:r>
      </w:fldSimple>
      <w:r w:rsidR="0C22B587">
        <w:t xml:space="preserve">: </w:t>
      </w:r>
      <w:r w:rsidR="00F02D45">
        <w:t>Bland-Altman plots of heart rate estimates from humans.</w:t>
      </w:r>
    </w:p>
    <w:p w14:paraId="544572B8" w14:textId="77777777" w:rsidR="00C10563" w:rsidRDefault="0E6A6110" w:rsidP="00C10563">
      <w:pPr>
        <w:pStyle w:val="BodyText"/>
        <w:keepNext/>
      </w:pPr>
      <w:r>
        <w:rPr>
          <w:noProof/>
          <w:lang w:eastAsia="en-PH"/>
        </w:rPr>
        <w:lastRenderedPageBreak/>
        <w:drawing>
          <wp:inline distT="0" distB="0" distL="0" distR="0" wp14:anchorId="67A12DED" wp14:editId="075E8878">
            <wp:extent cx="4572000" cy="3228975"/>
            <wp:effectExtent l="0" t="0" r="0" b="0"/>
            <wp:docPr id="1416703034" name="Picture 14167030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72000" cy="3228975"/>
                    </a:xfrm>
                    <a:prstGeom prst="rect">
                      <a:avLst/>
                    </a:prstGeom>
                  </pic:spPr>
                </pic:pic>
              </a:graphicData>
            </a:graphic>
          </wp:inline>
        </w:drawing>
      </w:r>
    </w:p>
    <w:p w14:paraId="149EC055" w14:textId="0C79F374" w:rsidR="79015B80" w:rsidRDefault="00C10563" w:rsidP="00A15745">
      <w:pPr>
        <w:pStyle w:val="figlegend"/>
        <w:jc w:val="both"/>
      </w:pPr>
      <w:bookmarkStart w:id="2" w:name="_Ref109416273"/>
      <w:r>
        <w:t xml:space="preserve">Fig. S </w:t>
      </w:r>
      <w:fldSimple w:instr=" SEQ Fig._S \* ARABIC ">
        <w:r w:rsidR="007D2A2D">
          <w:rPr>
            <w:noProof/>
          </w:rPr>
          <w:t>3</w:t>
        </w:r>
      </w:fldSimple>
      <w:bookmarkEnd w:id="2"/>
      <w:r w:rsidR="0C22B587">
        <w:t xml:space="preserve">: </w:t>
      </w:r>
      <w:r w:rsidR="7CEA1DA1">
        <w:t xml:space="preserve">Heart Rate values for the three participants respectively. The heartbeat estimated from the video signal is </w:t>
      </w:r>
      <w:r w:rsidR="0B3B8237">
        <w:t>depicted in</w:t>
      </w:r>
      <w:r w:rsidR="7CEA1DA1">
        <w:t xml:space="preserve"> blue, and the red color depicts the for heartbeat measured by </w:t>
      </w:r>
      <w:r w:rsidR="6BBBC727">
        <w:t xml:space="preserve">the </w:t>
      </w:r>
      <w:r w:rsidR="7CEA1DA1">
        <w:t xml:space="preserve">finger </w:t>
      </w:r>
      <w:r w:rsidR="6BBBC727">
        <w:t>sensor</w:t>
      </w:r>
      <w:r w:rsidR="7CEA1DA1">
        <w:t>.</w:t>
      </w:r>
    </w:p>
    <w:p w14:paraId="537E899B" w14:textId="17220D91" w:rsidR="60FEC01F" w:rsidRDefault="60FEC01F" w:rsidP="60FEC01F">
      <w:pPr>
        <w:rPr>
          <w:szCs w:val="24"/>
        </w:rPr>
      </w:pPr>
    </w:p>
    <w:p w14:paraId="1C184260" w14:textId="60EDE77D" w:rsidR="00C10563" w:rsidRDefault="2F67C6EF" w:rsidP="60FEC01F">
      <w:pPr>
        <w:keepNext/>
        <w:rPr>
          <w:noProof/>
        </w:rPr>
      </w:pPr>
      <w:r>
        <w:rPr>
          <w:noProof/>
          <w:lang w:eastAsia="en-PH"/>
        </w:rPr>
        <w:drawing>
          <wp:inline distT="0" distB="0" distL="0" distR="0" wp14:anchorId="492507E4" wp14:editId="2F4FBDC5">
            <wp:extent cx="4572000" cy="3657600"/>
            <wp:effectExtent l="0" t="0" r="0" b="0"/>
            <wp:docPr id="1964195532" name="Picture 19641955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255BC6D3" w14:textId="1C03A5E7" w:rsidR="000120C6" w:rsidRPr="00913D89" w:rsidRDefault="00C10563" w:rsidP="00B4367B">
      <w:pPr>
        <w:pStyle w:val="figlegend"/>
      </w:pPr>
      <w:bookmarkStart w:id="3" w:name="_Ref109414436"/>
      <w:r>
        <w:t xml:space="preserve">Fig. S </w:t>
      </w:r>
      <w:r>
        <w:fldChar w:fldCharType="begin"/>
      </w:r>
      <w:r>
        <w:instrText>SEQ Fig._S \* ARABIC</w:instrText>
      </w:r>
      <w:r>
        <w:fldChar w:fldCharType="separate"/>
      </w:r>
      <w:r w:rsidR="007D2A2D">
        <w:rPr>
          <w:noProof/>
        </w:rPr>
        <w:t>4</w:t>
      </w:r>
      <w:r>
        <w:fldChar w:fldCharType="end"/>
      </w:r>
      <w:bookmarkEnd w:id="3"/>
      <w:r w:rsidR="00913D89" w:rsidRPr="60FEC01F">
        <w:rPr>
          <w:rFonts w:ascii="CMBXTI10" w:hAnsi="CMBXTI10"/>
        </w:rPr>
        <w:t xml:space="preserve"> : </w:t>
      </w:r>
      <w:r w:rsidR="00913D89">
        <w:t xml:space="preserve">Individual data for aggression session. </w:t>
      </w:r>
    </w:p>
    <w:p w14:paraId="1039E8E0" w14:textId="74A4B98B" w:rsidR="60FEC01F" w:rsidRDefault="60FEC01F" w:rsidP="60FEC01F">
      <w:pPr>
        <w:rPr>
          <w:szCs w:val="24"/>
        </w:rPr>
      </w:pPr>
    </w:p>
    <w:p w14:paraId="3714285F" w14:textId="166A9582" w:rsidR="60FEC01F" w:rsidRDefault="60FEC01F" w:rsidP="60FEC01F">
      <w:pPr>
        <w:rPr>
          <w:szCs w:val="24"/>
        </w:rPr>
      </w:pPr>
    </w:p>
    <w:p w14:paraId="34673098" w14:textId="0A38F54C" w:rsidR="00913D89" w:rsidRDefault="4E0A36B7" w:rsidP="00913D89">
      <w:pPr>
        <w:pStyle w:val="BodyText"/>
        <w:keepNext/>
      </w:pPr>
      <w:r>
        <w:rPr>
          <w:noProof/>
          <w:lang w:eastAsia="en-PH"/>
        </w:rPr>
        <w:drawing>
          <wp:inline distT="0" distB="0" distL="0" distR="0" wp14:anchorId="069BB3A3" wp14:editId="38B04A91">
            <wp:extent cx="4572000" cy="3657600"/>
            <wp:effectExtent l="0" t="0" r="0" b="0"/>
            <wp:docPr id="1680309406" name="Picture 1680309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4CE741B3" w14:textId="011306CC" w:rsidR="000120C6" w:rsidRDefault="00913D89" w:rsidP="00B4367B">
      <w:pPr>
        <w:pStyle w:val="figlegend"/>
      </w:pPr>
      <w:r>
        <w:t xml:space="preserve">Fig. S </w:t>
      </w:r>
      <w:r>
        <w:fldChar w:fldCharType="begin"/>
      </w:r>
      <w:r>
        <w:instrText>SEQ Fig._S \* ARABIC</w:instrText>
      </w:r>
      <w:r>
        <w:fldChar w:fldCharType="separate"/>
      </w:r>
      <w:r w:rsidR="007D2A2D">
        <w:rPr>
          <w:noProof/>
        </w:rPr>
        <w:t>5</w:t>
      </w:r>
      <w:r>
        <w:fldChar w:fldCharType="end"/>
      </w:r>
      <w:r w:rsidR="001A251E">
        <w:t xml:space="preserve">: Individual data for eating session. </w:t>
      </w:r>
    </w:p>
    <w:p w14:paraId="31142DBA" w14:textId="3E01E0EE" w:rsidR="60FEC01F" w:rsidRDefault="60FEC01F" w:rsidP="60FEC01F">
      <w:pPr>
        <w:rPr>
          <w:szCs w:val="24"/>
        </w:rPr>
      </w:pPr>
    </w:p>
    <w:p w14:paraId="52D00B96" w14:textId="5E8E934F" w:rsidR="60FEC01F" w:rsidRDefault="60FEC01F" w:rsidP="60FEC01F">
      <w:pPr>
        <w:rPr>
          <w:szCs w:val="24"/>
        </w:rPr>
      </w:pPr>
    </w:p>
    <w:p w14:paraId="5FFB844C" w14:textId="6928CD58" w:rsidR="001A251E" w:rsidRDefault="4E0A36B7" w:rsidP="001A251E">
      <w:pPr>
        <w:pStyle w:val="BodyText"/>
        <w:keepNext/>
      </w:pPr>
      <w:r>
        <w:rPr>
          <w:noProof/>
          <w:lang w:eastAsia="en-PH"/>
        </w:rPr>
        <w:lastRenderedPageBreak/>
        <w:drawing>
          <wp:inline distT="0" distB="0" distL="0" distR="0" wp14:anchorId="5C19FD04" wp14:editId="7AE978B4">
            <wp:extent cx="4572000" cy="3657600"/>
            <wp:effectExtent l="0" t="0" r="0" b="0"/>
            <wp:docPr id="56815444" name="Picture 56815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7B23F37C" w14:textId="044828C8" w:rsidR="000120C6" w:rsidRDefault="001A251E" w:rsidP="60FEC01F">
      <w:pPr>
        <w:pStyle w:val="figlegend"/>
      </w:pPr>
      <w:bookmarkStart w:id="4" w:name="_Ref109414451"/>
      <w:r>
        <w:t xml:space="preserve">Fig. S </w:t>
      </w:r>
      <w:r w:rsidR="000120C6">
        <w:fldChar w:fldCharType="begin"/>
      </w:r>
      <w:r w:rsidR="000120C6">
        <w:instrText>SEQ Fig._S \* ARABIC</w:instrText>
      </w:r>
      <w:r w:rsidR="000120C6">
        <w:fldChar w:fldCharType="separate"/>
      </w:r>
      <w:r w:rsidR="007D2A2D">
        <w:rPr>
          <w:noProof/>
        </w:rPr>
        <w:t>6</w:t>
      </w:r>
      <w:r w:rsidR="000120C6">
        <w:fldChar w:fldCharType="end"/>
      </w:r>
      <w:bookmarkEnd w:id="4"/>
      <w:r>
        <w:t>:</w:t>
      </w:r>
      <w:r w:rsidR="0017263A">
        <w:t xml:space="preserve"> Individual data for nature session. </w:t>
      </w:r>
    </w:p>
    <w:p w14:paraId="49D75329" w14:textId="32DCAA2F" w:rsidR="60FEC01F" w:rsidRDefault="60FEC01F" w:rsidP="60FEC01F">
      <w:pPr>
        <w:rPr>
          <w:szCs w:val="24"/>
        </w:rPr>
      </w:pPr>
    </w:p>
    <w:p w14:paraId="170F7D32" w14:textId="2779CB6D" w:rsidR="60FEC01F" w:rsidRDefault="60FEC01F" w:rsidP="60FEC01F">
      <w:pPr>
        <w:rPr>
          <w:szCs w:val="24"/>
        </w:rPr>
      </w:pPr>
    </w:p>
    <w:p w14:paraId="2D40D881" w14:textId="4DDF52AB" w:rsidR="000120C6" w:rsidRPr="00B93C0B" w:rsidRDefault="2C51A0B7">
      <w:r>
        <w:rPr>
          <w:noProof/>
          <w:lang w:eastAsia="en-PH"/>
        </w:rPr>
        <w:drawing>
          <wp:inline distT="0" distB="0" distL="0" distR="0" wp14:anchorId="4E31A993" wp14:editId="193E5A9A">
            <wp:extent cx="4572000" cy="3857625"/>
            <wp:effectExtent l="0" t="0" r="0" b="0"/>
            <wp:docPr id="2053123140" name="Picture 2053123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4572000" cy="3857625"/>
                    </a:xfrm>
                    <a:prstGeom prst="rect">
                      <a:avLst/>
                    </a:prstGeom>
                  </pic:spPr>
                </pic:pic>
              </a:graphicData>
            </a:graphic>
          </wp:inline>
        </w:drawing>
      </w:r>
    </w:p>
    <w:p w14:paraId="085AF78F" w14:textId="6A96965C" w:rsidR="000120C6" w:rsidRDefault="544863F7" w:rsidP="00A15745">
      <w:pPr>
        <w:pStyle w:val="figlegend"/>
        <w:jc w:val="both"/>
      </w:pPr>
      <w:r>
        <w:lastRenderedPageBreak/>
        <w:t xml:space="preserve">Fig. S7: </w:t>
      </w:r>
      <w:r w:rsidR="6993AE9D">
        <w:t>Average heart</w:t>
      </w:r>
      <w:r w:rsidR="4E0A36B7">
        <w:t xml:space="preserve"> rate change relative to the pre-baseline </w:t>
      </w:r>
      <w:r w:rsidR="2C87550D">
        <w:t>for the video and the post-base line phase</w:t>
      </w:r>
      <w:r w:rsidR="2EC83D84">
        <w:t xml:space="preserve"> of each condition.</w:t>
      </w:r>
      <w:r w:rsidR="2C87550D">
        <w:t xml:space="preserve"> Dots represent individual data for each chimpanzee and each </w:t>
      </w:r>
      <w:r w:rsidR="2EC83D84">
        <w:t>session.</w:t>
      </w:r>
      <w:r w:rsidR="0FFD19CD">
        <w:t xml:space="preserve"> </w:t>
      </w:r>
      <w:r w:rsidR="6993AE9D">
        <w:t>Solid lines</w:t>
      </w:r>
      <w:r w:rsidR="0FFD19CD">
        <w:t xml:space="preserve"> </w:t>
      </w:r>
      <w:r w:rsidR="6993AE9D">
        <w:t>depict average changes over all individuals.</w:t>
      </w:r>
    </w:p>
    <w:sectPr w:rsidR="000120C6" w:rsidSect="00531B47">
      <w:footerReference w:type="even" r:id="rId19"/>
      <w:footerReference w:type="default" r:id="rId20"/>
      <w:pgSz w:w="11907" w:h="16840"/>
      <w:pgMar w:top="1418" w:right="1418" w:bottom="1134" w:left="2552"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64B521" w14:textId="77777777" w:rsidR="00490294" w:rsidRDefault="00490294">
      <w:r>
        <w:separator/>
      </w:r>
    </w:p>
  </w:endnote>
  <w:endnote w:type="continuationSeparator" w:id="0">
    <w:p w14:paraId="0D92D40F" w14:textId="77777777" w:rsidR="00490294" w:rsidRDefault="00490294">
      <w:r>
        <w:continuationSeparator/>
      </w:r>
    </w:p>
  </w:endnote>
  <w:endnote w:type="continuationNotice" w:id="1">
    <w:p w14:paraId="60A1C76D" w14:textId="77777777" w:rsidR="00490294" w:rsidRDefault="0049029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Liberation Serif">
    <w:altName w:val="Times New Roman"/>
    <w:charset w:val="00"/>
    <w:family w:val="roman"/>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FTI0900">
    <w:altName w:val="Cambria"/>
    <w:panose1 w:val="00000000000000000000"/>
    <w:charset w:val="00"/>
    <w:family w:val="roman"/>
    <w:notTrueType/>
    <w:pitch w:val="default"/>
  </w:font>
  <w:font w:name="CMBXTI10">
    <w:altName w:val="Calibri"/>
    <w:panose1 w:val="00000000000000000000"/>
    <w:charset w:val="00"/>
    <w:family w:val="auto"/>
    <w:notTrueType/>
    <w:pitch w:val="default"/>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D939DB" w14:textId="126EEFAC" w:rsidR="00805E6F" w:rsidRDefault="00805E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5621C040" w14:textId="77777777" w:rsidR="00805E6F" w:rsidRDefault="00805E6F" w:rsidP="00805E6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78769951"/>
      <w:docPartObj>
        <w:docPartGallery w:val="Page Numbers (Bottom of Page)"/>
        <w:docPartUnique/>
      </w:docPartObj>
    </w:sdtPr>
    <w:sdtEndPr>
      <w:rPr>
        <w:rStyle w:val="PageNumber"/>
      </w:rPr>
    </w:sdtEndPr>
    <w:sdtContent>
      <w:p w14:paraId="5D5A5590" w14:textId="558CB854" w:rsidR="00805E6F" w:rsidRDefault="00805E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D5BD1">
          <w:rPr>
            <w:rStyle w:val="PageNumber"/>
            <w:noProof/>
          </w:rPr>
          <w:t>5</w:t>
        </w:r>
        <w:r>
          <w:rPr>
            <w:rStyle w:val="PageNumber"/>
          </w:rPr>
          <w:fldChar w:fldCharType="end"/>
        </w:r>
      </w:p>
    </w:sdtContent>
  </w:sdt>
  <w:p w14:paraId="4724531D" w14:textId="4CD9DF5A" w:rsidR="003C184D" w:rsidRDefault="003C184D" w:rsidP="00805E6F">
    <w:pPr>
      <w:pStyle w:val="Footer"/>
      <w:ind w:right="360"/>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C5206B" w14:textId="77777777" w:rsidR="00490294" w:rsidRDefault="00490294">
      <w:r>
        <w:separator/>
      </w:r>
    </w:p>
  </w:footnote>
  <w:footnote w:type="continuationSeparator" w:id="0">
    <w:p w14:paraId="4C316FFA" w14:textId="77777777" w:rsidR="00490294" w:rsidRDefault="00490294">
      <w:r>
        <w:continuationSeparator/>
      </w:r>
    </w:p>
  </w:footnote>
  <w:footnote w:type="continuationNotice" w:id="1">
    <w:p w14:paraId="18CB0827" w14:textId="77777777" w:rsidR="00490294" w:rsidRDefault="00490294">
      <w:pPr>
        <w:spacing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3C40CC"/>
    <w:multiLevelType w:val="hybridMultilevel"/>
    <w:tmpl w:val="84F2ACAE"/>
    <w:lvl w:ilvl="0" w:tplc="8D0438D4">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B2F5C4C"/>
    <w:multiLevelType w:val="hybridMultilevel"/>
    <w:tmpl w:val="68EED598"/>
    <w:lvl w:ilvl="0" w:tplc="87FC4968">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6C70AFE"/>
    <w:multiLevelType w:val="multilevel"/>
    <w:tmpl w:val="A192E7BC"/>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68"/>
  <w:embedSystemFonts/>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08"/>
  <w:hyphenationZone w:val="425"/>
  <w:drawingGridHorizontalSpacing w:val="120"/>
  <w:drawingGridVerticalSpacing w:val="120"/>
  <w:displayVerticalDrawingGridEvery w:val="0"/>
  <w:doNotUseMarginsForDrawingGridOrigin/>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wp9saady9eazsesx9pxte2i2z9v9afv5pfr&quot;&gt;My EndNote Library&lt;record-ids&gt;&lt;item&gt;1&lt;/item&gt;&lt;/record-ids&gt;&lt;/item&gt;&lt;/Libraries&gt;"/>
  </w:docVars>
  <w:rsids>
    <w:rsidRoot w:val="00C32769"/>
    <w:rsid w:val="000006FB"/>
    <w:rsid w:val="00000A3F"/>
    <w:rsid w:val="00002267"/>
    <w:rsid w:val="000022C9"/>
    <w:rsid w:val="00002533"/>
    <w:rsid w:val="00002FB6"/>
    <w:rsid w:val="00003667"/>
    <w:rsid w:val="00003ECD"/>
    <w:rsid w:val="00004332"/>
    <w:rsid w:val="00004A62"/>
    <w:rsid w:val="00004A94"/>
    <w:rsid w:val="00004C90"/>
    <w:rsid w:val="0000556F"/>
    <w:rsid w:val="00005655"/>
    <w:rsid w:val="00005C83"/>
    <w:rsid w:val="00006267"/>
    <w:rsid w:val="00006E08"/>
    <w:rsid w:val="00007908"/>
    <w:rsid w:val="00007A36"/>
    <w:rsid w:val="000120C6"/>
    <w:rsid w:val="00012452"/>
    <w:rsid w:val="00012DAD"/>
    <w:rsid w:val="00013572"/>
    <w:rsid w:val="000135A3"/>
    <w:rsid w:val="000143A3"/>
    <w:rsid w:val="0001495C"/>
    <w:rsid w:val="000152BA"/>
    <w:rsid w:val="00015305"/>
    <w:rsid w:val="0001589A"/>
    <w:rsid w:val="0001596D"/>
    <w:rsid w:val="00016122"/>
    <w:rsid w:val="00016479"/>
    <w:rsid w:val="00016BCA"/>
    <w:rsid w:val="00016DE1"/>
    <w:rsid w:val="000223D3"/>
    <w:rsid w:val="00022641"/>
    <w:rsid w:val="000229F4"/>
    <w:rsid w:val="00022E1E"/>
    <w:rsid w:val="0002374B"/>
    <w:rsid w:val="00023E19"/>
    <w:rsid w:val="000249A5"/>
    <w:rsid w:val="000251D3"/>
    <w:rsid w:val="00025874"/>
    <w:rsid w:val="00025AC2"/>
    <w:rsid w:val="000263FA"/>
    <w:rsid w:val="0002720F"/>
    <w:rsid w:val="00027597"/>
    <w:rsid w:val="000275D4"/>
    <w:rsid w:val="000276EA"/>
    <w:rsid w:val="000277A2"/>
    <w:rsid w:val="0002792F"/>
    <w:rsid w:val="00027C40"/>
    <w:rsid w:val="00027F5F"/>
    <w:rsid w:val="00029980"/>
    <w:rsid w:val="00030A78"/>
    <w:rsid w:val="000321E0"/>
    <w:rsid w:val="00032BCE"/>
    <w:rsid w:val="000335AE"/>
    <w:rsid w:val="000335F1"/>
    <w:rsid w:val="00034873"/>
    <w:rsid w:val="00036165"/>
    <w:rsid w:val="00037656"/>
    <w:rsid w:val="00037D81"/>
    <w:rsid w:val="00040269"/>
    <w:rsid w:val="00040420"/>
    <w:rsid w:val="00040BDB"/>
    <w:rsid w:val="000415C7"/>
    <w:rsid w:val="00042B6F"/>
    <w:rsid w:val="0004309B"/>
    <w:rsid w:val="00043782"/>
    <w:rsid w:val="00044529"/>
    <w:rsid w:val="0004472D"/>
    <w:rsid w:val="00045064"/>
    <w:rsid w:val="00045249"/>
    <w:rsid w:val="00045654"/>
    <w:rsid w:val="0004572F"/>
    <w:rsid w:val="0004668A"/>
    <w:rsid w:val="00046A0A"/>
    <w:rsid w:val="00050954"/>
    <w:rsid w:val="000509AD"/>
    <w:rsid w:val="00051DB6"/>
    <w:rsid w:val="00052476"/>
    <w:rsid w:val="00052721"/>
    <w:rsid w:val="0005337D"/>
    <w:rsid w:val="00054345"/>
    <w:rsid w:val="00061E18"/>
    <w:rsid w:val="00061F2A"/>
    <w:rsid w:val="0006221D"/>
    <w:rsid w:val="00065593"/>
    <w:rsid w:val="000656AF"/>
    <w:rsid w:val="00066041"/>
    <w:rsid w:val="0006631F"/>
    <w:rsid w:val="0006705E"/>
    <w:rsid w:val="00067087"/>
    <w:rsid w:val="000671DF"/>
    <w:rsid w:val="000672AA"/>
    <w:rsid w:val="00067996"/>
    <w:rsid w:val="00070E34"/>
    <w:rsid w:val="00070EF7"/>
    <w:rsid w:val="00072287"/>
    <w:rsid w:val="00073601"/>
    <w:rsid w:val="00074268"/>
    <w:rsid w:val="000745B2"/>
    <w:rsid w:val="00074CD0"/>
    <w:rsid w:val="00075C2D"/>
    <w:rsid w:val="00075F44"/>
    <w:rsid w:val="000761B4"/>
    <w:rsid w:val="000765FD"/>
    <w:rsid w:val="000805A9"/>
    <w:rsid w:val="0008243E"/>
    <w:rsid w:val="00082652"/>
    <w:rsid w:val="00082E13"/>
    <w:rsid w:val="00083729"/>
    <w:rsid w:val="00083B9D"/>
    <w:rsid w:val="00084339"/>
    <w:rsid w:val="000844FC"/>
    <w:rsid w:val="00084BD1"/>
    <w:rsid w:val="00084E16"/>
    <w:rsid w:val="000905EB"/>
    <w:rsid w:val="00090AFC"/>
    <w:rsid w:val="00091837"/>
    <w:rsid w:val="00092E58"/>
    <w:rsid w:val="000930E4"/>
    <w:rsid w:val="0009338E"/>
    <w:rsid w:val="000933BA"/>
    <w:rsid w:val="00093420"/>
    <w:rsid w:val="00093581"/>
    <w:rsid w:val="00094051"/>
    <w:rsid w:val="000940FD"/>
    <w:rsid w:val="000949DB"/>
    <w:rsid w:val="000950EE"/>
    <w:rsid w:val="00097B17"/>
    <w:rsid w:val="00097F30"/>
    <w:rsid w:val="000A012B"/>
    <w:rsid w:val="000A0887"/>
    <w:rsid w:val="000A21C5"/>
    <w:rsid w:val="000A52D3"/>
    <w:rsid w:val="000A53A7"/>
    <w:rsid w:val="000A5633"/>
    <w:rsid w:val="000A64B7"/>
    <w:rsid w:val="000A69BC"/>
    <w:rsid w:val="000A6CCC"/>
    <w:rsid w:val="000B1E6C"/>
    <w:rsid w:val="000B2572"/>
    <w:rsid w:val="000B29D8"/>
    <w:rsid w:val="000B404E"/>
    <w:rsid w:val="000B444D"/>
    <w:rsid w:val="000B5EB0"/>
    <w:rsid w:val="000B5FDA"/>
    <w:rsid w:val="000B6027"/>
    <w:rsid w:val="000B706E"/>
    <w:rsid w:val="000B7774"/>
    <w:rsid w:val="000C09DD"/>
    <w:rsid w:val="000C3EE2"/>
    <w:rsid w:val="000C4801"/>
    <w:rsid w:val="000C4BE2"/>
    <w:rsid w:val="000C5894"/>
    <w:rsid w:val="000C7F0A"/>
    <w:rsid w:val="000D1628"/>
    <w:rsid w:val="000D16B9"/>
    <w:rsid w:val="000D33AE"/>
    <w:rsid w:val="000D3C89"/>
    <w:rsid w:val="000D3D93"/>
    <w:rsid w:val="000D470A"/>
    <w:rsid w:val="000D56A5"/>
    <w:rsid w:val="000D5DB9"/>
    <w:rsid w:val="000D7A7D"/>
    <w:rsid w:val="000E048A"/>
    <w:rsid w:val="000E0969"/>
    <w:rsid w:val="000E2587"/>
    <w:rsid w:val="000E2A80"/>
    <w:rsid w:val="000E2BFB"/>
    <w:rsid w:val="000E2CC4"/>
    <w:rsid w:val="000E3197"/>
    <w:rsid w:val="000E456A"/>
    <w:rsid w:val="000E4E1D"/>
    <w:rsid w:val="000E5C3A"/>
    <w:rsid w:val="000E6173"/>
    <w:rsid w:val="000E70E9"/>
    <w:rsid w:val="000E73DE"/>
    <w:rsid w:val="000F0620"/>
    <w:rsid w:val="000F063F"/>
    <w:rsid w:val="000F166C"/>
    <w:rsid w:val="000F1D15"/>
    <w:rsid w:val="000F1E2F"/>
    <w:rsid w:val="000F2496"/>
    <w:rsid w:val="000F26B4"/>
    <w:rsid w:val="000F3877"/>
    <w:rsid w:val="000F43DB"/>
    <w:rsid w:val="000F4A1E"/>
    <w:rsid w:val="000F4E93"/>
    <w:rsid w:val="000F58D4"/>
    <w:rsid w:val="000F5B71"/>
    <w:rsid w:val="000F5BD3"/>
    <w:rsid w:val="000F6417"/>
    <w:rsid w:val="000F75E6"/>
    <w:rsid w:val="0010083B"/>
    <w:rsid w:val="0010098E"/>
    <w:rsid w:val="00100E73"/>
    <w:rsid w:val="00101E87"/>
    <w:rsid w:val="00102147"/>
    <w:rsid w:val="00103825"/>
    <w:rsid w:val="0010428E"/>
    <w:rsid w:val="001046DC"/>
    <w:rsid w:val="001047DF"/>
    <w:rsid w:val="0010587B"/>
    <w:rsid w:val="00105DC7"/>
    <w:rsid w:val="00105DDE"/>
    <w:rsid w:val="00105FAA"/>
    <w:rsid w:val="00107ED1"/>
    <w:rsid w:val="001113BB"/>
    <w:rsid w:val="00111525"/>
    <w:rsid w:val="00111930"/>
    <w:rsid w:val="001140C1"/>
    <w:rsid w:val="00114518"/>
    <w:rsid w:val="001152BA"/>
    <w:rsid w:val="00116076"/>
    <w:rsid w:val="00116685"/>
    <w:rsid w:val="0011789B"/>
    <w:rsid w:val="00117A5B"/>
    <w:rsid w:val="00120ADA"/>
    <w:rsid w:val="00121640"/>
    <w:rsid w:val="00121D61"/>
    <w:rsid w:val="00121E25"/>
    <w:rsid w:val="00121FEE"/>
    <w:rsid w:val="0012215F"/>
    <w:rsid w:val="00123A1D"/>
    <w:rsid w:val="00126281"/>
    <w:rsid w:val="001274E5"/>
    <w:rsid w:val="00127951"/>
    <w:rsid w:val="00130A94"/>
    <w:rsid w:val="00130DB8"/>
    <w:rsid w:val="0013332E"/>
    <w:rsid w:val="001339DA"/>
    <w:rsid w:val="00133BFC"/>
    <w:rsid w:val="00133ECC"/>
    <w:rsid w:val="00134057"/>
    <w:rsid w:val="001368AD"/>
    <w:rsid w:val="00136A8A"/>
    <w:rsid w:val="00136EE9"/>
    <w:rsid w:val="00137370"/>
    <w:rsid w:val="00142500"/>
    <w:rsid w:val="00142621"/>
    <w:rsid w:val="00142792"/>
    <w:rsid w:val="00142DF5"/>
    <w:rsid w:val="00142F4E"/>
    <w:rsid w:val="001431CF"/>
    <w:rsid w:val="00143B22"/>
    <w:rsid w:val="00143C51"/>
    <w:rsid w:val="001443BE"/>
    <w:rsid w:val="001450FC"/>
    <w:rsid w:val="00145FDF"/>
    <w:rsid w:val="0014681D"/>
    <w:rsid w:val="0014722C"/>
    <w:rsid w:val="00150B68"/>
    <w:rsid w:val="00150C25"/>
    <w:rsid w:val="00151287"/>
    <w:rsid w:val="0015202A"/>
    <w:rsid w:val="0015220D"/>
    <w:rsid w:val="001532CA"/>
    <w:rsid w:val="001533BE"/>
    <w:rsid w:val="001535C1"/>
    <w:rsid w:val="00153B4B"/>
    <w:rsid w:val="00153E98"/>
    <w:rsid w:val="00155EDA"/>
    <w:rsid w:val="00156291"/>
    <w:rsid w:val="00156526"/>
    <w:rsid w:val="001566DA"/>
    <w:rsid w:val="00156B6F"/>
    <w:rsid w:val="00161283"/>
    <w:rsid w:val="0016134E"/>
    <w:rsid w:val="00161461"/>
    <w:rsid w:val="0016163D"/>
    <w:rsid w:val="00161A11"/>
    <w:rsid w:val="00161C38"/>
    <w:rsid w:val="00162366"/>
    <w:rsid w:val="00162686"/>
    <w:rsid w:val="001631D7"/>
    <w:rsid w:val="0016341D"/>
    <w:rsid w:val="00163E19"/>
    <w:rsid w:val="00164EAB"/>
    <w:rsid w:val="0016506A"/>
    <w:rsid w:val="0016696C"/>
    <w:rsid w:val="001669DD"/>
    <w:rsid w:val="00167B1D"/>
    <w:rsid w:val="00167DDF"/>
    <w:rsid w:val="00170225"/>
    <w:rsid w:val="00170653"/>
    <w:rsid w:val="00170866"/>
    <w:rsid w:val="00170B22"/>
    <w:rsid w:val="0017263A"/>
    <w:rsid w:val="0017265B"/>
    <w:rsid w:val="001727DF"/>
    <w:rsid w:val="00172AB1"/>
    <w:rsid w:val="00175777"/>
    <w:rsid w:val="0017688D"/>
    <w:rsid w:val="00177056"/>
    <w:rsid w:val="00177ABE"/>
    <w:rsid w:val="00180097"/>
    <w:rsid w:val="00180EFD"/>
    <w:rsid w:val="00181E98"/>
    <w:rsid w:val="00182031"/>
    <w:rsid w:val="00182047"/>
    <w:rsid w:val="001821C9"/>
    <w:rsid w:val="001824C5"/>
    <w:rsid w:val="0018267D"/>
    <w:rsid w:val="00182817"/>
    <w:rsid w:val="00183A7D"/>
    <w:rsid w:val="001843C9"/>
    <w:rsid w:val="00185718"/>
    <w:rsid w:val="001857A0"/>
    <w:rsid w:val="00185A2D"/>
    <w:rsid w:val="001874A7"/>
    <w:rsid w:val="00187CF0"/>
    <w:rsid w:val="00187DE3"/>
    <w:rsid w:val="001901F6"/>
    <w:rsid w:val="001906A5"/>
    <w:rsid w:val="00192180"/>
    <w:rsid w:val="00192C77"/>
    <w:rsid w:val="00193B71"/>
    <w:rsid w:val="00195160"/>
    <w:rsid w:val="00195ABC"/>
    <w:rsid w:val="001960EE"/>
    <w:rsid w:val="001967A2"/>
    <w:rsid w:val="001970F3"/>
    <w:rsid w:val="00197C99"/>
    <w:rsid w:val="001A0AA6"/>
    <w:rsid w:val="001A0E7A"/>
    <w:rsid w:val="001A1011"/>
    <w:rsid w:val="001A1B8F"/>
    <w:rsid w:val="001A251E"/>
    <w:rsid w:val="001A365B"/>
    <w:rsid w:val="001A37E7"/>
    <w:rsid w:val="001A39E9"/>
    <w:rsid w:val="001A4E63"/>
    <w:rsid w:val="001A6170"/>
    <w:rsid w:val="001A668E"/>
    <w:rsid w:val="001B05B8"/>
    <w:rsid w:val="001B1532"/>
    <w:rsid w:val="001B187B"/>
    <w:rsid w:val="001B1FC8"/>
    <w:rsid w:val="001B3EC3"/>
    <w:rsid w:val="001B48CD"/>
    <w:rsid w:val="001B4BB9"/>
    <w:rsid w:val="001B5351"/>
    <w:rsid w:val="001B56C5"/>
    <w:rsid w:val="001B6DBE"/>
    <w:rsid w:val="001B6E2B"/>
    <w:rsid w:val="001B774F"/>
    <w:rsid w:val="001B7A17"/>
    <w:rsid w:val="001C0F02"/>
    <w:rsid w:val="001C1FDF"/>
    <w:rsid w:val="001C5698"/>
    <w:rsid w:val="001C5819"/>
    <w:rsid w:val="001C6139"/>
    <w:rsid w:val="001C6F68"/>
    <w:rsid w:val="001C7C04"/>
    <w:rsid w:val="001D04CC"/>
    <w:rsid w:val="001D118C"/>
    <w:rsid w:val="001D15FC"/>
    <w:rsid w:val="001D207E"/>
    <w:rsid w:val="001D22BC"/>
    <w:rsid w:val="001D26A4"/>
    <w:rsid w:val="001D284D"/>
    <w:rsid w:val="001D4B2F"/>
    <w:rsid w:val="001D739C"/>
    <w:rsid w:val="001D7801"/>
    <w:rsid w:val="001D7962"/>
    <w:rsid w:val="001E00FA"/>
    <w:rsid w:val="001E06E0"/>
    <w:rsid w:val="001E1527"/>
    <w:rsid w:val="001E155B"/>
    <w:rsid w:val="001E17CF"/>
    <w:rsid w:val="001E1BFC"/>
    <w:rsid w:val="001E2D08"/>
    <w:rsid w:val="001E3656"/>
    <w:rsid w:val="001E37F6"/>
    <w:rsid w:val="001E51BA"/>
    <w:rsid w:val="001E5931"/>
    <w:rsid w:val="001E5B05"/>
    <w:rsid w:val="001E6817"/>
    <w:rsid w:val="001E75D9"/>
    <w:rsid w:val="001F08DD"/>
    <w:rsid w:val="001F0A6D"/>
    <w:rsid w:val="001F2796"/>
    <w:rsid w:val="001F3902"/>
    <w:rsid w:val="001F3A95"/>
    <w:rsid w:val="001F7ACD"/>
    <w:rsid w:val="001F7E21"/>
    <w:rsid w:val="00200565"/>
    <w:rsid w:val="00200678"/>
    <w:rsid w:val="002017A1"/>
    <w:rsid w:val="002017E0"/>
    <w:rsid w:val="0020198A"/>
    <w:rsid w:val="00201EA3"/>
    <w:rsid w:val="0020215B"/>
    <w:rsid w:val="00203D3D"/>
    <w:rsid w:val="00205364"/>
    <w:rsid w:val="002053AB"/>
    <w:rsid w:val="00207B9B"/>
    <w:rsid w:val="00210168"/>
    <w:rsid w:val="002104A7"/>
    <w:rsid w:val="00211B65"/>
    <w:rsid w:val="0021275A"/>
    <w:rsid w:val="00213CBF"/>
    <w:rsid w:val="00214651"/>
    <w:rsid w:val="002150CC"/>
    <w:rsid w:val="002159A6"/>
    <w:rsid w:val="00216280"/>
    <w:rsid w:val="00217C5A"/>
    <w:rsid w:val="00217E7C"/>
    <w:rsid w:val="00217ED5"/>
    <w:rsid w:val="002207C8"/>
    <w:rsid w:val="00220CD6"/>
    <w:rsid w:val="00221200"/>
    <w:rsid w:val="00221560"/>
    <w:rsid w:val="00221790"/>
    <w:rsid w:val="00221C9B"/>
    <w:rsid w:val="0022243B"/>
    <w:rsid w:val="002233F5"/>
    <w:rsid w:val="002237C2"/>
    <w:rsid w:val="00223F48"/>
    <w:rsid w:val="00224D18"/>
    <w:rsid w:val="002254E2"/>
    <w:rsid w:val="0022552F"/>
    <w:rsid w:val="00226AE9"/>
    <w:rsid w:val="00226F79"/>
    <w:rsid w:val="0022704A"/>
    <w:rsid w:val="00227B27"/>
    <w:rsid w:val="00230858"/>
    <w:rsid w:val="00230C53"/>
    <w:rsid w:val="00232C21"/>
    <w:rsid w:val="00232CEE"/>
    <w:rsid w:val="0023302B"/>
    <w:rsid w:val="00233214"/>
    <w:rsid w:val="002343B6"/>
    <w:rsid w:val="002347E8"/>
    <w:rsid w:val="002348A1"/>
    <w:rsid w:val="00235277"/>
    <w:rsid w:val="00236C63"/>
    <w:rsid w:val="002376B4"/>
    <w:rsid w:val="00237C18"/>
    <w:rsid w:val="00241598"/>
    <w:rsid w:val="00243E0B"/>
    <w:rsid w:val="00243EC2"/>
    <w:rsid w:val="0024444D"/>
    <w:rsid w:val="00245D33"/>
    <w:rsid w:val="00245E48"/>
    <w:rsid w:val="00246003"/>
    <w:rsid w:val="002460B7"/>
    <w:rsid w:val="00246719"/>
    <w:rsid w:val="00246EF7"/>
    <w:rsid w:val="00247A28"/>
    <w:rsid w:val="00247B6A"/>
    <w:rsid w:val="00250701"/>
    <w:rsid w:val="00250805"/>
    <w:rsid w:val="002508F9"/>
    <w:rsid w:val="00251333"/>
    <w:rsid w:val="00252051"/>
    <w:rsid w:val="00252C91"/>
    <w:rsid w:val="00254903"/>
    <w:rsid w:val="00254F98"/>
    <w:rsid w:val="00255F94"/>
    <w:rsid w:val="00257204"/>
    <w:rsid w:val="00257A2B"/>
    <w:rsid w:val="0026108D"/>
    <w:rsid w:val="002621D7"/>
    <w:rsid w:val="002624CF"/>
    <w:rsid w:val="0026346A"/>
    <w:rsid w:val="002636AE"/>
    <w:rsid w:val="00264D1C"/>
    <w:rsid w:val="00264DA1"/>
    <w:rsid w:val="0026653F"/>
    <w:rsid w:val="00271106"/>
    <w:rsid w:val="00271CF0"/>
    <w:rsid w:val="0027232B"/>
    <w:rsid w:val="00272338"/>
    <w:rsid w:val="0027447B"/>
    <w:rsid w:val="0027565E"/>
    <w:rsid w:val="002757C6"/>
    <w:rsid w:val="00276B88"/>
    <w:rsid w:val="00276C2C"/>
    <w:rsid w:val="00276E2B"/>
    <w:rsid w:val="002776CC"/>
    <w:rsid w:val="00277C46"/>
    <w:rsid w:val="002816E4"/>
    <w:rsid w:val="00281A50"/>
    <w:rsid w:val="00281D39"/>
    <w:rsid w:val="0028337B"/>
    <w:rsid w:val="00283391"/>
    <w:rsid w:val="002836D2"/>
    <w:rsid w:val="00284494"/>
    <w:rsid w:val="00284A0B"/>
    <w:rsid w:val="00284A81"/>
    <w:rsid w:val="00286509"/>
    <w:rsid w:val="00287986"/>
    <w:rsid w:val="00287D31"/>
    <w:rsid w:val="00287EA5"/>
    <w:rsid w:val="00290975"/>
    <w:rsid w:val="0029137F"/>
    <w:rsid w:val="00291A1A"/>
    <w:rsid w:val="00292FB4"/>
    <w:rsid w:val="0029406C"/>
    <w:rsid w:val="002954BE"/>
    <w:rsid w:val="00297338"/>
    <w:rsid w:val="002A038C"/>
    <w:rsid w:val="002A1911"/>
    <w:rsid w:val="002A1BCB"/>
    <w:rsid w:val="002A2119"/>
    <w:rsid w:val="002A21ED"/>
    <w:rsid w:val="002A3C88"/>
    <w:rsid w:val="002A47D9"/>
    <w:rsid w:val="002A5594"/>
    <w:rsid w:val="002A71BD"/>
    <w:rsid w:val="002A7A9D"/>
    <w:rsid w:val="002B02B1"/>
    <w:rsid w:val="002B24BB"/>
    <w:rsid w:val="002B29C3"/>
    <w:rsid w:val="002B38DF"/>
    <w:rsid w:val="002B3C4C"/>
    <w:rsid w:val="002B5278"/>
    <w:rsid w:val="002B7755"/>
    <w:rsid w:val="002B7974"/>
    <w:rsid w:val="002C01D5"/>
    <w:rsid w:val="002C05E0"/>
    <w:rsid w:val="002C07A0"/>
    <w:rsid w:val="002C1D2A"/>
    <w:rsid w:val="002C1DC2"/>
    <w:rsid w:val="002C256F"/>
    <w:rsid w:val="002C2911"/>
    <w:rsid w:val="002C44EB"/>
    <w:rsid w:val="002C4C98"/>
    <w:rsid w:val="002C645B"/>
    <w:rsid w:val="002C6910"/>
    <w:rsid w:val="002C6987"/>
    <w:rsid w:val="002C74F6"/>
    <w:rsid w:val="002D0B3D"/>
    <w:rsid w:val="002D1545"/>
    <w:rsid w:val="002D1AC9"/>
    <w:rsid w:val="002D1E62"/>
    <w:rsid w:val="002D34B6"/>
    <w:rsid w:val="002D50AE"/>
    <w:rsid w:val="002D5663"/>
    <w:rsid w:val="002D74A0"/>
    <w:rsid w:val="002E0E37"/>
    <w:rsid w:val="002E2497"/>
    <w:rsid w:val="002E25B3"/>
    <w:rsid w:val="002E2B80"/>
    <w:rsid w:val="002E2EF2"/>
    <w:rsid w:val="002E41FC"/>
    <w:rsid w:val="002E5560"/>
    <w:rsid w:val="002E55E0"/>
    <w:rsid w:val="002E57BE"/>
    <w:rsid w:val="002E5B9C"/>
    <w:rsid w:val="002E6604"/>
    <w:rsid w:val="002E6E5A"/>
    <w:rsid w:val="002E6F23"/>
    <w:rsid w:val="002E777F"/>
    <w:rsid w:val="002E77A6"/>
    <w:rsid w:val="002E7822"/>
    <w:rsid w:val="002E7D6D"/>
    <w:rsid w:val="002F0290"/>
    <w:rsid w:val="002F07C8"/>
    <w:rsid w:val="002F0B69"/>
    <w:rsid w:val="002F1BC4"/>
    <w:rsid w:val="002F1BF5"/>
    <w:rsid w:val="002F2191"/>
    <w:rsid w:val="002F2212"/>
    <w:rsid w:val="002F2F56"/>
    <w:rsid w:val="002F3171"/>
    <w:rsid w:val="002F3C36"/>
    <w:rsid w:val="002F4903"/>
    <w:rsid w:val="002F56CD"/>
    <w:rsid w:val="002F6319"/>
    <w:rsid w:val="002F6643"/>
    <w:rsid w:val="003007EC"/>
    <w:rsid w:val="0030121B"/>
    <w:rsid w:val="00302095"/>
    <w:rsid w:val="00303175"/>
    <w:rsid w:val="003041BD"/>
    <w:rsid w:val="00304A57"/>
    <w:rsid w:val="00305002"/>
    <w:rsid w:val="0030505D"/>
    <w:rsid w:val="00306D7E"/>
    <w:rsid w:val="003071EF"/>
    <w:rsid w:val="003076C0"/>
    <w:rsid w:val="00310051"/>
    <w:rsid w:val="003101FA"/>
    <w:rsid w:val="00311060"/>
    <w:rsid w:val="003112A1"/>
    <w:rsid w:val="00311A12"/>
    <w:rsid w:val="00311C41"/>
    <w:rsid w:val="00312569"/>
    <w:rsid w:val="003125AB"/>
    <w:rsid w:val="00313DA7"/>
    <w:rsid w:val="00314B2E"/>
    <w:rsid w:val="003152A2"/>
    <w:rsid w:val="003159D2"/>
    <w:rsid w:val="00316457"/>
    <w:rsid w:val="00316D9A"/>
    <w:rsid w:val="00316DDF"/>
    <w:rsid w:val="00320020"/>
    <w:rsid w:val="003217A6"/>
    <w:rsid w:val="003220B3"/>
    <w:rsid w:val="003220D8"/>
    <w:rsid w:val="003229BB"/>
    <w:rsid w:val="00323C18"/>
    <w:rsid w:val="00323D4E"/>
    <w:rsid w:val="00323E12"/>
    <w:rsid w:val="003253D2"/>
    <w:rsid w:val="00325EEA"/>
    <w:rsid w:val="00325F9E"/>
    <w:rsid w:val="00330303"/>
    <w:rsid w:val="003303FD"/>
    <w:rsid w:val="003304A1"/>
    <w:rsid w:val="00330B56"/>
    <w:rsid w:val="00330DE5"/>
    <w:rsid w:val="00330F22"/>
    <w:rsid w:val="00330FF6"/>
    <w:rsid w:val="00331389"/>
    <w:rsid w:val="00331CA4"/>
    <w:rsid w:val="0033200A"/>
    <w:rsid w:val="003334DA"/>
    <w:rsid w:val="003336F2"/>
    <w:rsid w:val="0033410D"/>
    <w:rsid w:val="00334582"/>
    <w:rsid w:val="00334E21"/>
    <w:rsid w:val="003371F1"/>
    <w:rsid w:val="00337B9E"/>
    <w:rsid w:val="00337C9A"/>
    <w:rsid w:val="00341274"/>
    <w:rsid w:val="00341DE7"/>
    <w:rsid w:val="00341F21"/>
    <w:rsid w:val="00342DD7"/>
    <w:rsid w:val="00343011"/>
    <w:rsid w:val="00343A81"/>
    <w:rsid w:val="00343FF9"/>
    <w:rsid w:val="003442C5"/>
    <w:rsid w:val="00344437"/>
    <w:rsid w:val="00345262"/>
    <w:rsid w:val="00345D73"/>
    <w:rsid w:val="003474EE"/>
    <w:rsid w:val="00347553"/>
    <w:rsid w:val="0035022A"/>
    <w:rsid w:val="00351BA1"/>
    <w:rsid w:val="003527A4"/>
    <w:rsid w:val="00353733"/>
    <w:rsid w:val="00353AEA"/>
    <w:rsid w:val="00353EF2"/>
    <w:rsid w:val="00354FEC"/>
    <w:rsid w:val="0035646A"/>
    <w:rsid w:val="0035710E"/>
    <w:rsid w:val="00357D3F"/>
    <w:rsid w:val="0035AF98"/>
    <w:rsid w:val="00360D2C"/>
    <w:rsid w:val="0036144B"/>
    <w:rsid w:val="00361643"/>
    <w:rsid w:val="00362331"/>
    <w:rsid w:val="003625B4"/>
    <w:rsid w:val="00363322"/>
    <w:rsid w:val="003645D8"/>
    <w:rsid w:val="00365197"/>
    <w:rsid w:val="00365892"/>
    <w:rsid w:val="00365C70"/>
    <w:rsid w:val="0036763F"/>
    <w:rsid w:val="00370918"/>
    <w:rsid w:val="00370AD1"/>
    <w:rsid w:val="00370D30"/>
    <w:rsid w:val="00372138"/>
    <w:rsid w:val="00374934"/>
    <w:rsid w:val="00374948"/>
    <w:rsid w:val="00374BDF"/>
    <w:rsid w:val="003751CD"/>
    <w:rsid w:val="00375ABA"/>
    <w:rsid w:val="003763D6"/>
    <w:rsid w:val="003771F6"/>
    <w:rsid w:val="00380191"/>
    <w:rsid w:val="00381095"/>
    <w:rsid w:val="00382638"/>
    <w:rsid w:val="003837A3"/>
    <w:rsid w:val="003837A5"/>
    <w:rsid w:val="003851EB"/>
    <w:rsid w:val="003851F3"/>
    <w:rsid w:val="003863BD"/>
    <w:rsid w:val="00386D3D"/>
    <w:rsid w:val="003873C2"/>
    <w:rsid w:val="00390425"/>
    <w:rsid w:val="003907D4"/>
    <w:rsid w:val="003911E8"/>
    <w:rsid w:val="00391392"/>
    <w:rsid w:val="003915F4"/>
    <w:rsid w:val="0039300C"/>
    <w:rsid w:val="003934C3"/>
    <w:rsid w:val="003935AF"/>
    <w:rsid w:val="003941C5"/>
    <w:rsid w:val="00395720"/>
    <w:rsid w:val="00395838"/>
    <w:rsid w:val="003961AB"/>
    <w:rsid w:val="00396384"/>
    <w:rsid w:val="003A1162"/>
    <w:rsid w:val="003A142D"/>
    <w:rsid w:val="003A349D"/>
    <w:rsid w:val="003A3A75"/>
    <w:rsid w:val="003A45E8"/>
    <w:rsid w:val="003A5A10"/>
    <w:rsid w:val="003A6470"/>
    <w:rsid w:val="003A66B3"/>
    <w:rsid w:val="003A6CC1"/>
    <w:rsid w:val="003A727F"/>
    <w:rsid w:val="003A7C95"/>
    <w:rsid w:val="003A7F4E"/>
    <w:rsid w:val="003B0C7F"/>
    <w:rsid w:val="003B0EF2"/>
    <w:rsid w:val="003B17F5"/>
    <w:rsid w:val="003B283C"/>
    <w:rsid w:val="003B34E6"/>
    <w:rsid w:val="003B4CE4"/>
    <w:rsid w:val="003B4F8B"/>
    <w:rsid w:val="003B531D"/>
    <w:rsid w:val="003B595F"/>
    <w:rsid w:val="003B5C1B"/>
    <w:rsid w:val="003B5E48"/>
    <w:rsid w:val="003B5E7E"/>
    <w:rsid w:val="003B6B61"/>
    <w:rsid w:val="003B7226"/>
    <w:rsid w:val="003B7984"/>
    <w:rsid w:val="003C0EDF"/>
    <w:rsid w:val="003C10AD"/>
    <w:rsid w:val="003C10B9"/>
    <w:rsid w:val="003C1141"/>
    <w:rsid w:val="003C1547"/>
    <w:rsid w:val="003C184D"/>
    <w:rsid w:val="003C3D7C"/>
    <w:rsid w:val="003C404B"/>
    <w:rsid w:val="003C4263"/>
    <w:rsid w:val="003C433A"/>
    <w:rsid w:val="003C6979"/>
    <w:rsid w:val="003C6FFF"/>
    <w:rsid w:val="003C76DA"/>
    <w:rsid w:val="003D0984"/>
    <w:rsid w:val="003D0ADB"/>
    <w:rsid w:val="003D0B81"/>
    <w:rsid w:val="003D0E2A"/>
    <w:rsid w:val="003D0ED3"/>
    <w:rsid w:val="003D0FB2"/>
    <w:rsid w:val="003D22DD"/>
    <w:rsid w:val="003D286A"/>
    <w:rsid w:val="003D28B6"/>
    <w:rsid w:val="003D37EC"/>
    <w:rsid w:val="003D4048"/>
    <w:rsid w:val="003D550F"/>
    <w:rsid w:val="003D6C4A"/>
    <w:rsid w:val="003D7567"/>
    <w:rsid w:val="003D7A90"/>
    <w:rsid w:val="003D7E4E"/>
    <w:rsid w:val="003DFD89"/>
    <w:rsid w:val="003E065A"/>
    <w:rsid w:val="003E16A7"/>
    <w:rsid w:val="003E1AEC"/>
    <w:rsid w:val="003E2072"/>
    <w:rsid w:val="003E3810"/>
    <w:rsid w:val="003E38FC"/>
    <w:rsid w:val="003E4CBD"/>
    <w:rsid w:val="003E53D0"/>
    <w:rsid w:val="003E7C01"/>
    <w:rsid w:val="003E9830"/>
    <w:rsid w:val="003F0488"/>
    <w:rsid w:val="003F09C3"/>
    <w:rsid w:val="003F1105"/>
    <w:rsid w:val="003F2C00"/>
    <w:rsid w:val="003F2CD3"/>
    <w:rsid w:val="003F3822"/>
    <w:rsid w:val="003F3C51"/>
    <w:rsid w:val="003F3DFF"/>
    <w:rsid w:val="003F4647"/>
    <w:rsid w:val="003F5A21"/>
    <w:rsid w:val="003F6039"/>
    <w:rsid w:val="003F64A5"/>
    <w:rsid w:val="003F70CA"/>
    <w:rsid w:val="003F7261"/>
    <w:rsid w:val="00400DE0"/>
    <w:rsid w:val="00400FCD"/>
    <w:rsid w:val="004014D1"/>
    <w:rsid w:val="0040382C"/>
    <w:rsid w:val="00404002"/>
    <w:rsid w:val="00405486"/>
    <w:rsid w:val="00406B24"/>
    <w:rsid w:val="00406D05"/>
    <w:rsid w:val="0040707E"/>
    <w:rsid w:val="0040767B"/>
    <w:rsid w:val="00410483"/>
    <w:rsid w:val="00410F81"/>
    <w:rsid w:val="00413FFF"/>
    <w:rsid w:val="00414761"/>
    <w:rsid w:val="00414C3E"/>
    <w:rsid w:val="0041575C"/>
    <w:rsid w:val="00416775"/>
    <w:rsid w:val="00417073"/>
    <w:rsid w:val="00417788"/>
    <w:rsid w:val="004177BB"/>
    <w:rsid w:val="00417F40"/>
    <w:rsid w:val="00420A13"/>
    <w:rsid w:val="00420C89"/>
    <w:rsid w:val="00422919"/>
    <w:rsid w:val="0042321F"/>
    <w:rsid w:val="00423259"/>
    <w:rsid w:val="004238BF"/>
    <w:rsid w:val="00423A8A"/>
    <w:rsid w:val="00423F0C"/>
    <w:rsid w:val="0042404F"/>
    <w:rsid w:val="00424221"/>
    <w:rsid w:val="00424403"/>
    <w:rsid w:val="00425BBA"/>
    <w:rsid w:val="004262FD"/>
    <w:rsid w:val="00426C36"/>
    <w:rsid w:val="00426F88"/>
    <w:rsid w:val="004274A7"/>
    <w:rsid w:val="00427520"/>
    <w:rsid w:val="0042783D"/>
    <w:rsid w:val="00427871"/>
    <w:rsid w:val="00427914"/>
    <w:rsid w:val="00431243"/>
    <w:rsid w:val="00431699"/>
    <w:rsid w:val="00431772"/>
    <w:rsid w:val="00432966"/>
    <w:rsid w:val="00432CE8"/>
    <w:rsid w:val="00432EB3"/>
    <w:rsid w:val="00432F6A"/>
    <w:rsid w:val="00433272"/>
    <w:rsid w:val="00433F9E"/>
    <w:rsid w:val="00434738"/>
    <w:rsid w:val="00436901"/>
    <w:rsid w:val="004377FC"/>
    <w:rsid w:val="004402A1"/>
    <w:rsid w:val="00440E77"/>
    <w:rsid w:val="00441917"/>
    <w:rsid w:val="00445093"/>
    <w:rsid w:val="004453F8"/>
    <w:rsid w:val="0044555F"/>
    <w:rsid w:val="004456C2"/>
    <w:rsid w:val="0044573C"/>
    <w:rsid w:val="00445D13"/>
    <w:rsid w:val="00447144"/>
    <w:rsid w:val="00447318"/>
    <w:rsid w:val="004474D5"/>
    <w:rsid w:val="004477B2"/>
    <w:rsid w:val="004510E7"/>
    <w:rsid w:val="004511B8"/>
    <w:rsid w:val="00453182"/>
    <w:rsid w:val="0045459A"/>
    <w:rsid w:val="004545DA"/>
    <w:rsid w:val="00454AD9"/>
    <w:rsid w:val="00454BC3"/>
    <w:rsid w:val="00456804"/>
    <w:rsid w:val="00457013"/>
    <w:rsid w:val="004577F5"/>
    <w:rsid w:val="00457C75"/>
    <w:rsid w:val="004610B4"/>
    <w:rsid w:val="00462576"/>
    <w:rsid w:val="004634CE"/>
    <w:rsid w:val="004640AC"/>
    <w:rsid w:val="00466B8F"/>
    <w:rsid w:val="004701AB"/>
    <w:rsid w:val="00470642"/>
    <w:rsid w:val="00470C2C"/>
    <w:rsid w:val="00471227"/>
    <w:rsid w:val="0047124E"/>
    <w:rsid w:val="00472061"/>
    <w:rsid w:val="00472801"/>
    <w:rsid w:val="00473338"/>
    <w:rsid w:val="00474DA7"/>
    <w:rsid w:val="0047525C"/>
    <w:rsid w:val="00476238"/>
    <w:rsid w:val="00476C0F"/>
    <w:rsid w:val="004771FA"/>
    <w:rsid w:val="0047723C"/>
    <w:rsid w:val="004774F6"/>
    <w:rsid w:val="00481956"/>
    <w:rsid w:val="00481D1C"/>
    <w:rsid w:val="00481D52"/>
    <w:rsid w:val="00483719"/>
    <w:rsid w:val="0048449B"/>
    <w:rsid w:val="0048474F"/>
    <w:rsid w:val="00484CEF"/>
    <w:rsid w:val="004850D3"/>
    <w:rsid w:val="0048536B"/>
    <w:rsid w:val="004856EC"/>
    <w:rsid w:val="00485E9A"/>
    <w:rsid w:val="00486BB1"/>
    <w:rsid w:val="0048768C"/>
    <w:rsid w:val="00490294"/>
    <w:rsid w:val="00490CA2"/>
    <w:rsid w:val="00490F83"/>
    <w:rsid w:val="004935E6"/>
    <w:rsid w:val="00493D3C"/>
    <w:rsid w:val="00494505"/>
    <w:rsid w:val="00494793"/>
    <w:rsid w:val="00494D13"/>
    <w:rsid w:val="00495AEB"/>
    <w:rsid w:val="00495C76"/>
    <w:rsid w:val="00496749"/>
    <w:rsid w:val="00496AF5"/>
    <w:rsid w:val="004A0B76"/>
    <w:rsid w:val="004A0FBD"/>
    <w:rsid w:val="004A1D54"/>
    <w:rsid w:val="004A3367"/>
    <w:rsid w:val="004A4053"/>
    <w:rsid w:val="004A65CC"/>
    <w:rsid w:val="004A6688"/>
    <w:rsid w:val="004A6C5C"/>
    <w:rsid w:val="004A6C71"/>
    <w:rsid w:val="004A7EA0"/>
    <w:rsid w:val="004A7EC0"/>
    <w:rsid w:val="004B07B1"/>
    <w:rsid w:val="004B0E67"/>
    <w:rsid w:val="004B3176"/>
    <w:rsid w:val="004B3204"/>
    <w:rsid w:val="004B3F4E"/>
    <w:rsid w:val="004B4528"/>
    <w:rsid w:val="004B45FD"/>
    <w:rsid w:val="004B4952"/>
    <w:rsid w:val="004B4E9F"/>
    <w:rsid w:val="004B572E"/>
    <w:rsid w:val="004B645E"/>
    <w:rsid w:val="004C0517"/>
    <w:rsid w:val="004C15A3"/>
    <w:rsid w:val="004C28AF"/>
    <w:rsid w:val="004C3C4A"/>
    <w:rsid w:val="004C3DDF"/>
    <w:rsid w:val="004C4563"/>
    <w:rsid w:val="004C5E9B"/>
    <w:rsid w:val="004C6121"/>
    <w:rsid w:val="004C631C"/>
    <w:rsid w:val="004C65C7"/>
    <w:rsid w:val="004C6691"/>
    <w:rsid w:val="004C695F"/>
    <w:rsid w:val="004C6B61"/>
    <w:rsid w:val="004C934E"/>
    <w:rsid w:val="004D0274"/>
    <w:rsid w:val="004D0644"/>
    <w:rsid w:val="004D11CE"/>
    <w:rsid w:val="004D1C9C"/>
    <w:rsid w:val="004D217A"/>
    <w:rsid w:val="004D327A"/>
    <w:rsid w:val="004D3483"/>
    <w:rsid w:val="004D35D6"/>
    <w:rsid w:val="004D3653"/>
    <w:rsid w:val="004D3A7A"/>
    <w:rsid w:val="004D4C10"/>
    <w:rsid w:val="004D52E6"/>
    <w:rsid w:val="004D5700"/>
    <w:rsid w:val="004D60C8"/>
    <w:rsid w:val="004E0D10"/>
    <w:rsid w:val="004E15EB"/>
    <w:rsid w:val="004E170D"/>
    <w:rsid w:val="004E1B9D"/>
    <w:rsid w:val="004E1EB3"/>
    <w:rsid w:val="004E3C7D"/>
    <w:rsid w:val="004E4FB7"/>
    <w:rsid w:val="004E4FED"/>
    <w:rsid w:val="004E5778"/>
    <w:rsid w:val="004E6320"/>
    <w:rsid w:val="004E6410"/>
    <w:rsid w:val="004E66D7"/>
    <w:rsid w:val="004E672B"/>
    <w:rsid w:val="004E69C1"/>
    <w:rsid w:val="004E7430"/>
    <w:rsid w:val="004F0062"/>
    <w:rsid w:val="004F0446"/>
    <w:rsid w:val="004F0730"/>
    <w:rsid w:val="004F0D9A"/>
    <w:rsid w:val="004F0E6D"/>
    <w:rsid w:val="004F115D"/>
    <w:rsid w:val="004F1A60"/>
    <w:rsid w:val="004F1ABA"/>
    <w:rsid w:val="004F1FEA"/>
    <w:rsid w:val="004F2905"/>
    <w:rsid w:val="004F2DB4"/>
    <w:rsid w:val="004F2FF6"/>
    <w:rsid w:val="004F3DC0"/>
    <w:rsid w:val="004F4D15"/>
    <w:rsid w:val="004F583E"/>
    <w:rsid w:val="004F6333"/>
    <w:rsid w:val="004F679B"/>
    <w:rsid w:val="004F6C63"/>
    <w:rsid w:val="004F7434"/>
    <w:rsid w:val="004F7BB9"/>
    <w:rsid w:val="005011FF"/>
    <w:rsid w:val="0050181F"/>
    <w:rsid w:val="005020D4"/>
    <w:rsid w:val="00502B81"/>
    <w:rsid w:val="0050445E"/>
    <w:rsid w:val="00504660"/>
    <w:rsid w:val="00504EA7"/>
    <w:rsid w:val="00504F18"/>
    <w:rsid w:val="0050576C"/>
    <w:rsid w:val="00505958"/>
    <w:rsid w:val="0050608E"/>
    <w:rsid w:val="00507264"/>
    <w:rsid w:val="005109E0"/>
    <w:rsid w:val="005114AA"/>
    <w:rsid w:val="00511919"/>
    <w:rsid w:val="0051217B"/>
    <w:rsid w:val="0051219E"/>
    <w:rsid w:val="005137A0"/>
    <w:rsid w:val="0051488E"/>
    <w:rsid w:val="0051587F"/>
    <w:rsid w:val="00516BB6"/>
    <w:rsid w:val="00516D6D"/>
    <w:rsid w:val="005176F7"/>
    <w:rsid w:val="005177ED"/>
    <w:rsid w:val="005179AD"/>
    <w:rsid w:val="00517BED"/>
    <w:rsid w:val="00517E88"/>
    <w:rsid w:val="00520509"/>
    <w:rsid w:val="0052076E"/>
    <w:rsid w:val="00520900"/>
    <w:rsid w:val="00521B71"/>
    <w:rsid w:val="00521D29"/>
    <w:rsid w:val="00521ED7"/>
    <w:rsid w:val="00522C5E"/>
    <w:rsid w:val="005237F5"/>
    <w:rsid w:val="00523884"/>
    <w:rsid w:val="005246FD"/>
    <w:rsid w:val="00525233"/>
    <w:rsid w:val="00526152"/>
    <w:rsid w:val="00526190"/>
    <w:rsid w:val="00527090"/>
    <w:rsid w:val="00527605"/>
    <w:rsid w:val="00527C6F"/>
    <w:rsid w:val="00530977"/>
    <w:rsid w:val="00531139"/>
    <w:rsid w:val="00531534"/>
    <w:rsid w:val="00531B47"/>
    <w:rsid w:val="005335C2"/>
    <w:rsid w:val="005337D7"/>
    <w:rsid w:val="00533CC6"/>
    <w:rsid w:val="00534464"/>
    <w:rsid w:val="005349C8"/>
    <w:rsid w:val="00534CC3"/>
    <w:rsid w:val="005355BD"/>
    <w:rsid w:val="0054088A"/>
    <w:rsid w:val="00540917"/>
    <w:rsid w:val="00541464"/>
    <w:rsid w:val="0054173D"/>
    <w:rsid w:val="00541802"/>
    <w:rsid w:val="005418DC"/>
    <w:rsid w:val="00541B18"/>
    <w:rsid w:val="00541CD1"/>
    <w:rsid w:val="0054272F"/>
    <w:rsid w:val="00543159"/>
    <w:rsid w:val="0054390F"/>
    <w:rsid w:val="005443D1"/>
    <w:rsid w:val="00545C9E"/>
    <w:rsid w:val="00547CD8"/>
    <w:rsid w:val="00550AEA"/>
    <w:rsid w:val="005513EC"/>
    <w:rsid w:val="005522D0"/>
    <w:rsid w:val="00552357"/>
    <w:rsid w:val="00552F81"/>
    <w:rsid w:val="00554198"/>
    <w:rsid w:val="005548D4"/>
    <w:rsid w:val="00555DDB"/>
    <w:rsid w:val="0055604B"/>
    <w:rsid w:val="005560E3"/>
    <w:rsid w:val="005563EA"/>
    <w:rsid w:val="00557E01"/>
    <w:rsid w:val="00561387"/>
    <w:rsid w:val="00561736"/>
    <w:rsid w:val="00561E8C"/>
    <w:rsid w:val="0056257E"/>
    <w:rsid w:val="00562C3E"/>
    <w:rsid w:val="00563FCC"/>
    <w:rsid w:val="00564650"/>
    <w:rsid w:val="005648AC"/>
    <w:rsid w:val="00564D17"/>
    <w:rsid w:val="00565047"/>
    <w:rsid w:val="005650FC"/>
    <w:rsid w:val="00565AED"/>
    <w:rsid w:val="00567444"/>
    <w:rsid w:val="005675AF"/>
    <w:rsid w:val="00567D2E"/>
    <w:rsid w:val="00567EEB"/>
    <w:rsid w:val="00571276"/>
    <w:rsid w:val="00571DC0"/>
    <w:rsid w:val="00573494"/>
    <w:rsid w:val="00573AD2"/>
    <w:rsid w:val="00573AEB"/>
    <w:rsid w:val="00573BCB"/>
    <w:rsid w:val="00573E53"/>
    <w:rsid w:val="00575B55"/>
    <w:rsid w:val="00575F78"/>
    <w:rsid w:val="00577CDD"/>
    <w:rsid w:val="005816FA"/>
    <w:rsid w:val="00581D29"/>
    <w:rsid w:val="005822D4"/>
    <w:rsid w:val="00582BB3"/>
    <w:rsid w:val="00582E0A"/>
    <w:rsid w:val="00583781"/>
    <w:rsid w:val="00583A6C"/>
    <w:rsid w:val="00583AD8"/>
    <w:rsid w:val="00583B19"/>
    <w:rsid w:val="00585227"/>
    <w:rsid w:val="0058615D"/>
    <w:rsid w:val="0058677E"/>
    <w:rsid w:val="00587FDA"/>
    <w:rsid w:val="0059013A"/>
    <w:rsid w:val="005906D0"/>
    <w:rsid w:val="005912C5"/>
    <w:rsid w:val="00591339"/>
    <w:rsid w:val="005919C4"/>
    <w:rsid w:val="00591AF5"/>
    <w:rsid w:val="00592118"/>
    <w:rsid w:val="00592885"/>
    <w:rsid w:val="005954DD"/>
    <w:rsid w:val="00595935"/>
    <w:rsid w:val="00596850"/>
    <w:rsid w:val="00596EF6"/>
    <w:rsid w:val="005A03D1"/>
    <w:rsid w:val="005A0946"/>
    <w:rsid w:val="005A0BF1"/>
    <w:rsid w:val="005A0D29"/>
    <w:rsid w:val="005A1386"/>
    <w:rsid w:val="005A1B1F"/>
    <w:rsid w:val="005A219B"/>
    <w:rsid w:val="005A258C"/>
    <w:rsid w:val="005A3022"/>
    <w:rsid w:val="005A3BA2"/>
    <w:rsid w:val="005A47E3"/>
    <w:rsid w:val="005A5003"/>
    <w:rsid w:val="005A56B6"/>
    <w:rsid w:val="005A590C"/>
    <w:rsid w:val="005A6006"/>
    <w:rsid w:val="005A641D"/>
    <w:rsid w:val="005A687C"/>
    <w:rsid w:val="005A6C6A"/>
    <w:rsid w:val="005A6EBE"/>
    <w:rsid w:val="005A7023"/>
    <w:rsid w:val="005A74FB"/>
    <w:rsid w:val="005A7567"/>
    <w:rsid w:val="005B13BC"/>
    <w:rsid w:val="005B1753"/>
    <w:rsid w:val="005B1EAA"/>
    <w:rsid w:val="005B2A08"/>
    <w:rsid w:val="005B2DB1"/>
    <w:rsid w:val="005B3AB5"/>
    <w:rsid w:val="005B536E"/>
    <w:rsid w:val="005B77F4"/>
    <w:rsid w:val="005B7E30"/>
    <w:rsid w:val="005C068B"/>
    <w:rsid w:val="005C0A55"/>
    <w:rsid w:val="005C1AFA"/>
    <w:rsid w:val="005C1C68"/>
    <w:rsid w:val="005C3E78"/>
    <w:rsid w:val="005C4454"/>
    <w:rsid w:val="005C54F4"/>
    <w:rsid w:val="005C5E18"/>
    <w:rsid w:val="005C77D0"/>
    <w:rsid w:val="005C7C92"/>
    <w:rsid w:val="005C7CE3"/>
    <w:rsid w:val="005D05CB"/>
    <w:rsid w:val="005D1214"/>
    <w:rsid w:val="005D16BD"/>
    <w:rsid w:val="005D311A"/>
    <w:rsid w:val="005D39E3"/>
    <w:rsid w:val="005D429F"/>
    <w:rsid w:val="005D44AC"/>
    <w:rsid w:val="005D4551"/>
    <w:rsid w:val="005D4AE4"/>
    <w:rsid w:val="005D50D9"/>
    <w:rsid w:val="005D5512"/>
    <w:rsid w:val="005D5B23"/>
    <w:rsid w:val="005D5B3A"/>
    <w:rsid w:val="005E03E2"/>
    <w:rsid w:val="005E18E8"/>
    <w:rsid w:val="005E3777"/>
    <w:rsid w:val="005E3BF1"/>
    <w:rsid w:val="005E43FD"/>
    <w:rsid w:val="005E4574"/>
    <w:rsid w:val="005E49A3"/>
    <w:rsid w:val="005E4C85"/>
    <w:rsid w:val="005E6239"/>
    <w:rsid w:val="005E662F"/>
    <w:rsid w:val="005E791D"/>
    <w:rsid w:val="005E7B1E"/>
    <w:rsid w:val="005E7FBC"/>
    <w:rsid w:val="005F04E0"/>
    <w:rsid w:val="005F14F2"/>
    <w:rsid w:val="005F2881"/>
    <w:rsid w:val="005F3B71"/>
    <w:rsid w:val="005F3DC5"/>
    <w:rsid w:val="005F43B0"/>
    <w:rsid w:val="005F4ED0"/>
    <w:rsid w:val="005F5414"/>
    <w:rsid w:val="005F5A29"/>
    <w:rsid w:val="005F5BA3"/>
    <w:rsid w:val="005F5F29"/>
    <w:rsid w:val="005F7FDF"/>
    <w:rsid w:val="006005C5"/>
    <w:rsid w:val="0060080C"/>
    <w:rsid w:val="006010CE"/>
    <w:rsid w:val="006010EC"/>
    <w:rsid w:val="00601C0F"/>
    <w:rsid w:val="006021B2"/>
    <w:rsid w:val="00602C72"/>
    <w:rsid w:val="00602DCC"/>
    <w:rsid w:val="0060383B"/>
    <w:rsid w:val="00603F75"/>
    <w:rsid w:val="00604EF8"/>
    <w:rsid w:val="006058DA"/>
    <w:rsid w:val="00606ACC"/>
    <w:rsid w:val="00606FC1"/>
    <w:rsid w:val="0060702D"/>
    <w:rsid w:val="006075DD"/>
    <w:rsid w:val="00607908"/>
    <w:rsid w:val="00610826"/>
    <w:rsid w:val="00610E4F"/>
    <w:rsid w:val="00611BF4"/>
    <w:rsid w:val="00612961"/>
    <w:rsid w:val="006133AA"/>
    <w:rsid w:val="006135DE"/>
    <w:rsid w:val="0061374E"/>
    <w:rsid w:val="006146C8"/>
    <w:rsid w:val="00614AD8"/>
    <w:rsid w:val="00615356"/>
    <w:rsid w:val="00615458"/>
    <w:rsid w:val="0061637A"/>
    <w:rsid w:val="00617511"/>
    <w:rsid w:val="00620363"/>
    <w:rsid w:val="006206BB"/>
    <w:rsid w:val="00620DB3"/>
    <w:rsid w:val="00620F43"/>
    <w:rsid w:val="00621CBF"/>
    <w:rsid w:val="006225D7"/>
    <w:rsid w:val="00622941"/>
    <w:rsid w:val="00623338"/>
    <w:rsid w:val="0062373B"/>
    <w:rsid w:val="00623FD0"/>
    <w:rsid w:val="00624199"/>
    <w:rsid w:val="00625064"/>
    <w:rsid w:val="0062586B"/>
    <w:rsid w:val="00631395"/>
    <w:rsid w:val="00633239"/>
    <w:rsid w:val="00636B77"/>
    <w:rsid w:val="00637041"/>
    <w:rsid w:val="00637AEB"/>
    <w:rsid w:val="00637B3F"/>
    <w:rsid w:val="006401AB"/>
    <w:rsid w:val="00640ACF"/>
    <w:rsid w:val="00640BB6"/>
    <w:rsid w:val="00640D4E"/>
    <w:rsid w:val="00641B45"/>
    <w:rsid w:val="00642063"/>
    <w:rsid w:val="0064292E"/>
    <w:rsid w:val="006439ED"/>
    <w:rsid w:val="0064406B"/>
    <w:rsid w:val="00644AD7"/>
    <w:rsid w:val="00644DFB"/>
    <w:rsid w:val="00644FB0"/>
    <w:rsid w:val="00645167"/>
    <w:rsid w:val="00645E8E"/>
    <w:rsid w:val="00646CE4"/>
    <w:rsid w:val="00647B4E"/>
    <w:rsid w:val="00647C5E"/>
    <w:rsid w:val="00647C69"/>
    <w:rsid w:val="00650294"/>
    <w:rsid w:val="00651D7F"/>
    <w:rsid w:val="00651F74"/>
    <w:rsid w:val="006525CE"/>
    <w:rsid w:val="00652EB9"/>
    <w:rsid w:val="006543CB"/>
    <w:rsid w:val="00654D2E"/>
    <w:rsid w:val="00655282"/>
    <w:rsid w:val="00655B7E"/>
    <w:rsid w:val="0065691E"/>
    <w:rsid w:val="0065784A"/>
    <w:rsid w:val="00660692"/>
    <w:rsid w:val="00661DF2"/>
    <w:rsid w:val="0066238E"/>
    <w:rsid w:val="006627C5"/>
    <w:rsid w:val="006630C2"/>
    <w:rsid w:val="006631D7"/>
    <w:rsid w:val="006635B7"/>
    <w:rsid w:val="006656C0"/>
    <w:rsid w:val="00666539"/>
    <w:rsid w:val="006666B6"/>
    <w:rsid w:val="00666C5B"/>
    <w:rsid w:val="00667281"/>
    <w:rsid w:val="0067029E"/>
    <w:rsid w:val="006713AE"/>
    <w:rsid w:val="006715F8"/>
    <w:rsid w:val="006733A0"/>
    <w:rsid w:val="00673A9D"/>
    <w:rsid w:val="00674A82"/>
    <w:rsid w:val="00675CAE"/>
    <w:rsid w:val="00675FC7"/>
    <w:rsid w:val="00677710"/>
    <w:rsid w:val="006813AB"/>
    <w:rsid w:val="006818BF"/>
    <w:rsid w:val="0068190B"/>
    <w:rsid w:val="00681B74"/>
    <w:rsid w:val="00681D60"/>
    <w:rsid w:val="00681E40"/>
    <w:rsid w:val="00682923"/>
    <w:rsid w:val="0068333C"/>
    <w:rsid w:val="00683B7C"/>
    <w:rsid w:val="0068457E"/>
    <w:rsid w:val="00684E9A"/>
    <w:rsid w:val="00685A7B"/>
    <w:rsid w:val="00685E15"/>
    <w:rsid w:val="006869E7"/>
    <w:rsid w:val="00687DF7"/>
    <w:rsid w:val="0069082E"/>
    <w:rsid w:val="006919BA"/>
    <w:rsid w:val="00691CD6"/>
    <w:rsid w:val="006924E6"/>
    <w:rsid w:val="006928A6"/>
    <w:rsid w:val="00692D25"/>
    <w:rsid w:val="00693042"/>
    <w:rsid w:val="0069396D"/>
    <w:rsid w:val="00694CF8"/>
    <w:rsid w:val="00695E3B"/>
    <w:rsid w:val="00696C8D"/>
    <w:rsid w:val="00697E9B"/>
    <w:rsid w:val="006A02F1"/>
    <w:rsid w:val="006A0A3B"/>
    <w:rsid w:val="006A0F5D"/>
    <w:rsid w:val="006A12B6"/>
    <w:rsid w:val="006A1A29"/>
    <w:rsid w:val="006A2BFF"/>
    <w:rsid w:val="006A2E19"/>
    <w:rsid w:val="006A358C"/>
    <w:rsid w:val="006A4477"/>
    <w:rsid w:val="006A4630"/>
    <w:rsid w:val="006A4E29"/>
    <w:rsid w:val="006A4EB7"/>
    <w:rsid w:val="006A5E9D"/>
    <w:rsid w:val="006A5FCF"/>
    <w:rsid w:val="006A75B1"/>
    <w:rsid w:val="006A7743"/>
    <w:rsid w:val="006A7D10"/>
    <w:rsid w:val="006A7D74"/>
    <w:rsid w:val="006A7EEA"/>
    <w:rsid w:val="006A7FAC"/>
    <w:rsid w:val="006A7FB9"/>
    <w:rsid w:val="006B02CB"/>
    <w:rsid w:val="006B0EAF"/>
    <w:rsid w:val="006B10D8"/>
    <w:rsid w:val="006B1509"/>
    <w:rsid w:val="006B17CE"/>
    <w:rsid w:val="006B1D26"/>
    <w:rsid w:val="006B2007"/>
    <w:rsid w:val="006B2617"/>
    <w:rsid w:val="006B28D8"/>
    <w:rsid w:val="006B39CD"/>
    <w:rsid w:val="006B3DF1"/>
    <w:rsid w:val="006B4071"/>
    <w:rsid w:val="006B4928"/>
    <w:rsid w:val="006B506C"/>
    <w:rsid w:val="006B5228"/>
    <w:rsid w:val="006B581E"/>
    <w:rsid w:val="006B6D37"/>
    <w:rsid w:val="006B71C4"/>
    <w:rsid w:val="006B77E9"/>
    <w:rsid w:val="006B7D16"/>
    <w:rsid w:val="006C0609"/>
    <w:rsid w:val="006C0E68"/>
    <w:rsid w:val="006C108E"/>
    <w:rsid w:val="006C22DF"/>
    <w:rsid w:val="006C2653"/>
    <w:rsid w:val="006C2A73"/>
    <w:rsid w:val="006C387D"/>
    <w:rsid w:val="006C5E89"/>
    <w:rsid w:val="006C6665"/>
    <w:rsid w:val="006C6832"/>
    <w:rsid w:val="006C6EE2"/>
    <w:rsid w:val="006C7300"/>
    <w:rsid w:val="006C7D1F"/>
    <w:rsid w:val="006C7DCD"/>
    <w:rsid w:val="006C7E0A"/>
    <w:rsid w:val="006D035A"/>
    <w:rsid w:val="006D23C7"/>
    <w:rsid w:val="006D2F11"/>
    <w:rsid w:val="006D40A7"/>
    <w:rsid w:val="006D4F26"/>
    <w:rsid w:val="006D5E48"/>
    <w:rsid w:val="006D643C"/>
    <w:rsid w:val="006D671A"/>
    <w:rsid w:val="006D6FDB"/>
    <w:rsid w:val="006D712E"/>
    <w:rsid w:val="006D7ECE"/>
    <w:rsid w:val="006E0A08"/>
    <w:rsid w:val="006E0F5C"/>
    <w:rsid w:val="006E10BC"/>
    <w:rsid w:val="006E1552"/>
    <w:rsid w:val="006E2460"/>
    <w:rsid w:val="006E2B28"/>
    <w:rsid w:val="006E3BA2"/>
    <w:rsid w:val="006E5403"/>
    <w:rsid w:val="006E55F8"/>
    <w:rsid w:val="006E5C83"/>
    <w:rsid w:val="006E693F"/>
    <w:rsid w:val="006E732B"/>
    <w:rsid w:val="006E7A36"/>
    <w:rsid w:val="006E7F46"/>
    <w:rsid w:val="006F0371"/>
    <w:rsid w:val="006F0F11"/>
    <w:rsid w:val="006F18AC"/>
    <w:rsid w:val="006F3257"/>
    <w:rsid w:val="006F38A0"/>
    <w:rsid w:val="006F4C6F"/>
    <w:rsid w:val="006F4C85"/>
    <w:rsid w:val="006F4E80"/>
    <w:rsid w:val="006F5412"/>
    <w:rsid w:val="006F56F6"/>
    <w:rsid w:val="006F5BF2"/>
    <w:rsid w:val="006F61F6"/>
    <w:rsid w:val="006F6BAA"/>
    <w:rsid w:val="006F76E5"/>
    <w:rsid w:val="006F7AE1"/>
    <w:rsid w:val="00700ABF"/>
    <w:rsid w:val="00702508"/>
    <w:rsid w:val="0070278E"/>
    <w:rsid w:val="0070471B"/>
    <w:rsid w:val="007055A1"/>
    <w:rsid w:val="00705DE6"/>
    <w:rsid w:val="0070615A"/>
    <w:rsid w:val="007106F2"/>
    <w:rsid w:val="00710A60"/>
    <w:rsid w:val="0071205A"/>
    <w:rsid w:val="007127C0"/>
    <w:rsid w:val="00713315"/>
    <w:rsid w:val="00713A93"/>
    <w:rsid w:val="00714539"/>
    <w:rsid w:val="007149C9"/>
    <w:rsid w:val="00714EB1"/>
    <w:rsid w:val="00715F8A"/>
    <w:rsid w:val="007165DE"/>
    <w:rsid w:val="0071705C"/>
    <w:rsid w:val="00717260"/>
    <w:rsid w:val="007174F1"/>
    <w:rsid w:val="007238DB"/>
    <w:rsid w:val="00724693"/>
    <w:rsid w:val="00724783"/>
    <w:rsid w:val="007247EF"/>
    <w:rsid w:val="00726188"/>
    <w:rsid w:val="0072769E"/>
    <w:rsid w:val="007276F5"/>
    <w:rsid w:val="00727782"/>
    <w:rsid w:val="0073041D"/>
    <w:rsid w:val="0073282B"/>
    <w:rsid w:val="00732C9E"/>
    <w:rsid w:val="00732DE3"/>
    <w:rsid w:val="007337C0"/>
    <w:rsid w:val="00733C2C"/>
    <w:rsid w:val="0073467B"/>
    <w:rsid w:val="00734E39"/>
    <w:rsid w:val="007354B1"/>
    <w:rsid w:val="00735CE4"/>
    <w:rsid w:val="00735FC4"/>
    <w:rsid w:val="007360C3"/>
    <w:rsid w:val="007368B4"/>
    <w:rsid w:val="0073691C"/>
    <w:rsid w:val="00736926"/>
    <w:rsid w:val="00736BB5"/>
    <w:rsid w:val="00737325"/>
    <w:rsid w:val="00737A57"/>
    <w:rsid w:val="00740286"/>
    <w:rsid w:val="0074058C"/>
    <w:rsid w:val="007407E4"/>
    <w:rsid w:val="0074180E"/>
    <w:rsid w:val="00741A61"/>
    <w:rsid w:val="00741D68"/>
    <w:rsid w:val="00741E89"/>
    <w:rsid w:val="0074333C"/>
    <w:rsid w:val="00746A04"/>
    <w:rsid w:val="0074725C"/>
    <w:rsid w:val="00750077"/>
    <w:rsid w:val="0075158B"/>
    <w:rsid w:val="007548C6"/>
    <w:rsid w:val="00754C0B"/>
    <w:rsid w:val="0075550B"/>
    <w:rsid w:val="007556E3"/>
    <w:rsid w:val="00755870"/>
    <w:rsid w:val="00756C32"/>
    <w:rsid w:val="007609DF"/>
    <w:rsid w:val="00760D78"/>
    <w:rsid w:val="007615A8"/>
    <w:rsid w:val="007626D0"/>
    <w:rsid w:val="00763C06"/>
    <w:rsid w:val="007641A1"/>
    <w:rsid w:val="00764250"/>
    <w:rsid w:val="007642DD"/>
    <w:rsid w:val="00764BFC"/>
    <w:rsid w:val="00765D5E"/>
    <w:rsid w:val="00766441"/>
    <w:rsid w:val="00766B6A"/>
    <w:rsid w:val="0076CFD3"/>
    <w:rsid w:val="007702C1"/>
    <w:rsid w:val="00770B66"/>
    <w:rsid w:val="007711E0"/>
    <w:rsid w:val="00771311"/>
    <w:rsid w:val="00772760"/>
    <w:rsid w:val="00774BF0"/>
    <w:rsid w:val="007753BF"/>
    <w:rsid w:val="0077660B"/>
    <w:rsid w:val="00781E7A"/>
    <w:rsid w:val="007827C8"/>
    <w:rsid w:val="00782D93"/>
    <w:rsid w:val="00783CAB"/>
    <w:rsid w:val="00783E46"/>
    <w:rsid w:val="0078424A"/>
    <w:rsid w:val="007855FA"/>
    <w:rsid w:val="00785C65"/>
    <w:rsid w:val="00786B66"/>
    <w:rsid w:val="0079000B"/>
    <w:rsid w:val="00791503"/>
    <w:rsid w:val="00791A95"/>
    <w:rsid w:val="007923B4"/>
    <w:rsid w:val="007926B2"/>
    <w:rsid w:val="0079299D"/>
    <w:rsid w:val="007934DC"/>
    <w:rsid w:val="007937E1"/>
    <w:rsid w:val="00793D18"/>
    <w:rsid w:val="00793FBA"/>
    <w:rsid w:val="00794934"/>
    <w:rsid w:val="0079570B"/>
    <w:rsid w:val="00795F5C"/>
    <w:rsid w:val="007A05D1"/>
    <w:rsid w:val="007A189B"/>
    <w:rsid w:val="007A21F5"/>
    <w:rsid w:val="007A2CFE"/>
    <w:rsid w:val="007A2D5C"/>
    <w:rsid w:val="007A3306"/>
    <w:rsid w:val="007A4736"/>
    <w:rsid w:val="007A65E4"/>
    <w:rsid w:val="007A6F23"/>
    <w:rsid w:val="007AF486"/>
    <w:rsid w:val="007B0623"/>
    <w:rsid w:val="007B1F7A"/>
    <w:rsid w:val="007B202C"/>
    <w:rsid w:val="007B3470"/>
    <w:rsid w:val="007B359A"/>
    <w:rsid w:val="007B3E99"/>
    <w:rsid w:val="007B43B6"/>
    <w:rsid w:val="007B487A"/>
    <w:rsid w:val="007B4C4F"/>
    <w:rsid w:val="007B500F"/>
    <w:rsid w:val="007B5E45"/>
    <w:rsid w:val="007B6DA2"/>
    <w:rsid w:val="007B6F49"/>
    <w:rsid w:val="007B7D8A"/>
    <w:rsid w:val="007B7E08"/>
    <w:rsid w:val="007C079C"/>
    <w:rsid w:val="007C0B9A"/>
    <w:rsid w:val="007C128B"/>
    <w:rsid w:val="007C1F50"/>
    <w:rsid w:val="007C2B65"/>
    <w:rsid w:val="007C4BFA"/>
    <w:rsid w:val="007C4DE7"/>
    <w:rsid w:val="007D058E"/>
    <w:rsid w:val="007D0DA6"/>
    <w:rsid w:val="007D2A2D"/>
    <w:rsid w:val="007D2C9D"/>
    <w:rsid w:val="007D2DD1"/>
    <w:rsid w:val="007D2FA8"/>
    <w:rsid w:val="007D5E89"/>
    <w:rsid w:val="007D62FE"/>
    <w:rsid w:val="007D694E"/>
    <w:rsid w:val="007E0BF6"/>
    <w:rsid w:val="007E1145"/>
    <w:rsid w:val="007E19D5"/>
    <w:rsid w:val="007E1D5F"/>
    <w:rsid w:val="007E427F"/>
    <w:rsid w:val="007E69A2"/>
    <w:rsid w:val="007E6DFE"/>
    <w:rsid w:val="007E7115"/>
    <w:rsid w:val="007E789D"/>
    <w:rsid w:val="007F09A2"/>
    <w:rsid w:val="007F0ACE"/>
    <w:rsid w:val="007F0C15"/>
    <w:rsid w:val="007F0D2D"/>
    <w:rsid w:val="007F0E2C"/>
    <w:rsid w:val="007F26E6"/>
    <w:rsid w:val="007F27B4"/>
    <w:rsid w:val="007F2AB0"/>
    <w:rsid w:val="007F2BA4"/>
    <w:rsid w:val="007F48EC"/>
    <w:rsid w:val="007F72EE"/>
    <w:rsid w:val="0080047F"/>
    <w:rsid w:val="00800C42"/>
    <w:rsid w:val="00800FCF"/>
    <w:rsid w:val="00801E53"/>
    <w:rsid w:val="0080288E"/>
    <w:rsid w:val="00803618"/>
    <w:rsid w:val="008037A2"/>
    <w:rsid w:val="0080403F"/>
    <w:rsid w:val="008053C1"/>
    <w:rsid w:val="00805E6F"/>
    <w:rsid w:val="00811215"/>
    <w:rsid w:val="008129DC"/>
    <w:rsid w:val="00812E30"/>
    <w:rsid w:val="00814F64"/>
    <w:rsid w:val="008154AF"/>
    <w:rsid w:val="008158A0"/>
    <w:rsid w:val="00815A38"/>
    <w:rsid w:val="00817186"/>
    <w:rsid w:val="00817F77"/>
    <w:rsid w:val="00822DE3"/>
    <w:rsid w:val="00823439"/>
    <w:rsid w:val="00823A75"/>
    <w:rsid w:val="00823C7C"/>
    <w:rsid w:val="00823E05"/>
    <w:rsid w:val="00824374"/>
    <w:rsid w:val="008253FF"/>
    <w:rsid w:val="0082604C"/>
    <w:rsid w:val="00826905"/>
    <w:rsid w:val="00826CD5"/>
    <w:rsid w:val="0082711C"/>
    <w:rsid w:val="00827438"/>
    <w:rsid w:val="00830232"/>
    <w:rsid w:val="0083051E"/>
    <w:rsid w:val="008315BC"/>
    <w:rsid w:val="00831BD6"/>
    <w:rsid w:val="008324C1"/>
    <w:rsid w:val="00833701"/>
    <w:rsid w:val="00834461"/>
    <w:rsid w:val="0083480D"/>
    <w:rsid w:val="008348CE"/>
    <w:rsid w:val="00834951"/>
    <w:rsid w:val="00836086"/>
    <w:rsid w:val="00836CBF"/>
    <w:rsid w:val="00836D7C"/>
    <w:rsid w:val="0083709C"/>
    <w:rsid w:val="00837D2C"/>
    <w:rsid w:val="0083BD46"/>
    <w:rsid w:val="0083E57A"/>
    <w:rsid w:val="00840629"/>
    <w:rsid w:val="008416E8"/>
    <w:rsid w:val="008422B9"/>
    <w:rsid w:val="00842B9F"/>
    <w:rsid w:val="008438DD"/>
    <w:rsid w:val="0084467C"/>
    <w:rsid w:val="00844B4F"/>
    <w:rsid w:val="00845B32"/>
    <w:rsid w:val="008468A3"/>
    <w:rsid w:val="008479B1"/>
    <w:rsid w:val="00847B7B"/>
    <w:rsid w:val="00847CC2"/>
    <w:rsid w:val="008500A6"/>
    <w:rsid w:val="008500C9"/>
    <w:rsid w:val="00851983"/>
    <w:rsid w:val="00851A18"/>
    <w:rsid w:val="0085248A"/>
    <w:rsid w:val="00853A5D"/>
    <w:rsid w:val="00854A1A"/>
    <w:rsid w:val="00854B2E"/>
    <w:rsid w:val="008558F4"/>
    <w:rsid w:val="00856119"/>
    <w:rsid w:val="0085734C"/>
    <w:rsid w:val="00857433"/>
    <w:rsid w:val="00857E19"/>
    <w:rsid w:val="008601F7"/>
    <w:rsid w:val="00860A28"/>
    <w:rsid w:val="008626B1"/>
    <w:rsid w:val="00862E1B"/>
    <w:rsid w:val="008638AD"/>
    <w:rsid w:val="00863E63"/>
    <w:rsid w:val="00864076"/>
    <w:rsid w:val="00864D8B"/>
    <w:rsid w:val="00865210"/>
    <w:rsid w:val="00865EB5"/>
    <w:rsid w:val="00866DA1"/>
    <w:rsid w:val="00866DE6"/>
    <w:rsid w:val="00866FE9"/>
    <w:rsid w:val="00870DE3"/>
    <w:rsid w:val="0087122B"/>
    <w:rsid w:val="00871604"/>
    <w:rsid w:val="0087214C"/>
    <w:rsid w:val="008734ED"/>
    <w:rsid w:val="00875163"/>
    <w:rsid w:val="00875448"/>
    <w:rsid w:val="00876CB5"/>
    <w:rsid w:val="00877306"/>
    <w:rsid w:val="008776FA"/>
    <w:rsid w:val="008779FF"/>
    <w:rsid w:val="00877CFE"/>
    <w:rsid w:val="0088019A"/>
    <w:rsid w:val="008816BE"/>
    <w:rsid w:val="00881F28"/>
    <w:rsid w:val="00882060"/>
    <w:rsid w:val="0088539D"/>
    <w:rsid w:val="008856F7"/>
    <w:rsid w:val="00886F30"/>
    <w:rsid w:val="008874B2"/>
    <w:rsid w:val="008875AD"/>
    <w:rsid w:val="008911ED"/>
    <w:rsid w:val="00891BA4"/>
    <w:rsid w:val="00893A98"/>
    <w:rsid w:val="00893DED"/>
    <w:rsid w:val="0089570F"/>
    <w:rsid w:val="00895C9A"/>
    <w:rsid w:val="00896BF5"/>
    <w:rsid w:val="00897802"/>
    <w:rsid w:val="00897C56"/>
    <w:rsid w:val="008A00E4"/>
    <w:rsid w:val="008A045E"/>
    <w:rsid w:val="008A0656"/>
    <w:rsid w:val="008A07CD"/>
    <w:rsid w:val="008A1085"/>
    <w:rsid w:val="008A22F5"/>
    <w:rsid w:val="008A2DDF"/>
    <w:rsid w:val="008A3009"/>
    <w:rsid w:val="008A3154"/>
    <w:rsid w:val="008A51B2"/>
    <w:rsid w:val="008A5B80"/>
    <w:rsid w:val="008A5DCF"/>
    <w:rsid w:val="008A5FB8"/>
    <w:rsid w:val="008B0042"/>
    <w:rsid w:val="008B0641"/>
    <w:rsid w:val="008B07F4"/>
    <w:rsid w:val="008B33C9"/>
    <w:rsid w:val="008B35AB"/>
    <w:rsid w:val="008B392E"/>
    <w:rsid w:val="008B3B17"/>
    <w:rsid w:val="008B3F3F"/>
    <w:rsid w:val="008B46CC"/>
    <w:rsid w:val="008B4A49"/>
    <w:rsid w:val="008B612D"/>
    <w:rsid w:val="008B6861"/>
    <w:rsid w:val="008B71C3"/>
    <w:rsid w:val="008B790A"/>
    <w:rsid w:val="008B8640"/>
    <w:rsid w:val="008C04CE"/>
    <w:rsid w:val="008C062F"/>
    <w:rsid w:val="008C07AA"/>
    <w:rsid w:val="008C09E1"/>
    <w:rsid w:val="008C1134"/>
    <w:rsid w:val="008C1782"/>
    <w:rsid w:val="008C1A16"/>
    <w:rsid w:val="008C1FD6"/>
    <w:rsid w:val="008C2024"/>
    <w:rsid w:val="008C26D5"/>
    <w:rsid w:val="008C284F"/>
    <w:rsid w:val="008C2AB5"/>
    <w:rsid w:val="008C2FA1"/>
    <w:rsid w:val="008C2FEF"/>
    <w:rsid w:val="008C4AAC"/>
    <w:rsid w:val="008C4D75"/>
    <w:rsid w:val="008C4EC2"/>
    <w:rsid w:val="008C636C"/>
    <w:rsid w:val="008C6E87"/>
    <w:rsid w:val="008D0CB9"/>
    <w:rsid w:val="008D1AF7"/>
    <w:rsid w:val="008D26CE"/>
    <w:rsid w:val="008D40E8"/>
    <w:rsid w:val="008D4557"/>
    <w:rsid w:val="008D573B"/>
    <w:rsid w:val="008D57B0"/>
    <w:rsid w:val="008D7173"/>
    <w:rsid w:val="008D7A25"/>
    <w:rsid w:val="008E057F"/>
    <w:rsid w:val="008E08F3"/>
    <w:rsid w:val="008E09FB"/>
    <w:rsid w:val="008E13A1"/>
    <w:rsid w:val="008E2B2C"/>
    <w:rsid w:val="008E3916"/>
    <w:rsid w:val="008E6223"/>
    <w:rsid w:val="008E6A09"/>
    <w:rsid w:val="008E73C6"/>
    <w:rsid w:val="008F05BA"/>
    <w:rsid w:val="008F1B57"/>
    <w:rsid w:val="008F204E"/>
    <w:rsid w:val="008F288B"/>
    <w:rsid w:val="008F2D01"/>
    <w:rsid w:val="008F3BD4"/>
    <w:rsid w:val="0090063F"/>
    <w:rsid w:val="00900792"/>
    <w:rsid w:val="00900DDF"/>
    <w:rsid w:val="00901001"/>
    <w:rsid w:val="0090149C"/>
    <w:rsid w:val="00901B83"/>
    <w:rsid w:val="009020F8"/>
    <w:rsid w:val="00903C6B"/>
    <w:rsid w:val="00904603"/>
    <w:rsid w:val="00904EB7"/>
    <w:rsid w:val="0090552C"/>
    <w:rsid w:val="0090568A"/>
    <w:rsid w:val="0090598A"/>
    <w:rsid w:val="00906C8B"/>
    <w:rsid w:val="0090817C"/>
    <w:rsid w:val="009100D7"/>
    <w:rsid w:val="00913D89"/>
    <w:rsid w:val="00913E92"/>
    <w:rsid w:val="00914042"/>
    <w:rsid w:val="00914928"/>
    <w:rsid w:val="00914A46"/>
    <w:rsid w:val="00915C58"/>
    <w:rsid w:val="00915DB1"/>
    <w:rsid w:val="00916916"/>
    <w:rsid w:val="0092067B"/>
    <w:rsid w:val="0092191C"/>
    <w:rsid w:val="009225D7"/>
    <w:rsid w:val="00923C73"/>
    <w:rsid w:val="00923F0B"/>
    <w:rsid w:val="00924B18"/>
    <w:rsid w:val="00924E28"/>
    <w:rsid w:val="00925029"/>
    <w:rsid w:val="009253DB"/>
    <w:rsid w:val="00925E81"/>
    <w:rsid w:val="0092688D"/>
    <w:rsid w:val="00926E3F"/>
    <w:rsid w:val="00927623"/>
    <w:rsid w:val="00927767"/>
    <w:rsid w:val="00927EB3"/>
    <w:rsid w:val="0092DCAA"/>
    <w:rsid w:val="00930A31"/>
    <w:rsid w:val="0093112E"/>
    <w:rsid w:val="009317FE"/>
    <w:rsid w:val="009322F2"/>
    <w:rsid w:val="00932AD7"/>
    <w:rsid w:val="00932EDF"/>
    <w:rsid w:val="00933DA3"/>
    <w:rsid w:val="00936161"/>
    <w:rsid w:val="0093631B"/>
    <w:rsid w:val="00936AD4"/>
    <w:rsid w:val="00936F1B"/>
    <w:rsid w:val="00940168"/>
    <w:rsid w:val="00940641"/>
    <w:rsid w:val="00940665"/>
    <w:rsid w:val="00941020"/>
    <w:rsid w:val="00941336"/>
    <w:rsid w:val="009415BC"/>
    <w:rsid w:val="00941966"/>
    <w:rsid w:val="00941975"/>
    <w:rsid w:val="00941B6A"/>
    <w:rsid w:val="00941E7B"/>
    <w:rsid w:val="00943234"/>
    <w:rsid w:val="0094384B"/>
    <w:rsid w:val="00943F56"/>
    <w:rsid w:val="00944372"/>
    <w:rsid w:val="009445C7"/>
    <w:rsid w:val="00944E7D"/>
    <w:rsid w:val="009452DE"/>
    <w:rsid w:val="00945A1F"/>
    <w:rsid w:val="00945A2D"/>
    <w:rsid w:val="00946349"/>
    <w:rsid w:val="009508E5"/>
    <w:rsid w:val="00950AEB"/>
    <w:rsid w:val="00950D2A"/>
    <w:rsid w:val="00951936"/>
    <w:rsid w:val="009536A9"/>
    <w:rsid w:val="00954149"/>
    <w:rsid w:val="00954E68"/>
    <w:rsid w:val="00956DCB"/>
    <w:rsid w:val="00956E18"/>
    <w:rsid w:val="0095767A"/>
    <w:rsid w:val="009600FA"/>
    <w:rsid w:val="00960125"/>
    <w:rsid w:val="0096024F"/>
    <w:rsid w:val="00960718"/>
    <w:rsid w:val="00960BBE"/>
    <w:rsid w:val="009613B7"/>
    <w:rsid w:val="00962057"/>
    <w:rsid w:val="0096241B"/>
    <w:rsid w:val="009633DF"/>
    <w:rsid w:val="0096382C"/>
    <w:rsid w:val="009645DA"/>
    <w:rsid w:val="00964B38"/>
    <w:rsid w:val="0096529F"/>
    <w:rsid w:val="00965C41"/>
    <w:rsid w:val="009669BE"/>
    <w:rsid w:val="009672A1"/>
    <w:rsid w:val="00967F4B"/>
    <w:rsid w:val="0097035E"/>
    <w:rsid w:val="00971132"/>
    <w:rsid w:val="009719F3"/>
    <w:rsid w:val="00972067"/>
    <w:rsid w:val="00973D6B"/>
    <w:rsid w:val="00974F41"/>
    <w:rsid w:val="0097580F"/>
    <w:rsid w:val="0097751B"/>
    <w:rsid w:val="009779B5"/>
    <w:rsid w:val="00978F9D"/>
    <w:rsid w:val="009804B1"/>
    <w:rsid w:val="00980BFB"/>
    <w:rsid w:val="009819F6"/>
    <w:rsid w:val="00981DDA"/>
    <w:rsid w:val="00983AE9"/>
    <w:rsid w:val="009843C4"/>
    <w:rsid w:val="00984F5E"/>
    <w:rsid w:val="009857AF"/>
    <w:rsid w:val="0098596F"/>
    <w:rsid w:val="0098664A"/>
    <w:rsid w:val="00986A32"/>
    <w:rsid w:val="00986F69"/>
    <w:rsid w:val="0098719C"/>
    <w:rsid w:val="009876F6"/>
    <w:rsid w:val="00987E4B"/>
    <w:rsid w:val="00990732"/>
    <w:rsid w:val="00990CBD"/>
    <w:rsid w:val="00990EA0"/>
    <w:rsid w:val="009914C2"/>
    <w:rsid w:val="0099195E"/>
    <w:rsid w:val="009929E0"/>
    <w:rsid w:val="00993133"/>
    <w:rsid w:val="00994C5C"/>
    <w:rsid w:val="0099513F"/>
    <w:rsid w:val="0099591E"/>
    <w:rsid w:val="00996F04"/>
    <w:rsid w:val="00997931"/>
    <w:rsid w:val="00997CE9"/>
    <w:rsid w:val="009A168F"/>
    <w:rsid w:val="009A1890"/>
    <w:rsid w:val="009A1925"/>
    <w:rsid w:val="009A194A"/>
    <w:rsid w:val="009A2938"/>
    <w:rsid w:val="009A48DD"/>
    <w:rsid w:val="009A5FDD"/>
    <w:rsid w:val="009A62A0"/>
    <w:rsid w:val="009A6814"/>
    <w:rsid w:val="009A72A0"/>
    <w:rsid w:val="009B0DB2"/>
    <w:rsid w:val="009B15ED"/>
    <w:rsid w:val="009B18CE"/>
    <w:rsid w:val="009B3444"/>
    <w:rsid w:val="009B376C"/>
    <w:rsid w:val="009B3913"/>
    <w:rsid w:val="009B3992"/>
    <w:rsid w:val="009B50F8"/>
    <w:rsid w:val="009B5DA6"/>
    <w:rsid w:val="009B71C6"/>
    <w:rsid w:val="009C0312"/>
    <w:rsid w:val="009C1A67"/>
    <w:rsid w:val="009C1FBE"/>
    <w:rsid w:val="009C2151"/>
    <w:rsid w:val="009C2237"/>
    <w:rsid w:val="009C260C"/>
    <w:rsid w:val="009C3589"/>
    <w:rsid w:val="009C364D"/>
    <w:rsid w:val="009C394E"/>
    <w:rsid w:val="009C430E"/>
    <w:rsid w:val="009C4890"/>
    <w:rsid w:val="009C5A40"/>
    <w:rsid w:val="009C7D6B"/>
    <w:rsid w:val="009D02B5"/>
    <w:rsid w:val="009D17A5"/>
    <w:rsid w:val="009D19E0"/>
    <w:rsid w:val="009D1A0E"/>
    <w:rsid w:val="009D1D98"/>
    <w:rsid w:val="009D3BEE"/>
    <w:rsid w:val="009D4124"/>
    <w:rsid w:val="009D5C43"/>
    <w:rsid w:val="009D600A"/>
    <w:rsid w:val="009D60FD"/>
    <w:rsid w:val="009D669F"/>
    <w:rsid w:val="009D6866"/>
    <w:rsid w:val="009D732E"/>
    <w:rsid w:val="009E0F1D"/>
    <w:rsid w:val="009E0F50"/>
    <w:rsid w:val="009E14C7"/>
    <w:rsid w:val="009E3061"/>
    <w:rsid w:val="009E3445"/>
    <w:rsid w:val="009E3F41"/>
    <w:rsid w:val="009E4F71"/>
    <w:rsid w:val="009E61F3"/>
    <w:rsid w:val="009E6E9A"/>
    <w:rsid w:val="009E706A"/>
    <w:rsid w:val="009F06E4"/>
    <w:rsid w:val="009F22A8"/>
    <w:rsid w:val="009F3A3B"/>
    <w:rsid w:val="009F3B5F"/>
    <w:rsid w:val="009F5994"/>
    <w:rsid w:val="009F5B8B"/>
    <w:rsid w:val="009F5FC3"/>
    <w:rsid w:val="009F637A"/>
    <w:rsid w:val="009F7F3E"/>
    <w:rsid w:val="00A0020E"/>
    <w:rsid w:val="00A00CA6"/>
    <w:rsid w:val="00A00E96"/>
    <w:rsid w:val="00A0103A"/>
    <w:rsid w:val="00A01568"/>
    <w:rsid w:val="00A02032"/>
    <w:rsid w:val="00A0325E"/>
    <w:rsid w:val="00A03D38"/>
    <w:rsid w:val="00A05441"/>
    <w:rsid w:val="00A067B0"/>
    <w:rsid w:val="00A06D3B"/>
    <w:rsid w:val="00A06FA3"/>
    <w:rsid w:val="00A0737D"/>
    <w:rsid w:val="00A1191B"/>
    <w:rsid w:val="00A125B5"/>
    <w:rsid w:val="00A126DA"/>
    <w:rsid w:val="00A13954"/>
    <w:rsid w:val="00A14A45"/>
    <w:rsid w:val="00A14C42"/>
    <w:rsid w:val="00A15745"/>
    <w:rsid w:val="00A17C9B"/>
    <w:rsid w:val="00A2035F"/>
    <w:rsid w:val="00A20A09"/>
    <w:rsid w:val="00A20C67"/>
    <w:rsid w:val="00A20DE0"/>
    <w:rsid w:val="00A2198E"/>
    <w:rsid w:val="00A21CAD"/>
    <w:rsid w:val="00A221FC"/>
    <w:rsid w:val="00A2279E"/>
    <w:rsid w:val="00A24234"/>
    <w:rsid w:val="00A253E5"/>
    <w:rsid w:val="00A256B4"/>
    <w:rsid w:val="00A26A90"/>
    <w:rsid w:val="00A26EA7"/>
    <w:rsid w:val="00A27E0B"/>
    <w:rsid w:val="00A30DCE"/>
    <w:rsid w:val="00A310CC"/>
    <w:rsid w:val="00A315A1"/>
    <w:rsid w:val="00A31E53"/>
    <w:rsid w:val="00A3238C"/>
    <w:rsid w:val="00A32C7C"/>
    <w:rsid w:val="00A33596"/>
    <w:rsid w:val="00A343AA"/>
    <w:rsid w:val="00A348FD"/>
    <w:rsid w:val="00A35141"/>
    <w:rsid w:val="00A37AEB"/>
    <w:rsid w:val="00A4008A"/>
    <w:rsid w:val="00A40A0E"/>
    <w:rsid w:val="00A41342"/>
    <w:rsid w:val="00A41A60"/>
    <w:rsid w:val="00A41B6B"/>
    <w:rsid w:val="00A4227A"/>
    <w:rsid w:val="00A427DC"/>
    <w:rsid w:val="00A4305F"/>
    <w:rsid w:val="00A4379C"/>
    <w:rsid w:val="00A4433D"/>
    <w:rsid w:val="00A4455F"/>
    <w:rsid w:val="00A44775"/>
    <w:rsid w:val="00A4605A"/>
    <w:rsid w:val="00A46660"/>
    <w:rsid w:val="00A47E12"/>
    <w:rsid w:val="00A5132A"/>
    <w:rsid w:val="00A5191E"/>
    <w:rsid w:val="00A537C3"/>
    <w:rsid w:val="00A53B38"/>
    <w:rsid w:val="00A54D77"/>
    <w:rsid w:val="00A5520B"/>
    <w:rsid w:val="00A555C8"/>
    <w:rsid w:val="00A55737"/>
    <w:rsid w:val="00A55DBE"/>
    <w:rsid w:val="00A561C2"/>
    <w:rsid w:val="00A56701"/>
    <w:rsid w:val="00A60247"/>
    <w:rsid w:val="00A6081F"/>
    <w:rsid w:val="00A614D2"/>
    <w:rsid w:val="00A6180D"/>
    <w:rsid w:val="00A62158"/>
    <w:rsid w:val="00A633CF"/>
    <w:rsid w:val="00A63658"/>
    <w:rsid w:val="00A648C3"/>
    <w:rsid w:val="00A649B7"/>
    <w:rsid w:val="00A65A73"/>
    <w:rsid w:val="00A66781"/>
    <w:rsid w:val="00A668FD"/>
    <w:rsid w:val="00A67E37"/>
    <w:rsid w:val="00A70405"/>
    <w:rsid w:val="00A70859"/>
    <w:rsid w:val="00A71162"/>
    <w:rsid w:val="00A723CB"/>
    <w:rsid w:val="00A72869"/>
    <w:rsid w:val="00A741A3"/>
    <w:rsid w:val="00A74AEA"/>
    <w:rsid w:val="00A75CE5"/>
    <w:rsid w:val="00A764EC"/>
    <w:rsid w:val="00A77383"/>
    <w:rsid w:val="00A77BA1"/>
    <w:rsid w:val="00A77ED1"/>
    <w:rsid w:val="00A80397"/>
    <w:rsid w:val="00A804C6"/>
    <w:rsid w:val="00A80C3E"/>
    <w:rsid w:val="00A8160D"/>
    <w:rsid w:val="00A81930"/>
    <w:rsid w:val="00A8219F"/>
    <w:rsid w:val="00A8331C"/>
    <w:rsid w:val="00A846CA"/>
    <w:rsid w:val="00A85EC7"/>
    <w:rsid w:val="00A865CB"/>
    <w:rsid w:val="00A86B7B"/>
    <w:rsid w:val="00A86C29"/>
    <w:rsid w:val="00A87918"/>
    <w:rsid w:val="00A9125E"/>
    <w:rsid w:val="00A915AE"/>
    <w:rsid w:val="00A933B4"/>
    <w:rsid w:val="00A934E3"/>
    <w:rsid w:val="00A94466"/>
    <w:rsid w:val="00A95ACC"/>
    <w:rsid w:val="00A960A4"/>
    <w:rsid w:val="00A961BD"/>
    <w:rsid w:val="00A963BC"/>
    <w:rsid w:val="00A96A7A"/>
    <w:rsid w:val="00A96A9A"/>
    <w:rsid w:val="00A97332"/>
    <w:rsid w:val="00A974EA"/>
    <w:rsid w:val="00A9773C"/>
    <w:rsid w:val="00A97D2D"/>
    <w:rsid w:val="00AA21C3"/>
    <w:rsid w:val="00AA41F2"/>
    <w:rsid w:val="00AA448A"/>
    <w:rsid w:val="00AA530F"/>
    <w:rsid w:val="00AA54B4"/>
    <w:rsid w:val="00AA6AB6"/>
    <w:rsid w:val="00AB0943"/>
    <w:rsid w:val="00AB1462"/>
    <w:rsid w:val="00AB1ADB"/>
    <w:rsid w:val="00AB298B"/>
    <w:rsid w:val="00AB2F31"/>
    <w:rsid w:val="00AB374E"/>
    <w:rsid w:val="00AB5808"/>
    <w:rsid w:val="00AB68D8"/>
    <w:rsid w:val="00AB6AAA"/>
    <w:rsid w:val="00AC0058"/>
    <w:rsid w:val="00AC00AE"/>
    <w:rsid w:val="00AC012D"/>
    <w:rsid w:val="00AC0361"/>
    <w:rsid w:val="00AC06FD"/>
    <w:rsid w:val="00AC070A"/>
    <w:rsid w:val="00AC07A4"/>
    <w:rsid w:val="00AC155A"/>
    <w:rsid w:val="00AC1A07"/>
    <w:rsid w:val="00AC3817"/>
    <w:rsid w:val="00AC4DF1"/>
    <w:rsid w:val="00AC6AB1"/>
    <w:rsid w:val="00AC73E4"/>
    <w:rsid w:val="00AD20D8"/>
    <w:rsid w:val="00AD243E"/>
    <w:rsid w:val="00AD3564"/>
    <w:rsid w:val="00AD413F"/>
    <w:rsid w:val="00AD439E"/>
    <w:rsid w:val="00AD43C8"/>
    <w:rsid w:val="00AD4E51"/>
    <w:rsid w:val="00AD63A2"/>
    <w:rsid w:val="00AD732E"/>
    <w:rsid w:val="00AE0C88"/>
    <w:rsid w:val="00AE126B"/>
    <w:rsid w:val="00AE1E59"/>
    <w:rsid w:val="00AE22DB"/>
    <w:rsid w:val="00AE2998"/>
    <w:rsid w:val="00AE3915"/>
    <w:rsid w:val="00AE3D28"/>
    <w:rsid w:val="00AE46D1"/>
    <w:rsid w:val="00AE4C70"/>
    <w:rsid w:val="00AE4D3C"/>
    <w:rsid w:val="00AE4D82"/>
    <w:rsid w:val="00AE5057"/>
    <w:rsid w:val="00AE5521"/>
    <w:rsid w:val="00AE60CF"/>
    <w:rsid w:val="00AE61DA"/>
    <w:rsid w:val="00AE6CD5"/>
    <w:rsid w:val="00AE719A"/>
    <w:rsid w:val="00AE7E87"/>
    <w:rsid w:val="00AF05B6"/>
    <w:rsid w:val="00AF0B87"/>
    <w:rsid w:val="00AF2903"/>
    <w:rsid w:val="00AF2A45"/>
    <w:rsid w:val="00AF4004"/>
    <w:rsid w:val="00AF46EF"/>
    <w:rsid w:val="00AF5382"/>
    <w:rsid w:val="00AF7D35"/>
    <w:rsid w:val="00B0049A"/>
    <w:rsid w:val="00B01C0A"/>
    <w:rsid w:val="00B01DED"/>
    <w:rsid w:val="00B01F59"/>
    <w:rsid w:val="00B02082"/>
    <w:rsid w:val="00B02811"/>
    <w:rsid w:val="00B0369F"/>
    <w:rsid w:val="00B03A08"/>
    <w:rsid w:val="00B0442A"/>
    <w:rsid w:val="00B04AF3"/>
    <w:rsid w:val="00B04FA1"/>
    <w:rsid w:val="00B053D4"/>
    <w:rsid w:val="00B05AFF"/>
    <w:rsid w:val="00B06049"/>
    <w:rsid w:val="00B06096"/>
    <w:rsid w:val="00B062A4"/>
    <w:rsid w:val="00B072C9"/>
    <w:rsid w:val="00B074D5"/>
    <w:rsid w:val="00B0763E"/>
    <w:rsid w:val="00B07CA2"/>
    <w:rsid w:val="00B12D2C"/>
    <w:rsid w:val="00B13804"/>
    <w:rsid w:val="00B1453A"/>
    <w:rsid w:val="00B148AF"/>
    <w:rsid w:val="00B14AB5"/>
    <w:rsid w:val="00B14FC8"/>
    <w:rsid w:val="00B162C7"/>
    <w:rsid w:val="00B17B27"/>
    <w:rsid w:val="00B20A32"/>
    <w:rsid w:val="00B20AE8"/>
    <w:rsid w:val="00B20D09"/>
    <w:rsid w:val="00B20EAC"/>
    <w:rsid w:val="00B22084"/>
    <w:rsid w:val="00B2215A"/>
    <w:rsid w:val="00B229A3"/>
    <w:rsid w:val="00B233A8"/>
    <w:rsid w:val="00B23AA7"/>
    <w:rsid w:val="00B245B8"/>
    <w:rsid w:val="00B2469D"/>
    <w:rsid w:val="00B24B94"/>
    <w:rsid w:val="00B24C48"/>
    <w:rsid w:val="00B256DF"/>
    <w:rsid w:val="00B25FD5"/>
    <w:rsid w:val="00B26B15"/>
    <w:rsid w:val="00B274AE"/>
    <w:rsid w:val="00B30F78"/>
    <w:rsid w:val="00B3163C"/>
    <w:rsid w:val="00B31D6F"/>
    <w:rsid w:val="00B32095"/>
    <w:rsid w:val="00B3407C"/>
    <w:rsid w:val="00B34226"/>
    <w:rsid w:val="00B34555"/>
    <w:rsid w:val="00B34900"/>
    <w:rsid w:val="00B34CCA"/>
    <w:rsid w:val="00B34E9E"/>
    <w:rsid w:val="00B3586A"/>
    <w:rsid w:val="00B35DC4"/>
    <w:rsid w:val="00B41903"/>
    <w:rsid w:val="00B4231A"/>
    <w:rsid w:val="00B427CB"/>
    <w:rsid w:val="00B4367B"/>
    <w:rsid w:val="00B436B1"/>
    <w:rsid w:val="00B43C2A"/>
    <w:rsid w:val="00B43F2A"/>
    <w:rsid w:val="00B4409D"/>
    <w:rsid w:val="00B45216"/>
    <w:rsid w:val="00B463D0"/>
    <w:rsid w:val="00B46478"/>
    <w:rsid w:val="00B50E0D"/>
    <w:rsid w:val="00B510CA"/>
    <w:rsid w:val="00B51471"/>
    <w:rsid w:val="00B52EE5"/>
    <w:rsid w:val="00B52FC0"/>
    <w:rsid w:val="00B53566"/>
    <w:rsid w:val="00B53830"/>
    <w:rsid w:val="00B53B13"/>
    <w:rsid w:val="00B53B8E"/>
    <w:rsid w:val="00B5596F"/>
    <w:rsid w:val="00B55A5A"/>
    <w:rsid w:val="00B57321"/>
    <w:rsid w:val="00B57E33"/>
    <w:rsid w:val="00B62072"/>
    <w:rsid w:val="00B621B8"/>
    <w:rsid w:val="00B6244F"/>
    <w:rsid w:val="00B636A9"/>
    <w:rsid w:val="00B63CC6"/>
    <w:rsid w:val="00B63EB7"/>
    <w:rsid w:val="00B64A99"/>
    <w:rsid w:val="00B64B9D"/>
    <w:rsid w:val="00B6529F"/>
    <w:rsid w:val="00B66242"/>
    <w:rsid w:val="00B665F7"/>
    <w:rsid w:val="00B70636"/>
    <w:rsid w:val="00B71F97"/>
    <w:rsid w:val="00B7284F"/>
    <w:rsid w:val="00B72DB3"/>
    <w:rsid w:val="00B7326F"/>
    <w:rsid w:val="00B732DB"/>
    <w:rsid w:val="00B73A3C"/>
    <w:rsid w:val="00B73BF7"/>
    <w:rsid w:val="00B7496D"/>
    <w:rsid w:val="00B76E3E"/>
    <w:rsid w:val="00B77D20"/>
    <w:rsid w:val="00B80021"/>
    <w:rsid w:val="00B8083D"/>
    <w:rsid w:val="00B80F78"/>
    <w:rsid w:val="00B816F0"/>
    <w:rsid w:val="00B81D30"/>
    <w:rsid w:val="00B823AD"/>
    <w:rsid w:val="00B82601"/>
    <w:rsid w:val="00B8368B"/>
    <w:rsid w:val="00B84D14"/>
    <w:rsid w:val="00B85148"/>
    <w:rsid w:val="00B85BC7"/>
    <w:rsid w:val="00B86EB9"/>
    <w:rsid w:val="00B874D0"/>
    <w:rsid w:val="00B900BF"/>
    <w:rsid w:val="00B90F0E"/>
    <w:rsid w:val="00B911AE"/>
    <w:rsid w:val="00B9131D"/>
    <w:rsid w:val="00B91950"/>
    <w:rsid w:val="00B91D28"/>
    <w:rsid w:val="00B920CF"/>
    <w:rsid w:val="00B9210D"/>
    <w:rsid w:val="00B921AA"/>
    <w:rsid w:val="00B929DF"/>
    <w:rsid w:val="00B93C0B"/>
    <w:rsid w:val="00B94B3F"/>
    <w:rsid w:val="00B95765"/>
    <w:rsid w:val="00B9626B"/>
    <w:rsid w:val="00BA04B4"/>
    <w:rsid w:val="00BA09C1"/>
    <w:rsid w:val="00BA10C6"/>
    <w:rsid w:val="00BA1B4A"/>
    <w:rsid w:val="00BA2012"/>
    <w:rsid w:val="00BA25DA"/>
    <w:rsid w:val="00BA2F4F"/>
    <w:rsid w:val="00BA355C"/>
    <w:rsid w:val="00BA3594"/>
    <w:rsid w:val="00BA3B1E"/>
    <w:rsid w:val="00BA5350"/>
    <w:rsid w:val="00BA6667"/>
    <w:rsid w:val="00BA685E"/>
    <w:rsid w:val="00BA6C13"/>
    <w:rsid w:val="00BB00A5"/>
    <w:rsid w:val="00BB01FB"/>
    <w:rsid w:val="00BB0A59"/>
    <w:rsid w:val="00BB0F3F"/>
    <w:rsid w:val="00BB17AF"/>
    <w:rsid w:val="00BB21FA"/>
    <w:rsid w:val="00BB4053"/>
    <w:rsid w:val="00BB42DA"/>
    <w:rsid w:val="00BB4D9D"/>
    <w:rsid w:val="00BB4DFF"/>
    <w:rsid w:val="00BB58DE"/>
    <w:rsid w:val="00BB5BBB"/>
    <w:rsid w:val="00BB76A9"/>
    <w:rsid w:val="00BB7DF3"/>
    <w:rsid w:val="00BC151E"/>
    <w:rsid w:val="00BC18A6"/>
    <w:rsid w:val="00BC261F"/>
    <w:rsid w:val="00BC2E1B"/>
    <w:rsid w:val="00BC52E8"/>
    <w:rsid w:val="00BC5575"/>
    <w:rsid w:val="00BC65B2"/>
    <w:rsid w:val="00BC6C90"/>
    <w:rsid w:val="00BC71EC"/>
    <w:rsid w:val="00BC7B59"/>
    <w:rsid w:val="00BC7E9A"/>
    <w:rsid w:val="00BD07CC"/>
    <w:rsid w:val="00BD2DE8"/>
    <w:rsid w:val="00BD3895"/>
    <w:rsid w:val="00BD4A1E"/>
    <w:rsid w:val="00BD4C24"/>
    <w:rsid w:val="00BD5461"/>
    <w:rsid w:val="00BD69C4"/>
    <w:rsid w:val="00BE02FA"/>
    <w:rsid w:val="00BE10E0"/>
    <w:rsid w:val="00BE20EA"/>
    <w:rsid w:val="00BE3035"/>
    <w:rsid w:val="00BE3A5C"/>
    <w:rsid w:val="00BE4691"/>
    <w:rsid w:val="00BE59C8"/>
    <w:rsid w:val="00BE5FD1"/>
    <w:rsid w:val="00BE6F09"/>
    <w:rsid w:val="00BE7585"/>
    <w:rsid w:val="00BF0281"/>
    <w:rsid w:val="00BF0A11"/>
    <w:rsid w:val="00BF0B62"/>
    <w:rsid w:val="00BF0D29"/>
    <w:rsid w:val="00BF15EE"/>
    <w:rsid w:val="00BF188A"/>
    <w:rsid w:val="00BF2733"/>
    <w:rsid w:val="00BF3554"/>
    <w:rsid w:val="00BF4B4C"/>
    <w:rsid w:val="00BF5C6B"/>
    <w:rsid w:val="00BF7003"/>
    <w:rsid w:val="00C0043C"/>
    <w:rsid w:val="00C007DD"/>
    <w:rsid w:val="00C0441F"/>
    <w:rsid w:val="00C04C29"/>
    <w:rsid w:val="00C051C8"/>
    <w:rsid w:val="00C0522E"/>
    <w:rsid w:val="00C05D57"/>
    <w:rsid w:val="00C065BD"/>
    <w:rsid w:val="00C06D25"/>
    <w:rsid w:val="00C072CC"/>
    <w:rsid w:val="00C10410"/>
    <w:rsid w:val="00C10563"/>
    <w:rsid w:val="00C105B4"/>
    <w:rsid w:val="00C11341"/>
    <w:rsid w:val="00C1146B"/>
    <w:rsid w:val="00C1154B"/>
    <w:rsid w:val="00C11EAF"/>
    <w:rsid w:val="00C12B34"/>
    <w:rsid w:val="00C1389A"/>
    <w:rsid w:val="00C13CCD"/>
    <w:rsid w:val="00C13F1F"/>
    <w:rsid w:val="00C14576"/>
    <w:rsid w:val="00C146FE"/>
    <w:rsid w:val="00C148DB"/>
    <w:rsid w:val="00C151DE"/>
    <w:rsid w:val="00C15922"/>
    <w:rsid w:val="00C15C2D"/>
    <w:rsid w:val="00C16058"/>
    <w:rsid w:val="00C16199"/>
    <w:rsid w:val="00C16925"/>
    <w:rsid w:val="00C20BC7"/>
    <w:rsid w:val="00C20F7F"/>
    <w:rsid w:val="00C21558"/>
    <w:rsid w:val="00C21F77"/>
    <w:rsid w:val="00C22070"/>
    <w:rsid w:val="00C22165"/>
    <w:rsid w:val="00C22A66"/>
    <w:rsid w:val="00C23C49"/>
    <w:rsid w:val="00C23E7B"/>
    <w:rsid w:val="00C25594"/>
    <w:rsid w:val="00C262D3"/>
    <w:rsid w:val="00C27945"/>
    <w:rsid w:val="00C32769"/>
    <w:rsid w:val="00C3307C"/>
    <w:rsid w:val="00C33233"/>
    <w:rsid w:val="00C33624"/>
    <w:rsid w:val="00C33B3D"/>
    <w:rsid w:val="00C34108"/>
    <w:rsid w:val="00C346EE"/>
    <w:rsid w:val="00C35763"/>
    <w:rsid w:val="00C3637E"/>
    <w:rsid w:val="00C36713"/>
    <w:rsid w:val="00C37B01"/>
    <w:rsid w:val="00C37DA4"/>
    <w:rsid w:val="00C401DB"/>
    <w:rsid w:val="00C41269"/>
    <w:rsid w:val="00C4167A"/>
    <w:rsid w:val="00C4193A"/>
    <w:rsid w:val="00C41E04"/>
    <w:rsid w:val="00C42222"/>
    <w:rsid w:val="00C43515"/>
    <w:rsid w:val="00C435E2"/>
    <w:rsid w:val="00C4385C"/>
    <w:rsid w:val="00C4603D"/>
    <w:rsid w:val="00C467B0"/>
    <w:rsid w:val="00C473EF"/>
    <w:rsid w:val="00C50868"/>
    <w:rsid w:val="00C50DD5"/>
    <w:rsid w:val="00C5133C"/>
    <w:rsid w:val="00C52498"/>
    <w:rsid w:val="00C52CB2"/>
    <w:rsid w:val="00C52DBD"/>
    <w:rsid w:val="00C5319F"/>
    <w:rsid w:val="00C53BD9"/>
    <w:rsid w:val="00C54D03"/>
    <w:rsid w:val="00C561D6"/>
    <w:rsid w:val="00C56416"/>
    <w:rsid w:val="00C60417"/>
    <w:rsid w:val="00C60B18"/>
    <w:rsid w:val="00C60C20"/>
    <w:rsid w:val="00C6129B"/>
    <w:rsid w:val="00C61701"/>
    <w:rsid w:val="00C6170F"/>
    <w:rsid w:val="00C618B3"/>
    <w:rsid w:val="00C63747"/>
    <w:rsid w:val="00C64488"/>
    <w:rsid w:val="00C64B69"/>
    <w:rsid w:val="00C670ED"/>
    <w:rsid w:val="00C6761B"/>
    <w:rsid w:val="00C67A31"/>
    <w:rsid w:val="00C67FB9"/>
    <w:rsid w:val="00C704F0"/>
    <w:rsid w:val="00C724CB"/>
    <w:rsid w:val="00C7287C"/>
    <w:rsid w:val="00C7318F"/>
    <w:rsid w:val="00C73AFA"/>
    <w:rsid w:val="00C73B2B"/>
    <w:rsid w:val="00C73EBF"/>
    <w:rsid w:val="00C7448D"/>
    <w:rsid w:val="00C744E9"/>
    <w:rsid w:val="00C74731"/>
    <w:rsid w:val="00C76003"/>
    <w:rsid w:val="00C764CE"/>
    <w:rsid w:val="00C76E5E"/>
    <w:rsid w:val="00C772E9"/>
    <w:rsid w:val="00C7874E"/>
    <w:rsid w:val="00C8001E"/>
    <w:rsid w:val="00C8012B"/>
    <w:rsid w:val="00C8040D"/>
    <w:rsid w:val="00C80AA7"/>
    <w:rsid w:val="00C82BF9"/>
    <w:rsid w:val="00C83327"/>
    <w:rsid w:val="00C83F4A"/>
    <w:rsid w:val="00C853E7"/>
    <w:rsid w:val="00C85D27"/>
    <w:rsid w:val="00C865C9"/>
    <w:rsid w:val="00C86843"/>
    <w:rsid w:val="00C8728B"/>
    <w:rsid w:val="00C87E75"/>
    <w:rsid w:val="00C90D5A"/>
    <w:rsid w:val="00C91257"/>
    <w:rsid w:val="00C91A71"/>
    <w:rsid w:val="00C92AEE"/>
    <w:rsid w:val="00C9444F"/>
    <w:rsid w:val="00C94A40"/>
    <w:rsid w:val="00C94D50"/>
    <w:rsid w:val="00C94EF4"/>
    <w:rsid w:val="00C94FE1"/>
    <w:rsid w:val="00C96B69"/>
    <w:rsid w:val="00C96F42"/>
    <w:rsid w:val="00C973D3"/>
    <w:rsid w:val="00C97931"/>
    <w:rsid w:val="00C97F16"/>
    <w:rsid w:val="00CA0DB0"/>
    <w:rsid w:val="00CA13D3"/>
    <w:rsid w:val="00CA140D"/>
    <w:rsid w:val="00CA4E02"/>
    <w:rsid w:val="00CA5A12"/>
    <w:rsid w:val="00CA5AF1"/>
    <w:rsid w:val="00CA6103"/>
    <w:rsid w:val="00CA6CA7"/>
    <w:rsid w:val="00CA6F68"/>
    <w:rsid w:val="00CA7649"/>
    <w:rsid w:val="00CB290C"/>
    <w:rsid w:val="00CB2E56"/>
    <w:rsid w:val="00CB3345"/>
    <w:rsid w:val="00CB51D2"/>
    <w:rsid w:val="00CB7DEF"/>
    <w:rsid w:val="00CC0B62"/>
    <w:rsid w:val="00CC0C9D"/>
    <w:rsid w:val="00CC1263"/>
    <w:rsid w:val="00CC1934"/>
    <w:rsid w:val="00CC1BCE"/>
    <w:rsid w:val="00CC1EC3"/>
    <w:rsid w:val="00CC3384"/>
    <w:rsid w:val="00CC3B4E"/>
    <w:rsid w:val="00CC41E0"/>
    <w:rsid w:val="00CC4243"/>
    <w:rsid w:val="00CC43E4"/>
    <w:rsid w:val="00CC66F1"/>
    <w:rsid w:val="00CC67C1"/>
    <w:rsid w:val="00CC7A09"/>
    <w:rsid w:val="00CD0A49"/>
    <w:rsid w:val="00CD1F98"/>
    <w:rsid w:val="00CD2806"/>
    <w:rsid w:val="00CD512C"/>
    <w:rsid w:val="00CD57CC"/>
    <w:rsid w:val="00CD5ADA"/>
    <w:rsid w:val="00CD5DEE"/>
    <w:rsid w:val="00CD618D"/>
    <w:rsid w:val="00CD61BF"/>
    <w:rsid w:val="00CD6FBD"/>
    <w:rsid w:val="00CD7176"/>
    <w:rsid w:val="00CD7425"/>
    <w:rsid w:val="00CD7784"/>
    <w:rsid w:val="00CD79C0"/>
    <w:rsid w:val="00CE1093"/>
    <w:rsid w:val="00CE4202"/>
    <w:rsid w:val="00CE43E2"/>
    <w:rsid w:val="00CE5614"/>
    <w:rsid w:val="00CE59CE"/>
    <w:rsid w:val="00CE5C25"/>
    <w:rsid w:val="00CE6AF1"/>
    <w:rsid w:val="00CE6BE9"/>
    <w:rsid w:val="00CE744A"/>
    <w:rsid w:val="00CE7D29"/>
    <w:rsid w:val="00CF04C8"/>
    <w:rsid w:val="00CF0A56"/>
    <w:rsid w:val="00CF1380"/>
    <w:rsid w:val="00CF21F1"/>
    <w:rsid w:val="00CF27D1"/>
    <w:rsid w:val="00CF2F00"/>
    <w:rsid w:val="00CF30B2"/>
    <w:rsid w:val="00CF4110"/>
    <w:rsid w:val="00CF65CE"/>
    <w:rsid w:val="00D004CE"/>
    <w:rsid w:val="00D00850"/>
    <w:rsid w:val="00D00FAD"/>
    <w:rsid w:val="00D014F4"/>
    <w:rsid w:val="00D022CD"/>
    <w:rsid w:val="00D023A5"/>
    <w:rsid w:val="00D03247"/>
    <w:rsid w:val="00D0454F"/>
    <w:rsid w:val="00D048BB"/>
    <w:rsid w:val="00D0507F"/>
    <w:rsid w:val="00D053F2"/>
    <w:rsid w:val="00D05EBA"/>
    <w:rsid w:val="00D06C9B"/>
    <w:rsid w:val="00D075E2"/>
    <w:rsid w:val="00D1121E"/>
    <w:rsid w:val="00D11382"/>
    <w:rsid w:val="00D12FA1"/>
    <w:rsid w:val="00D136D6"/>
    <w:rsid w:val="00D13A44"/>
    <w:rsid w:val="00D14023"/>
    <w:rsid w:val="00D15249"/>
    <w:rsid w:val="00D158C3"/>
    <w:rsid w:val="00D15E4F"/>
    <w:rsid w:val="00D16586"/>
    <w:rsid w:val="00D1668B"/>
    <w:rsid w:val="00D1695D"/>
    <w:rsid w:val="00D16A5C"/>
    <w:rsid w:val="00D16C64"/>
    <w:rsid w:val="00D17F2C"/>
    <w:rsid w:val="00D20056"/>
    <w:rsid w:val="00D200BE"/>
    <w:rsid w:val="00D2096A"/>
    <w:rsid w:val="00D20A1E"/>
    <w:rsid w:val="00D22207"/>
    <w:rsid w:val="00D22E62"/>
    <w:rsid w:val="00D23030"/>
    <w:rsid w:val="00D23144"/>
    <w:rsid w:val="00D25852"/>
    <w:rsid w:val="00D25D54"/>
    <w:rsid w:val="00D264E8"/>
    <w:rsid w:val="00D2682E"/>
    <w:rsid w:val="00D26DA0"/>
    <w:rsid w:val="00D3008C"/>
    <w:rsid w:val="00D301BE"/>
    <w:rsid w:val="00D30625"/>
    <w:rsid w:val="00D306D6"/>
    <w:rsid w:val="00D30A89"/>
    <w:rsid w:val="00D30ADD"/>
    <w:rsid w:val="00D312E8"/>
    <w:rsid w:val="00D312F0"/>
    <w:rsid w:val="00D319E6"/>
    <w:rsid w:val="00D32F99"/>
    <w:rsid w:val="00D33990"/>
    <w:rsid w:val="00D33D31"/>
    <w:rsid w:val="00D343E8"/>
    <w:rsid w:val="00D35D4B"/>
    <w:rsid w:val="00D35D6C"/>
    <w:rsid w:val="00D3605D"/>
    <w:rsid w:val="00D401BB"/>
    <w:rsid w:val="00D407DF"/>
    <w:rsid w:val="00D40835"/>
    <w:rsid w:val="00D41648"/>
    <w:rsid w:val="00D41A64"/>
    <w:rsid w:val="00D4265C"/>
    <w:rsid w:val="00D4320A"/>
    <w:rsid w:val="00D433C6"/>
    <w:rsid w:val="00D4348B"/>
    <w:rsid w:val="00D43588"/>
    <w:rsid w:val="00D43F21"/>
    <w:rsid w:val="00D44B11"/>
    <w:rsid w:val="00D45D83"/>
    <w:rsid w:val="00D46481"/>
    <w:rsid w:val="00D464DB"/>
    <w:rsid w:val="00D4722C"/>
    <w:rsid w:val="00D47ECC"/>
    <w:rsid w:val="00D47F53"/>
    <w:rsid w:val="00D5042B"/>
    <w:rsid w:val="00D50B8F"/>
    <w:rsid w:val="00D51013"/>
    <w:rsid w:val="00D51CCE"/>
    <w:rsid w:val="00D52229"/>
    <w:rsid w:val="00D5273E"/>
    <w:rsid w:val="00D52C17"/>
    <w:rsid w:val="00D52FBC"/>
    <w:rsid w:val="00D533DC"/>
    <w:rsid w:val="00D537BD"/>
    <w:rsid w:val="00D56152"/>
    <w:rsid w:val="00D565C1"/>
    <w:rsid w:val="00D5670A"/>
    <w:rsid w:val="00D56D0B"/>
    <w:rsid w:val="00D576C6"/>
    <w:rsid w:val="00D60290"/>
    <w:rsid w:val="00D60B4D"/>
    <w:rsid w:val="00D60EF3"/>
    <w:rsid w:val="00D612F0"/>
    <w:rsid w:val="00D6139D"/>
    <w:rsid w:val="00D61AE6"/>
    <w:rsid w:val="00D61DE0"/>
    <w:rsid w:val="00D6217E"/>
    <w:rsid w:val="00D6246E"/>
    <w:rsid w:val="00D62740"/>
    <w:rsid w:val="00D63D90"/>
    <w:rsid w:val="00D64098"/>
    <w:rsid w:val="00D647D9"/>
    <w:rsid w:val="00D66882"/>
    <w:rsid w:val="00D66A26"/>
    <w:rsid w:val="00D66C48"/>
    <w:rsid w:val="00D66D74"/>
    <w:rsid w:val="00D66F11"/>
    <w:rsid w:val="00D67181"/>
    <w:rsid w:val="00D6776C"/>
    <w:rsid w:val="00D67DD5"/>
    <w:rsid w:val="00D70405"/>
    <w:rsid w:val="00D705A5"/>
    <w:rsid w:val="00D70F93"/>
    <w:rsid w:val="00D71060"/>
    <w:rsid w:val="00D71233"/>
    <w:rsid w:val="00D72C14"/>
    <w:rsid w:val="00D73FC0"/>
    <w:rsid w:val="00D74BF4"/>
    <w:rsid w:val="00D75916"/>
    <w:rsid w:val="00D7639A"/>
    <w:rsid w:val="00D76CDD"/>
    <w:rsid w:val="00D771B9"/>
    <w:rsid w:val="00D772BA"/>
    <w:rsid w:val="00D8217E"/>
    <w:rsid w:val="00D82BB8"/>
    <w:rsid w:val="00D835F0"/>
    <w:rsid w:val="00D83C11"/>
    <w:rsid w:val="00D84CE7"/>
    <w:rsid w:val="00D8525C"/>
    <w:rsid w:val="00D8648E"/>
    <w:rsid w:val="00D87D33"/>
    <w:rsid w:val="00D90534"/>
    <w:rsid w:val="00D91299"/>
    <w:rsid w:val="00D9288F"/>
    <w:rsid w:val="00D92B16"/>
    <w:rsid w:val="00D92D98"/>
    <w:rsid w:val="00D943A5"/>
    <w:rsid w:val="00D974C8"/>
    <w:rsid w:val="00DA09B9"/>
    <w:rsid w:val="00DA1501"/>
    <w:rsid w:val="00DA2EF0"/>
    <w:rsid w:val="00DA32C3"/>
    <w:rsid w:val="00DA32EC"/>
    <w:rsid w:val="00DA3602"/>
    <w:rsid w:val="00DA37DA"/>
    <w:rsid w:val="00DA3CA4"/>
    <w:rsid w:val="00DA4D17"/>
    <w:rsid w:val="00DA6865"/>
    <w:rsid w:val="00DA73D0"/>
    <w:rsid w:val="00DA7AAC"/>
    <w:rsid w:val="00DB044B"/>
    <w:rsid w:val="00DB0916"/>
    <w:rsid w:val="00DB0D10"/>
    <w:rsid w:val="00DB1BC4"/>
    <w:rsid w:val="00DB230F"/>
    <w:rsid w:val="00DB2903"/>
    <w:rsid w:val="00DB2E7D"/>
    <w:rsid w:val="00DB3E3D"/>
    <w:rsid w:val="00DB603F"/>
    <w:rsid w:val="00DB69C3"/>
    <w:rsid w:val="00DC04EA"/>
    <w:rsid w:val="00DC0E91"/>
    <w:rsid w:val="00DC0FF5"/>
    <w:rsid w:val="00DC11EC"/>
    <w:rsid w:val="00DC12C6"/>
    <w:rsid w:val="00DC1C55"/>
    <w:rsid w:val="00DC1DCA"/>
    <w:rsid w:val="00DC487A"/>
    <w:rsid w:val="00DC5A45"/>
    <w:rsid w:val="00DC7CF9"/>
    <w:rsid w:val="00DC7DAA"/>
    <w:rsid w:val="00DC7E5E"/>
    <w:rsid w:val="00DD0146"/>
    <w:rsid w:val="00DD037B"/>
    <w:rsid w:val="00DD0413"/>
    <w:rsid w:val="00DD1650"/>
    <w:rsid w:val="00DD1B86"/>
    <w:rsid w:val="00DD1D3D"/>
    <w:rsid w:val="00DD28DB"/>
    <w:rsid w:val="00DD3BE4"/>
    <w:rsid w:val="00DD5949"/>
    <w:rsid w:val="00DD66EB"/>
    <w:rsid w:val="00DD7799"/>
    <w:rsid w:val="00DD7B84"/>
    <w:rsid w:val="00DE0774"/>
    <w:rsid w:val="00DE13D4"/>
    <w:rsid w:val="00DE24FF"/>
    <w:rsid w:val="00DE2795"/>
    <w:rsid w:val="00DE2A4A"/>
    <w:rsid w:val="00DE3333"/>
    <w:rsid w:val="00DE37FE"/>
    <w:rsid w:val="00DE38F9"/>
    <w:rsid w:val="00DE3E0E"/>
    <w:rsid w:val="00DE3EDC"/>
    <w:rsid w:val="00DE473F"/>
    <w:rsid w:val="00DE5CBF"/>
    <w:rsid w:val="00DE5F4A"/>
    <w:rsid w:val="00DE61B1"/>
    <w:rsid w:val="00DE6572"/>
    <w:rsid w:val="00DE7975"/>
    <w:rsid w:val="00DE7D2C"/>
    <w:rsid w:val="00DE7DE7"/>
    <w:rsid w:val="00DF0E07"/>
    <w:rsid w:val="00DF1CCB"/>
    <w:rsid w:val="00DF2394"/>
    <w:rsid w:val="00DF2B62"/>
    <w:rsid w:val="00DF3540"/>
    <w:rsid w:val="00DF3A1D"/>
    <w:rsid w:val="00DF71A8"/>
    <w:rsid w:val="00DF763F"/>
    <w:rsid w:val="00DF7819"/>
    <w:rsid w:val="00E01A51"/>
    <w:rsid w:val="00E02122"/>
    <w:rsid w:val="00E04730"/>
    <w:rsid w:val="00E04BB9"/>
    <w:rsid w:val="00E069B6"/>
    <w:rsid w:val="00E077ED"/>
    <w:rsid w:val="00E0788A"/>
    <w:rsid w:val="00E07CB1"/>
    <w:rsid w:val="00E1099C"/>
    <w:rsid w:val="00E1235C"/>
    <w:rsid w:val="00E1249D"/>
    <w:rsid w:val="00E129CB"/>
    <w:rsid w:val="00E13205"/>
    <w:rsid w:val="00E139B8"/>
    <w:rsid w:val="00E14D68"/>
    <w:rsid w:val="00E156A4"/>
    <w:rsid w:val="00E16E8F"/>
    <w:rsid w:val="00E21126"/>
    <w:rsid w:val="00E21912"/>
    <w:rsid w:val="00E23E4E"/>
    <w:rsid w:val="00E240DC"/>
    <w:rsid w:val="00E245F3"/>
    <w:rsid w:val="00E250FB"/>
    <w:rsid w:val="00E253C5"/>
    <w:rsid w:val="00E25D9C"/>
    <w:rsid w:val="00E26115"/>
    <w:rsid w:val="00E264E9"/>
    <w:rsid w:val="00E268DB"/>
    <w:rsid w:val="00E26D38"/>
    <w:rsid w:val="00E26F92"/>
    <w:rsid w:val="00E2708B"/>
    <w:rsid w:val="00E27456"/>
    <w:rsid w:val="00E2CDBA"/>
    <w:rsid w:val="00E3022F"/>
    <w:rsid w:val="00E30F80"/>
    <w:rsid w:val="00E31AE9"/>
    <w:rsid w:val="00E322BA"/>
    <w:rsid w:val="00E33512"/>
    <w:rsid w:val="00E33717"/>
    <w:rsid w:val="00E37219"/>
    <w:rsid w:val="00E37CA2"/>
    <w:rsid w:val="00E40D80"/>
    <w:rsid w:val="00E41689"/>
    <w:rsid w:val="00E42433"/>
    <w:rsid w:val="00E428C1"/>
    <w:rsid w:val="00E43F0D"/>
    <w:rsid w:val="00E441A2"/>
    <w:rsid w:val="00E452FB"/>
    <w:rsid w:val="00E454DE"/>
    <w:rsid w:val="00E45A5B"/>
    <w:rsid w:val="00E45CF8"/>
    <w:rsid w:val="00E4656C"/>
    <w:rsid w:val="00E4680F"/>
    <w:rsid w:val="00E47AD5"/>
    <w:rsid w:val="00E47BC9"/>
    <w:rsid w:val="00E50520"/>
    <w:rsid w:val="00E514E5"/>
    <w:rsid w:val="00E532C8"/>
    <w:rsid w:val="00E56287"/>
    <w:rsid w:val="00E56B7D"/>
    <w:rsid w:val="00E56C17"/>
    <w:rsid w:val="00E6105E"/>
    <w:rsid w:val="00E610C2"/>
    <w:rsid w:val="00E624E4"/>
    <w:rsid w:val="00E631BE"/>
    <w:rsid w:val="00E63490"/>
    <w:rsid w:val="00E635F5"/>
    <w:rsid w:val="00E644BA"/>
    <w:rsid w:val="00E64BC2"/>
    <w:rsid w:val="00E651C3"/>
    <w:rsid w:val="00E652A5"/>
    <w:rsid w:val="00E65C5C"/>
    <w:rsid w:val="00E66045"/>
    <w:rsid w:val="00E66B59"/>
    <w:rsid w:val="00E66C58"/>
    <w:rsid w:val="00E6719C"/>
    <w:rsid w:val="00E70B8F"/>
    <w:rsid w:val="00E727CA"/>
    <w:rsid w:val="00E729CD"/>
    <w:rsid w:val="00E72E2E"/>
    <w:rsid w:val="00E74A7D"/>
    <w:rsid w:val="00E75592"/>
    <w:rsid w:val="00E7649F"/>
    <w:rsid w:val="00E7694A"/>
    <w:rsid w:val="00E76FAD"/>
    <w:rsid w:val="00E7718B"/>
    <w:rsid w:val="00E7760B"/>
    <w:rsid w:val="00E815A9"/>
    <w:rsid w:val="00E823D8"/>
    <w:rsid w:val="00E82C11"/>
    <w:rsid w:val="00E8313F"/>
    <w:rsid w:val="00E8410E"/>
    <w:rsid w:val="00E85340"/>
    <w:rsid w:val="00E85F84"/>
    <w:rsid w:val="00E860E2"/>
    <w:rsid w:val="00E86F34"/>
    <w:rsid w:val="00E91B48"/>
    <w:rsid w:val="00E91D76"/>
    <w:rsid w:val="00E9308C"/>
    <w:rsid w:val="00E93499"/>
    <w:rsid w:val="00E94502"/>
    <w:rsid w:val="00E94FFE"/>
    <w:rsid w:val="00E9560C"/>
    <w:rsid w:val="00E95D25"/>
    <w:rsid w:val="00E963AC"/>
    <w:rsid w:val="00E963D3"/>
    <w:rsid w:val="00EA051F"/>
    <w:rsid w:val="00EA1043"/>
    <w:rsid w:val="00EA224A"/>
    <w:rsid w:val="00EA2A21"/>
    <w:rsid w:val="00EA36B4"/>
    <w:rsid w:val="00EA3AAA"/>
    <w:rsid w:val="00EA44D7"/>
    <w:rsid w:val="00EA5E92"/>
    <w:rsid w:val="00EA5FC6"/>
    <w:rsid w:val="00EA788D"/>
    <w:rsid w:val="00EA7989"/>
    <w:rsid w:val="00EA7AF5"/>
    <w:rsid w:val="00EA7FC1"/>
    <w:rsid w:val="00EB0AF3"/>
    <w:rsid w:val="00EB1FF3"/>
    <w:rsid w:val="00EB2F2F"/>
    <w:rsid w:val="00EB4E8E"/>
    <w:rsid w:val="00EB5FF6"/>
    <w:rsid w:val="00EB6561"/>
    <w:rsid w:val="00EB65E1"/>
    <w:rsid w:val="00EB686A"/>
    <w:rsid w:val="00EB69DF"/>
    <w:rsid w:val="00EB6F9B"/>
    <w:rsid w:val="00EB7695"/>
    <w:rsid w:val="00EB7D85"/>
    <w:rsid w:val="00EC05C4"/>
    <w:rsid w:val="00EC1916"/>
    <w:rsid w:val="00EC1970"/>
    <w:rsid w:val="00EC2875"/>
    <w:rsid w:val="00EC2FB0"/>
    <w:rsid w:val="00EC3775"/>
    <w:rsid w:val="00EC38EF"/>
    <w:rsid w:val="00EC6295"/>
    <w:rsid w:val="00EC6DC7"/>
    <w:rsid w:val="00EC7A07"/>
    <w:rsid w:val="00EC7D6D"/>
    <w:rsid w:val="00ECF815"/>
    <w:rsid w:val="00ED086B"/>
    <w:rsid w:val="00ED158D"/>
    <w:rsid w:val="00ED1AFC"/>
    <w:rsid w:val="00ED1F0D"/>
    <w:rsid w:val="00ED228F"/>
    <w:rsid w:val="00ED4087"/>
    <w:rsid w:val="00ED40D9"/>
    <w:rsid w:val="00ED5B91"/>
    <w:rsid w:val="00ED5BD1"/>
    <w:rsid w:val="00ED5C51"/>
    <w:rsid w:val="00ED605E"/>
    <w:rsid w:val="00ED77D2"/>
    <w:rsid w:val="00ED78A9"/>
    <w:rsid w:val="00ED7D79"/>
    <w:rsid w:val="00ED7E22"/>
    <w:rsid w:val="00EE06BD"/>
    <w:rsid w:val="00EE0791"/>
    <w:rsid w:val="00EE0DEE"/>
    <w:rsid w:val="00EE1F29"/>
    <w:rsid w:val="00EE21C8"/>
    <w:rsid w:val="00EE24D1"/>
    <w:rsid w:val="00EE2820"/>
    <w:rsid w:val="00EE28DB"/>
    <w:rsid w:val="00EE2E02"/>
    <w:rsid w:val="00EE48E9"/>
    <w:rsid w:val="00EE4E80"/>
    <w:rsid w:val="00EE5275"/>
    <w:rsid w:val="00EE5FFF"/>
    <w:rsid w:val="00EE6923"/>
    <w:rsid w:val="00EE6BF1"/>
    <w:rsid w:val="00EE6DF3"/>
    <w:rsid w:val="00EE76AD"/>
    <w:rsid w:val="00EF0422"/>
    <w:rsid w:val="00EF0A9E"/>
    <w:rsid w:val="00EF0D7B"/>
    <w:rsid w:val="00EF1055"/>
    <w:rsid w:val="00EF1450"/>
    <w:rsid w:val="00EF1788"/>
    <w:rsid w:val="00EF2984"/>
    <w:rsid w:val="00EF4AA5"/>
    <w:rsid w:val="00EF6A98"/>
    <w:rsid w:val="00EF71AC"/>
    <w:rsid w:val="00EF7820"/>
    <w:rsid w:val="00EF79B1"/>
    <w:rsid w:val="00F00582"/>
    <w:rsid w:val="00F02D45"/>
    <w:rsid w:val="00F02DA4"/>
    <w:rsid w:val="00F0512F"/>
    <w:rsid w:val="00F07B2F"/>
    <w:rsid w:val="00F07B9B"/>
    <w:rsid w:val="00F10A13"/>
    <w:rsid w:val="00F11302"/>
    <w:rsid w:val="00F12214"/>
    <w:rsid w:val="00F1263A"/>
    <w:rsid w:val="00F13411"/>
    <w:rsid w:val="00F147A0"/>
    <w:rsid w:val="00F174AC"/>
    <w:rsid w:val="00F17D27"/>
    <w:rsid w:val="00F21921"/>
    <w:rsid w:val="00F22A18"/>
    <w:rsid w:val="00F22A94"/>
    <w:rsid w:val="00F245B6"/>
    <w:rsid w:val="00F24878"/>
    <w:rsid w:val="00F27659"/>
    <w:rsid w:val="00F30278"/>
    <w:rsid w:val="00F30C02"/>
    <w:rsid w:val="00F30CC7"/>
    <w:rsid w:val="00F30D99"/>
    <w:rsid w:val="00F3125C"/>
    <w:rsid w:val="00F31CCF"/>
    <w:rsid w:val="00F322CB"/>
    <w:rsid w:val="00F323D9"/>
    <w:rsid w:val="00F329B9"/>
    <w:rsid w:val="00F329ED"/>
    <w:rsid w:val="00F35557"/>
    <w:rsid w:val="00F35611"/>
    <w:rsid w:val="00F367C5"/>
    <w:rsid w:val="00F36C7A"/>
    <w:rsid w:val="00F36EEA"/>
    <w:rsid w:val="00F37EF8"/>
    <w:rsid w:val="00F403D0"/>
    <w:rsid w:val="00F4172B"/>
    <w:rsid w:val="00F41C41"/>
    <w:rsid w:val="00F4280D"/>
    <w:rsid w:val="00F43C9E"/>
    <w:rsid w:val="00F43E75"/>
    <w:rsid w:val="00F4436B"/>
    <w:rsid w:val="00F4612A"/>
    <w:rsid w:val="00F47282"/>
    <w:rsid w:val="00F514E9"/>
    <w:rsid w:val="00F51FD8"/>
    <w:rsid w:val="00F5222F"/>
    <w:rsid w:val="00F52EC6"/>
    <w:rsid w:val="00F52EC7"/>
    <w:rsid w:val="00F53193"/>
    <w:rsid w:val="00F5345F"/>
    <w:rsid w:val="00F53B12"/>
    <w:rsid w:val="00F53EF3"/>
    <w:rsid w:val="00F54332"/>
    <w:rsid w:val="00F54394"/>
    <w:rsid w:val="00F57C88"/>
    <w:rsid w:val="00F614E2"/>
    <w:rsid w:val="00F634E8"/>
    <w:rsid w:val="00F6379F"/>
    <w:rsid w:val="00F63C15"/>
    <w:rsid w:val="00F63F5D"/>
    <w:rsid w:val="00F67378"/>
    <w:rsid w:val="00F67D2B"/>
    <w:rsid w:val="00F703D5"/>
    <w:rsid w:val="00F70578"/>
    <w:rsid w:val="00F70B3D"/>
    <w:rsid w:val="00F71844"/>
    <w:rsid w:val="00F73C7D"/>
    <w:rsid w:val="00F73D2F"/>
    <w:rsid w:val="00F7473A"/>
    <w:rsid w:val="00F74A0C"/>
    <w:rsid w:val="00F74BF2"/>
    <w:rsid w:val="00F74ED7"/>
    <w:rsid w:val="00F75F20"/>
    <w:rsid w:val="00F76AE1"/>
    <w:rsid w:val="00F76F66"/>
    <w:rsid w:val="00F77108"/>
    <w:rsid w:val="00F80657"/>
    <w:rsid w:val="00F8073A"/>
    <w:rsid w:val="00F821BF"/>
    <w:rsid w:val="00F82C38"/>
    <w:rsid w:val="00F83B42"/>
    <w:rsid w:val="00F8485C"/>
    <w:rsid w:val="00F857AB"/>
    <w:rsid w:val="00F86C31"/>
    <w:rsid w:val="00F86E0A"/>
    <w:rsid w:val="00F8767E"/>
    <w:rsid w:val="00F87C92"/>
    <w:rsid w:val="00F87D0E"/>
    <w:rsid w:val="00F8DC92"/>
    <w:rsid w:val="00F90282"/>
    <w:rsid w:val="00F904FD"/>
    <w:rsid w:val="00F90B2B"/>
    <w:rsid w:val="00F913AA"/>
    <w:rsid w:val="00F918BF"/>
    <w:rsid w:val="00F930CC"/>
    <w:rsid w:val="00F93143"/>
    <w:rsid w:val="00F933B3"/>
    <w:rsid w:val="00F9519C"/>
    <w:rsid w:val="00F953D4"/>
    <w:rsid w:val="00F969BE"/>
    <w:rsid w:val="00F978A2"/>
    <w:rsid w:val="00FA0128"/>
    <w:rsid w:val="00FA3714"/>
    <w:rsid w:val="00FA3A7B"/>
    <w:rsid w:val="00FA46D3"/>
    <w:rsid w:val="00FA50CE"/>
    <w:rsid w:val="00FA5CF3"/>
    <w:rsid w:val="00FA6CA3"/>
    <w:rsid w:val="00FA70FE"/>
    <w:rsid w:val="00FA7512"/>
    <w:rsid w:val="00FA75A1"/>
    <w:rsid w:val="00FA7C70"/>
    <w:rsid w:val="00FB0906"/>
    <w:rsid w:val="00FB0924"/>
    <w:rsid w:val="00FB1036"/>
    <w:rsid w:val="00FB1143"/>
    <w:rsid w:val="00FB2C66"/>
    <w:rsid w:val="00FB3131"/>
    <w:rsid w:val="00FB38DD"/>
    <w:rsid w:val="00FB422F"/>
    <w:rsid w:val="00FB4B4C"/>
    <w:rsid w:val="00FB512E"/>
    <w:rsid w:val="00FB5A37"/>
    <w:rsid w:val="00FB6B64"/>
    <w:rsid w:val="00FB6DCE"/>
    <w:rsid w:val="00FB7010"/>
    <w:rsid w:val="00FB71FF"/>
    <w:rsid w:val="00FB7942"/>
    <w:rsid w:val="00FC0026"/>
    <w:rsid w:val="00FC0730"/>
    <w:rsid w:val="00FC1DC1"/>
    <w:rsid w:val="00FC1FBE"/>
    <w:rsid w:val="00FC3481"/>
    <w:rsid w:val="00FC408C"/>
    <w:rsid w:val="00FC41C7"/>
    <w:rsid w:val="00FC52A8"/>
    <w:rsid w:val="00FC66F2"/>
    <w:rsid w:val="00FC7681"/>
    <w:rsid w:val="00FC7AB4"/>
    <w:rsid w:val="00FD1766"/>
    <w:rsid w:val="00FD1E13"/>
    <w:rsid w:val="00FD203F"/>
    <w:rsid w:val="00FD263C"/>
    <w:rsid w:val="00FD2747"/>
    <w:rsid w:val="00FD5F6F"/>
    <w:rsid w:val="00FD65F9"/>
    <w:rsid w:val="00FD79CB"/>
    <w:rsid w:val="00FE0097"/>
    <w:rsid w:val="00FE0435"/>
    <w:rsid w:val="00FE1450"/>
    <w:rsid w:val="00FE16F1"/>
    <w:rsid w:val="00FE231E"/>
    <w:rsid w:val="00FE29A6"/>
    <w:rsid w:val="00FE3175"/>
    <w:rsid w:val="00FE3788"/>
    <w:rsid w:val="00FE4486"/>
    <w:rsid w:val="00FE4D17"/>
    <w:rsid w:val="00FE5198"/>
    <w:rsid w:val="00FE6DBA"/>
    <w:rsid w:val="00FE78EE"/>
    <w:rsid w:val="00FF046C"/>
    <w:rsid w:val="00FF1287"/>
    <w:rsid w:val="00FF1581"/>
    <w:rsid w:val="00FF26D3"/>
    <w:rsid w:val="00FF3EF9"/>
    <w:rsid w:val="00FF41E1"/>
    <w:rsid w:val="00FF594B"/>
    <w:rsid w:val="00FF66D8"/>
    <w:rsid w:val="00FF6C56"/>
    <w:rsid w:val="00FF7D7B"/>
    <w:rsid w:val="010D161C"/>
    <w:rsid w:val="010D8B97"/>
    <w:rsid w:val="01172E0C"/>
    <w:rsid w:val="011F60F7"/>
    <w:rsid w:val="012B9151"/>
    <w:rsid w:val="014B404A"/>
    <w:rsid w:val="015BC3BD"/>
    <w:rsid w:val="01652E9B"/>
    <w:rsid w:val="016C8057"/>
    <w:rsid w:val="01703D88"/>
    <w:rsid w:val="01705612"/>
    <w:rsid w:val="0178289E"/>
    <w:rsid w:val="0183CE16"/>
    <w:rsid w:val="0199B632"/>
    <w:rsid w:val="01B17CDD"/>
    <w:rsid w:val="01D2F491"/>
    <w:rsid w:val="01DABB90"/>
    <w:rsid w:val="01DFD26E"/>
    <w:rsid w:val="01E22A77"/>
    <w:rsid w:val="01EEA03C"/>
    <w:rsid w:val="01F37FD1"/>
    <w:rsid w:val="01FDC39F"/>
    <w:rsid w:val="0200295A"/>
    <w:rsid w:val="0202DBC8"/>
    <w:rsid w:val="02037C21"/>
    <w:rsid w:val="020D6913"/>
    <w:rsid w:val="020EC9EC"/>
    <w:rsid w:val="020F4BC5"/>
    <w:rsid w:val="021C8455"/>
    <w:rsid w:val="02256847"/>
    <w:rsid w:val="0229978E"/>
    <w:rsid w:val="023853A9"/>
    <w:rsid w:val="023D7014"/>
    <w:rsid w:val="023F8227"/>
    <w:rsid w:val="0254EE92"/>
    <w:rsid w:val="0256BAC3"/>
    <w:rsid w:val="025B57A9"/>
    <w:rsid w:val="0261C5BC"/>
    <w:rsid w:val="0268F79A"/>
    <w:rsid w:val="026E7D9E"/>
    <w:rsid w:val="02744DFA"/>
    <w:rsid w:val="028218DD"/>
    <w:rsid w:val="028D0142"/>
    <w:rsid w:val="028E8BA0"/>
    <w:rsid w:val="0290D6A6"/>
    <w:rsid w:val="029CEC8C"/>
    <w:rsid w:val="029F31B6"/>
    <w:rsid w:val="029F4F0F"/>
    <w:rsid w:val="02A95DBB"/>
    <w:rsid w:val="02AEE75A"/>
    <w:rsid w:val="02BCCFF9"/>
    <w:rsid w:val="02C2539F"/>
    <w:rsid w:val="02C4F5FF"/>
    <w:rsid w:val="02CC4AD2"/>
    <w:rsid w:val="02E7E2E6"/>
    <w:rsid w:val="0303CB12"/>
    <w:rsid w:val="030BA942"/>
    <w:rsid w:val="03152E07"/>
    <w:rsid w:val="03159C0D"/>
    <w:rsid w:val="031961DA"/>
    <w:rsid w:val="0333991A"/>
    <w:rsid w:val="033F2FEF"/>
    <w:rsid w:val="0349FD8B"/>
    <w:rsid w:val="034D2C2D"/>
    <w:rsid w:val="0355824C"/>
    <w:rsid w:val="03675427"/>
    <w:rsid w:val="0377DACC"/>
    <w:rsid w:val="0377E5C0"/>
    <w:rsid w:val="0380B6B7"/>
    <w:rsid w:val="03850AAD"/>
    <w:rsid w:val="0387255C"/>
    <w:rsid w:val="0387FD4E"/>
    <w:rsid w:val="0388E7DE"/>
    <w:rsid w:val="0389A1EA"/>
    <w:rsid w:val="038A815D"/>
    <w:rsid w:val="038F5B67"/>
    <w:rsid w:val="039F21DA"/>
    <w:rsid w:val="03B0FEAD"/>
    <w:rsid w:val="03BFA9E2"/>
    <w:rsid w:val="03C79B0B"/>
    <w:rsid w:val="03CBA06D"/>
    <w:rsid w:val="03CC00F5"/>
    <w:rsid w:val="03CE8DF1"/>
    <w:rsid w:val="03DDC244"/>
    <w:rsid w:val="03DF7377"/>
    <w:rsid w:val="03E2AB07"/>
    <w:rsid w:val="03FB84A3"/>
    <w:rsid w:val="03FEFF65"/>
    <w:rsid w:val="0401B6C0"/>
    <w:rsid w:val="0406695B"/>
    <w:rsid w:val="040849BD"/>
    <w:rsid w:val="04177D71"/>
    <w:rsid w:val="041994D9"/>
    <w:rsid w:val="041AD8E3"/>
    <w:rsid w:val="041D759A"/>
    <w:rsid w:val="0421F474"/>
    <w:rsid w:val="0427F27A"/>
    <w:rsid w:val="042A70F3"/>
    <w:rsid w:val="04338424"/>
    <w:rsid w:val="04357865"/>
    <w:rsid w:val="044D5C74"/>
    <w:rsid w:val="044E1E44"/>
    <w:rsid w:val="045B7E14"/>
    <w:rsid w:val="045D2B6D"/>
    <w:rsid w:val="04609EA0"/>
    <w:rsid w:val="04696691"/>
    <w:rsid w:val="048E7A77"/>
    <w:rsid w:val="048FD904"/>
    <w:rsid w:val="049CDBA4"/>
    <w:rsid w:val="04A0C248"/>
    <w:rsid w:val="04A29D20"/>
    <w:rsid w:val="04B4295B"/>
    <w:rsid w:val="04C2B748"/>
    <w:rsid w:val="04C440CC"/>
    <w:rsid w:val="04C94FB0"/>
    <w:rsid w:val="04CCFF3D"/>
    <w:rsid w:val="04EE7A1D"/>
    <w:rsid w:val="04FC6800"/>
    <w:rsid w:val="0508D0BB"/>
    <w:rsid w:val="050AF5AB"/>
    <w:rsid w:val="050C7DE8"/>
    <w:rsid w:val="0513E99C"/>
    <w:rsid w:val="052895C3"/>
    <w:rsid w:val="0529FFAA"/>
    <w:rsid w:val="0541E2A7"/>
    <w:rsid w:val="055C5009"/>
    <w:rsid w:val="055EF03B"/>
    <w:rsid w:val="05699966"/>
    <w:rsid w:val="0574BEDE"/>
    <w:rsid w:val="057FD601"/>
    <w:rsid w:val="05A5792F"/>
    <w:rsid w:val="05A75F6F"/>
    <w:rsid w:val="05AC4BF4"/>
    <w:rsid w:val="05B47718"/>
    <w:rsid w:val="05C3C2DB"/>
    <w:rsid w:val="05C58D40"/>
    <w:rsid w:val="05CDC94C"/>
    <w:rsid w:val="05D25903"/>
    <w:rsid w:val="05D8CA32"/>
    <w:rsid w:val="05E44D24"/>
    <w:rsid w:val="05E85769"/>
    <w:rsid w:val="05ED9948"/>
    <w:rsid w:val="05F0E1C4"/>
    <w:rsid w:val="05F239FC"/>
    <w:rsid w:val="05F5CF09"/>
    <w:rsid w:val="05F75A80"/>
    <w:rsid w:val="05F8D171"/>
    <w:rsid w:val="0601BB16"/>
    <w:rsid w:val="0601CFD9"/>
    <w:rsid w:val="0606F8BD"/>
    <w:rsid w:val="060E0857"/>
    <w:rsid w:val="061171B3"/>
    <w:rsid w:val="06180C36"/>
    <w:rsid w:val="0618FCE2"/>
    <w:rsid w:val="061B0077"/>
    <w:rsid w:val="06234406"/>
    <w:rsid w:val="06289B7E"/>
    <w:rsid w:val="0632817D"/>
    <w:rsid w:val="063496D8"/>
    <w:rsid w:val="063C049C"/>
    <w:rsid w:val="0640E8FA"/>
    <w:rsid w:val="06414DB2"/>
    <w:rsid w:val="0652F12B"/>
    <w:rsid w:val="06546E85"/>
    <w:rsid w:val="066224E1"/>
    <w:rsid w:val="0671943A"/>
    <w:rsid w:val="06777005"/>
    <w:rsid w:val="0679CB12"/>
    <w:rsid w:val="067A63B8"/>
    <w:rsid w:val="0684A9C7"/>
    <w:rsid w:val="0685DFC5"/>
    <w:rsid w:val="068A0660"/>
    <w:rsid w:val="068DE231"/>
    <w:rsid w:val="06992C53"/>
    <w:rsid w:val="069E81FA"/>
    <w:rsid w:val="06A3232A"/>
    <w:rsid w:val="06A39072"/>
    <w:rsid w:val="06A4AC29"/>
    <w:rsid w:val="06B69E3C"/>
    <w:rsid w:val="06BB5BA9"/>
    <w:rsid w:val="06BCFCF7"/>
    <w:rsid w:val="06BD1909"/>
    <w:rsid w:val="06C34E1C"/>
    <w:rsid w:val="06C6B03A"/>
    <w:rsid w:val="06CB9978"/>
    <w:rsid w:val="06CE4C1C"/>
    <w:rsid w:val="06D9EAB9"/>
    <w:rsid w:val="06E80906"/>
    <w:rsid w:val="06E98B0A"/>
    <w:rsid w:val="06F18C92"/>
    <w:rsid w:val="0710E38E"/>
    <w:rsid w:val="071354FC"/>
    <w:rsid w:val="07179992"/>
    <w:rsid w:val="072F5C27"/>
    <w:rsid w:val="07326F7C"/>
    <w:rsid w:val="073536DF"/>
    <w:rsid w:val="07468166"/>
    <w:rsid w:val="0751EDC7"/>
    <w:rsid w:val="0760677E"/>
    <w:rsid w:val="076A309C"/>
    <w:rsid w:val="076E9628"/>
    <w:rsid w:val="0776D206"/>
    <w:rsid w:val="079D427B"/>
    <w:rsid w:val="079DA03A"/>
    <w:rsid w:val="07A7E88A"/>
    <w:rsid w:val="07AE3ACF"/>
    <w:rsid w:val="07B56422"/>
    <w:rsid w:val="07BE7B64"/>
    <w:rsid w:val="07C09722"/>
    <w:rsid w:val="07C51A33"/>
    <w:rsid w:val="07C579E0"/>
    <w:rsid w:val="07DA30DF"/>
    <w:rsid w:val="07E5B482"/>
    <w:rsid w:val="07F1F05A"/>
    <w:rsid w:val="0815B4AB"/>
    <w:rsid w:val="08199962"/>
    <w:rsid w:val="085375A0"/>
    <w:rsid w:val="0853F072"/>
    <w:rsid w:val="0868F218"/>
    <w:rsid w:val="08848FF4"/>
    <w:rsid w:val="088A03AC"/>
    <w:rsid w:val="088C4FF1"/>
    <w:rsid w:val="0890B4BA"/>
    <w:rsid w:val="0893F5E9"/>
    <w:rsid w:val="089B4895"/>
    <w:rsid w:val="08A75C47"/>
    <w:rsid w:val="08A8AC11"/>
    <w:rsid w:val="08AA0334"/>
    <w:rsid w:val="08AC04A6"/>
    <w:rsid w:val="08D9B28D"/>
    <w:rsid w:val="08E0FB99"/>
    <w:rsid w:val="08E9EF1D"/>
    <w:rsid w:val="08F61B2F"/>
    <w:rsid w:val="09096CC2"/>
    <w:rsid w:val="090E553A"/>
    <w:rsid w:val="0929082B"/>
    <w:rsid w:val="092C56F9"/>
    <w:rsid w:val="0938D8C7"/>
    <w:rsid w:val="09444C81"/>
    <w:rsid w:val="095F3C98"/>
    <w:rsid w:val="09675100"/>
    <w:rsid w:val="0969230F"/>
    <w:rsid w:val="0969F838"/>
    <w:rsid w:val="09726A7F"/>
    <w:rsid w:val="098345DD"/>
    <w:rsid w:val="0991EA19"/>
    <w:rsid w:val="0992FF71"/>
    <w:rsid w:val="09A171B3"/>
    <w:rsid w:val="09B0A759"/>
    <w:rsid w:val="09BFE5F2"/>
    <w:rsid w:val="09CAA6D9"/>
    <w:rsid w:val="09DB88F5"/>
    <w:rsid w:val="09DCE881"/>
    <w:rsid w:val="09E86515"/>
    <w:rsid w:val="09F7EBD1"/>
    <w:rsid w:val="09FC4E42"/>
    <w:rsid w:val="09FD7F85"/>
    <w:rsid w:val="09FF3632"/>
    <w:rsid w:val="0A00C66A"/>
    <w:rsid w:val="0A09183B"/>
    <w:rsid w:val="0A0BB137"/>
    <w:rsid w:val="0A1D5532"/>
    <w:rsid w:val="0A20E3EF"/>
    <w:rsid w:val="0A2462DF"/>
    <w:rsid w:val="0A27493A"/>
    <w:rsid w:val="0A2761C3"/>
    <w:rsid w:val="0A30F613"/>
    <w:rsid w:val="0A3282CE"/>
    <w:rsid w:val="0A34D5FD"/>
    <w:rsid w:val="0A4D716D"/>
    <w:rsid w:val="0A543913"/>
    <w:rsid w:val="0A5B4475"/>
    <w:rsid w:val="0A5D7BC2"/>
    <w:rsid w:val="0A65B426"/>
    <w:rsid w:val="0A65F5BE"/>
    <w:rsid w:val="0A673580"/>
    <w:rsid w:val="0A689550"/>
    <w:rsid w:val="0A6C4D46"/>
    <w:rsid w:val="0A6C6E4B"/>
    <w:rsid w:val="0A6FAE5A"/>
    <w:rsid w:val="0A7CC476"/>
    <w:rsid w:val="0A7CF6A2"/>
    <w:rsid w:val="0A85FBBD"/>
    <w:rsid w:val="0AA78DE0"/>
    <w:rsid w:val="0AC2B6DF"/>
    <w:rsid w:val="0AC52780"/>
    <w:rsid w:val="0AD0731D"/>
    <w:rsid w:val="0AD07428"/>
    <w:rsid w:val="0AE25160"/>
    <w:rsid w:val="0AE2B7EA"/>
    <w:rsid w:val="0AF39BDA"/>
    <w:rsid w:val="0AFA81A6"/>
    <w:rsid w:val="0B0A001B"/>
    <w:rsid w:val="0B0CF209"/>
    <w:rsid w:val="0B2B5986"/>
    <w:rsid w:val="0B2D93EA"/>
    <w:rsid w:val="0B308803"/>
    <w:rsid w:val="0B3B8237"/>
    <w:rsid w:val="0B47E264"/>
    <w:rsid w:val="0B4CAB38"/>
    <w:rsid w:val="0B504353"/>
    <w:rsid w:val="0B57E678"/>
    <w:rsid w:val="0B5B21C3"/>
    <w:rsid w:val="0B625457"/>
    <w:rsid w:val="0B66A5FF"/>
    <w:rsid w:val="0B66D3D1"/>
    <w:rsid w:val="0B6AC1C5"/>
    <w:rsid w:val="0B6E210E"/>
    <w:rsid w:val="0B7C71BF"/>
    <w:rsid w:val="0B7FEB02"/>
    <w:rsid w:val="0B8F6D33"/>
    <w:rsid w:val="0B9229E4"/>
    <w:rsid w:val="0B92564A"/>
    <w:rsid w:val="0B97B4C7"/>
    <w:rsid w:val="0BA20AA2"/>
    <w:rsid w:val="0BA4A419"/>
    <w:rsid w:val="0BC33224"/>
    <w:rsid w:val="0BC6BF9D"/>
    <w:rsid w:val="0BCA365D"/>
    <w:rsid w:val="0BF4C4EC"/>
    <w:rsid w:val="0BF9BCAB"/>
    <w:rsid w:val="0BFCA7CC"/>
    <w:rsid w:val="0C0A7902"/>
    <w:rsid w:val="0C16FD1D"/>
    <w:rsid w:val="0C1C559E"/>
    <w:rsid w:val="0C22B587"/>
    <w:rsid w:val="0C2AA7F6"/>
    <w:rsid w:val="0C30A450"/>
    <w:rsid w:val="0C36B866"/>
    <w:rsid w:val="0C3B8F39"/>
    <w:rsid w:val="0C460492"/>
    <w:rsid w:val="0C4E335F"/>
    <w:rsid w:val="0C595175"/>
    <w:rsid w:val="0C5C7683"/>
    <w:rsid w:val="0C61EF26"/>
    <w:rsid w:val="0C64585D"/>
    <w:rsid w:val="0C671BF0"/>
    <w:rsid w:val="0C685111"/>
    <w:rsid w:val="0C7B617E"/>
    <w:rsid w:val="0C821344"/>
    <w:rsid w:val="0C8AD848"/>
    <w:rsid w:val="0C8E3660"/>
    <w:rsid w:val="0CA6F9E4"/>
    <w:rsid w:val="0CAC0A50"/>
    <w:rsid w:val="0CCD762D"/>
    <w:rsid w:val="0CD3FE57"/>
    <w:rsid w:val="0CD6254F"/>
    <w:rsid w:val="0CDAC056"/>
    <w:rsid w:val="0CE91BC0"/>
    <w:rsid w:val="0CEE0CD4"/>
    <w:rsid w:val="0CEE90A9"/>
    <w:rsid w:val="0CFFA0EC"/>
    <w:rsid w:val="0D027660"/>
    <w:rsid w:val="0D2EC58F"/>
    <w:rsid w:val="0D327C99"/>
    <w:rsid w:val="0D32A1A4"/>
    <w:rsid w:val="0D40CC3B"/>
    <w:rsid w:val="0D5ED8E9"/>
    <w:rsid w:val="0D602C06"/>
    <w:rsid w:val="0D7453B3"/>
    <w:rsid w:val="0D7CAA17"/>
    <w:rsid w:val="0D8F218A"/>
    <w:rsid w:val="0D8F28F4"/>
    <w:rsid w:val="0D980A70"/>
    <w:rsid w:val="0D9ABF9A"/>
    <w:rsid w:val="0DA5D929"/>
    <w:rsid w:val="0DA94CBD"/>
    <w:rsid w:val="0DB9BBD1"/>
    <w:rsid w:val="0DBE8B4D"/>
    <w:rsid w:val="0DE2A2E1"/>
    <w:rsid w:val="0DEA4122"/>
    <w:rsid w:val="0DEC394A"/>
    <w:rsid w:val="0DED4B60"/>
    <w:rsid w:val="0E01DC3E"/>
    <w:rsid w:val="0E17C139"/>
    <w:rsid w:val="0E18AFCA"/>
    <w:rsid w:val="0E3F348E"/>
    <w:rsid w:val="0E5ABE2B"/>
    <w:rsid w:val="0E5B4697"/>
    <w:rsid w:val="0E5F9C72"/>
    <w:rsid w:val="0E6A6110"/>
    <w:rsid w:val="0E6EFC7A"/>
    <w:rsid w:val="0E71EA39"/>
    <w:rsid w:val="0E7607C2"/>
    <w:rsid w:val="0E7ECFB4"/>
    <w:rsid w:val="0E875A6B"/>
    <w:rsid w:val="0E8DAD07"/>
    <w:rsid w:val="0E9EA2D7"/>
    <w:rsid w:val="0EA239DB"/>
    <w:rsid w:val="0EAF9445"/>
    <w:rsid w:val="0EB00F32"/>
    <w:rsid w:val="0EB218F5"/>
    <w:rsid w:val="0EB2811B"/>
    <w:rsid w:val="0EB4ED14"/>
    <w:rsid w:val="0EB7885A"/>
    <w:rsid w:val="0EB93A9A"/>
    <w:rsid w:val="0ED58620"/>
    <w:rsid w:val="0EDA1CD0"/>
    <w:rsid w:val="0EDB02AB"/>
    <w:rsid w:val="0EEE23C4"/>
    <w:rsid w:val="0EFCE411"/>
    <w:rsid w:val="0F10CA41"/>
    <w:rsid w:val="0F11BF32"/>
    <w:rsid w:val="0F14B143"/>
    <w:rsid w:val="0F3DC1B3"/>
    <w:rsid w:val="0F51AFF1"/>
    <w:rsid w:val="0F617741"/>
    <w:rsid w:val="0F6CF9A9"/>
    <w:rsid w:val="0F748179"/>
    <w:rsid w:val="0F74E49E"/>
    <w:rsid w:val="0F771850"/>
    <w:rsid w:val="0F874C12"/>
    <w:rsid w:val="0F8F50D2"/>
    <w:rsid w:val="0F908DC4"/>
    <w:rsid w:val="0F933CEB"/>
    <w:rsid w:val="0F952BE3"/>
    <w:rsid w:val="0F96690F"/>
    <w:rsid w:val="0F986693"/>
    <w:rsid w:val="0FBC57CB"/>
    <w:rsid w:val="0FBF98B7"/>
    <w:rsid w:val="0FC88354"/>
    <w:rsid w:val="0FD1060B"/>
    <w:rsid w:val="0FDED67D"/>
    <w:rsid w:val="0FE18AAF"/>
    <w:rsid w:val="0FE34C92"/>
    <w:rsid w:val="0FF2B65E"/>
    <w:rsid w:val="0FFB6CD3"/>
    <w:rsid w:val="0FFB8F12"/>
    <w:rsid w:val="0FFD19CD"/>
    <w:rsid w:val="100FCC90"/>
    <w:rsid w:val="102AE4E8"/>
    <w:rsid w:val="102E6269"/>
    <w:rsid w:val="102EBBB8"/>
    <w:rsid w:val="1030774E"/>
    <w:rsid w:val="1032423E"/>
    <w:rsid w:val="10372871"/>
    <w:rsid w:val="10395B7D"/>
    <w:rsid w:val="103B350C"/>
    <w:rsid w:val="1047ABF5"/>
    <w:rsid w:val="105543A6"/>
    <w:rsid w:val="10566829"/>
    <w:rsid w:val="105EAD56"/>
    <w:rsid w:val="105F2F71"/>
    <w:rsid w:val="1064E8A2"/>
    <w:rsid w:val="106CE95D"/>
    <w:rsid w:val="106DD33A"/>
    <w:rsid w:val="107D2C48"/>
    <w:rsid w:val="10805F40"/>
    <w:rsid w:val="108713F1"/>
    <w:rsid w:val="108850CA"/>
    <w:rsid w:val="108EB1D8"/>
    <w:rsid w:val="10909413"/>
    <w:rsid w:val="10AA0440"/>
    <w:rsid w:val="10AB40F3"/>
    <w:rsid w:val="10AD03AE"/>
    <w:rsid w:val="10B2FDE1"/>
    <w:rsid w:val="10B854B0"/>
    <w:rsid w:val="10C57C62"/>
    <w:rsid w:val="10CA2C13"/>
    <w:rsid w:val="10D01912"/>
    <w:rsid w:val="10E6145F"/>
    <w:rsid w:val="10EC65B5"/>
    <w:rsid w:val="10F2E754"/>
    <w:rsid w:val="110665EC"/>
    <w:rsid w:val="11080FF0"/>
    <w:rsid w:val="110C3064"/>
    <w:rsid w:val="110F005C"/>
    <w:rsid w:val="1110691A"/>
    <w:rsid w:val="11134164"/>
    <w:rsid w:val="11155993"/>
    <w:rsid w:val="1117AB06"/>
    <w:rsid w:val="111E72F2"/>
    <w:rsid w:val="112318DF"/>
    <w:rsid w:val="11297F9A"/>
    <w:rsid w:val="112C9AF8"/>
    <w:rsid w:val="11384B03"/>
    <w:rsid w:val="114C89D4"/>
    <w:rsid w:val="116D1310"/>
    <w:rsid w:val="1176AA04"/>
    <w:rsid w:val="118A719F"/>
    <w:rsid w:val="11953705"/>
    <w:rsid w:val="11B15292"/>
    <w:rsid w:val="11CF5450"/>
    <w:rsid w:val="11D9B489"/>
    <w:rsid w:val="11DEB27F"/>
    <w:rsid w:val="11EFE39C"/>
    <w:rsid w:val="11F93F21"/>
    <w:rsid w:val="1209A39B"/>
    <w:rsid w:val="120C9E33"/>
    <w:rsid w:val="12112155"/>
    <w:rsid w:val="1216BA79"/>
    <w:rsid w:val="12362EAF"/>
    <w:rsid w:val="123DB10D"/>
    <w:rsid w:val="124BAE24"/>
    <w:rsid w:val="125A200E"/>
    <w:rsid w:val="125A4737"/>
    <w:rsid w:val="125ADF19"/>
    <w:rsid w:val="1261BC33"/>
    <w:rsid w:val="126B6E79"/>
    <w:rsid w:val="126CD1C1"/>
    <w:rsid w:val="1279B4E0"/>
    <w:rsid w:val="1280A7E1"/>
    <w:rsid w:val="1290BE8B"/>
    <w:rsid w:val="129AF031"/>
    <w:rsid w:val="12AAD0BD"/>
    <w:rsid w:val="12AF1AAA"/>
    <w:rsid w:val="12CE429A"/>
    <w:rsid w:val="12CE961E"/>
    <w:rsid w:val="12E34BB7"/>
    <w:rsid w:val="12E5A132"/>
    <w:rsid w:val="12E5D60A"/>
    <w:rsid w:val="12E7AED0"/>
    <w:rsid w:val="12E7EF16"/>
    <w:rsid w:val="12EB8F16"/>
    <w:rsid w:val="12EEB2FF"/>
    <w:rsid w:val="12F065E1"/>
    <w:rsid w:val="12FCBC93"/>
    <w:rsid w:val="130DA781"/>
    <w:rsid w:val="130EF160"/>
    <w:rsid w:val="131B620A"/>
    <w:rsid w:val="1321D865"/>
    <w:rsid w:val="13225AF4"/>
    <w:rsid w:val="13286369"/>
    <w:rsid w:val="1348FFE3"/>
    <w:rsid w:val="13523319"/>
    <w:rsid w:val="13525FC1"/>
    <w:rsid w:val="1354520B"/>
    <w:rsid w:val="135999B0"/>
    <w:rsid w:val="135EC04A"/>
    <w:rsid w:val="1365353E"/>
    <w:rsid w:val="13736787"/>
    <w:rsid w:val="1373B34C"/>
    <w:rsid w:val="1381D468"/>
    <w:rsid w:val="13921B93"/>
    <w:rsid w:val="139228CE"/>
    <w:rsid w:val="139921BC"/>
    <w:rsid w:val="139B5E91"/>
    <w:rsid w:val="13A239CD"/>
    <w:rsid w:val="13B30FDD"/>
    <w:rsid w:val="13B51BAC"/>
    <w:rsid w:val="13CCDA18"/>
    <w:rsid w:val="13CEAAE5"/>
    <w:rsid w:val="13CFAFA2"/>
    <w:rsid w:val="13D49D45"/>
    <w:rsid w:val="13EED1FE"/>
    <w:rsid w:val="13F4AACA"/>
    <w:rsid w:val="13F5BE84"/>
    <w:rsid w:val="140DF6BF"/>
    <w:rsid w:val="14205F3E"/>
    <w:rsid w:val="1427156B"/>
    <w:rsid w:val="14287AD6"/>
    <w:rsid w:val="1429DEDC"/>
    <w:rsid w:val="142A82C1"/>
    <w:rsid w:val="143D0014"/>
    <w:rsid w:val="1441E348"/>
    <w:rsid w:val="1444BA95"/>
    <w:rsid w:val="1446A11E"/>
    <w:rsid w:val="144AC5A5"/>
    <w:rsid w:val="144BB9A2"/>
    <w:rsid w:val="1459D94B"/>
    <w:rsid w:val="14719498"/>
    <w:rsid w:val="1472FEEE"/>
    <w:rsid w:val="1474AD1B"/>
    <w:rsid w:val="147D88BA"/>
    <w:rsid w:val="1492C23B"/>
    <w:rsid w:val="149531FD"/>
    <w:rsid w:val="14A48114"/>
    <w:rsid w:val="14A81657"/>
    <w:rsid w:val="14A86687"/>
    <w:rsid w:val="14B5FE32"/>
    <w:rsid w:val="14C1498C"/>
    <w:rsid w:val="14CA3F7F"/>
    <w:rsid w:val="14CA8DA0"/>
    <w:rsid w:val="14CCAC59"/>
    <w:rsid w:val="14CFBA08"/>
    <w:rsid w:val="14D219AA"/>
    <w:rsid w:val="14FBDA69"/>
    <w:rsid w:val="14FE6F05"/>
    <w:rsid w:val="15014170"/>
    <w:rsid w:val="15032FAC"/>
    <w:rsid w:val="150BE50B"/>
    <w:rsid w:val="151F63CC"/>
    <w:rsid w:val="1527A03B"/>
    <w:rsid w:val="153F8B04"/>
    <w:rsid w:val="153FA65B"/>
    <w:rsid w:val="1541445D"/>
    <w:rsid w:val="154B2B61"/>
    <w:rsid w:val="154C92C4"/>
    <w:rsid w:val="155C29BE"/>
    <w:rsid w:val="1563CC76"/>
    <w:rsid w:val="156DF9DE"/>
    <w:rsid w:val="157383FB"/>
    <w:rsid w:val="15953B7D"/>
    <w:rsid w:val="159E5EC5"/>
    <w:rsid w:val="15BDAB3F"/>
    <w:rsid w:val="15C85C82"/>
    <w:rsid w:val="15CA0C78"/>
    <w:rsid w:val="15CEF310"/>
    <w:rsid w:val="15D250EC"/>
    <w:rsid w:val="15D5D31B"/>
    <w:rsid w:val="15D7AD6A"/>
    <w:rsid w:val="15DB40CC"/>
    <w:rsid w:val="15E6B8F9"/>
    <w:rsid w:val="15EAD593"/>
    <w:rsid w:val="1600125B"/>
    <w:rsid w:val="160DCBBA"/>
    <w:rsid w:val="162F098B"/>
    <w:rsid w:val="16381245"/>
    <w:rsid w:val="164CB457"/>
    <w:rsid w:val="1650311B"/>
    <w:rsid w:val="1650FEBB"/>
    <w:rsid w:val="165944D3"/>
    <w:rsid w:val="1659A039"/>
    <w:rsid w:val="165FA2EE"/>
    <w:rsid w:val="166B9D1F"/>
    <w:rsid w:val="1688F2C3"/>
    <w:rsid w:val="16927090"/>
    <w:rsid w:val="1694484D"/>
    <w:rsid w:val="169F4E1B"/>
    <w:rsid w:val="16C3EB6E"/>
    <w:rsid w:val="16C3EC61"/>
    <w:rsid w:val="16E082FA"/>
    <w:rsid w:val="16EEA865"/>
    <w:rsid w:val="16EF016C"/>
    <w:rsid w:val="16F9946C"/>
    <w:rsid w:val="16FA9BE3"/>
    <w:rsid w:val="170C9979"/>
    <w:rsid w:val="171F1FFD"/>
    <w:rsid w:val="172540A4"/>
    <w:rsid w:val="172EEFF9"/>
    <w:rsid w:val="1737E28A"/>
    <w:rsid w:val="17427CD1"/>
    <w:rsid w:val="174517CC"/>
    <w:rsid w:val="17468D81"/>
    <w:rsid w:val="174839A6"/>
    <w:rsid w:val="1751693E"/>
    <w:rsid w:val="1754BC2F"/>
    <w:rsid w:val="17578706"/>
    <w:rsid w:val="175A2FF3"/>
    <w:rsid w:val="176051EE"/>
    <w:rsid w:val="1766DCDA"/>
    <w:rsid w:val="177206BE"/>
    <w:rsid w:val="1775D221"/>
    <w:rsid w:val="178600B2"/>
    <w:rsid w:val="1789722A"/>
    <w:rsid w:val="178AF4D1"/>
    <w:rsid w:val="17913971"/>
    <w:rsid w:val="17998D69"/>
    <w:rsid w:val="17A6FC5E"/>
    <w:rsid w:val="17A79027"/>
    <w:rsid w:val="17AB2FB5"/>
    <w:rsid w:val="17BA24DB"/>
    <w:rsid w:val="17C8D72A"/>
    <w:rsid w:val="17D58103"/>
    <w:rsid w:val="17D73475"/>
    <w:rsid w:val="17E75D4B"/>
    <w:rsid w:val="17E9A05E"/>
    <w:rsid w:val="17EA8872"/>
    <w:rsid w:val="17EC9D4C"/>
    <w:rsid w:val="17ECC1C7"/>
    <w:rsid w:val="17F27F12"/>
    <w:rsid w:val="180463C2"/>
    <w:rsid w:val="18102485"/>
    <w:rsid w:val="181BF4C3"/>
    <w:rsid w:val="1821DF5B"/>
    <w:rsid w:val="183E0BEF"/>
    <w:rsid w:val="1841C49E"/>
    <w:rsid w:val="184804A1"/>
    <w:rsid w:val="184D168D"/>
    <w:rsid w:val="184F6E54"/>
    <w:rsid w:val="1859E01C"/>
    <w:rsid w:val="18667173"/>
    <w:rsid w:val="186717CD"/>
    <w:rsid w:val="1871D989"/>
    <w:rsid w:val="18721055"/>
    <w:rsid w:val="188AC4AF"/>
    <w:rsid w:val="18A32F33"/>
    <w:rsid w:val="18A45FC6"/>
    <w:rsid w:val="18A4DB2F"/>
    <w:rsid w:val="18B20E2C"/>
    <w:rsid w:val="18B3842B"/>
    <w:rsid w:val="18D03018"/>
    <w:rsid w:val="18D37E2F"/>
    <w:rsid w:val="18E7E6A6"/>
    <w:rsid w:val="18EA35D8"/>
    <w:rsid w:val="18EF7DBE"/>
    <w:rsid w:val="18F57377"/>
    <w:rsid w:val="190EA06D"/>
    <w:rsid w:val="191ED010"/>
    <w:rsid w:val="191FCF16"/>
    <w:rsid w:val="192F6964"/>
    <w:rsid w:val="1935F29E"/>
    <w:rsid w:val="1943A253"/>
    <w:rsid w:val="19472A0B"/>
    <w:rsid w:val="194C791E"/>
    <w:rsid w:val="19660444"/>
    <w:rsid w:val="196D727D"/>
    <w:rsid w:val="19763D0C"/>
    <w:rsid w:val="197A5215"/>
    <w:rsid w:val="19851646"/>
    <w:rsid w:val="19869154"/>
    <w:rsid w:val="19914148"/>
    <w:rsid w:val="1991E9EC"/>
    <w:rsid w:val="19AFB1B0"/>
    <w:rsid w:val="19B5A81C"/>
    <w:rsid w:val="19C09AD8"/>
    <w:rsid w:val="19C2D039"/>
    <w:rsid w:val="19E189E9"/>
    <w:rsid w:val="19E8E6EE"/>
    <w:rsid w:val="19EADFC1"/>
    <w:rsid w:val="19F198C3"/>
    <w:rsid w:val="19F8B896"/>
    <w:rsid w:val="19F9AC8C"/>
    <w:rsid w:val="19FB8D23"/>
    <w:rsid w:val="1A046DAC"/>
    <w:rsid w:val="1A1BC5BC"/>
    <w:rsid w:val="1A1C5246"/>
    <w:rsid w:val="1A2045E6"/>
    <w:rsid w:val="1A2396B6"/>
    <w:rsid w:val="1A299DF0"/>
    <w:rsid w:val="1A2CF86A"/>
    <w:rsid w:val="1A4DDE8D"/>
    <w:rsid w:val="1A51F3D5"/>
    <w:rsid w:val="1A5BD57C"/>
    <w:rsid w:val="1A701FEE"/>
    <w:rsid w:val="1A718748"/>
    <w:rsid w:val="1A72140E"/>
    <w:rsid w:val="1A8A9D97"/>
    <w:rsid w:val="1A9D6F6F"/>
    <w:rsid w:val="1A9F9150"/>
    <w:rsid w:val="1AA626B0"/>
    <w:rsid w:val="1AA6A0FC"/>
    <w:rsid w:val="1AA7AC7A"/>
    <w:rsid w:val="1AA994BF"/>
    <w:rsid w:val="1AB47871"/>
    <w:rsid w:val="1ABB93FE"/>
    <w:rsid w:val="1ABE597E"/>
    <w:rsid w:val="1AC11F1C"/>
    <w:rsid w:val="1AC7EA77"/>
    <w:rsid w:val="1ACA116A"/>
    <w:rsid w:val="1ADE2B11"/>
    <w:rsid w:val="1AE73E7C"/>
    <w:rsid w:val="1AE8568E"/>
    <w:rsid w:val="1AEFACFF"/>
    <w:rsid w:val="1B08D81B"/>
    <w:rsid w:val="1B1CB76E"/>
    <w:rsid w:val="1B229AA5"/>
    <w:rsid w:val="1B2F9CC9"/>
    <w:rsid w:val="1B37C59E"/>
    <w:rsid w:val="1B3D2677"/>
    <w:rsid w:val="1B42B639"/>
    <w:rsid w:val="1B44A2B8"/>
    <w:rsid w:val="1B4659CE"/>
    <w:rsid w:val="1B4A46CC"/>
    <w:rsid w:val="1B53A506"/>
    <w:rsid w:val="1B5619DF"/>
    <w:rsid w:val="1B63D039"/>
    <w:rsid w:val="1B6F6E53"/>
    <w:rsid w:val="1BA4E745"/>
    <w:rsid w:val="1BA8A25D"/>
    <w:rsid w:val="1BADCF6D"/>
    <w:rsid w:val="1BBCE39F"/>
    <w:rsid w:val="1BC6BC10"/>
    <w:rsid w:val="1BD491C0"/>
    <w:rsid w:val="1BE09D87"/>
    <w:rsid w:val="1BE25FA2"/>
    <w:rsid w:val="1BEE3569"/>
    <w:rsid w:val="1BEF52E7"/>
    <w:rsid w:val="1BF433B1"/>
    <w:rsid w:val="1BF9CD90"/>
    <w:rsid w:val="1BFACB47"/>
    <w:rsid w:val="1C0AD553"/>
    <w:rsid w:val="1C1E5A54"/>
    <w:rsid w:val="1C1F9FED"/>
    <w:rsid w:val="1C2066EA"/>
    <w:rsid w:val="1C2099BB"/>
    <w:rsid w:val="1C25A9BD"/>
    <w:rsid w:val="1C29B216"/>
    <w:rsid w:val="1C2CE163"/>
    <w:rsid w:val="1C3B25EF"/>
    <w:rsid w:val="1C4E8CCC"/>
    <w:rsid w:val="1C55BE73"/>
    <w:rsid w:val="1C55C941"/>
    <w:rsid w:val="1C5A7BF6"/>
    <w:rsid w:val="1C5AF2AB"/>
    <w:rsid w:val="1C5B53DF"/>
    <w:rsid w:val="1C6020FB"/>
    <w:rsid w:val="1C62915E"/>
    <w:rsid w:val="1C65B411"/>
    <w:rsid w:val="1C6B8C7C"/>
    <w:rsid w:val="1C6F18F5"/>
    <w:rsid w:val="1C75CF62"/>
    <w:rsid w:val="1C7869F4"/>
    <w:rsid w:val="1C7D0D3E"/>
    <w:rsid w:val="1C827026"/>
    <w:rsid w:val="1C8ACE20"/>
    <w:rsid w:val="1C8FF781"/>
    <w:rsid w:val="1C9684B0"/>
    <w:rsid w:val="1C99B7A4"/>
    <w:rsid w:val="1C9D4F81"/>
    <w:rsid w:val="1CAE8E40"/>
    <w:rsid w:val="1CB04740"/>
    <w:rsid w:val="1CB4AECA"/>
    <w:rsid w:val="1CC32DAE"/>
    <w:rsid w:val="1CDD01EA"/>
    <w:rsid w:val="1CDFDE9B"/>
    <w:rsid w:val="1CE4FF77"/>
    <w:rsid w:val="1CE7D425"/>
    <w:rsid w:val="1CEFD78F"/>
    <w:rsid w:val="1CF0F668"/>
    <w:rsid w:val="1CFD029A"/>
    <w:rsid w:val="1D0EB2ED"/>
    <w:rsid w:val="1D10595B"/>
    <w:rsid w:val="1D1507E3"/>
    <w:rsid w:val="1D1D0636"/>
    <w:rsid w:val="1D204C76"/>
    <w:rsid w:val="1D28AAA6"/>
    <w:rsid w:val="1D39A78B"/>
    <w:rsid w:val="1D3AB4D6"/>
    <w:rsid w:val="1D3BE2D5"/>
    <w:rsid w:val="1D71CF0A"/>
    <w:rsid w:val="1D78815A"/>
    <w:rsid w:val="1D8EDECC"/>
    <w:rsid w:val="1DA27DB2"/>
    <w:rsid w:val="1DAA648F"/>
    <w:rsid w:val="1DADC864"/>
    <w:rsid w:val="1DAFA937"/>
    <w:rsid w:val="1DB7E956"/>
    <w:rsid w:val="1DBAED63"/>
    <w:rsid w:val="1DBEE9BA"/>
    <w:rsid w:val="1DC98EC4"/>
    <w:rsid w:val="1DCEEAA1"/>
    <w:rsid w:val="1DD4754F"/>
    <w:rsid w:val="1DD72F40"/>
    <w:rsid w:val="1DD9F654"/>
    <w:rsid w:val="1DE1EBDC"/>
    <w:rsid w:val="1DE8B1A8"/>
    <w:rsid w:val="1DF1EEF5"/>
    <w:rsid w:val="1DF3129F"/>
    <w:rsid w:val="1E1E4F23"/>
    <w:rsid w:val="1E224697"/>
    <w:rsid w:val="1E267930"/>
    <w:rsid w:val="1E37DCE6"/>
    <w:rsid w:val="1E40581A"/>
    <w:rsid w:val="1E4B7766"/>
    <w:rsid w:val="1E4CDF9C"/>
    <w:rsid w:val="1E532D5B"/>
    <w:rsid w:val="1E580739"/>
    <w:rsid w:val="1E5867B2"/>
    <w:rsid w:val="1E59A7C9"/>
    <w:rsid w:val="1E68AB86"/>
    <w:rsid w:val="1E6F2C8D"/>
    <w:rsid w:val="1E74EDF5"/>
    <w:rsid w:val="1E7650C3"/>
    <w:rsid w:val="1E7DC9F4"/>
    <w:rsid w:val="1E8159BB"/>
    <w:rsid w:val="1E84D66F"/>
    <w:rsid w:val="1E95B7FC"/>
    <w:rsid w:val="1E9DADC9"/>
    <w:rsid w:val="1EAFFF3B"/>
    <w:rsid w:val="1EBF337C"/>
    <w:rsid w:val="1ED69CC5"/>
    <w:rsid w:val="1ED84F96"/>
    <w:rsid w:val="1EEFB30F"/>
    <w:rsid w:val="1EF0E2FA"/>
    <w:rsid w:val="1EF8E97F"/>
    <w:rsid w:val="1F04245C"/>
    <w:rsid w:val="1F05631E"/>
    <w:rsid w:val="1F0E188F"/>
    <w:rsid w:val="1F183124"/>
    <w:rsid w:val="1F1BD9F5"/>
    <w:rsid w:val="1F2DC661"/>
    <w:rsid w:val="1F339C41"/>
    <w:rsid w:val="1F358779"/>
    <w:rsid w:val="1F3587FF"/>
    <w:rsid w:val="1F4634F0"/>
    <w:rsid w:val="1F4CB56C"/>
    <w:rsid w:val="1F51F03E"/>
    <w:rsid w:val="1F5BF9D6"/>
    <w:rsid w:val="1F5DAD9B"/>
    <w:rsid w:val="1F617E31"/>
    <w:rsid w:val="1F668408"/>
    <w:rsid w:val="1F6DC6E5"/>
    <w:rsid w:val="1F74E88C"/>
    <w:rsid w:val="1F775F57"/>
    <w:rsid w:val="1F793607"/>
    <w:rsid w:val="1F87417F"/>
    <w:rsid w:val="1F9A77D2"/>
    <w:rsid w:val="1F9C22D2"/>
    <w:rsid w:val="1F9E66F1"/>
    <w:rsid w:val="1FA01B31"/>
    <w:rsid w:val="1FA0CED0"/>
    <w:rsid w:val="1FA1B822"/>
    <w:rsid w:val="1FA6D508"/>
    <w:rsid w:val="1FA9DE79"/>
    <w:rsid w:val="1FAF9138"/>
    <w:rsid w:val="1FB2A9F8"/>
    <w:rsid w:val="1FB7308E"/>
    <w:rsid w:val="1FC6CD04"/>
    <w:rsid w:val="1FCC8C93"/>
    <w:rsid w:val="1FD34E6D"/>
    <w:rsid w:val="1FD3592F"/>
    <w:rsid w:val="1FD94A47"/>
    <w:rsid w:val="1FDC2C8C"/>
    <w:rsid w:val="1FE58B81"/>
    <w:rsid w:val="1FEBC264"/>
    <w:rsid w:val="1FF6F702"/>
    <w:rsid w:val="1FFD138F"/>
    <w:rsid w:val="200EBABE"/>
    <w:rsid w:val="20136269"/>
    <w:rsid w:val="2015FAD6"/>
    <w:rsid w:val="203693B9"/>
    <w:rsid w:val="2038D4F3"/>
    <w:rsid w:val="20397DB5"/>
    <w:rsid w:val="203EBBEF"/>
    <w:rsid w:val="203EC57C"/>
    <w:rsid w:val="203F0015"/>
    <w:rsid w:val="20407A92"/>
    <w:rsid w:val="2043B353"/>
    <w:rsid w:val="204B8C42"/>
    <w:rsid w:val="205AE4B8"/>
    <w:rsid w:val="207EEBBC"/>
    <w:rsid w:val="2097BA23"/>
    <w:rsid w:val="20A6FCA3"/>
    <w:rsid w:val="20ABF3DB"/>
    <w:rsid w:val="20B02C58"/>
    <w:rsid w:val="20B400A4"/>
    <w:rsid w:val="20D0E922"/>
    <w:rsid w:val="20DF7122"/>
    <w:rsid w:val="20F0FC90"/>
    <w:rsid w:val="20F7DE61"/>
    <w:rsid w:val="20FC1611"/>
    <w:rsid w:val="2105DCD3"/>
    <w:rsid w:val="2110941C"/>
    <w:rsid w:val="21190C92"/>
    <w:rsid w:val="211EB22B"/>
    <w:rsid w:val="21208012"/>
    <w:rsid w:val="21327C00"/>
    <w:rsid w:val="214F3CE2"/>
    <w:rsid w:val="215564BC"/>
    <w:rsid w:val="215FC3C5"/>
    <w:rsid w:val="21627A57"/>
    <w:rsid w:val="2162C3CA"/>
    <w:rsid w:val="217A602A"/>
    <w:rsid w:val="217C5993"/>
    <w:rsid w:val="2183DD9F"/>
    <w:rsid w:val="2187FE48"/>
    <w:rsid w:val="219450DD"/>
    <w:rsid w:val="21989888"/>
    <w:rsid w:val="21A3B5F8"/>
    <w:rsid w:val="21AB6DA6"/>
    <w:rsid w:val="21CAADD9"/>
    <w:rsid w:val="21D37C5A"/>
    <w:rsid w:val="21E2121F"/>
    <w:rsid w:val="21E7334F"/>
    <w:rsid w:val="21E760A8"/>
    <w:rsid w:val="21EA8895"/>
    <w:rsid w:val="21F277C9"/>
    <w:rsid w:val="22039BD3"/>
    <w:rsid w:val="22065614"/>
    <w:rsid w:val="22089592"/>
    <w:rsid w:val="220CA677"/>
    <w:rsid w:val="22189F29"/>
    <w:rsid w:val="221AC591"/>
    <w:rsid w:val="221C9E49"/>
    <w:rsid w:val="221D2C62"/>
    <w:rsid w:val="2222ED29"/>
    <w:rsid w:val="2227A097"/>
    <w:rsid w:val="222C865C"/>
    <w:rsid w:val="2236277C"/>
    <w:rsid w:val="22443A39"/>
    <w:rsid w:val="2247FD66"/>
    <w:rsid w:val="2257FEEB"/>
    <w:rsid w:val="225A1171"/>
    <w:rsid w:val="225B9439"/>
    <w:rsid w:val="226A11E9"/>
    <w:rsid w:val="2274DD25"/>
    <w:rsid w:val="227DE921"/>
    <w:rsid w:val="2280534B"/>
    <w:rsid w:val="2283C833"/>
    <w:rsid w:val="2297E672"/>
    <w:rsid w:val="229C7249"/>
    <w:rsid w:val="229C7DF4"/>
    <w:rsid w:val="22AF70F2"/>
    <w:rsid w:val="22B4E75F"/>
    <w:rsid w:val="22B78684"/>
    <w:rsid w:val="22C90426"/>
    <w:rsid w:val="22D797A3"/>
    <w:rsid w:val="22D8BF40"/>
    <w:rsid w:val="22DC749C"/>
    <w:rsid w:val="22DC7D79"/>
    <w:rsid w:val="22DC9E15"/>
    <w:rsid w:val="22E4BE15"/>
    <w:rsid w:val="22EDC356"/>
    <w:rsid w:val="22EFD5C7"/>
    <w:rsid w:val="22F381AF"/>
    <w:rsid w:val="22FA61FB"/>
    <w:rsid w:val="23143977"/>
    <w:rsid w:val="232283F5"/>
    <w:rsid w:val="232A7152"/>
    <w:rsid w:val="232D326F"/>
    <w:rsid w:val="23358BC8"/>
    <w:rsid w:val="233C8EF5"/>
    <w:rsid w:val="23585709"/>
    <w:rsid w:val="235EB6BD"/>
    <w:rsid w:val="2361C61B"/>
    <w:rsid w:val="2364D71E"/>
    <w:rsid w:val="236D55B5"/>
    <w:rsid w:val="2387D440"/>
    <w:rsid w:val="2396E2F9"/>
    <w:rsid w:val="23996B95"/>
    <w:rsid w:val="239B87FE"/>
    <w:rsid w:val="23A6D9C4"/>
    <w:rsid w:val="23AA5CEF"/>
    <w:rsid w:val="23B870DF"/>
    <w:rsid w:val="23BF4041"/>
    <w:rsid w:val="23BFB1AE"/>
    <w:rsid w:val="23D29015"/>
    <w:rsid w:val="23DE1D76"/>
    <w:rsid w:val="23EDE411"/>
    <w:rsid w:val="23F026D1"/>
    <w:rsid w:val="23F0BE49"/>
    <w:rsid w:val="23F40C38"/>
    <w:rsid w:val="23F5AB8A"/>
    <w:rsid w:val="2406A5A7"/>
    <w:rsid w:val="2407A35F"/>
    <w:rsid w:val="240A13D6"/>
    <w:rsid w:val="2416BA35"/>
    <w:rsid w:val="242D263E"/>
    <w:rsid w:val="2445BD2C"/>
    <w:rsid w:val="244A41E5"/>
    <w:rsid w:val="2453E212"/>
    <w:rsid w:val="24555AEA"/>
    <w:rsid w:val="2456536B"/>
    <w:rsid w:val="2458ABB1"/>
    <w:rsid w:val="245968A4"/>
    <w:rsid w:val="246B3042"/>
    <w:rsid w:val="246C118A"/>
    <w:rsid w:val="246E4DF9"/>
    <w:rsid w:val="2476A304"/>
    <w:rsid w:val="2485007D"/>
    <w:rsid w:val="248D3A1B"/>
    <w:rsid w:val="2491BEA5"/>
    <w:rsid w:val="2493C53E"/>
    <w:rsid w:val="2493DF65"/>
    <w:rsid w:val="2494C92D"/>
    <w:rsid w:val="249870F1"/>
    <w:rsid w:val="24CFAD95"/>
    <w:rsid w:val="24D784C0"/>
    <w:rsid w:val="24E5A188"/>
    <w:rsid w:val="24E6A8D7"/>
    <w:rsid w:val="24E860A5"/>
    <w:rsid w:val="24F5DCD6"/>
    <w:rsid w:val="2508356A"/>
    <w:rsid w:val="250A37AD"/>
    <w:rsid w:val="250D7D96"/>
    <w:rsid w:val="2512B1B2"/>
    <w:rsid w:val="2516F528"/>
    <w:rsid w:val="252B8CB3"/>
    <w:rsid w:val="252E9738"/>
    <w:rsid w:val="252FE249"/>
    <w:rsid w:val="25406424"/>
    <w:rsid w:val="25477716"/>
    <w:rsid w:val="2548EF39"/>
    <w:rsid w:val="254BB070"/>
    <w:rsid w:val="254C392E"/>
    <w:rsid w:val="2551AC44"/>
    <w:rsid w:val="25521E27"/>
    <w:rsid w:val="25694B5E"/>
    <w:rsid w:val="256EFD5D"/>
    <w:rsid w:val="256F694F"/>
    <w:rsid w:val="25997F86"/>
    <w:rsid w:val="25A0EB74"/>
    <w:rsid w:val="25A22EAA"/>
    <w:rsid w:val="25AB7883"/>
    <w:rsid w:val="25ACA31D"/>
    <w:rsid w:val="25BB9F45"/>
    <w:rsid w:val="25C0E23A"/>
    <w:rsid w:val="25CA1B4E"/>
    <w:rsid w:val="25DBCFD5"/>
    <w:rsid w:val="25F1068E"/>
    <w:rsid w:val="25F637AC"/>
    <w:rsid w:val="2609C747"/>
    <w:rsid w:val="260E83E7"/>
    <w:rsid w:val="260FEC98"/>
    <w:rsid w:val="26116397"/>
    <w:rsid w:val="26136DF4"/>
    <w:rsid w:val="26175397"/>
    <w:rsid w:val="2618ECC3"/>
    <w:rsid w:val="2625DFE4"/>
    <w:rsid w:val="2626330A"/>
    <w:rsid w:val="262931BA"/>
    <w:rsid w:val="262F3DE1"/>
    <w:rsid w:val="2630998E"/>
    <w:rsid w:val="26338CAD"/>
    <w:rsid w:val="263D73AF"/>
    <w:rsid w:val="263DE8FC"/>
    <w:rsid w:val="264A312A"/>
    <w:rsid w:val="264D5410"/>
    <w:rsid w:val="2658CC7E"/>
    <w:rsid w:val="2660FAF4"/>
    <w:rsid w:val="267015B9"/>
    <w:rsid w:val="267A4DBE"/>
    <w:rsid w:val="267FDA35"/>
    <w:rsid w:val="26826966"/>
    <w:rsid w:val="268775C6"/>
    <w:rsid w:val="268BD590"/>
    <w:rsid w:val="2696511C"/>
    <w:rsid w:val="2698FB32"/>
    <w:rsid w:val="269CEB98"/>
    <w:rsid w:val="26ACA4E6"/>
    <w:rsid w:val="26B32D41"/>
    <w:rsid w:val="26B94155"/>
    <w:rsid w:val="26BB9B2D"/>
    <w:rsid w:val="26C3AD7F"/>
    <w:rsid w:val="26D48F29"/>
    <w:rsid w:val="26D674BF"/>
    <w:rsid w:val="26DF4B8D"/>
    <w:rsid w:val="26E223ED"/>
    <w:rsid w:val="26E88AFB"/>
    <w:rsid w:val="26EB253F"/>
    <w:rsid w:val="26EBC1BC"/>
    <w:rsid w:val="26F02901"/>
    <w:rsid w:val="26F16E1C"/>
    <w:rsid w:val="26F31F09"/>
    <w:rsid w:val="26F387A3"/>
    <w:rsid w:val="270B3B9A"/>
    <w:rsid w:val="270D7141"/>
    <w:rsid w:val="2716DEA2"/>
    <w:rsid w:val="271ADF66"/>
    <w:rsid w:val="272E5764"/>
    <w:rsid w:val="274F5AD5"/>
    <w:rsid w:val="27678DEA"/>
    <w:rsid w:val="2770AE91"/>
    <w:rsid w:val="27879310"/>
    <w:rsid w:val="278D795B"/>
    <w:rsid w:val="27901B1F"/>
    <w:rsid w:val="2791D986"/>
    <w:rsid w:val="2797CDF6"/>
    <w:rsid w:val="279F1188"/>
    <w:rsid w:val="279F8C7D"/>
    <w:rsid w:val="27AA959E"/>
    <w:rsid w:val="27ACD75B"/>
    <w:rsid w:val="27AD0530"/>
    <w:rsid w:val="27B6429E"/>
    <w:rsid w:val="27C0D4D0"/>
    <w:rsid w:val="27C1DD7E"/>
    <w:rsid w:val="27C20636"/>
    <w:rsid w:val="27D76BE2"/>
    <w:rsid w:val="27F6A32B"/>
    <w:rsid w:val="27F8AB3A"/>
    <w:rsid w:val="2802CD91"/>
    <w:rsid w:val="281EA9EA"/>
    <w:rsid w:val="28208BBA"/>
    <w:rsid w:val="2821DFB6"/>
    <w:rsid w:val="2826D0BA"/>
    <w:rsid w:val="2828436C"/>
    <w:rsid w:val="2829941D"/>
    <w:rsid w:val="28400860"/>
    <w:rsid w:val="2846BB25"/>
    <w:rsid w:val="284E6A6E"/>
    <w:rsid w:val="28673261"/>
    <w:rsid w:val="2873E36A"/>
    <w:rsid w:val="28791CF2"/>
    <w:rsid w:val="2881894D"/>
    <w:rsid w:val="2884874D"/>
    <w:rsid w:val="28A5FD27"/>
    <w:rsid w:val="28AE2094"/>
    <w:rsid w:val="28AE9FBC"/>
    <w:rsid w:val="28BA387C"/>
    <w:rsid w:val="28BAA2C7"/>
    <w:rsid w:val="28BC1010"/>
    <w:rsid w:val="28C3B999"/>
    <w:rsid w:val="28C5268C"/>
    <w:rsid w:val="28C57947"/>
    <w:rsid w:val="28CD9E62"/>
    <w:rsid w:val="28D90832"/>
    <w:rsid w:val="28DA57A4"/>
    <w:rsid w:val="28DB1B8E"/>
    <w:rsid w:val="28E3C957"/>
    <w:rsid w:val="28E5E28A"/>
    <w:rsid w:val="28EB2464"/>
    <w:rsid w:val="28F4EFC2"/>
    <w:rsid w:val="29147E84"/>
    <w:rsid w:val="292E6D8D"/>
    <w:rsid w:val="2935E545"/>
    <w:rsid w:val="2935E767"/>
    <w:rsid w:val="2938212C"/>
    <w:rsid w:val="29490459"/>
    <w:rsid w:val="294C83D7"/>
    <w:rsid w:val="2952095D"/>
    <w:rsid w:val="2954BB4B"/>
    <w:rsid w:val="295B38DB"/>
    <w:rsid w:val="295ECC77"/>
    <w:rsid w:val="29612AC0"/>
    <w:rsid w:val="29719334"/>
    <w:rsid w:val="297C6A7F"/>
    <w:rsid w:val="2980F986"/>
    <w:rsid w:val="29940F02"/>
    <w:rsid w:val="29AE3DE3"/>
    <w:rsid w:val="29B8F916"/>
    <w:rsid w:val="29CC4C3B"/>
    <w:rsid w:val="29CCE561"/>
    <w:rsid w:val="29CF8B2C"/>
    <w:rsid w:val="29DB97A6"/>
    <w:rsid w:val="29DBA4FF"/>
    <w:rsid w:val="29DD9D1D"/>
    <w:rsid w:val="29DE2C1F"/>
    <w:rsid w:val="29E9CB69"/>
    <w:rsid w:val="29ED0714"/>
    <w:rsid w:val="29FE64D0"/>
    <w:rsid w:val="2A01CB7E"/>
    <w:rsid w:val="2A1540CE"/>
    <w:rsid w:val="2A284B92"/>
    <w:rsid w:val="2A291805"/>
    <w:rsid w:val="2A2FF7A0"/>
    <w:rsid w:val="2A34C993"/>
    <w:rsid w:val="2A4AD9FA"/>
    <w:rsid w:val="2A4C819E"/>
    <w:rsid w:val="2A55AACA"/>
    <w:rsid w:val="2A5F876B"/>
    <w:rsid w:val="2A6C276A"/>
    <w:rsid w:val="2A6E951D"/>
    <w:rsid w:val="2A7CB4F2"/>
    <w:rsid w:val="2A7E03B2"/>
    <w:rsid w:val="2A84E9B4"/>
    <w:rsid w:val="2A87B896"/>
    <w:rsid w:val="2A954901"/>
    <w:rsid w:val="2AAA7454"/>
    <w:rsid w:val="2AD00F6D"/>
    <w:rsid w:val="2AE51A5D"/>
    <w:rsid w:val="2AE7F472"/>
    <w:rsid w:val="2AF4DB5A"/>
    <w:rsid w:val="2AFD7091"/>
    <w:rsid w:val="2B01C946"/>
    <w:rsid w:val="2B059349"/>
    <w:rsid w:val="2B2B8A84"/>
    <w:rsid w:val="2B2E714F"/>
    <w:rsid w:val="2B3A45E6"/>
    <w:rsid w:val="2B3C1842"/>
    <w:rsid w:val="2B3F1845"/>
    <w:rsid w:val="2B47D069"/>
    <w:rsid w:val="2B538974"/>
    <w:rsid w:val="2B582DDD"/>
    <w:rsid w:val="2B68E590"/>
    <w:rsid w:val="2B6E7AA8"/>
    <w:rsid w:val="2B7E868F"/>
    <w:rsid w:val="2B7FCF89"/>
    <w:rsid w:val="2B89E0BC"/>
    <w:rsid w:val="2B93A825"/>
    <w:rsid w:val="2B9478DF"/>
    <w:rsid w:val="2B9E0476"/>
    <w:rsid w:val="2BA20786"/>
    <w:rsid w:val="2BABF2D9"/>
    <w:rsid w:val="2BBEB4B7"/>
    <w:rsid w:val="2BC51684"/>
    <w:rsid w:val="2BC6D92A"/>
    <w:rsid w:val="2BD135E4"/>
    <w:rsid w:val="2BE1511D"/>
    <w:rsid w:val="2BE9D93C"/>
    <w:rsid w:val="2BF4CDFE"/>
    <w:rsid w:val="2BF6CE50"/>
    <w:rsid w:val="2BF82396"/>
    <w:rsid w:val="2BFFF864"/>
    <w:rsid w:val="2C038430"/>
    <w:rsid w:val="2C04F28A"/>
    <w:rsid w:val="2C14DF15"/>
    <w:rsid w:val="2C1CAABB"/>
    <w:rsid w:val="2C1E543D"/>
    <w:rsid w:val="2C43979F"/>
    <w:rsid w:val="2C51A0B7"/>
    <w:rsid w:val="2C523D91"/>
    <w:rsid w:val="2C5B1295"/>
    <w:rsid w:val="2C62E6BE"/>
    <w:rsid w:val="2C6DE084"/>
    <w:rsid w:val="2C75DFFB"/>
    <w:rsid w:val="2C75FBC0"/>
    <w:rsid w:val="2C774D54"/>
    <w:rsid w:val="2C804700"/>
    <w:rsid w:val="2C8135BC"/>
    <w:rsid w:val="2C86D2C5"/>
    <w:rsid w:val="2C86D56E"/>
    <w:rsid w:val="2C87550D"/>
    <w:rsid w:val="2C8A366E"/>
    <w:rsid w:val="2C99525A"/>
    <w:rsid w:val="2CA457D3"/>
    <w:rsid w:val="2CA7A021"/>
    <w:rsid w:val="2CB0F400"/>
    <w:rsid w:val="2CC37C86"/>
    <w:rsid w:val="2CCF68F3"/>
    <w:rsid w:val="2CD30D01"/>
    <w:rsid w:val="2CDAE29C"/>
    <w:rsid w:val="2CDD0CB4"/>
    <w:rsid w:val="2CDD502B"/>
    <w:rsid w:val="2CEB4A82"/>
    <w:rsid w:val="2CF0D102"/>
    <w:rsid w:val="2D0ECEAE"/>
    <w:rsid w:val="2D1E7A3D"/>
    <w:rsid w:val="2D22DBEE"/>
    <w:rsid w:val="2D298C1B"/>
    <w:rsid w:val="2D2F38CA"/>
    <w:rsid w:val="2D30AE23"/>
    <w:rsid w:val="2D3743AF"/>
    <w:rsid w:val="2D38F637"/>
    <w:rsid w:val="2D52E61D"/>
    <w:rsid w:val="2D64EA01"/>
    <w:rsid w:val="2D6C687A"/>
    <w:rsid w:val="2D828A6C"/>
    <w:rsid w:val="2D857483"/>
    <w:rsid w:val="2D8ED406"/>
    <w:rsid w:val="2D900D9D"/>
    <w:rsid w:val="2D94C162"/>
    <w:rsid w:val="2D993308"/>
    <w:rsid w:val="2D99E852"/>
    <w:rsid w:val="2D99F9C5"/>
    <w:rsid w:val="2DA19154"/>
    <w:rsid w:val="2DA659B2"/>
    <w:rsid w:val="2DAADFBE"/>
    <w:rsid w:val="2DB35AD1"/>
    <w:rsid w:val="2DBD5788"/>
    <w:rsid w:val="2DE02E61"/>
    <w:rsid w:val="2DE40805"/>
    <w:rsid w:val="2DE4B27B"/>
    <w:rsid w:val="2DEB7868"/>
    <w:rsid w:val="2DECEC8E"/>
    <w:rsid w:val="2DED2C39"/>
    <w:rsid w:val="2DF5E27A"/>
    <w:rsid w:val="2DFBC5BC"/>
    <w:rsid w:val="2E0D7469"/>
    <w:rsid w:val="2E0DEE89"/>
    <w:rsid w:val="2E1456A1"/>
    <w:rsid w:val="2E2ACAAB"/>
    <w:rsid w:val="2E2E6482"/>
    <w:rsid w:val="2E497A85"/>
    <w:rsid w:val="2E4CE3B6"/>
    <w:rsid w:val="2E4E72B3"/>
    <w:rsid w:val="2E4EC12F"/>
    <w:rsid w:val="2E6002C7"/>
    <w:rsid w:val="2E623EE0"/>
    <w:rsid w:val="2E9163ED"/>
    <w:rsid w:val="2E97B19C"/>
    <w:rsid w:val="2E9AEDB5"/>
    <w:rsid w:val="2E9C1062"/>
    <w:rsid w:val="2EAE72CA"/>
    <w:rsid w:val="2EBF839A"/>
    <w:rsid w:val="2EC83D84"/>
    <w:rsid w:val="2EC9CAA0"/>
    <w:rsid w:val="2ECAB593"/>
    <w:rsid w:val="2ECD2BCD"/>
    <w:rsid w:val="2ED3FEE0"/>
    <w:rsid w:val="2ED89981"/>
    <w:rsid w:val="2EDC470B"/>
    <w:rsid w:val="2EE1E0B3"/>
    <w:rsid w:val="2EE200C3"/>
    <w:rsid w:val="2F076DD1"/>
    <w:rsid w:val="2F0CFF33"/>
    <w:rsid w:val="2F12DA44"/>
    <w:rsid w:val="2F18B091"/>
    <w:rsid w:val="2F2562DB"/>
    <w:rsid w:val="2F260B84"/>
    <w:rsid w:val="2F31CD3C"/>
    <w:rsid w:val="2F3FE25E"/>
    <w:rsid w:val="2F407F45"/>
    <w:rsid w:val="2F4EC8EE"/>
    <w:rsid w:val="2F5722A8"/>
    <w:rsid w:val="2F6169C5"/>
    <w:rsid w:val="2F67C6EF"/>
    <w:rsid w:val="2F6E2ADD"/>
    <w:rsid w:val="2F75A7B1"/>
    <w:rsid w:val="2F78CF6B"/>
    <w:rsid w:val="2F8A8172"/>
    <w:rsid w:val="2F8AA96D"/>
    <w:rsid w:val="2F8D6A66"/>
    <w:rsid w:val="2F8F98AC"/>
    <w:rsid w:val="2F9CB1F7"/>
    <w:rsid w:val="2F9F1F64"/>
    <w:rsid w:val="2FA47F16"/>
    <w:rsid w:val="2FA9CD24"/>
    <w:rsid w:val="2FAB8AAF"/>
    <w:rsid w:val="2FB06622"/>
    <w:rsid w:val="2FB8D67E"/>
    <w:rsid w:val="2FC28C3C"/>
    <w:rsid w:val="2FC2E5CA"/>
    <w:rsid w:val="2FCFDD29"/>
    <w:rsid w:val="2FE0D490"/>
    <w:rsid w:val="2FE8052E"/>
    <w:rsid w:val="2FEF71C7"/>
    <w:rsid w:val="2FFD3634"/>
    <w:rsid w:val="2FFFB51F"/>
    <w:rsid w:val="3006FA6B"/>
    <w:rsid w:val="3014B19C"/>
    <w:rsid w:val="30191168"/>
    <w:rsid w:val="3029778C"/>
    <w:rsid w:val="302F8F21"/>
    <w:rsid w:val="30333D51"/>
    <w:rsid w:val="304776F1"/>
    <w:rsid w:val="30498BEC"/>
    <w:rsid w:val="304DE726"/>
    <w:rsid w:val="30588505"/>
    <w:rsid w:val="305F2D06"/>
    <w:rsid w:val="30601C34"/>
    <w:rsid w:val="3069EDB5"/>
    <w:rsid w:val="306B51E5"/>
    <w:rsid w:val="30844EF8"/>
    <w:rsid w:val="3084A180"/>
    <w:rsid w:val="309DEDB1"/>
    <w:rsid w:val="30A78624"/>
    <w:rsid w:val="30A7E9BF"/>
    <w:rsid w:val="30B1B004"/>
    <w:rsid w:val="30B2041F"/>
    <w:rsid w:val="30B96397"/>
    <w:rsid w:val="30BB2AB7"/>
    <w:rsid w:val="30BE2117"/>
    <w:rsid w:val="30BE3997"/>
    <w:rsid w:val="30C97E81"/>
    <w:rsid w:val="30D1FFCC"/>
    <w:rsid w:val="30D7BDEC"/>
    <w:rsid w:val="30EBCD4A"/>
    <w:rsid w:val="30F4152D"/>
    <w:rsid w:val="30F886A8"/>
    <w:rsid w:val="31059AB5"/>
    <w:rsid w:val="3109F949"/>
    <w:rsid w:val="310A9402"/>
    <w:rsid w:val="311EA6D8"/>
    <w:rsid w:val="31207F06"/>
    <w:rsid w:val="3123DA01"/>
    <w:rsid w:val="31458CD3"/>
    <w:rsid w:val="3149A8B2"/>
    <w:rsid w:val="314CDC76"/>
    <w:rsid w:val="315A7AD6"/>
    <w:rsid w:val="316EDFCF"/>
    <w:rsid w:val="31721CBA"/>
    <w:rsid w:val="3189210E"/>
    <w:rsid w:val="3191C5F6"/>
    <w:rsid w:val="319FA079"/>
    <w:rsid w:val="31A8CC2E"/>
    <w:rsid w:val="31AAA4AC"/>
    <w:rsid w:val="31B86D72"/>
    <w:rsid w:val="31C0DF7E"/>
    <w:rsid w:val="31CA70C1"/>
    <w:rsid w:val="31CED911"/>
    <w:rsid w:val="31D6D8FC"/>
    <w:rsid w:val="31D76464"/>
    <w:rsid w:val="31E0B496"/>
    <w:rsid w:val="31EB2232"/>
    <w:rsid w:val="31F85C19"/>
    <w:rsid w:val="31F95FA9"/>
    <w:rsid w:val="31FC2AB8"/>
    <w:rsid w:val="320BA044"/>
    <w:rsid w:val="320CF5BC"/>
    <w:rsid w:val="3211E137"/>
    <w:rsid w:val="321236FA"/>
    <w:rsid w:val="321376A1"/>
    <w:rsid w:val="32226F1E"/>
    <w:rsid w:val="32352F8D"/>
    <w:rsid w:val="323C0931"/>
    <w:rsid w:val="324285BE"/>
    <w:rsid w:val="324AEE08"/>
    <w:rsid w:val="324CAF59"/>
    <w:rsid w:val="32526F04"/>
    <w:rsid w:val="32607CE8"/>
    <w:rsid w:val="32618609"/>
    <w:rsid w:val="3276125E"/>
    <w:rsid w:val="32837A5E"/>
    <w:rsid w:val="32858D71"/>
    <w:rsid w:val="32863CE5"/>
    <w:rsid w:val="3289E66F"/>
    <w:rsid w:val="3289F607"/>
    <w:rsid w:val="328AC207"/>
    <w:rsid w:val="32904359"/>
    <w:rsid w:val="32963FBF"/>
    <w:rsid w:val="329B9570"/>
    <w:rsid w:val="32A22C52"/>
    <w:rsid w:val="32A59223"/>
    <w:rsid w:val="32B430CB"/>
    <w:rsid w:val="32C1A2E0"/>
    <w:rsid w:val="32C4279D"/>
    <w:rsid w:val="32C8ABBE"/>
    <w:rsid w:val="32ED648F"/>
    <w:rsid w:val="32F53190"/>
    <w:rsid w:val="32F84538"/>
    <w:rsid w:val="32FBB9A4"/>
    <w:rsid w:val="3300420E"/>
    <w:rsid w:val="330B9696"/>
    <w:rsid w:val="3319F650"/>
    <w:rsid w:val="331B511E"/>
    <w:rsid w:val="3322EB78"/>
    <w:rsid w:val="333E42A0"/>
    <w:rsid w:val="3347EB20"/>
    <w:rsid w:val="334CA42A"/>
    <w:rsid w:val="3365B0D9"/>
    <w:rsid w:val="33666304"/>
    <w:rsid w:val="336D64A7"/>
    <w:rsid w:val="338B3A05"/>
    <w:rsid w:val="338B6CD0"/>
    <w:rsid w:val="339668B9"/>
    <w:rsid w:val="33AE36C2"/>
    <w:rsid w:val="33AFB940"/>
    <w:rsid w:val="33B2332C"/>
    <w:rsid w:val="33B31D20"/>
    <w:rsid w:val="33BF6680"/>
    <w:rsid w:val="33C09C04"/>
    <w:rsid w:val="33C175DA"/>
    <w:rsid w:val="33C52BC2"/>
    <w:rsid w:val="33C7B00A"/>
    <w:rsid w:val="33DDB0B0"/>
    <w:rsid w:val="33DDD435"/>
    <w:rsid w:val="33E4588E"/>
    <w:rsid w:val="33E9014F"/>
    <w:rsid w:val="33EA2CB1"/>
    <w:rsid w:val="33F80FB4"/>
    <w:rsid w:val="33FE331D"/>
    <w:rsid w:val="340B0BC2"/>
    <w:rsid w:val="341512E4"/>
    <w:rsid w:val="3422B3E5"/>
    <w:rsid w:val="3428FD76"/>
    <w:rsid w:val="343C84F0"/>
    <w:rsid w:val="344F7EEE"/>
    <w:rsid w:val="344F8B40"/>
    <w:rsid w:val="3452665F"/>
    <w:rsid w:val="34584A5B"/>
    <w:rsid w:val="34657552"/>
    <w:rsid w:val="348B842F"/>
    <w:rsid w:val="34982D5A"/>
    <w:rsid w:val="349B60FB"/>
    <w:rsid w:val="349ED4F6"/>
    <w:rsid w:val="34A0B554"/>
    <w:rsid w:val="34A27CE2"/>
    <w:rsid w:val="34B0E7BF"/>
    <w:rsid w:val="34B55B48"/>
    <w:rsid w:val="34C55849"/>
    <w:rsid w:val="34C889C8"/>
    <w:rsid w:val="34CD5A79"/>
    <w:rsid w:val="34D35EC1"/>
    <w:rsid w:val="34E261A4"/>
    <w:rsid w:val="34F47D8C"/>
    <w:rsid w:val="35054195"/>
    <w:rsid w:val="3505DD66"/>
    <w:rsid w:val="350A156C"/>
    <w:rsid w:val="350BD466"/>
    <w:rsid w:val="351873C0"/>
    <w:rsid w:val="351ABB90"/>
    <w:rsid w:val="352C3AA9"/>
    <w:rsid w:val="352E0E96"/>
    <w:rsid w:val="352F3990"/>
    <w:rsid w:val="353A68CD"/>
    <w:rsid w:val="354ADC96"/>
    <w:rsid w:val="35544A15"/>
    <w:rsid w:val="35589AB1"/>
    <w:rsid w:val="355B12B6"/>
    <w:rsid w:val="3560F111"/>
    <w:rsid w:val="3561D129"/>
    <w:rsid w:val="35906CDA"/>
    <w:rsid w:val="35957A27"/>
    <w:rsid w:val="35987BBB"/>
    <w:rsid w:val="3599B337"/>
    <w:rsid w:val="359FE861"/>
    <w:rsid w:val="35A59E13"/>
    <w:rsid w:val="35A7A427"/>
    <w:rsid w:val="35B4050B"/>
    <w:rsid w:val="35BA6A6C"/>
    <w:rsid w:val="35C07E77"/>
    <w:rsid w:val="35C6B7DB"/>
    <w:rsid w:val="35CCC99B"/>
    <w:rsid w:val="35D0FF90"/>
    <w:rsid w:val="35DE92B8"/>
    <w:rsid w:val="35F81549"/>
    <w:rsid w:val="35F8F23C"/>
    <w:rsid w:val="35FDD178"/>
    <w:rsid w:val="360C48C9"/>
    <w:rsid w:val="360CB2E4"/>
    <w:rsid w:val="3618E643"/>
    <w:rsid w:val="36242B04"/>
    <w:rsid w:val="36363D1A"/>
    <w:rsid w:val="36433478"/>
    <w:rsid w:val="36441AE1"/>
    <w:rsid w:val="366EA763"/>
    <w:rsid w:val="3673BC6C"/>
    <w:rsid w:val="36741152"/>
    <w:rsid w:val="36769376"/>
    <w:rsid w:val="367AA418"/>
    <w:rsid w:val="368C1E06"/>
    <w:rsid w:val="368E0360"/>
    <w:rsid w:val="36921CCB"/>
    <w:rsid w:val="3692400C"/>
    <w:rsid w:val="369CF000"/>
    <w:rsid w:val="36B007F5"/>
    <w:rsid w:val="36B1F022"/>
    <w:rsid w:val="36B40C7C"/>
    <w:rsid w:val="36BAA38E"/>
    <w:rsid w:val="36BD72C3"/>
    <w:rsid w:val="36C4302E"/>
    <w:rsid w:val="36D13E91"/>
    <w:rsid w:val="36E20FC2"/>
    <w:rsid w:val="36EE3387"/>
    <w:rsid w:val="36F2E6E5"/>
    <w:rsid w:val="36FD16D1"/>
    <w:rsid w:val="36FE3349"/>
    <w:rsid w:val="370869D8"/>
    <w:rsid w:val="37103316"/>
    <w:rsid w:val="3716996B"/>
    <w:rsid w:val="3723BEFC"/>
    <w:rsid w:val="373514B6"/>
    <w:rsid w:val="37385EF6"/>
    <w:rsid w:val="373C6835"/>
    <w:rsid w:val="373FC7FE"/>
    <w:rsid w:val="375B6344"/>
    <w:rsid w:val="376A112C"/>
    <w:rsid w:val="3775F780"/>
    <w:rsid w:val="37764C3B"/>
    <w:rsid w:val="377712E4"/>
    <w:rsid w:val="377BFB68"/>
    <w:rsid w:val="3792AA4F"/>
    <w:rsid w:val="379F098E"/>
    <w:rsid w:val="379FF8FA"/>
    <w:rsid w:val="37BEE449"/>
    <w:rsid w:val="37C2DEAF"/>
    <w:rsid w:val="37C8111F"/>
    <w:rsid w:val="37D8274B"/>
    <w:rsid w:val="37D9784C"/>
    <w:rsid w:val="37DC7E71"/>
    <w:rsid w:val="37E68E70"/>
    <w:rsid w:val="37E8AD50"/>
    <w:rsid w:val="37EA159D"/>
    <w:rsid w:val="37F813FE"/>
    <w:rsid w:val="3801B0DE"/>
    <w:rsid w:val="3808ED8E"/>
    <w:rsid w:val="3817DCB2"/>
    <w:rsid w:val="3819A116"/>
    <w:rsid w:val="3834E7AF"/>
    <w:rsid w:val="383CBADB"/>
    <w:rsid w:val="383EDC79"/>
    <w:rsid w:val="383F918C"/>
    <w:rsid w:val="38486DEA"/>
    <w:rsid w:val="384ADA8A"/>
    <w:rsid w:val="385FA5EF"/>
    <w:rsid w:val="385FBD30"/>
    <w:rsid w:val="386C6C2A"/>
    <w:rsid w:val="386C917A"/>
    <w:rsid w:val="388AB6CC"/>
    <w:rsid w:val="3891F23F"/>
    <w:rsid w:val="389C772A"/>
    <w:rsid w:val="389E06AE"/>
    <w:rsid w:val="389E2DDF"/>
    <w:rsid w:val="389FEF95"/>
    <w:rsid w:val="38A2023D"/>
    <w:rsid w:val="38B0A78A"/>
    <w:rsid w:val="38B3F02C"/>
    <w:rsid w:val="38B678E2"/>
    <w:rsid w:val="38B7F805"/>
    <w:rsid w:val="38CE060E"/>
    <w:rsid w:val="38D1E39B"/>
    <w:rsid w:val="38DB5A24"/>
    <w:rsid w:val="38E2AFFB"/>
    <w:rsid w:val="38F5419F"/>
    <w:rsid w:val="390548DD"/>
    <w:rsid w:val="390EB57B"/>
    <w:rsid w:val="3910D1DA"/>
    <w:rsid w:val="3927FF91"/>
    <w:rsid w:val="392FA254"/>
    <w:rsid w:val="394B8F66"/>
    <w:rsid w:val="395836D1"/>
    <w:rsid w:val="39594E05"/>
    <w:rsid w:val="3959C4AF"/>
    <w:rsid w:val="396D80BC"/>
    <w:rsid w:val="397CD091"/>
    <w:rsid w:val="397F07A0"/>
    <w:rsid w:val="398489DC"/>
    <w:rsid w:val="3986B571"/>
    <w:rsid w:val="398B1343"/>
    <w:rsid w:val="398C132A"/>
    <w:rsid w:val="398F8A7F"/>
    <w:rsid w:val="39972C68"/>
    <w:rsid w:val="39A1366B"/>
    <w:rsid w:val="39AD7080"/>
    <w:rsid w:val="39B02D9E"/>
    <w:rsid w:val="39B85189"/>
    <w:rsid w:val="39BBC28D"/>
    <w:rsid w:val="39BBFFDD"/>
    <w:rsid w:val="39BF7167"/>
    <w:rsid w:val="39CACA2C"/>
    <w:rsid w:val="39DF7C5B"/>
    <w:rsid w:val="39E12F97"/>
    <w:rsid w:val="39E40FE2"/>
    <w:rsid w:val="39E6CDA7"/>
    <w:rsid w:val="39E71EB6"/>
    <w:rsid w:val="39E9A596"/>
    <w:rsid w:val="39F4F08A"/>
    <w:rsid w:val="39F5FABA"/>
    <w:rsid w:val="3A071855"/>
    <w:rsid w:val="3A08F483"/>
    <w:rsid w:val="3A0BFAAD"/>
    <w:rsid w:val="3A11738F"/>
    <w:rsid w:val="3A132A7F"/>
    <w:rsid w:val="3A1EF4D6"/>
    <w:rsid w:val="3A23A596"/>
    <w:rsid w:val="3A2A5C2A"/>
    <w:rsid w:val="3A2ABAC7"/>
    <w:rsid w:val="3A2C7FE5"/>
    <w:rsid w:val="3A352A24"/>
    <w:rsid w:val="3A3EFBBA"/>
    <w:rsid w:val="3A4E9853"/>
    <w:rsid w:val="3A51561D"/>
    <w:rsid w:val="3A59F3EA"/>
    <w:rsid w:val="3A60972C"/>
    <w:rsid w:val="3A62D73E"/>
    <w:rsid w:val="3A69A793"/>
    <w:rsid w:val="3A6E253E"/>
    <w:rsid w:val="3A75164C"/>
    <w:rsid w:val="3A85CA9A"/>
    <w:rsid w:val="3A878497"/>
    <w:rsid w:val="3A87E05A"/>
    <w:rsid w:val="3A88EB8A"/>
    <w:rsid w:val="3A9196F7"/>
    <w:rsid w:val="3A977625"/>
    <w:rsid w:val="3AAF71C4"/>
    <w:rsid w:val="3AB3DDEA"/>
    <w:rsid w:val="3ABA8DA6"/>
    <w:rsid w:val="3ABDB556"/>
    <w:rsid w:val="3ADAF755"/>
    <w:rsid w:val="3ADBB090"/>
    <w:rsid w:val="3AE34B1A"/>
    <w:rsid w:val="3AEC600F"/>
    <w:rsid w:val="3AED90EE"/>
    <w:rsid w:val="3AF882AB"/>
    <w:rsid w:val="3AFC499A"/>
    <w:rsid w:val="3AFD13D6"/>
    <w:rsid w:val="3AFD2104"/>
    <w:rsid w:val="3AFF44CD"/>
    <w:rsid w:val="3B153CF7"/>
    <w:rsid w:val="3B17089C"/>
    <w:rsid w:val="3B1B5F1A"/>
    <w:rsid w:val="3B1DEF01"/>
    <w:rsid w:val="3B2249BA"/>
    <w:rsid w:val="3B22C717"/>
    <w:rsid w:val="3B26A31E"/>
    <w:rsid w:val="3B295051"/>
    <w:rsid w:val="3B2FB314"/>
    <w:rsid w:val="3B3883B2"/>
    <w:rsid w:val="3B4C20B5"/>
    <w:rsid w:val="3B510985"/>
    <w:rsid w:val="3B52B610"/>
    <w:rsid w:val="3B544CEA"/>
    <w:rsid w:val="3B56F5FA"/>
    <w:rsid w:val="3B5A0C8F"/>
    <w:rsid w:val="3B7CEFBA"/>
    <w:rsid w:val="3B81722D"/>
    <w:rsid w:val="3B822B62"/>
    <w:rsid w:val="3BA5C915"/>
    <w:rsid w:val="3BAABE49"/>
    <w:rsid w:val="3BAB89F5"/>
    <w:rsid w:val="3BB25012"/>
    <w:rsid w:val="3BBB9E5E"/>
    <w:rsid w:val="3BC79ECD"/>
    <w:rsid w:val="3BDBF395"/>
    <w:rsid w:val="3BEEED4D"/>
    <w:rsid w:val="3BF754F0"/>
    <w:rsid w:val="3BF815F2"/>
    <w:rsid w:val="3C04BBAB"/>
    <w:rsid w:val="3C05EA75"/>
    <w:rsid w:val="3C0E3144"/>
    <w:rsid w:val="3C1E90B0"/>
    <w:rsid w:val="3C21960C"/>
    <w:rsid w:val="3C22EAA4"/>
    <w:rsid w:val="3C2D18B0"/>
    <w:rsid w:val="3C2ECB78"/>
    <w:rsid w:val="3C3C01F2"/>
    <w:rsid w:val="3C44B660"/>
    <w:rsid w:val="3C451D78"/>
    <w:rsid w:val="3C4621F9"/>
    <w:rsid w:val="3C4972B4"/>
    <w:rsid w:val="3C52EBB3"/>
    <w:rsid w:val="3C573B72"/>
    <w:rsid w:val="3C5CFFF7"/>
    <w:rsid w:val="3C6EE143"/>
    <w:rsid w:val="3C6F73A3"/>
    <w:rsid w:val="3C73F38E"/>
    <w:rsid w:val="3C7A303C"/>
    <w:rsid w:val="3C7F1C1F"/>
    <w:rsid w:val="3C828CEF"/>
    <w:rsid w:val="3C8A9A45"/>
    <w:rsid w:val="3C93DEAA"/>
    <w:rsid w:val="3C96E17F"/>
    <w:rsid w:val="3C9E0DD0"/>
    <w:rsid w:val="3C9E9994"/>
    <w:rsid w:val="3CC1F928"/>
    <w:rsid w:val="3CC28569"/>
    <w:rsid w:val="3CC4623D"/>
    <w:rsid w:val="3CC99D7E"/>
    <w:rsid w:val="3CD862C4"/>
    <w:rsid w:val="3CE0F064"/>
    <w:rsid w:val="3CE12741"/>
    <w:rsid w:val="3CF0A0C8"/>
    <w:rsid w:val="3CF49EFC"/>
    <w:rsid w:val="3CFA3299"/>
    <w:rsid w:val="3D0CD961"/>
    <w:rsid w:val="3D22D3E1"/>
    <w:rsid w:val="3D234402"/>
    <w:rsid w:val="3D2EFC42"/>
    <w:rsid w:val="3D2FE7D4"/>
    <w:rsid w:val="3D3F548F"/>
    <w:rsid w:val="3D4E3DCC"/>
    <w:rsid w:val="3D669300"/>
    <w:rsid w:val="3D8032C9"/>
    <w:rsid w:val="3D8C9526"/>
    <w:rsid w:val="3D8DF4F1"/>
    <w:rsid w:val="3D90F070"/>
    <w:rsid w:val="3DA014EA"/>
    <w:rsid w:val="3DA52B37"/>
    <w:rsid w:val="3DABF2D3"/>
    <w:rsid w:val="3DBD0A5C"/>
    <w:rsid w:val="3DBE24CE"/>
    <w:rsid w:val="3DCB9A87"/>
    <w:rsid w:val="3DCFE0BA"/>
    <w:rsid w:val="3DDABE95"/>
    <w:rsid w:val="3DDABFB2"/>
    <w:rsid w:val="3DE4BB5D"/>
    <w:rsid w:val="3DFDA8A3"/>
    <w:rsid w:val="3E064D6B"/>
    <w:rsid w:val="3E15BAC1"/>
    <w:rsid w:val="3E1993DA"/>
    <w:rsid w:val="3E29896F"/>
    <w:rsid w:val="3E2EF7A2"/>
    <w:rsid w:val="3E32DCA1"/>
    <w:rsid w:val="3E3EE2AA"/>
    <w:rsid w:val="3E452D00"/>
    <w:rsid w:val="3E4EFAB2"/>
    <w:rsid w:val="3E55FE1D"/>
    <w:rsid w:val="3E5EBC28"/>
    <w:rsid w:val="3E6163BC"/>
    <w:rsid w:val="3E749E66"/>
    <w:rsid w:val="3E797081"/>
    <w:rsid w:val="3E7B6B92"/>
    <w:rsid w:val="3E7FE8EE"/>
    <w:rsid w:val="3E83A254"/>
    <w:rsid w:val="3EA09D61"/>
    <w:rsid w:val="3EA3C1CA"/>
    <w:rsid w:val="3EA4BC7C"/>
    <w:rsid w:val="3EAEE9F4"/>
    <w:rsid w:val="3EBE3772"/>
    <w:rsid w:val="3EC66572"/>
    <w:rsid w:val="3ECB8471"/>
    <w:rsid w:val="3ED61993"/>
    <w:rsid w:val="3EDB6406"/>
    <w:rsid w:val="3EE40D5E"/>
    <w:rsid w:val="3EE474C6"/>
    <w:rsid w:val="3EE49710"/>
    <w:rsid w:val="3EEA87AE"/>
    <w:rsid w:val="3EF97EED"/>
    <w:rsid w:val="3F170898"/>
    <w:rsid w:val="3F30568D"/>
    <w:rsid w:val="3F30CB0C"/>
    <w:rsid w:val="3F3D040B"/>
    <w:rsid w:val="3F47A714"/>
    <w:rsid w:val="3F4923EB"/>
    <w:rsid w:val="3F4DB69B"/>
    <w:rsid w:val="3F590FFD"/>
    <w:rsid w:val="3F623037"/>
    <w:rsid w:val="3F6D7DE3"/>
    <w:rsid w:val="3F713E55"/>
    <w:rsid w:val="3F79E5C0"/>
    <w:rsid w:val="3F7EA2F4"/>
    <w:rsid w:val="3F8B2901"/>
    <w:rsid w:val="3F9372AB"/>
    <w:rsid w:val="3F99CD82"/>
    <w:rsid w:val="3FA5F17D"/>
    <w:rsid w:val="3FA887EC"/>
    <w:rsid w:val="3FA949C7"/>
    <w:rsid w:val="3FB7451B"/>
    <w:rsid w:val="3FBCE856"/>
    <w:rsid w:val="3FC19DEC"/>
    <w:rsid w:val="3FCB936C"/>
    <w:rsid w:val="3FCF0024"/>
    <w:rsid w:val="3FE81B8B"/>
    <w:rsid w:val="3FEC167F"/>
    <w:rsid w:val="3FEEE5C4"/>
    <w:rsid w:val="3FF6B081"/>
    <w:rsid w:val="3FFAE6FC"/>
    <w:rsid w:val="3FFB0A09"/>
    <w:rsid w:val="40001225"/>
    <w:rsid w:val="40005248"/>
    <w:rsid w:val="40045BB0"/>
    <w:rsid w:val="4006FDAB"/>
    <w:rsid w:val="400E2D1F"/>
    <w:rsid w:val="4010E2A3"/>
    <w:rsid w:val="40139E35"/>
    <w:rsid w:val="40330521"/>
    <w:rsid w:val="40370166"/>
    <w:rsid w:val="403917C2"/>
    <w:rsid w:val="4041E3BE"/>
    <w:rsid w:val="404ACA6E"/>
    <w:rsid w:val="404D1518"/>
    <w:rsid w:val="40513F82"/>
    <w:rsid w:val="40556549"/>
    <w:rsid w:val="405AE566"/>
    <w:rsid w:val="405E0DED"/>
    <w:rsid w:val="405EC7BC"/>
    <w:rsid w:val="4066D69B"/>
    <w:rsid w:val="407EFB18"/>
    <w:rsid w:val="40800729"/>
    <w:rsid w:val="4082391E"/>
    <w:rsid w:val="408420BC"/>
    <w:rsid w:val="409ACC0B"/>
    <w:rsid w:val="40A536E8"/>
    <w:rsid w:val="40AB0599"/>
    <w:rsid w:val="40B25565"/>
    <w:rsid w:val="40B7257E"/>
    <w:rsid w:val="40BB2A20"/>
    <w:rsid w:val="40C8D598"/>
    <w:rsid w:val="40CC8AC6"/>
    <w:rsid w:val="40D0FA22"/>
    <w:rsid w:val="40D2CBED"/>
    <w:rsid w:val="40D46237"/>
    <w:rsid w:val="40D57E81"/>
    <w:rsid w:val="40D96170"/>
    <w:rsid w:val="40DFBC39"/>
    <w:rsid w:val="40EBF3E1"/>
    <w:rsid w:val="40EF5780"/>
    <w:rsid w:val="40F6EEC6"/>
    <w:rsid w:val="40FC0D61"/>
    <w:rsid w:val="4107BF28"/>
    <w:rsid w:val="41118823"/>
    <w:rsid w:val="41140038"/>
    <w:rsid w:val="41201FA1"/>
    <w:rsid w:val="41265967"/>
    <w:rsid w:val="412FB155"/>
    <w:rsid w:val="414BE274"/>
    <w:rsid w:val="41534940"/>
    <w:rsid w:val="41598D80"/>
    <w:rsid w:val="415C9CB8"/>
    <w:rsid w:val="415D0083"/>
    <w:rsid w:val="4160C882"/>
    <w:rsid w:val="416AC6A0"/>
    <w:rsid w:val="416AD085"/>
    <w:rsid w:val="416F81BE"/>
    <w:rsid w:val="4197A907"/>
    <w:rsid w:val="419B4330"/>
    <w:rsid w:val="41B0B58E"/>
    <w:rsid w:val="41B2F50C"/>
    <w:rsid w:val="41B70B7C"/>
    <w:rsid w:val="41C13939"/>
    <w:rsid w:val="41C78EE3"/>
    <w:rsid w:val="41EC2986"/>
    <w:rsid w:val="4212409F"/>
    <w:rsid w:val="421AFABC"/>
    <w:rsid w:val="4228F8B7"/>
    <w:rsid w:val="422C2B28"/>
    <w:rsid w:val="422DE66A"/>
    <w:rsid w:val="42399AD7"/>
    <w:rsid w:val="423AF48C"/>
    <w:rsid w:val="42464FAC"/>
    <w:rsid w:val="425CEB8B"/>
    <w:rsid w:val="42613AA3"/>
    <w:rsid w:val="426910F7"/>
    <w:rsid w:val="4269504F"/>
    <w:rsid w:val="42790B44"/>
    <w:rsid w:val="427A4392"/>
    <w:rsid w:val="42860310"/>
    <w:rsid w:val="4295B48D"/>
    <w:rsid w:val="42967105"/>
    <w:rsid w:val="42A27DA9"/>
    <w:rsid w:val="42A92194"/>
    <w:rsid w:val="42AA66AF"/>
    <w:rsid w:val="42BC972A"/>
    <w:rsid w:val="42BDD85F"/>
    <w:rsid w:val="42C575E4"/>
    <w:rsid w:val="42C8EAE6"/>
    <w:rsid w:val="42D3E66A"/>
    <w:rsid w:val="42D6EDCD"/>
    <w:rsid w:val="42DA4468"/>
    <w:rsid w:val="42DC5768"/>
    <w:rsid w:val="42E7F165"/>
    <w:rsid w:val="42E94532"/>
    <w:rsid w:val="42F062AD"/>
    <w:rsid w:val="42F12B34"/>
    <w:rsid w:val="42FC606C"/>
    <w:rsid w:val="42FCD665"/>
    <w:rsid w:val="42FF1945"/>
    <w:rsid w:val="430228D1"/>
    <w:rsid w:val="430B3956"/>
    <w:rsid w:val="43218F09"/>
    <w:rsid w:val="4326F686"/>
    <w:rsid w:val="4329D4C5"/>
    <w:rsid w:val="433D59DD"/>
    <w:rsid w:val="434610B1"/>
    <w:rsid w:val="434D1081"/>
    <w:rsid w:val="43520B73"/>
    <w:rsid w:val="4357CA1E"/>
    <w:rsid w:val="435EB66D"/>
    <w:rsid w:val="435F9590"/>
    <w:rsid w:val="436C9B91"/>
    <w:rsid w:val="437CB1DC"/>
    <w:rsid w:val="43831280"/>
    <w:rsid w:val="438A7028"/>
    <w:rsid w:val="4396993C"/>
    <w:rsid w:val="439958B2"/>
    <w:rsid w:val="439B3E2F"/>
    <w:rsid w:val="43BB36E8"/>
    <w:rsid w:val="43BC0035"/>
    <w:rsid w:val="43C1BC9B"/>
    <w:rsid w:val="43CC195E"/>
    <w:rsid w:val="43CC5F72"/>
    <w:rsid w:val="43D718AD"/>
    <w:rsid w:val="43DFA682"/>
    <w:rsid w:val="43F9FB6B"/>
    <w:rsid w:val="43FD7E92"/>
    <w:rsid w:val="441501CE"/>
    <w:rsid w:val="4420011D"/>
    <w:rsid w:val="44278FD8"/>
    <w:rsid w:val="4427E274"/>
    <w:rsid w:val="44287B2C"/>
    <w:rsid w:val="44303416"/>
    <w:rsid w:val="44311BD5"/>
    <w:rsid w:val="4432835E"/>
    <w:rsid w:val="443403A0"/>
    <w:rsid w:val="4435E00F"/>
    <w:rsid w:val="4436D3DA"/>
    <w:rsid w:val="4456AFC7"/>
    <w:rsid w:val="446A657B"/>
    <w:rsid w:val="447613B9"/>
    <w:rsid w:val="447FF9C3"/>
    <w:rsid w:val="4482B333"/>
    <w:rsid w:val="448C3B31"/>
    <w:rsid w:val="448F7A9E"/>
    <w:rsid w:val="4495CB29"/>
    <w:rsid w:val="449ADC6D"/>
    <w:rsid w:val="44A2C1CA"/>
    <w:rsid w:val="44A34908"/>
    <w:rsid w:val="44ACDAD4"/>
    <w:rsid w:val="44B0941F"/>
    <w:rsid w:val="44BC2317"/>
    <w:rsid w:val="44CD9B69"/>
    <w:rsid w:val="44D9844D"/>
    <w:rsid w:val="44DE270B"/>
    <w:rsid w:val="44E5CC25"/>
    <w:rsid w:val="44F351CB"/>
    <w:rsid w:val="44F4FFAA"/>
    <w:rsid w:val="44F85180"/>
    <w:rsid w:val="44FF9939"/>
    <w:rsid w:val="450C25C6"/>
    <w:rsid w:val="452AFB4E"/>
    <w:rsid w:val="4538B9F6"/>
    <w:rsid w:val="45467A29"/>
    <w:rsid w:val="455505FE"/>
    <w:rsid w:val="45552E20"/>
    <w:rsid w:val="455631D4"/>
    <w:rsid w:val="4562D7E6"/>
    <w:rsid w:val="4569A029"/>
    <w:rsid w:val="456A1F4F"/>
    <w:rsid w:val="457F8352"/>
    <w:rsid w:val="4581399F"/>
    <w:rsid w:val="4581D0C8"/>
    <w:rsid w:val="4584289F"/>
    <w:rsid w:val="45A60B3A"/>
    <w:rsid w:val="45A7281C"/>
    <w:rsid w:val="45AFAE13"/>
    <w:rsid w:val="45B16CCA"/>
    <w:rsid w:val="45CD875D"/>
    <w:rsid w:val="45EED9F5"/>
    <w:rsid w:val="45F071A6"/>
    <w:rsid w:val="45F5C3FC"/>
    <w:rsid w:val="45F782EE"/>
    <w:rsid w:val="45FCA728"/>
    <w:rsid w:val="46110D09"/>
    <w:rsid w:val="461347F7"/>
    <w:rsid w:val="461BAF69"/>
    <w:rsid w:val="462DEB49"/>
    <w:rsid w:val="46325795"/>
    <w:rsid w:val="4632DEE4"/>
    <w:rsid w:val="463549E5"/>
    <w:rsid w:val="46385DA6"/>
    <w:rsid w:val="46402149"/>
    <w:rsid w:val="46491695"/>
    <w:rsid w:val="465DB891"/>
    <w:rsid w:val="465E8D85"/>
    <w:rsid w:val="4668C03E"/>
    <w:rsid w:val="46742E79"/>
    <w:rsid w:val="468CA20D"/>
    <w:rsid w:val="468D8161"/>
    <w:rsid w:val="46AD6CB1"/>
    <w:rsid w:val="46AFEBBA"/>
    <w:rsid w:val="46CF7F19"/>
    <w:rsid w:val="46E3EAA3"/>
    <w:rsid w:val="46EFC88A"/>
    <w:rsid w:val="46F226DA"/>
    <w:rsid w:val="46F346A3"/>
    <w:rsid w:val="46FEB83D"/>
    <w:rsid w:val="4705D0B9"/>
    <w:rsid w:val="470F1D3A"/>
    <w:rsid w:val="470F36F9"/>
    <w:rsid w:val="4718384C"/>
    <w:rsid w:val="471A7857"/>
    <w:rsid w:val="471D1453"/>
    <w:rsid w:val="471E3DE5"/>
    <w:rsid w:val="47290E36"/>
    <w:rsid w:val="4741EB00"/>
    <w:rsid w:val="474DDAE1"/>
    <w:rsid w:val="475A73AE"/>
    <w:rsid w:val="476511D1"/>
    <w:rsid w:val="47696539"/>
    <w:rsid w:val="4773E1CB"/>
    <w:rsid w:val="4776090E"/>
    <w:rsid w:val="478637A8"/>
    <w:rsid w:val="478B1C8F"/>
    <w:rsid w:val="4796D868"/>
    <w:rsid w:val="4799A8C5"/>
    <w:rsid w:val="47A2C71B"/>
    <w:rsid w:val="47AB8D74"/>
    <w:rsid w:val="47ABE434"/>
    <w:rsid w:val="47B50F7C"/>
    <w:rsid w:val="47B523C3"/>
    <w:rsid w:val="47B5728E"/>
    <w:rsid w:val="47C5158D"/>
    <w:rsid w:val="47D4EDCC"/>
    <w:rsid w:val="47DBF2B9"/>
    <w:rsid w:val="47DE20D9"/>
    <w:rsid w:val="47E7A465"/>
    <w:rsid w:val="47EA3E5E"/>
    <w:rsid w:val="48124A5B"/>
    <w:rsid w:val="48175F31"/>
    <w:rsid w:val="481F7A8A"/>
    <w:rsid w:val="48328FA1"/>
    <w:rsid w:val="483A488A"/>
    <w:rsid w:val="4854F859"/>
    <w:rsid w:val="4855FFF3"/>
    <w:rsid w:val="486D687B"/>
    <w:rsid w:val="4870BBEA"/>
    <w:rsid w:val="4878258F"/>
    <w:rsid w:val="4891750A"/>
    <w:rsid w:val="48978246"/>
    <w:rsid w:val="48A7097F"/>
    <w:rsid w:val="48A782CA"/>
    <w:rsid w:val="48B37925"/>
    <w:rsid w:val="48C1230D"/>
    <w:rsid w:val="48C2B609"/>
    <w:rsid w:val="48CEC2BD"/>
    <w:rsid w:val="48D14D13"/>
    <w:rsid w:val="48D59C37"/>
    <w:rsid w:val="48E3EB5B"/>
    <w:rsid w:val="48EAB41C"/>
    <w:rsid w:val="48ECD80E"/>
    <w:rsid w:val="48EE4576"/>
    <w:rsid w:val="48EF71F7"/>
    <w:rsid w:val="48FA7E9C"/>
    <w:rsid w:val="48FB0C53"/>
    <w:rsid w:val="49058BB8"/>
    <w:rsid w:val="490CB0A3"/>
    <w:rsid w:val="490DDE55"/>
    <w:rsid w:val="490E5382"/>
    <w:rsid w:val="490F625E"/>
    <w:rsid w:val="491467F4"/>
    <w:rsid w:val="49176B16"/>
    <w:rsid w:val="491B86DC"/>
    <w:rsid w:val="492850B1"/>
    <w:rsid w:val="4932EC3B"/>
    <w:rsid w:val="4933AA66"/>
    <w:rsid w:val="493CF5AB"/>
    <w:rsid w:val="494778B0"/>
    <w:rsid w:val="494CEDDE"/>
    <w:rsid w:val="494F1CEC"/>
    <w:rsid w:val="49651E2C"/>
    <w:rsid w:val="4975E26A"/>
    <w:rsid w:val="4978296C"/>
    <w:rsid w:val="497E4649"/>
    <w:rsid w:val="498374C6"/>
    <w:rsid w:val="499F8D0F"/>
    <w:rsid w:val="49AAC07C"/>
    <w:rsid w:val="49B41F9B"/>
    <w:rsid w:val="49B66EBE"/>
    <w:rsid w:val="49B88C78"/>
    <w:rsid w:val="49BEF734"/>
    <w:rsid w:val="49E0A205"/>
    <w:rsid w:val="49E73CB1"/>
    <w:rsid w:val="49F18353"/>
    <w:rsid w:val="49FC2F54"/>
    <w:rsid w:val="4A1661BC"/>
    <w:rsid w:val="4A16AF90"/>
    <w:rsid w:val="4A1957EB"/>
    <w:rsid w:val="4A1EB710"/>
    <w:rsid w:val="4A30FA1E"/>
    <w:rsid w:val="4A39E16A"/>
    <w:rsid w:val="4A5379DF"/>
    <w:rsid w:val="4A5750EC"/>
    <w:rsid w:val="4A5DD292"/>
    <w:rsid w:val="4A626269"/>
    <w:rsid w:val="4A7AB698"/>
    <w:rsid w:val="4A9BD565"/>
    <w:rsid w:val="4A9CE1A4"/>
    <w:rsid w:val="4AA4A76B"/>
    <w:rsid w:val="4AAEA432"/>
    <w:rsid w:val="4AB0667F"/>
    <w:rsid w:val="4AB56D1A"/>
    <w:rsid w:val="4AB64903"/>
    <w:rsid w:val="4AC0031D"/>
    <w:rsid w:val="4AC3AE23"/>
    <w:rsid w:val="4AC5A475"/>
    <w:rsid w:val="4AD65632"/>
    <w:rsid w:val="4AE0F69C"/>
    <w:rsid w:val="4AF13DDD"/>
    <w:rsid w:val="4AF74B10"/>
    <w:rsid w:val="4AFC8E2A"/>
    <w:rsid w:val="4AFD7942"/>
    <w:rsid w:val="4B02A720"/>
    <w:rsid w:val="4B03E297"/>
    <w:rsid w:val="4B143EEA"/>
    <w:rsid w:val="4B301274"/>
    <w:rsid w:val="4B38C7D6"/>
    <w:rsid w:val="4B393C3C"/>
    <w:rsid w:val="4B4F329E"/>
    <w:rsid w:val="4B5B620D"/>
    <w:rsid w:val="4B5BE886"/>
    <w:rsid w:val="4B68F0FB"/>
    <w:rsid w:val="4B74A37D"/>
    <w:rsid w:val="4B81D060"/>
    <w:rsid w:val="4B830D12"/>
    <w:rsid w:val="4B891DA6"/>
    <w:rsid w:val="4B89E227"/>
    <w:rsid w:val="4B905576"/>
    <w:rsid w:val="4B931995"/>
    <w:rsid w:val="4B936883"/>
    <w:rsid w:val="4B995D23"/>
    <w:rsid w:val="4BB33CF6"/>
    <w:rsid w:val="4BBD6738"/>
    <w:rsid w:val="4BC44908"/>
    <w:rsid w:val="4BCA68B0"/>
    <w:rsid w:val="4BE2893D"/>
    <w:rsid w:val="4BEED11C"/>
    <w:rsid w:val="4BF72DC8"/>
    <w:rsid w:val="4BFBADAC"/>
    <w:rsid w:val="4BFDBB4C"/>
    <w:rsid w:val="4C06E9D2"/>
    <w:rsid w:val="4C084102"/>
    <w:rsid w:val="4C0CFDE5"/>
    <w:rsid w:val="4C0EC291"/>
    <w:rsid w:val="4C106427"/>
    <w:rsid w:val="4C10F336"/>
    <w:rsid w:val="4C16E931"/>
    <w:rsid w:val="4C1EEBD9"/>
    <w:rsid w:val="4C2C7519"/>
    <w:rsid w:val="4C403FF6"/>
    <w:rsid w:val="4C46B58E"/>
    <w:rsid w:val="4C49708E"/>
    <w:rsid w:val="4C528062"/>
    <w:rsid w:val="4C56A3C4"/>
    <w:rsid w:val="4C593F46"/>
    <w:rsid w:val="4C64F773"/>
    <w:rsid w:val="4C6560FA"/>
    <w:rsid w:val="4C7EC944"/>
    <w:rsid w:val="4C82897B"/>
    <w:rsid w:val="4C88A077"/>
    <w:rsid w:val="4C89D025"/>
    <w:rsid w:val="4C8ECF8E"/>
    <w:rsid w:val="4C9D4001"/>
    <w:rsid w:val="4CA37001"/>
    <w:rsid w:val="4CA737B7"/>
    <w:rsid w:val="4CB208BC"/>
    <w:rsid w:val="4CB2FF9A"/>
    <w:rsid w:val="4CB62867"/>
    <w:rsid w:val="4CBEDFA8"/>
    <w:rsid w:val="4CC1E94F"/>
    <w:rsid w:val="4CC638DD"/>
    <w:rsid w:val="4CD3834C"/>
    <w:rsid w:val="4CD9DD7F"/>
    <w:rsid w:val="4CDACAB6"/>
    <w:rsid w:val="4CE00B85"/>
    <w:rsid w:val="4CF2346C"/>
    <w:rsid w:val="4CF57A0B"/>
    <w:rsid w:val="4CFE525D"/>
    <w:rsid w:val="4D0750C0"/>
    <w:rsid w:val="4D1029F0"/>
    <w:rsid w:val="4D1DDC51"/>
    <w:rsid w:val="4D1E1113"/>
    <w:rsid w:val="4D2108D4"/>
    <w:rsid w:val="4D2382C9"/>
    <w:rsid w:val="4D2D79C6"/>
    <w:rsid w:val="4D2F8CB6"/>
    <w:rsid w:val="4D32213D"/>
    <w:rsid w:val="4D3F5920"/>
    <w:rsid w:val="4D5C8988"/>
    <w:rsid w:val="4D64F340"/>
    <w:rsid w:val="4D672AD9"/>
    <w:rsid w:val="4D67EF01"/>
    <w:rsid w:val="4D759050"/>
    <w:rsid w:val="4D7AEAA6"/>
    <w:rsid w:val="4D7DE21A"/>
    <w:rsid w:val="4D7F4DA1"/>
    <w:rsid w:val="4D84EB23"/>
    <w:rsid w:val="4D94AA71"/>
    <w:rsid w:val="4D98AF46"/>
    <w:rsid w:val="4D9E730B"/>
    <w:rsid w:val="4D9E7959"/>
    <w:rsid w:val="4DB1C084"/>
    <w:rsid w:val="4DD0BC78"/>
    <w:rsid w:val="4DDDD6BD"/>
    <w:rsid w:val="4DE2632E"/>
    <w:rsid w:val="4DF01C57"/>
    <w:rsid w:val="4DFA5B98"/>
    <w:rsid w:val="4DFBD67B"/>
    <w:rsid w:val="4DFF9430"/>
    <w:rsid w:val="4E049F1F"/>
    <w:rsid w:val="4E0A36B7"/>
    <w:rsid w:val="4E0BB13F"/>
    <w:rsid w:val="4E0D76A0"/>
    <w:rsid w:val="4E0E969A"/>
    <w:rsid w:val="4E16FEE0"/>
    <w:rsid w:val="4E19B78C"/>
    <w:rsid w:val="4E1AC2B7"/>
    <w:rsid w:val="4E1BA40D"/>
    <w:rsid w:val="4E1E7232"/>
    <w:rsid w:val="4E39D8BC"/>
    <w:rsid w:val="4E46E33A"/>
    <w:rsid w:val="4E53A310"/>
    <w:rsid w:val="4E54C383"/>
    <w:rsid w:val="4E583F4A"/>
    <w:rsid w:val="4E5B4A09"/>
    <w:rsid w:val="4E780A81"/>
    <w:rsid w:val="4E81AC94"/>
    <w:rsid w:val="4E8309CF"/>
    <w:rsid w:val="4E957D61"/>
    <w:rsid w:val="4E9BC84F"/>
    <w:rsid w:val="4E9ECA9B"/>
    <w:rsid w:val="4EB97122"/>
    <w:rsid w:val="4EBF4E89"/>
    <w:rsid w:val="4EBFC708"/>
    <w:rsid w:val="4EC5DC58"/>
    <w:rsid w:val="4ECDD7B6"/>
    <w:rsid w:val="4ED39861"/>
    <w:rsid w:val="4ED4D31A"/>
    <w:rsid w:val="4ED50A29"/>
    <w:rsid w:val="4ED933AD"/>
    <w:rsid w:val="4EDCE46C"/>
    <w:rsid w:val="4EDD8BC9"/>
    <w:rsid w:val="4EE54528"/>
    <w:rsid w:val="4EE9C77E"/>
    <w:rsid w:val="4EEDFE15"/>
    <w:rsid w:val="4EFBC918"/>
    <w:rsid w:val="4EFD11D2"/>
    <w:rsid w:val="4EFD4BF5"/>
    <w:rsid w:val="4F0100DD"/>
    <w:rsid w:val="4F025C1C"/>
    <w:rsid w:val="4F0A550B"/>
    <w:rsid w:val="4F0A6DC7"/>
    <w:rsid w:val="4F2294E4"/>
    <w:rsid w:val="4F30B2B1"/>
    <w:rsid w:val="4F3347E8"/>
    <w:rsid w:val="4F397F71"/>
    <w:rsid w:val="4F414CE7"/>
    <w:rsid w:val="4F4B9A63"/>
    <w:rsid w:val="4F4C60A0"/>
    <w:rsid w:val="4F5C022F"/>
    <w:rsid w:val="4F5EB5EA"/>
    <w:rsid w:val="4F61E77C"/>
    <w:rsid w:val="4F689C7D"/>
    <w:rsid w:val="4F707304"/>
    <w:rsid w:val="4F75BE01"/>
    <w:rsid w:val="4F782337"/>
    <w:rsid w:val="4F79A0FA"/>
    <w:rsid w:val="4F909771"/>
    <w:rsid w:val="4FA301D8"/>
    <w:rsid w:val="4FA6E145"/>
    <w:rsid w:val="4FB84C47"/>
    <w:rsid w:val="4FBA2A3D"/>
    <w:rsid w:val="4FBE5F36"/>
    <w:rsid w:val="4FBE5F97"/>
    <w:rsid w:val="4FD74BCB"/>
    <w:rsid w:val="4FD8F1CD"/>
    <w:rsid w:val="4FDA7FE9"/>
    <w:rsid w:val="4FED7E8F"/>
    <w:rsid w:val="4FEEBF53"/>
    <w:rsid w:val="4FF11F96"/>
    <w:rsid w:val="4FF4B291"/>
    <w:rsid w:val="4FFAFF91"/>
    <w:rsid w:val="4FFE9855"/>
    <w:rsid w:val="501E4A62"/>
    <w:rsid w:val="501F9A0C"/>
    <w:rsid w:val="50204A16"/>
    <w:rsid w:val="5026BF7C"/>
    <w:rsid w:val="5027D3BA"/>
    <w:rsid w:val="502CDA53"/>
    <w:rsid w:val="503A4571"/>
    <w:rsid w:val="503A8097"/>
    <w:rsid w:val="503B60FA"/>
    <w:rsid w:val="504542A4"/>
    <w:rsid w:val="5051923D"/>
    <w:rsid w:val="50658646"/>
    <w:rsid w:val="5068B1BF"/>
    <w:rsid w:val="506F623D"/>
    <w:rsid w:val="507C5967"/>
    <w:rsid w:val="507D2715"/>
    <w:rsid w:val="508114B7"/>
    <w:rsid w:val="509EFA1F"/>
    <w:rsid w:val="509FDA16"/>
    <w:rsid w:val="50A00D59"/>
    <w:rsid w:val="50A8C9B8"/>
    <w:rsid w:val="50AAD76F"/>
    <w:rsid w:val="50B8A58F"/>
    <w:rsid w:val="50B8CCF6"/>
    <w:rsid w:val="50B955D4"/>
    <w:rsid w:val="50C32370"/>
    <w:rsid w:val="50C3E22A"/>
    <w:rsid w:val="50CD4B47"/>
    <w:rsid w:val="50CE3F7B"/>
    <w:rsid w:val="50D2E9A5"/>
    <w:rsid w:val="50D5D2CD"/>
    <w:rsid w:val="50D7A3CD"/>
    <w:rsid w:val="50D7C073"/>
    <w:rsid w:val="50DD9B2B"/>
    <w:rsid w:val="50E21CA7"/>
    <w:rsid w:val="50E88762"/>
    <w:rsid w:val="50EFD56D"/>
    <w:rsid w:val="50F55B4C"/>
    <w:rsid w:val="50FAA77E"/>
    <w:rsid w:val="510D0CC6"/>
    <w:rsid w:val="510DB870"/>
    <w:rsid w:val="5111E1C1"/>
    <w:rsid w:val="511B02AC"/>
    <w:rsid w:val="511CD03F"/>
    <w:rsid w:val="512C67D2"/>
    <w:rsid w:val="513303A3"/>
    <w:rsid w:val="513946F2"/>
    <w:rsid w:val="513AF44B"/>
    <w:rsid w:val="514903D7"/>
    <w:rsid w:val="514B397E"/>
    <w:rsid w:val="515A7F81"/>
    <w:rsid w:val="51658586"/>
    <w:rsid w:val="5165B6D5"/>
    <w:rsid w:val="51746A58"/>
    <w:rsid w:val="517687BE"/>
    <w:rsid w:val="517D309D"/>
    <w:rsid w:val="517E95EE"/>
    <w:rsid w:val="5182AF33"/>
    <w:rsid w:val="5188CA2E"/>
    <w:rsid w:val="5197754F"/>
    <w:rsid w:val="519EA18F"/>
    <w:rsid w:val="519FFB5F"/>
    <w:rsid w:val="51A0729A"/>
    <w:rsid w:val="51A0D38F"/>
    <w:rsid w:val="51A7ED0D"/>
    <w:rsid w:val="51AEF6DA"/>
    <w:rsid w:val="51BA31E4"/>
    <w:rsid w:val="51C2A459"/>
    <w:rsid w:val="51E60CA4"/>
    <w:rsid w:val="51ED2433"/>
    <w:rsid w:val="51F801A8"/>
    <w:rsid w:val="52191100"/>
    <w:rsid w:val="521B079C"/>
    <w:rsid w:val="521B49C7"/>
    <w:rsid w:val="5223D76F"/>
    <w:rsid w:val="5238FCEF"/>
    <w:rsid w:val="52400A2B"/>
    <w:rsid w:val="52404F8E"/>
    <w:rsid w:val="5240EC9C"/>
    <w:rsid w:val="5250BBD7"/>
    <w:rsid w:val="525330B1"/>
    <w:rsid w:val="525ACD1E"/>
    <w:rsid w:val="525F40A6"/>
    <w:rsid w:val="52645F4E"/>
    <w:rsid w:val="526D5146"/>
    <w:rsid w:val="528359A1"/>
    <w:rsid w:val="52849BEB"/>
    <w:rsid w:val="52925422"/>
    <w:rsid w:val="52C43AAA"/>
    <w:rsid w:val="52CD9976"/>
    <w:rsid w:val="52CF09F7"/>
    <w:rsid w:val="52D8EB18"/>
    <w:rsid w:val="52E9F03A"/>
    <w:rsid w:val="52F05CBB"/>
    <w:rsid w:val="52F678CE"/>
    <w:rsid w:val="530F0C22"/>
    <w:rsid w:val="531157F4"/>
    <w:rsid w:val="5322E8BD"/>
    <w:rsid w:val="5325AF36"/>
    <w:rsid w:val="532A5C24"/>
    <w:rsid w:val="532FF0DD"/>
    <w:rsid w:val="5330B65D"/>
    <w:rsid w:val="53317F48"/>
    <w:rsid w:val="533B91F7"/>
    <w:rsid w:val="533C92C5"/>
    <w:rsid w:val="533D3682"/>
    <w:rsid w:val="534726B0"/>
    <w:rsid w:val="534CFD5E"/>
    <w:rsid w:val="5352AE9C"/>
    <w:rsid w:val="5354E801"/>
    <w:rsid w:val="535965F9"/>
    <w:rsid w:val="535E86BB"/>
    <w:rsid w:val="53704F2E"/>
    <w:rsid w:val="537108E3"/>
    <w:rsid w:val="537608E6"/>
    <w:rsid w:val="538CE245"/>
    <w:rsid w:val="538D7DB9"/>
    <w:rsid w:val="53942649"/>
    <w:rsid w:val="53A5BD94"/>
    <w:rsid w:val="53B0F36D"/>
    <w:rsid w:val="53C09D51"/>
    <w:rsid w:val="53D3A673"/>
    <w:rsid w:val="53D6541B"/>
    <w:rsid w:val="53EE5FC2"/>
    <w:rsid w:val="53F029DD"/>
    <w:rsid w:val="53FED79A"/>
    <w:rsid w:val="5407301C"/>
    <w:rsid w:val="5409E1EA"/>
    <w:rsid w:val="54151036"/>
    <w:rsid w:val="54187529"/>
    <w:rsid w:val="5419F037"/>
    <w:rsid w:val="541F5575"/>
    <w:rsid w:val="542B08E3"/>
    <w:rsid w:val="542DC5A8"/>
    <w:rsid w:val="54305E1D"/>
    <w:rsid w:val="543A7E4D"/>
    <w:rsid w:val="543C3003"/>
    <w:rsid w:val="54478446"/>
    <w:rsid w:val="544863F7"/>
    <w:rsid w:val="5462A5CC"/>
    <w:rsid w:val="54682445"/>
    <w:rsid w:val="547536D1"/>
    <w:rsid w:val="547B9A10"/>
    <w:rsid w:val="54994380"/>
    <w:rsid w:val="54A0C72E"/>
    <w:rsid w:val="54B43BE2"/>
    <w:rsid w:val="54B631B1"/>
    <w:rsid w:val="54B9F057"/>
    <w:rsid w:val="54E5DA82"/>
    <w:rsid w:val="54FE92F2"/>
    <w:rsid w:val="5503DB5A"/>
    <w:rsid w:val="55047DD7"/>
    <w:rsid w:val="5504B282"/>
    <w:rsid w:val="55239524"/>
    <w:rsid w:val="5523EEF8"/>
    <w:rsid w:val="5526BEF4"/>
    <w:rsid w:val="55362366"/>
    <w:rsid w:val="5538E991"/>
    <w:rsid w:val="553B8D54"/>
    <w:rsid w:val="556817CB"/>
    <w:rsid w:val="5577876F"/>
    <w:rsid w:val="5581AA71"/>
    <w:rsid w:val="558D9A81"/>
    <w:rsid w:val="558F0ADE"/>
    <w:rsid w:val="5593010B"/>
    <w:rsid w:val="5593D217"/>
    <w:rsid w:val="5595433E"/>
    <w:rsid w:val="559C8986"/>
    <w:rsid w:val="55A354CB"/>
    <w:rsid w:val="55A491A8"/>
    <w:rsid w:val="55A650EE"/>
    <w:rsid w:val="55B197F8"/>
    <w:rsid w:val="55BBFFD1"/>
    <w:rsid w:val="55BF8C47"/>
    <w:rsid w:val="55CE39EA"/>
    <w:rsid w:val="55CFEEF9"/>
    <w:rsid w:val="55D39EA2"/>
    <w:rsid w:val="55D8BE75"/>
    <w:rsid w:val="55DB7918"/>
    <w:rsid w:val="55DFDECF"/>
    <w:rsid w:val="55E976BB"/>
    <w:rsid w:val="55EC9707"/>
    <w:rsid w:val="55F63036"/>
    <w:rsid w:val="560EC87C"/>
    <w:rsid w:val="56113E07"/>
    <w:rsid w:val="561789C6"/>
    <w:rsid w:val="561D6575"/>
    <w:rsid w:val="561DFC21"/>
    <w:rsid w:val="56211BC1"/>
    <w:rsid w:val="56222190"/>
    <w:rsid w:val="5629EB92"/>
    <w:rsid w:val="5638A72A"/>
    <w:rsid w:val="564C0DC5"/>
    <w:rsid w:val="564E6A77"/>
    <w:rsid w:val="565F5D7A"/>
    <w:rsid w:val="56632BBD"/>
    <w:rsid w:val="5663D240"/>
    <w:rsid w:val="566E5C35"/>
    <w:rsid w:val="5676E40E"/>
    <w:rsid w:val="567C4222"/>
    <w:rsid w:val="568533E4"/>
    <w:rsid w:val="568A51E5"/>
    <w:rsid w:val="568F0EE5"/>
    <w:rsid w:val="569FF5A5"/>
    <w:rsid w:val="56A2EA31"/>
    <w:rsid w:val="56A8EECA"/>
    <w:rsid w:val="56A934F6"/>
    <w:rsid w:val="56B5F4BC"/>
    <w:rsid w:val="56B73FBE"/>
    <w:rsid w:val="56BFC103"/>
    <w:rsid w:val="56C496D8"/>
    <w:rsid w:val="56C5F0F3"/>
    <w:rsid w:val="56D1FE2C"/>
    <w:rsid w:val="56DB5C65"/>
    <w:rsid w:val="56E06ECC"/>
    <w:rsid w:val="56F6468F"/>
    <w:rsid w:val="56F73562"/>
    <w:rsid w:val="56F8C1C8"/>
    <w:rsid w:val="56FB0524"/>
    <w:rsid w:val="5702BA40"/>
    <w:rsid w:val="57050018"/>
    <w:rsid w:val="570FDC5C"/>
    <w:rsid w:val="571B890F"/>
    <w:rsid w:val="57206F1B"/>
    <w:rsid w:val="573DBCE8"/>
    <w:rsid w:val="57469386"/>
    <w:rsid w:val="5759014C"/>
    <w:rsid w:val="576A5F84"/>
    <w:rsid w:val="5782E61C"/>
    <w:rsid w:val="5783FE74"/>
    <w:rsid w:val="57886955"/>
    <w:rsid w:val="5792B0F3"/>
    <w:rsid w:val="579588CC"/>
    <w:rsid w:val="5798A16C"/>
    <w:rsid w:val="579984DB"/>
    <w:rsid w:val="57A0A5FD"/>
    <w:rsid w:val="57ACB60D"/>
    <w:rsid w:val="57BADC2B"/>
    <w:rsid w:val="57BB4F6F"/>
    <w:rsid w:val="57BC5710"/>
    <w:rsid w:val="57C24923"/>
    <w:rsid w:val="57C87D98"/>
    <w:rsid w:val="57D51EFB"/>
    <w:rsid w:val="57DE612C"/>
    <w:rsid w:val="57E637CE"/>
    <w:rsid w:val="57FB2405"/>
    <w:rsid w:val="57FF15F0"/>
    <w:rsid w:val="58007764"/>
    <w:rsid w:val="58034CFD"/>
    <w:rsid w:val="58095121"/>
    <w:rsid w:val="580C79FA"/>
    <w:rsid w:val="580FB5AB"/>
    <w:rsid w:val="5814358C"/>
    <w:rsid w:val="58152882"/>
    <w:rsid w:val="5818BE7B"/>
    <w:rsid w:val="58195F80"/>
    <w:rsid w:val="581A467F"/>
    <w:rsid w:val="581C4C41"/>
    <w:rsid w:val="581DFA8D"/>
    <w:rsid w:val="5828EA85"/>
    <w:rsid w:val="583EB6FB"/>
    <w:rsid w:val="5840F360"/>
    <w:rsid w:val="58472B0B"/>
    <w:rsid w:val="584B12DA"/>
    <w:rsid w:val="5850C7D0"/>
    <w:rsid w:val="585E7B4E"/>
    <w:rsid w:val="586F8272"/>
    <w:rsid w:val="58735BF1"/>
    <w:rsid w:val="587DB49E"/>
    <w:rsid w:val="588F449B"/>
    <w:rsid w:val="589E1933"/>
    <w:rsid w:val="58A50D5B"/>
    <w:rsid w:val="58A94931"/>
    <w:rsid w:val="58B04841"/>
    <w:rsid w:val="58B5D17B"/>
    <w:rsid w:val="58BF0A80"/>
    <w:rsid w:val="58BFB0C2"/>
    <w:rsid w:val="58CE0518"/>
    <w:rsid w:val="58CE4EBA"/>
    <w:rsid w:val="58CF250B"/>
    <w:rsid w:val="58D46433"/>
    <w:rsid w:val="58DB3134"/>
    <w:rsid w:val="58DCB88A"/>
    <w:rsid w:val="58DF28E2"/>
    <w:rsid w:val="58E4C30F"/>
    <w:rsid w:val="58ED51B7"/>
    <w:rsid w:val="58F9BC1F"/>
    <w:rsid w:val="5902C15E"/>
    <w:rsid w:val="5906D786"/>
    <w:rsid w:val="5912056E"/>
    <w:rsid w:val="5934F941"/>
    <w:rsid w:val="593E8B42"/>
    <w:rsid w:val="59443530"/>
    <w:rsid w:val="5947E93E"/>
    <w:rsid w:val="594AC7F6"/>
    <w:rsid w:val="59539565"/>
    <w:rsid w:val="5961B5FA"/>
    <w:rsid w:val="59656E8D"/>
    <w:rsid w:val="5988738E"/>
    <w:rsid w:val="59945622"/>
    <w:rsid w:val="59973517"/>
    <w:rsid w:val="59A47239"/>
    <w:rsid w:val="59B09761"/>
    <w:rsid w:val="59B4B92B"/>
    <w:rsid w:val="59B5D9B1"/>
    <w:rsid w:val="59B8E1C1"/>
    <w:rsid w:val="59BBCF72"/>
    <w:rsid w:val="59BE42DE"/>
    <w:rsid w:val="59ECED4C"/>
    <w:rsid w:val="59F2940C"/>
    <w:rsid w:val="59FB04CC"/>
    <w:rsid w:val="5A0351FA"/>
    <w:rsid w:val="5A0B3BEA"/>
    <w:rsid w:val="5A1D9E46"/>
    <w:rsid w:val="5A23A162"/>
    <w:rsid w:val="5A23AB1B"/>
    <w:rsid w:val="5A279A1E"/>
    <w:rsid w:val="5A354BAE"/>
    <w:rsid w:val="5A356B1C"/>
    <w:rsid w:val="5A3EBBCC"/>
    <w:rsid w:val="5A44FF16"/>
    <w:rsid w:val="5A450112"/>
    <w:rsid w:val="5A4792E7"/>
    <w:rsid w:val="5A545759"/>
    <w:rsid w:val="5A5ADAE1"/>
    <w:rsid w:val="5A5AF787"/>
    <w:rsid w:val="5A610529"/>
    <w:rsid w:val="5A665469"/>
    <w:rsid w:val="5A6751D7"/>
    <w:rsid w:val="5A7175B7"/>
    <w:rsid w:val="5A82ACF7"/>
    <w:rsid w:val="5A85F6AE"/>
    <w:rsid w:val="5A8F70F8"/>
    <w:rsid w:val="5A95F805"/>
    <w:rsid w:val="5A9A0B55"/>
    <w:rsid w:val="5A9E79B4"/>
    <w:rsid w:val="5AAF1EA1"/>
    <w:rsid w:val="5AB458B5"/>
    <w:rsid w:val="5AB8758A"/>
    <w:rsid w:val="5AD2469B"/>
    <w:rsid w:val="5AF2CCD1"/>
    <w:rsid w:val="5B080D73"/>
    <w:rsid w:val="5B249EDA"/>
    <w:rsid w:val="5B29F5D3"/>
    <w:rsid w:val="5B3F2C76"/>
    <w:rsid w:val="5B461B2B"/>
    <w:rsid w:val="5B4DD743"/>
    <w:rsid w:val="5B5AC2C1"/>
    <w:rsid w:val="5B5B7B1F"/>
    <w:rsid w:val="5B5D0EB6"/>
    <w:rsid w:val="5B6FC8DF"/>
    <w:rsid w:val="5B7905A7"/>
    <w:rsid w:val="5B8912F6"/>
    <w:rsid w:val="5B8A5B22"/>
    <w:rsid w:val="5B8C74B0"/>
    <w:rsid w:val="5B902A58"/>
    <w:rsid w:val="5B9D9059"/>
    <w:rsid w:val="5BA692BF"/>
    <w:rsid w:val="5BB6FA58"/>
    <w:rsid w:val="5BBFD75C"/>
    <w:rsid w:val="5BCD60D6"/>
    <w:rsid w:val="5BD4DDE1"/>
    <w:rsid w:val="5BE93F74"/>
    <w:rsid w:val="5C051927"/>
    <w:rsid w:val="5C0C77DE"/>
    <w:rsid w:val="5C12DBCC"/>
    <w:rsid w:val="5C207296"/>
    <w:rsid w:val="5C2A106F"/>
    <w:rsid w:val="5C2A4198"/>
    <w:rsid w:val="5C2E6598"/>
    <w:rsid w:val="5C37BF4B"/>
    <w:rsid w:val="5C46B1A2"/>
    <w:rsid w:val="5C5DC437"/>
    <w:rsid w:val="5C654EEC"/>
    <w:rsid w:val="5C671B0B"/>
    <w:rsid w:val="5C8519A6"/>
    <w:rsid w:val="5C8F5EF9"/>
    <w:rsid w:val="5C94D546"/>
    <w:rsid w:val="5CB554A7"/>
    <w:rsid w:val="5CC3C13E"/>
    <w:rsid w:val="5CC3D1E4"/>
    <w:rsid w:val="5CC4A67D"/>
    <w:rsid w:val="5CC8F6D5"/>
    <w:rsid w:val="5CCA753C"/>
    <w:rsid w:val="5CD8EE6E"/>
    <w:rsid w:val="5CFC593B"/>
    <w:rsid w:val="5D159DE1"/>
    <w:rsid w:val="5D160D20"/>
    <w:rsid w:val="5D1ED925"/>
    <w:rsid w:val="5D3239BA"/>
    <w:rsid w:val="5D3D1592"/>
    <w:rsid w:val="5D3EAA63"/>
    <w:rsid w:val="5D4356EF"/>
    <w:rsid w:val="5D44F92A"/>
    <w:rsid w:val="5D501A22"/>
    <w:rsid w:val="5D510C85"/>
    <w:rsid w:val="5D516B1E"/>
    <w:rsid w:val="5D52756E"/>
    <w:rsid w:val="5D55F768"/>
    <w:rsid w:val="5D66E88C"/>
    <w:rsid w:val="5D690288"/>
    <w:rsid w:val="5D86A23A"/>
    <w:rsid w:val="5D8B7FA4"/>
    <w:rsid w:val="5D8C4BB9"/>
    <w:rsid w:val="5D9A99F3"/>
    <w:rsid w:val="5DA292FC"/>
    <w:rsid w:val="5DA67DBD"/>
    <w:rsid w:val="5DB68DAB"/>
    <w:rsid w:val="5DC47A8B"/>
    <w:rsid w:val="5DC4D924"/>
    <w:rsid w:val="5DC5067D"/>
    <w:rsid w:val="5DC740E9"/>
    <w:rsid w:val="5DCA88BE"/>
    <w:rsid w:val="5DD1CA48"/>
    <w:rsid w:val="5DD22FCD"/>
    <w:rsid w:val="5DE2DC3E"/>
    <w:rsid w:val="5DE39285"/>
    <w:rsid w:val="5DE8A029"/>
    <w:rsid w:val="5DEDDE01"/>
    <w:rsid w:val="5DEE44DC"/>
    <w:rsid w:val="5DFF2862"/>
    <w:rsid w:val="5E01DB5F"/>
    <w:rsid w:val="5E054F64"/>
    <w:rsid w:val="5E1203EC"/>
    <w:rsid w:val="5E12DA7C"/>
    <w:rsid w:val="5E15A0C2"/>
    <w:rsid w:val="5E15FC83"/>
    <w:rsid w:val="5E19BFFF"/>
    <w:rsid w:val="5E239488"/>
    <w:rsid w:val="5E2D94C1"/>
    <w:rsid w:val="5E31DF4C"/>
    <w:rsid w:val="5E4D28D3"/>
    <w:rsid w:val="5E53045C"/>
    <w:rsid w:val="5E657426"/>
    <w:rsid w:val="5E7DC4FD"/>
    <w:rsid w:val="5E897FAC"/>
    <w:rsid w:val="5E8BD41A"/>
    <w:rsid w:val="5E94667C"/>
    <w:rsid w:val="5E9E65B6"/>
    <w:rsid w:val="5EA14658"/>
    <w:rsid w:val="5EA47237"/>
    <w:rsid w:val="5EA68300"/>
    <w:rsid w:val="5EAC5485"/>
    <w:rsid w:val="5EB76A32"/>
    <w:rsid w:val="5ECEC969"/>
    <w:rsid w:val="5ED002C8"/>
    <w:rsid w:val="5ED796B9"/>
    <w:rsid w:val="5EDE6BC4"/>
    <w:rsid w:val="5EE0C79A"/>
    <w:rsid w:val="5EE3EFD7"/>
    <w:rsid w:val="5EE7546E"/>
    <w:rsid w:val="5EEA8CDE"/>
    <w:rsid w:val="5EEFE88F"/>
    <w:rsid w:val="5EF01486"/>
    <w:rsid w:val="5EF1C78B"/>
    <w:rsid w:val="5EF80A5D"/>
    <w:rsid w:val="5EFEBB1F"/>
    <w:rsid w:val="5F022DFA"/>
    <w:rsid w:val="5F04D706"/>
    <w:rsid w:val="5F0E8A94"/>
    <w:rsid w:val="5F194907"/>
    <w:rsid w:val="5F1F4607"/>
    <w:rsid w:val="5F37A28D"/>
    <w:rsid w:val="5F3F5239"/>
    <w:rsid w:val="5F3F6391"/>
    <w:rsid w:val="5F41D49D"/>
    <w:rsid w:val="5F4381F7"/>
    <w:rsid w:val="5F4795FF"/>
    <w:rsid w:val="5F4F8223"/>
    <w:rsid w:val="5F58A414"/>
    <w:rsid w:val="5F5D8229"/>
    <w:rsid w:val="5F69FB89"/>
    <w:rsid w:val="5F6CE8F3"/>
    <w:rsid w:val="5F874D13"/>
    <w:rsid w:val="5FA6D66F"/>
    <w:rsid w:val="5FC27C09"/>
    <w:rsid w:val="5FC9CCD5"/>
    <w:rsid w:val="5FCDE9A5"/>
    <w:rsid w:val="5FD876AF"/>
    <w:rsid w:val="5FDCAA39"/>
    <w:rsid w:val="5FE1296D"/>
    <w:rsid w:val="5FEC2AFA"/>
    <w:rsid w:val="5FF17E14"/>
    <w:rsid w:val="5FF1AB7A"/>
    <w:rsid w:val="5FF414E5"/>
    <w:rsid w:val="600FD48E"/>
    <w:rsid w:val="601EB3A6"/>
    <w:rsid w:val="602C1944"/>
    <w:rsid w:val="602DB529"/>
    <w:rsid w:val="603604A5"/>
    <w:rsid w:val="603D9B2B"/>
    <w:rsid w:val="604588FB"/>
    <w:rsid w:val="604EA7F1"/>
    <w:rsid w:val="6053AC70"/>
    <w:rsid w:val="6058383A"/>
    <w:rsid w:val="605C5585"/>
    <w:rsid w:val="60604803"/>
    <w:rsid w:val="606DF443"/>
    <w:rsid w:val="606E470D"/>
    <w:rsid w:val="607B7114"/>
    <w:rsid w:val="607EEE90"/>
    <w:rsid w:val="607FC038"/>
    <w:rsid w:val="608578B1"/>
    <w:rsid w:val="6098353E"/>
    <w:rsid w:val="609A7E2E"/>
    <w:rsid w:val="609C9567"/>
    <w:rsid w:val="60A28305"/>
    <w:rsid w:val="60BB5853"/>
    <w:rsid w:val="60BEDF80"/>
    <w:rsid w:val="60C3F846"/>
    <w:rsid w:val="60C566E4"/>
    <w:rsid w:val="60C71F9F"/>
    <w:rsid w:val="60DBD46B"/>
    <w:rsid w:val="60E346F1"/>
    <w:rsid w:val="60ECC7F5"/>
    <w:rsid w:val="60EF6DEF"/>
    <w:rsid w:val="60FCB9C3"/>
    <w:rsid w:val="60FDA65F"/>
    <w:rsid w:val="60FE8D32"/>
    <w:rsid w:val="60FEC01F"/>
    <w:rsid w:val="61065417"/>
    <w:rsid w:val="61216D84"/>
    <w:rsid w:val="613E509E"/>
    <w:rsid w:val="6140BC04"/>
    <w:rsid w:val="61473C95"/>
    <w:rsid w:val="61597055"/>
    <w:rsid w:val="615A28DB"/>
    <w:rsid w:val="615C1818"/>
    <w:rsid w:val="615E3327"/>
    <w:rsid w:val="6161E29E"/>
    <w:rsid w:val="6176BC7D"/>
    <w:rsid w:val="617900C1"/>
    <w:rsid w:val="617A0999"/>
    <w:rsid w:val="6185F840"/>
    <w:rsid w:val="61919459"/>
    <w:rsid w:val="619EA706"/>
    <w:rsid w:val="61A1E13D"/>
    <w:rsid w:val="61B29605"/>
    <w:rsid w:val="61B79DB1"/>
    <w:rsid w:val="61BAB748"/>
    <w:rsid w:val="61BC4EEB"/>
    <w:rsid w:val="61BDD276"/>
    <w:rsid w:val="61D7A76A"/>
    <w:rsid w:val="61E82762"/>
    <w:rsid w:val="61E9E8F8"/>
    <w:rsid w:val="61EF2A8F"/>
    <w:rsid w:val="61F53F20"/>
    <w:rsid w:val="61F5AA2A"/>
    <w:rsid w:val="61F8DD82"/>
    <w:rsid w:val="61F9F702"/>
    <w:rsid w:val="6201DB45"/>
    <w:rsid w:val="62122734"/>
    <w:rsid w:val="62172153"/>
    <w:rsid w:val="621D2809"/>
    <w:rsid w:val="621F6BBA"/>
    <w:rsid w:val="6222B229"/>
    <w:rsid w:val="6226BDCF"/>
    <w:rsid w:val="6226C5F7"/>
    <w:rsid w:val="6231AE6E"/>
    <w:rsid w:val="6231D550"/>
    <w:rsid w:val="6243C243"/>
    <w:rsid w:val="62498ACD"/>
    <w:rsid w:val="624EBFB9"/>
    <w:rsid w:val="6252E555"/>
    <w:rsid w:val="62537785"/>
    <w:rsid w:val="625E23F8"/>
    <w:rsid w:val="625E2AA3"/>
    <w:rsid w:val="625EC48A"/>
    <w:rsid w:val="625FDCE5"/>
    <w:rsid w:val="6262048B"/>
    <w:rsid w:val="628D3F5D"/>
    <w:rsid w:val="628E4835"/>
    <w:rsid w:val="62A0F9ED"/>
    <w:rsid w:val="62A43D68"/>
    <w:rsid w:val="62AF10E4"/>
    <w:rsid w:val="62E94EBF"/>
    <w:rsid w:val="62FEBCC3"/>
    <w:rsid w:val="630378F4"/>
    <w:rsid w:val="630FD896"/>
    <w:rsid w:val="6311C3F3"/>
    <w:rsid w:val="6317FC9E"/>
    <w:rsid w:val="631B7F6C"/>
    <w:rsid w:val="6322B555"/>
    <w:rsid w:val="63281EFF"/>
    <w:rsid w:val="6328A685"/>
    <w:rsid w:val="6329BE8A"/>
    <w:rsid w:val="632BBBEF"/>
    <w:rsid w:val="63387FA7"/>
    <w:rsid w:val="634AD4F1"/>
    <w:rsid w:val="6356DB13"/>
    <w:rsid w:val="63596694"/>
    <w:rsid w:val="63668009"/>
    <w:rsid w:val="636AB003"/>
    <w:rsid w:val="636F6808"/>
    <w:rsid w:val="6376E888"/>
    <w:rsid w:val="638A59EB"/>
    <w:rsid w:val="639A3F4D"/>
    <w:rsid w:val="639CC964"/>
    <w:rsid w:val="63A9804C"/>
    <w:rsid w:val="63AAA2DC"/>
    <w:rsid w:val="63B15671"/>
    <w:rsid w:val="63B1BF23"/>
    <w:rsid w:val="63B969A1"/>
    <w:rsid w:val="63BB731E"/>
    <w:rsid w:val="63C218E5"/>
    <w:rsid w:val="63D344AC"/>
    <w:rsid w:val="63E1C798"/>
    <w:rsid w:val="63ECF352"/>
    <w:rsid w:val="63FA4FBA"/>
    <w:rsid w:val="63FF865D"/>
    <w:rsid w:val="6402DFB8"/>
    <w:rsid w:val="6407DC69"/>
    <w:rsid w:val="64263EE3"/>
    <w:rsid w:val="642BB921"/>
    <w:rsid w:val="64313EF4"/>
    <w:rsid w:val="64387F63"/>
    <w:rsid w:val="643D033E"/>
    <w:rsid w:val="6445F328"/>
    <w:rsid w:val="64565523"/>
    <w:rsid w:val="645C5AD1"/>
    <w:rsid w:val="6464B511"/>
    <w:rsid w:val="6464D9E1"/>
    <w:rsid w:val="64753CB2"/>
    <w:rsid w:val="64753DC3"/>
    <w:rsid w:val="647CFDCD"/>
    <w:rsid w:val="64944EBF"/>
    <w:rsid w:val="649458BB"/>
    <w:rsid w:val="6499E9AE"/>
    <w:rsid w:val="64BC91A0"/>
    <w:rsid w:val="64BF1D2E"/>
    <w:rsid w:val="64C3AFFD"/>
    <w:rsid w:val="64C44C4A"/>
    <w:rsid w:val="64C56B8A"/>
    <w:rsid w:val="64C85D03"/>
    <w:rsid w:val="64CCFA39"/>
    <w:rsid w:val="64E28F02"/>
    <w:rsid w:val="64E366AE"/>
    <w:rsid w:val="650209E7"/>
    <w:rsid w:val="650B97F5"/>
    <w:rsid w:val="6521F578"/>
    <w:rsid w:val="65238C9F"/>
    <w:rsid w:val="65273402"/>
    <w:rsid w:val="652CA17C"/>
    <w:rsid w:val="653C3F84"/>
    <w:rsid w:val="65432882"/>
    <w:rsid w:val="654841A1"/>
    <w:rsid w:val="654B56C5"/>
    <w:rsid w:val="654BA977"/>
    <w:rsid w:val="654D697B"/>
    <w:rsid w:val="654DE8F7"/>
    <w:rsid w:val="655ACE29"/>
    <w:rsid w:val="65623E73"/>
    <w:rsid w:val="65699A9B"/>
    <w:rsid w:val="6569D57C"/>
    <w:rsid w:val="656CD577"/>
    <w:rsid w:val="656DA70E"/>
    <w:rsid w:val="6577D06D"/>
    <w:rsid w:val="657D7C79"/>
    <w:rsid w:val="65816472"/>
    <w:rsid w:val="6585B77B"/>
    <w:rsid w:val="658982DB"/>
    <w:rsid w:val="658C1F86"/>
    <w:rsid w:val="659911A8"/>
    <w:rsid w:val="65A186A3"/>
    <w:rsid w:val="65A8BD2F"/>
    <w:rsid w:val="65B1FB90"/>
    <w:rsid w:val="65C47746"/>
    <w:rsid w:val="65D9ACD3"/>
    <w:rsid w:val="65E81701"/>
    <w:rsid w:val="65E8A01B"/>
    <w:rsid w:val="65E9AFF1"/>
    <w:rsid w:val="65F2D415"/>
    <w:rsid w:val="65FBAB4A"/>
    <w:rsid w:val="65FBE6F7"/>
    <w:rsid w:val="6602FD8A"/>
    <w:rsid w:val="66385450"/>
    <w:rsid w:val="66386C2C"/>
    <w:rsid w:val="663A093F"/>
    <w:rsid w:val="663AB499"/>
    <w:rsid w:val="663AB50F"/>
    <w:rsid w:val="664047C6"/>
    <w:rsid w:val="665F95C1"/>
    <w:rsid w:val="665FD3AF"/>
    <w:rsid w:val="66675EFD"/>
    <w:rsid w:val="66792AAB"/>
    <w:rsid w:val="667EB064"/>
    <w:rsid w:val="66889CD1"/>
    <w:rsid w:val="668EAF85"/>
    <w:rsid w:val="6690D8CE"/>
    <w:rsid w:val="669924D4"/>
    <w:rsid w:val="669CAD45"/>
    <w:rsid w:val="66A2411C"/>
    <w:rsid w:val="66A248EA"/>
    <w:rsid w:val="66A435B2"/>
    <w:rsid w:val="66B865C8"/>
    <w:rsid w:val="66BEFEB1"/>
    <w:rsid w:val="66BF25DE"/>
    <w:rsid w:val="66BFDB7A"/>
    <w:rsid w:val="66C2E3B3"/>
    <w:rsid w:val="66C796F1"/>
    <w:rsid w:val="66D40131"/>
    <w:rsid w:val="66D4B443"/>
    <w:rsid w:val="66D8160F"/>
    <w:rsid w:val="66D9A1B0"/>
    <w:rsid w:val="66E99547"/>
    <w:rsid w:val="6701942C"/>
    <w:rsid w:val="670239C2"/>
    <w:rsid w:val="67065EB1"/>
    <w:rsid w:val="67071327"/>
    <w:rsid w:val="67075B8A"/>
    <w:rsid w:val="670DB5A0"/>
    <w:rsid w:val="6715DA64"/>
    <w:rsid w:val="672091B6"/>
    <w:rsid w:val="672DA940"/>
    <w:rsid w:val="672F9161"/>
    <w:rsid w:val="6733E31F"/>
    <w:rsid w:val="6733EE64"/>
    <w:rsid w:val="673444B3"/>
    <w:rsid w:val="673B7A76"/>
    <w:rsid w:val="673B8C22"/>
    <w:rsid w:val="67436488"/>
    <w:rsid w:val="674538AC"/>
    <w:rsid w:val="674DCBF1"/>
    <w:rsid w:val="6752DB56"/>
    <w:rsid w:val="676CB880"/>
    <w:rsid w:val="67767B53"/>
    <w:rsid w:val="677C7AEE"/>
    <w:rsid w:val="677D1104"/>
    <w:rsid w:val="6786579C"/>
    <w:rsid w:val="67887E36"/>
    <w:rsid w:val="678B881B"/>
    <w:rsid w:val="67928008"/>
    <w:rsid w:val="679E5BDD"/>
    <w:rsid w:val="67A0436E"/>
    <w:rsid w:val="67A37F11"/>
    <w:rsid w:val="67A808BE"/>
    <w:rsid w:val="67A8D72C"/>
    <w:rsid w:val="67B5238B"/>
    <w:rsid w:val="67D62A01"/>
    <w:rsid w:val="67DC8FCB"/>
    <w:rsid w:val="67E39977"/>
    <w:rsid w:val="67EC5F16"/>
    <w:rsid w:val="67F51EC6"/>
    <w:rsid w:val="67FBA410"/>
    <w:rsid w:val="68014DAF"/>
    <w:rsid w:val="68043A87"/>
    <w:rsid w:val="68079AB8"/>
    <w:rsid w:val="680B06B9"/>
    <w:rsid w:val="68111B28"/>
    <w:rsid w:val="68135EB8"/>
    <w:rsid w:val="68147CDD"/>
    <w:rsid w:val="6816BEC5"/>
    <w:rsid w:val="68194F24"/>
    <w:rsid w:val="682489D8"/>
    <w:rsid w:val="6828DA4E"/>
    <w:rsid w:val="682FF3C6"/>
    <w:rsid w:val="683753F8"/>
    <w:rsid w:val="6838509F"/>
    <w:rsid w:val="6849B697"/>
    <w:rsid w:val="684A2D50"/>
    <w:rsid w:val="6853D775"/>
    <w:rsid w:val="68603C40"/>
    <w:rsid w:val="6861381B"/>
    <w:rsid w:val="686C8104"/>
    <w:rsid w:val="6876F483"/>
    <w:rsid w:val="68890BA1"/>
    <w:rsid w:val="68A1BE65"/>
    <w:rsid w:val="68A2B20E"/>
    <w:rsid w:val="68A2EC24"/>
    <w:rsid w:val="68AE8ED0"/>
    <w:rsid w:val="68B934CA"/>
    <w:rsid w:val="68B94206"/>
    <w:rsid w:val="68BED29F"/>
    <w:rsid w:val="68C81653"/>
    <w:rsid w:val="68C9E6CD"/>
    <w:rsid w:val="68D0FC9F"/>
    <w:rsid w:val="68E3D586"/>
    <w:rsid w:val="68E7CF7D"/>
    <w:rsid w:val="68E903FC"/>
    <w:rsid w:val="68ED2FF4"/>
    <w:rsid w:val="68EEC910"/>
    <w:rsid w:val="690D0E4A"/>
    <w:rsid w:val="690EC385"/>
    <w:rsid w:val="691229B6"/>
    <w:rsid w:val="69306482"/>
    <w:rsid w:val="693412CC"/>
    <w:rsid w:val="69357D6E"/>
    <w:rsid w:val="693634E8"/>
    <w:rsid w:val="693A147A"/>
    <w:rsid w:val="694416A9"/>
    <w:rsid w:val="694E3190"/>
    <w:rsid w:val="6950AD08"/>
    <w:rsid w:val="695E5526"/>
    <w:rsid w:val="696404BF"/>
    <w:rsid w:val="69662248"/>
    <w:rsid w:val="696DE988"/>
    <w:rsid w:val="6973DC3D"/>
    <w:rsid w:val="6973EE67"/>
    <w:rsid w:val="69740962"/>
    <w:rsid w:val="697D2F32"/>
    <w:rsid w:val="697EC7E1"/>
    <w:rsid w:val="69896E21"/>
    <w:rsid w:val="698BCE0A"/>
    <w:rsid w:val="699051D3"/>
    <w:rsid w:val="6992E07D"/>
    <w:rsid w:val="6993AE9D"/>
    <w:rsid w:val="69A36C08"/>
    <w:rsid w:val="69A652B6"/>
    <w:rsid w:val="69B4911D"/>
    <w:rsid w:val="69B5CD90"/>
    <w:rsid w:val="69B61894"/>
    <w:rsid w:val="69C6F26D"/>
    <w:rsid w:val="69C7C55E"/>
    <w:rsid w:val="69D51B2C"/>
    <w:rsid w:val="69D5EA33"/>
    <w:rsid w:val="69EFA2E5"/>
    <w:rsid w:val="69F1EEAD"/>
    <w:rsid w:val="69F77C2E"/>
    <w:rsid w:val="6A028D69"/>
    <w:rsid w:val="6A06E195"/>
    <w:rsid w:val="6A11BF16"/>
    <w:rsid w:val="6A23551B"/>
    <w:rsid w:val="6A244DC0"/>
    <w:rsid w:val="6A31E908"/>
    <w:rsid w:val="6A3D3C75"/>
    <w:rsid w:val="6A4952C1"/>
    <w:rsid w:val="6A4EF2CD"/>
    <w:rsid w:val="6A63C0C3"/>
    <w:rsid w:val="6A84BA9D"/>
    <w:rsid w:val="6A97598D"/>
    <w:rsid w:val="6A9E0431"/>
    <w:rsid w:val="6AA6E8E3"/>
    <w:rsid w:val="6AABFB84"/>
    <w:rsid w:val="6AB910C3"/>
    <w:rsid w:val="6ABC4FF9"/>
    <w:rsid w:val="6ABE6A06"/>
    <w:rsid w:val="6ACF06EB"/>
    <w:rsid w:val="6AD183FA"/>
    <w:rsid w:val="6ADA00FA"/>
    <w:rsid w:val="6AE47145"/>
    <w:rsid w:val="6AE4FBD3"/>
    <w:rsid w:val="6AF7F226"/>
    <w:rsid w:val="6AF8106D"/>
    <w:rsid w:val="6B08063D"/>
    <w:rsid w:val="6B08DA1C"/>
    <w:rsid w:val="6B0ADE41"/>
    <w:rsid w:val="6B15CABC"/>
    <w:rsid w:val="6B180835"/>
    <w:rsid w:val="6B1A1CE5"/>
    <w:rsid w:val="6B20FCB0"/>
    <w:rsid w:val="6B28B566"/>
    <w:rsid w:val="6B2D4A3F"/>
    <w:rsid w:val="6B3239E8"/>
    <w:rsid w:val="6B34AD0E"/>
    <w:rsid w:val="6B457DC9"/>
    <w:rsid w:val="6B4581E6"/>
    <w:rsid w:val="6B54338A"/>
    <w:rsid w:val="6B5876A2"/>
    <w:rsid w:val="6B723C56"/>
    <w:rsid w:val="6B7DA350"/>
    <w:rsid w:val="6B8212E1"/>
    <w:rsid w:val="6B8A8C83"/>
    <w:rsid w:val="6B91CC2F"/>
    <w:rsid w:val="6B95215C"/>
    <w:rsid w:val="6BA60793"/>
    <w:rsid w:val="6BA9E938"/>
    <w:rsid w:val="6BAED805"/>
    <w:rsid w:val="6BB585FD"/>
    <w:rsid w:val="6BB63BC9"/>
    <w:rsid w:val="6BBBC727"/>
    <w:rsid w:val="6BCB5C84"/>
    <w:rsid w:val="6BCC10A2"/>
    <w:rsid w:val="6BD85CB3"/>
    <w:rsid w:val="6BDDA7F0"/>
    <w:rsid w:val="6BE26BD8"/>
    <w:rsid w:val="6BE38953"/>
    <w:rsid w:val="6BE5C1F7"/>
    <w:rsid w:val="6BEFBFD8"/>
    <w:rsid w:val="6BF0F498"/>
    <w:rsid w:val="6BF285A7"/>
    <w:rsid w:val="6C0690D0"/>
    <w:rsid w:val="6C076D38"/>
    <w:rsid w:val="6C1155C9"/>
    <w:rsid w:val="6C14A87A"/>
    <w:rsid w:val="6C151973"/>
    <w:rsid w:val="6C28CC83"/>
    <w:rsid w:val="6C2F8444"/>
    <w:rsid w:val="6C38B253"/>
    <w:rsid w:val="6C442D9F"/>
    <w:rsid w:val="6C4602B0"/>
    <w:rsid w:val="6C4C35D0"/>
    <w:rsid w:val="6C4CD772"/>
    <w:rsid w:val="6C52C6F5"/>
    <w:rsid w:val="6C69841A"/>
    <w:rsid w:val="6C6A9F65"/>
    <w:rsid w:val="6C6E9DDE"/>
    <w:rsid w:val="6C70D0E5"/>
    <w:rsid w:val="6C862246"/>
    <w:rsid w:val="6C89029B"/>
    <w:rsid w:val="6C8EE440"/>
    <w:rsid w:val="6C8F7C14"/>
    <w:rsid w:val="6C958591"/>
    <w:rsid w:val="6CA7DC97"/>
    <w:rsid w:val="6CA9BFA5"/>
    <w:rsid w:val="6CA9C461"/>
    <w:rsid w:val="6CACC479"/>
    <w:rsid w:val="6CAF9093"/>
    <w:rsid w:val="6CBACC8E"/>
    <w:rsid w:val="6CD6A6E6"/>
    <w:rsid w:val="6CECBE1E"/>
    <w:rsid w:val="6CF0F2A4"/>
    <w:rsid w:val="6CF94285"/>
    <w:rsid w:val="6D01AC5C"/>
    <w:rsid w:val="6D10FB06"/>
    <w:rsid w:val="6D13B3AF"/>
    <w:rsid w:val="6D177633"/>
    <w:rsid w:val="6D29EF1D"/>
    <w:rsid w:val="6D342BA9"/>
    <w:rsid w:val="6D369B65"/>
    <w:rsid w:val="6D44B08D"/>
    <w:rsid w:val="6D4DB087"/>
    <w:rsid w:val="6D4F2F5B"/>
    <w:rsid w:val="6D564E8C"/>
    <w:rsid w:val="6D58EA97"/>
    <w:rsid w:val="6D5BE0A5"/>
    <w:rsid w:val="6D5CEF47"/>
    <w:rsid w:val="6D5EB361"/>
    <w:rsid w:val="6D605B8E"/>
    <w:rsid w:val="6D6AE278"/>
    <w:rsid w:val="6D6B51AB"/>
    <w:rsid w:val="6D6D5403"/>
    <w:rsid w:val="6D7BB54B"/>
    <w:rsid w:val="6DA6F25A"/>
    <w:rsid w:val="6DAE798B"/>
    <w:rsid w:val="6DC49B14"/>
    <w:rsid w:val="6DCB20AE"/>
    <w:rsid w:val="6DD02552"/>
    <w:rsid w:val="6E120334"/>
    <w:rsid w:val="6E15F8E9"/>
    <w:rsid w:val="6E35ACE7"/>
    <w:rsid w:val="6E4184C9"/>
    <w:rsid w:val="6E4AA581"/>
    <w:rsid w:val="6E4CF9E8"/>
    <w:rsid w:val="6E4EF906"/>
    <w:rsid w:val="6E4F09AD"/>
    <w:rsid w:val="6E5E0FCA"/>
    <w:rsid w:val="6E5ECF7B"/>
    <w:rsid w:val="6E80B3F2"/>
    <w:rsid w:val="6E8E9B51"/>
    <w:rsid w:val="6E90048D"/>
    <w:rsid w:val="6E95E81A"/>
    <w:rsid w:val="6E96E796"/>
    <w:rsid w:val="6EA0609E"/>
    <w:rsid w:val="6EA81A44"/>
    <w:rsid w:val="6EAA3460"/>
    <w:rsid w:val="6EB832B7"/>
    <w:rsid w:val="6EBD2468"/>
    <w:rsid w:val="6EC11AC4"/>
    <w:rsid w:val="6EC39ED6"/>
    <w:rsid w:val="6EC6DD3B"/>
    <w:rsid w:val="6EC8CB94"/>
    <w:rsid w:val="6ECE31B5"/>
    <w:rsid w:val="6ECE3FFC"/>
    <w:rsid w:val="6ED1705F"/>
    <w:rsid w:val="6ED31768"/>
    <w:rsid w:val="6ED68C6A"/>
    <w:rsid w:val="6EE669D4"/>
    <w:rsid w:val="6EEA2460"/>
    <w:rsid w:val="6EF32DCD"/>
    <w:rsid w:val="6EFEB936"/>
    <w:rsid w:val="6F04160B"/>
    <w:rsid w:val="6F09890B"/>
    <w:rsid w:val="6F1146D1"/>
    <w:rsid w:val="6F16F986"/>
    <w:rsid w:val="6F1A6920"/>
    <w:rsid w:val="6F1E0B20"/>
    <w:rsid w:val="6F281967"/>
    <w:rsid w:val="6F3015BD"/>
    <w:rsid w:val="6F30EBC0"/>
    <w:rsid w:val="6F3C25AA"/>
    <w:rsid w:val="6F4C09ED"/>
    <w:rsid w:val="6F4CC827"/>
    <w:rsid w:val="6F5D1349"/>
    <w:rsid w:val="6F5E9558"/>
    <w:rsid w:val="6F6FDFC6"/>
    <w:rsid w:val="6F70A35E"/>
    <w:rsid w:val="6F74849B"/>
    <w:rsid w:val="6F8FA5C1"/>
    <w:rsid w:val="6F930A19"/>
    <w:rsid w:val="6F98E4D1"/>
    <w:rsid w:val="6FA8A9F8"/>
    <w:rsid w:val="6FBC9D5A"/>
    <w:rsid w:val="6FC53BF0"/>
    <w:rsid w:val="6FCA75DA"/>
    <w:rsid w:val="6FD07924"/>
    <w:rsid w:val="6FD0C764"/>
    <w:rsid w:val="6FEF5064"/>
    <w:rsid w:val="6FF00FA5"/>
    <w:rsid w:val="6FFEFB4F"/>
    <w:rsid w:val="70081E31"/>
    <w:rsid w:val="7016AFBA"/>
    <w:rsid w:val="701BDBFB"/>
    <w:rsid w:val="701F7D64"/>
    <w:rsid w:val="703B9700"/>
    <w:rsid w:val="7040AA3E"/>
    <w:rsid w:val="7043899B"/>
    <w:rsid w:val="704F7622"/>
    <w:rsid w:val="70533F42"/>
    <w:rsid w:val="706B5262"/>
    <w:rsid w:val="7070561D"/>
    <w:rsid w:val="707CE9D3"/>
    <w:rsid w:val="708FD25D"/>
    <w:rsid w:val="70951058"/>
    <w:rsid w:val="709531C5"/>
    <w:rsid w:val="709D18F1"/>
    <w:rsid w:val="70A3A90E"/>
    <w:rsid w:val="70ADCAAE"/>
    <w:rsid w:val="70CBE307"/>
    <w:rsid w:val="70D98599"/>
    <w:rsid w:val="70DD08DA"/>
    <w:rsid w:val="70E1CF69"/>
    <w:rsid w:val="70E57B91"/>
    <w:rsid w:val="70F3FB25"/>
    <w:rsid w:val="7102CF1C"/>
    <w:rsid w:val="7106E6D1"/>
    <w:rsid w:val="710EF1A5"/>
    <w:rsid w:val="71126920"/>
    <w:rsid w:val="71146DFD"/>
    <w:rsid w:val="711D4CC2"/>
    <w:rsid w:val="712E4E3C"/>
    <w:rsid w:val="7136D34B"/>
    <w:rsid w:val="713AEA52"/>
    <w:rsid w:val="7144308D"/>
    <w:rsid w:val="714D6471"/>
    <w:rsid w:val="7158E728"/>
    <w:rsid w:val="71664CF9"/>
    <w:rsid w:val="7176BB1F"/>
    <w:rsid w:val="7177B8C1"/>
    <w:rsid w:val="7184C014"/>
    <w:rsid w:val="719343E1"/>
    <w:rsid w:val="719C0DA0"/>
    <w:rsid w:val="719C3463"/>
    <w:rsid w:val="71A25480"/>
    <w:rsid w:val="71AC1C65"/>
    <w:rsid w:val="71ADCD7F"/>
    <w:rsid w:val="71B4CF5A"/>
    <w:rsid w:val="71BAF76B"/>
    <w:rsid w:val="71BDC506"/>
    <w:rsid w:val="71BE05EC"/>
    <w:rsid w:val="71C3C969"/>
    <w:rsid w:val="71CD0A4D"/>
    <w:rsid w:val="71DEFD17"/>
    <w:rsid w:val="71E42E56"/>
    <w:rsid w:val="71FE6776"/>
    <w:rsid w:val="72043DD6"/>
    <w:rsid w:val="7204E7BF"/>
    <w:rsid w:val="721CC9AA"/>
    <w:rsid w:val="7240228F"/>
    <w:rsid w:val="7240E847"/>
    <w:rsid w:val="724A6C16"/>
    <w:rsid w:val="725AB6D1"/>
    <w:rsid w:val="725AFD26"/>
    <w:rsid w:val="726C07BA"/>
    <w:rsid w:val="7270FF95"/>
    <w:rsid w:val="727E1206"/>
    <w:rsid w:val="728A554B"/>
    <w:rsid w:val="728BD60E"/>
    <w:rsid w:val="729A9176"/>
    <w:rsid w:val="729F0CF6"/>
    <w:rsid w:val="72A323F0"/>
    <w:rsid w:val="72A5147A"/>
    <w:rsid w:val="72ADFAC6"/>
    <w:rsid w:val="72AFB329"/>
    <w:rsid w:val="72BAC443"/>
    <w:rsid w:val="72BB039B"/>
    <w:rsid w:val="72C58776"/>
    <w:rsid w:val="72C8036C"/>
    <w:rsid w:val="72C8FB1B"/>
    <w:rsid w:val="72D87CAC"/>
    <w:rsid w:val="72E158D4"/>
    <w:rsid w:val="72E43A2E"/>
    <w:rsid w:val="72F53A56"/>
    <w:rsid w:val="72FB6F1C"/>
    <w:rsid w:val="730C0FEB"/>
    <w:rsid w:val="7310A119"/>
    <w:rsid w:val="73128B8F"/>
    <w:rsid w:val="73132000"/>
    <w:rsid w:val="7316B365"/>
    <w:rsid w:val="732152FA"/>
    <w:rsid w:val="73270CEF"/>
    <w:rsid w:val="732881DE"/>
    <w:rsid w:val="73351921"/>
    <w:rsid w:val="7345EC3D"/>
    <w:rsid w:val="73525AE9"/>
    <w:rsid w:val="735EC67E"/>
    <w:rsid w:val="736238BE"/>
    <w:rsid w:val="7365E87B"/>
    <w:rsid w:val="73682262"/>
    <w:rsid w:val="736BD51B"/>
    <w:rsid w:val="737852FF"/>
    <w:rsid w:val="737A2DD4"/>
    <w:rsid w:val="737CA67D"/>
    <w:rsid w:val="73833C7A"/>
    <w:rsid w:val="73887775"/>
    <w:rsid w:val="73902450"/>
    <w:rsid w:val="739441FA"/>
    <w:rsid w:val="7398C55F"/>
    <w:rsid w:val="739D9E5F"/>
    <w:rsid w:val="73A0F101"/>
    <w:rsid w:val="73AEA381"/>
    <w:rsid w:val="73B4D00B"/>
    <w:rsid w:val="73CA5821"/>
    <w:rsid w:val="73CAE841"/>
    <w:rsid w:val="73CE528C"/>
    <w:rsid w:val="73D1B295"/>
    <w:rsid w:val="73DA3927"/>
    <w:rsid w:val="73DBDA69"/>
    <w:rsid w:val="73DEC591"/>
    <w:rsid w:val="73E5B563"/>
    <w:rsid w:val="73E703EB"/>
    <w:rsid w:val="73E99175"/>
    <w:rsid w:val="73EC147A"/>
    <w:rsid w:val="73ED6F35"/>
    <w:rsid w:val="73F162C9"/>
    <w:rsid w:val="73F4B8A1"/>
    <w:rsid w:val="7406F092"/>
    <w:rsid w:val="74105F48"/>
    <w:rsid w:val="741E2104"/>
    <w:rsid w:val="742283C0"/>
    <w:rsid w:val="742ACE5A"/>
    <w:rsid w:val="742B86A6"/>
    <w:rsid w:val="74376CDF"/>
    <w:rsid w:val="7439A395"/>
    <w:rsid w:val="7444A907"/>
    <w:rsid w:val="74453D0E"/>
    <w:rsid w:val="744A09E2"/>
    <w:rsid w:val="744EAC64"/>
    <w:rsid w:val="74512AC8"/>
    <w:rsid w:val="74622A74"/>
    <w:rsid w:val="7463323F"/>
    <w:rsid w:val="746E26F4"/>
    <w:rsid w:val="7475E094"/>
    <w:rsid w:val="747F9263"/>
    <w:rsid w:val="748BD7A5"/>
    <w:rsid w:val="748DAD32"/>
    <w:rsid w:val="748E8360"/>
    <w:rsid w:val="749389D1"/>
    <w:rsid w:val="7493DCB5"/>
    <w:rsid w:val="7499340B"/>
    <w:rsid w:val="749A38EB"/>
    <w:rsid w:val="74A356D3"/>
    <w:rsid w:val="74A7DAC3"/>
    <w:rsid w:val="74AAF3EF"/>
    <w:rsid w:val="74ADF3DF"/>
    <w:rsid w:val="74AF3994"/>
    <w:rsid w:val="74AF7A1E"/>
    <w:rsid w:val="74B6CDE4"/>
    <w:rsid w:val="74BC0275"/>
    <w:rsid w:val="74C6D58B"/>
    <w:rsid w:val="74D033AB"/>
    <w:rsid w:val="74D1C8B6"/>
    <w:rsid w:val="74E014EA"/>
    <w:rsid w:val="74E105BE"/>
    <w:rsid w:val="74FFA2FD"/>
    <w:rsid w:val="750F8F5F"/>
    <w:rsid w:val="750FA39F"/>
    <w:rsid w:val="753CFC35"/>
    <w:rsid w:val="7547E297"/>
    <w:rsid w:val="754E3A08"/>
    <w:rsid w:val="75575F13"/>
    <w:rsid w:val="755C197E"/>
    <w:rsid w:val="756A0784"/>
    <w:rsid w:val="756A7B7D"/>
    <w:rsid w:val="75755C67"/>
    <w:rsid w:val="757A11ED"/>
    <w:rsid w:val="7584A979"/>
    <w:rsid w:val="758975B8"/>
    <w:rsid w:val="758A47DE"/>
    <w:rsid w:val="7595672E"/>
    <w:rsid w:val="759A49CC"/>
    <w:rsid w:val="75A5FB03"/>
    <w:rsid w:val="75AB1ED2"/>
    <w:rsid w:val="75AF7782"/>
    <w:rsid w:val="75B998E7"/>
    <w:rsid w:val="75BAE23D"/>
    <w:rsid w:val="75D19D1F"/>
    <w:rsid w:val="75D7253A"/>
    <w:rsid w:val="75D973ED"/>
    <w:rsid w:val="75EA6F89"/>
    <w:rsid w:val="75F45F32"/>
    <w:rsid w:val="75F58E71"/>
    <w:rsid w:val="75FB2760"/>
    <w:rsid w:val="760825E8"/>
    <w:rsid w:val="760AD4CF"/>
    <w:rsid w:val="761719AB"/>
    <w:rsid w:val="7619FA92"/>
    <w:rsid w:val="76231828"/>
    <w:rsid w:val="7636BF27"/>
    <w:rsid w:val="763BD15A"/>
    <w:rsid w:val="763EA57A"/>
    <w:rsid w:val="764B6754"/>
    <w:rsid w:val="765C89F9"/>
    <w:rsid w:val="7664780B"/>
    <w:rsid w:val="7669E9B7"/>
    <w:rsid w:val="766CB82A"/>
    <w:rsid w:val="766FDF58"/>
    <w:rsid w:val="7670ED29"/>
    <w:rsid w:val="76719D81"/>
    <w:rsid w:val="7692A530"/>
    <w:rsid w:val="7697544E"/>
    <w:rsid w:val="76AB2665"/>
    <w:rsid w:val="76B7D977"/>
    <w:rsid w:val="76BD3DA4"/>
    <w:rsid w:val="76CDD496"/>
    <w:rsid w:val="76CEB1C7"/>
    <w:rsid w:val="76F0F0E9"/>
    <w:rsid w:val="76F2A793"/>
    <w:rsid w:val="76F2B2E8"/>
    <w:rsid w:val="76F80A4E"/>
    <w:rsid w:val="76FA449E"/>
    <w:rsid w:val="76FB36AA"/>
    <w:rsid w:val="76FD94CB"/>
    <w:rsid w:val="77003D21"/>
    <w:rsid w:val="770E2963"/>
    <w:rsid w:val="77111B02"/>
    <w:rsid w:val="77370A0A"/>
    <w:rsid w:val="773764AE"/>
    <w:rsid w:val="773B3EEB"/>
    <w:rsid w:val="773EAE94"/>
    <w:rsid w:val="774BAFA6"/>
    <w:rsid w:val="7754DA84"/>
    <w:rsid w:val="77584BD5"/>
    <w:rsid w:val="775EF18A"/>
    <w:rsid w:val="77602EB7"/>
    <w:rsid w:val="7768FF57"/>
    <w:rsid w:val="776DBDE9"/>
    <w:rsid w:val="776E1015"/>
    <w:rsid w:val="77812538"/>
    <w:rsid w:val="778F804F"/>
    <w:rsid w:val="77986483"/>
    <w:rsid w:val="77ACA093"/>
    <w:rsid w:val="77B1CDF9"/>
    <w:rsid w:val="77B223F4"/>
    <w:rsid w:val="77B57A68"/>
    <w:rsid w:val="77B9BA9C"/>
    <w:rsid w:val="77C1F06E"/>
    <w:rsid w:val="77D5AF6C"/>
    <w:rsid w:val="77E1023C"/>
    <w:rsid w:val="77E13081"/>
    <w:rsid w:val="77EC91F8"/>
    <w:rsid w:val="77ECEA84"/>
    <w:rsid w:val="77F42E96"/>
    <w:rsid w:val="77FA6832"/>
    <w:rsid w:val="78026BC9"/>
    <w:rsid w:val="780A85C7"/>
    <w:rsid w:val="7815C631"/>
    <w:rsid w:val="783A5A45"/>
    <w:rsid w:val="783C5017"/>
    <w:rsid w:val="784AA2F1"/>
    <w:rsid w:val="784C9746"/>
    <w:rsid w:val="786ABCAD"/>
    <w:rsid w:val="787424E3"/>
    <w:rsid w:val="788A5612"/>
    <w:rsid w:val="788F8F2F"/>
    <w:rsid w:val="7898DA94"/>
    <w:rsid w:val="78BD4152"/>
    <w:rsid w:val="78C0EEE0"/>
    <w:rsid w:val="78C26B96"/>
    <w:rsid w:val="78C2B360"/>
    <w:rsid w:val="78C325D8"/>
    <w:rsid w:val="78CD8794"/>
    <w:rsid w:val="78CF9FF8"/>
    <w:rsid w:val="78D80E7A"/>
    <w:rsid w:val="78E5FAD8"/>
    <w:rsid w:val="78E9D645"/>
    <w:rsid w:val="78EC112B"/>
    <w:rsid w:val="78F2D25D"/>
    <w:rsid w:val="78F5E855"/>
    <w:rsid w:val="78FFDC54"/>
    <w:rsid w:val="79015B80"/>
    <w:rsid w:val="7904DBAE"/>
    <w:rsid w:val="790A9EAC"/>
    <w:rsid w:val="79122474"/>
    <w:rsid w:val="7916332E"/>
    <w:rsid w:val="7924945A"/>
    <w:rsid w:val="79298000"/>
    <w:rsid w:val="79338094"/>
    <w:rsid w:val="79387C9C"/>
    <w:rsid w:val="793ABEE5"/>
    <w:rsid w:val="7944F2CC"/>
    <w:rsid w:val="794A7CEC"/>
    <w:rsid w:val="794DFAB3"/>
    <w:rsid w:val="79528D11"/>
    <w:rsid w:val="795CEE8A"/>
    <w:rsid w:val="79624858"/>
    <w:rsid w:val="796C1F78"/>
    <w:rsid w:val="796F840F"/>
    <w:rsid w:val="7972E618"/>
    <w:rsid w:val="7977F4BB"/>
    <w:rsid w:val="798932E0"/>
    <w:rsid w:val="798B4D6F"/>
    <w:rsid w:val="7991B2FE"/>
    <w:rsid w:val="799ECB5E"/>
    <w:rsid w:val="79A3B5E1"/>
    <w:rsid w:val="79A6B8E2"/>
    <w:rsid w:val="79B47E0C"/>
    <w:rsid w:val="79BAB32F"/>
    <w:rsid w:val="79C5593E"/>
    <w:rsid w:val="79D7D2B0"/>
    <w:rsid w:val="79DE5962"/>
    <w:rsid w:val="79F07DB0"/>
    <w:rsid w:val="79F4EEB1"/>
    <w:rsid w:val="79F5E2AE"/>
    <w:rsid w:val="79FF09CE"/>
    <w:rsid w:val="7A1504D8"/>
    <w:rsid w:val="7A1602DA"/>
    <w:rsid w:val="7A162538"/>
    <w:rsid w:val="7A22D5BD"/>
    <w:rsid w:val="7A233633"/>
    <w:rsid w:val="7A2477E4"/>
    <w:rsid w:val="7A2A5A98"/>
    <w:rsid w:val="7A333DFD"/>
    <w:rsid w:val="7A371A09"/>
    <w:rsid w:val="7A39B8BD"/>
    <w:rsid w:val="7A3D42D8"/>
    <w:rsid w:val="7A431615"/>
    <w:rsid w:val="7A49B776"/>
    <w:rsid w:val="7A5A266F"/>
    <w:rsid w:val="7A62C060"/>
    <w:rsid w:val="7A6A6D50"/>
    <w:rsid w:val="7A899B0D"/>
    <w:rsid w:val="7A8E4BED"/>
    <w:rsid w:val="7A9132A1"/>
    <w:rsid w:val="7A954D66"/>
    <w:rsid w:val="7A9A9195"/>
    <w:rsid w:val="7A9C4062"/>
    <w:rsid w:val="7A9D26B5"/>
    <w:rsid w:val="7AAE1EB0"/>
    <w:rsid w:val="7AB35C88"/>
    <w:rsid w:val="7AC53AB4"/>
    <w:rsid w:val="7AC770EA"/>
    <w:rsid w:val="7ACDB726"/>
    <w:rsid w:val="7AD08616"/>
    <w:rsid w:val="7AD12ACE"/>
    <w:rsid w:val="7ADD4AB3"/>
    <w:rsid w:val="7AEE3420"/>
    <w:rsid w:val="7AF32812"/>
    <w:rsid w:val="7AF3F62B"/>
    <w:rsid w:val="7AF469D6"/>
    <w:rsid w:val="7B011ECB"/>
    <w:rsid w:val="7B09508F"/>
    <w:rsid w:val="7B1644C2"/>
    <w:rsid w:val="7B188B03"/>
    <w:rsid w:val="7B1E41C5"/>
    <w:rsid w:val="7B218358"/>
    <w:rsid w:val="7B2AF578"/>
    <w:rsid w:val="7B2E5E5B"/>
    <w:rsid w:val="7B3E553A"/>
    <w:rsid w:val="7B4AFF9D"/>
    <w:rsid w:val="7B525C01"/>
    <w:rsid w:val="7B6CC956"/>
    <w:rsid w:val="7B76D2D0"/>
    <w:rsid w:val="7B7FD971"/>
    <w:rsid w:val="7B8220C3"/>
    <w:rsid w:val="7B895519"/>
    <w:rsid w:val="7B954C79"/>
    <w:rsid w:val="7B954F2B"/>
    <w:rsid w:val="7B9959E8"/>
    <w:rsid w:val="7B9B43D7"/>
    <w:rsid w:val="7BA34E70"/>
    <w:rsid w:val="7BAA3BCB"/>
    <w:rsid w:val="7BB39CD4"/>
    <w:rsid w:val="7BB58977"/>
    <w:rsid w:val="7BB69D9D"/>
    <w:rsid w:val="7BB74FEB"/>
    <w:rsid w:val="7BBC72A6"/>
    <w:rsid w:val="7BCF8930"/>
    <w:rsid w:val="7BD0E787"/>
    <w:rsid w:val="7BD11128"/>
    <w:rsid w:val="7BD27A0F"/>
    <w:rsid w:val="7BD60052"/>
    <w:rsid w:val="7BD6D44D"/>
    <w:rsid w:val="7BD7CF85"/>
    <w:rsid w:val="7BEBF7D6"/>
    <w:rsid w:val="7BFC8712"/>
    <w:rsid w:val="7C09D122"/>
    <w:rsid w:val="7C0BD330"/>
    <w:rsid w:val="7C2531B5"/>
    <w:rsid w:val="7C258C34"/>
    <w:rsid w:val="7C287A13"/>
    <w:rsid w:val="7C2A02FF"/>
    <w:rsid w:val="7C2FB478"/>
    <w:rsid w:val="7C32D104"/>
    <w:rsid w:val="7C35D884"/>
    <w:rsid w:val="7C3EB627"/>
    <w:rsid w:val="7C402695"/>
    <w:rsid w:val="7C48712B"/>
    <w:rsid w:val="7C529BC1"/>
    <w:rsid w:val="7C5EC776"/>
    <w:rsid w:val="7C661AE0"/>
    <w:rsid w:val="7C6A80BD"/>
    <w:rsid w:val="7C762B40"/>
    <w:rsid w:val="7C77C4E5"/>
    <w:rsid w:val="7C8A6D35"/>
    <w:rsid w:val="7C8EEF82"/>
    <w:rsid w:val="7C8FC68C"/>
    <w:rsid w:val="7C909E38"/>
    <w:rsid w:val="7C9A32B0"/>
    <w:rsid w:val="7C9BB3D9"/>
    <w:rsid w:val="7CA5429E"/>
    <w:rsid w:val="7CB0C32E"/>
    <w:rsid w:val="7CB4E743"/>
    <w:rsid w:val="7CB8CC7E"/>
    <w:rsid w:val="7CBAC248"/>
    <w:rsid w:val="7CD934DE"/>
    <w:rsid w:val="7CDD0065"/>
    <w:rsid w:val="7CDEAC6C"/>
    <w:rsid w:val="7CE73E2D"/>
    <w:rsid w:val="7CEA1DA1"/>
    <w:rsid w:val="7CEC5295"/>
    <w:rsid w:val="7CECE286"/>
    <w:rsid w:val="7CEE80B5"/>
    <w:rsid w:val="7CF050BF"/>
    <w:rsid w:val="7CF42A9C"/>
    <w:rsid w:val="7CF4B26B"/>
    <w:rsid w:val="7CFE154D"/>
    <w:rsid w:val="7D056897"/>
    <w:rsid w:val="7D057AF2"/>
    <w:rsid w:val="7D12E111"/>
    <w:rsid w:val="7D17C53B"/>
    <w:rsid w:val="7D27C757"/>
    <w:rsid w:val="7D2AFFED"/>
    <w:rsid w:val="7D317339"/>
    <w:rsid w:val="7D402277"/>
    <w:rsid w:val="7D48A7D6"/>
    <w:rsid w:val="7D4B5FE8"/>
    <w:rsid w:val="7D502894"/>
    <w:rsid w:val="7D54E1A1"/>
    <w:rsid w:val="7D569CB9"/>
    <w:rsid w:val="7D656B72"/>
    <w:rsid w:val="7D805CE0"/>
    <w:rsid w:val="7D92CAE1"/>
    <w:rsid w:val="7D9A2385"/>
    <w:rsid w:val="7D9EE923"/>
    <w:rsid w:val="7DA2E6FA"/>
    <w:rsid w:val="7DA9356C"/>
    <w:rsid w:val="7DC711EB"/>
    <w:rsid w:val="7DC74336"/>
    <w:rsid w:val="7DD2C2B0"/>
    <w:rsid w:val="7DDFA878"/>
    <w:rsid w:val="7DE0D0B4"/>
    <w:rsid w:val="7DE7211F"/>
    <w:rsid w:val="7DF5DC56"/>
    <w:rsid w:val="7DFAC0EA"/>
    <w:rsid w:val="7E03C9EA"/>
    <w:rsid w:val="7E054187"/>
    <w:rsid w:val="7E0FBEB6"/>
    <w:rsid w:val="7E13F2DA"/>
    <w:rsid w:val="7E3C38B4"/>
    <w:rsid w:val="7E4A526E"/>
    <w:rsid w:val="7E55E930"/>
    <w:rsid w:val="7E5657AE"/>
    <w:rsid w:val="7E5E87B0"/>
    <w:rsid w:val="7E72815A"/>
    <w:rsid w:val="7E75936A"/>
    <w:rsid w:val="7E8C77CD"/>
    <w:rsid w:val="7E9CF347"/>
    <w:rsid w:val="7EA14B53"/>
    <w:rsid w:val="7EA27B63"/>
    <w:rsid w:val="7EA49E69"/>
    <w:rsid w:val="7EA99408"/>
    <w:rsid w:val="7EAD113C"/>
    <w:rsid w:val="7EADAB04"/>
    <w:rsid w:val="7EB5E85B"/>
    <w:rsid w:val="7EB7E159"/>
    <w:rsid w:val="7EC333B4"/>
    <w:rsid w:val="7EC697C5"/>
    <w:rsid w:val="7EDD0600"/>
    <w:rsid w:val="7EDEEDB0"/>
    <w:rsid w:val="7EE19D51"/>
    <w:rsid w:val="7EE3EE07"/>
    <w:rsid w:val="7EEEB045"/>
    <w:rsid w:val="7EF69018"/>
    <w:rsid w:val="7EF6A06C"/>
    <w:rsid w:val="7EFF29C9"/>
    <w:rsid w:val="7F06DA33"/>
    <w:rsid w:val="7F1091EC"/>
    <w:rsid w:val="7F11A556"/>
    <w:rsid w:val="7F12094D"/>
    <w:rsid w:val="7F138A3C"/>
    <w:rsid w:val="7F13E8EE"/>
    <w:rsid w:val="7F22B744"/>
    <w:rsid w:val="7F412ECD"/>
    <w:rsid w:val="7F4F1775"/>
    <w:rsid w:val="7F59B0B5"/>
    <w:rsid w:val="7F5F1DAD"/>
    <w:rsid w:val="7F6241C7"/>
    <w:rsid w:val="7F6BA44B"/>
    <w:rsid w:val="7F6CFAAB"/>
    <w:rsid w:val="7F6FCDA8"/>
    <w:rsid w:val="7F72E215"/>
    <w:rsid w:val="7F7B1DED"/>
    <w:rsid w:val="7F7DB865"/>
    <w:rsid w:val="7F854455"/>
    <w:rsid w:val="7F8E8592"/>
    <w:rsid w:val="7F922E95"/>
    <w:rsid w:val="7F96A40C"/>
    <w:rsid w:val="7F9F5BC2"/>
    <w:rsid w:val="7FC72CF7"/>
    <w:rsid w:val="7FD04B82"/>
    <w:rsid w:val="7FD7AA7F"/>
    <w:rsid w:val="7FE64429"/>
    <w:rsid w:val="7FE7E3B7"/>
    <w:rsid w:val="7FEC0C84"/>
    <w:rsid w:val="7FF383FE"/>
    <w:rsid w:val="7FF671A5"/>
    <w:rsid w:val="7FFCE1A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0340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able of figures" w:uiPriority="99"/>
    <w:lsdException w:name="Title" w:qFormat="1"/>
    <w:lsdException w:name="Default Paragraph Font" w:uiPriority="1"/>
    <w:lsdException w:name="Subtitle" w:qFormat="1"/>
    <w:lsdException w:name="Date" w:qFormat="1"/>
    <w:lsdException w:name="Hyperlink" w:uiPriority="99"/>
    <w:lsdException w:name="Strong" w:qFormat="1"/>
    <w:lsdException w:name="Emphasis" w:qFormat="1"/>
    <w:lsdException w:name="Normal (Web)" w:uiPriority="99"/>
    <w:lsdException w:name="HTML Variable" w:semiHidden="1" w:unhideWhenUsed="1"/>
    <w:lsdException w:name="Normal Table" w:semiHidden="1" w:unhideWhenUsed="1"/>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atentStyles>
  <w:style w:type="paragraph" w:default="1" w:styleId="Normal">
    <w:name w:val="Normal"/>
    <w:qFormat/>
    <w:rsid w:val="00ED5BD1"/>
    <w:pPr>
      <w:spacing w:after="200" w:line="276" w:lineRule="auto"/>
    </w:pPr>
    <w:rPr>
      <w:rFonts w:asciiTheme="minorHAnsi" w:eastAsiaTheme="minorHAnsi" w:hAnsiTheme="minorHAnsi" w:cstheme="minorBidi"/>
      <w:sz w:val="22"/>
      <w:szCs w:val="22"/>
      <w:lang w:val="en-PH" w:eastAsia="en-US"/>
    </w:rPr>
  </w:style>
  <w:style w:type="paragraph" w:styleId="Heading1">
    <w:name w:val="heading 1"/>
    <w:basedOn w:val="Normal"/>
    <w:next w:val="Normal"/>
    <w:link w:val="Heading1Char"/>
    <w:uiPriority w:val="9"/>
    <w:qFormat/>
    <w:rsid w:val="00C97F16"/>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rsid w:val="00DC0E9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semiHidden/>
    <w:unhideWhenUsed/>
    <w:qFormat/>
    <w:rsid w:val="00F3125C"/>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rsid w:val="00ED5BD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D5BD1"/>
  </w:style>
  <w:style w:type="paragraph" w:styleId="Header">
    <w:name w:val="header"/>
    <w:basedOn w:val="Normal"/>
    <w:rsid w:val="006D7ECE"/>
    <w:pPr>
      <w:tabs>
        <w:tab w:val="center" w:pos="4536"/>
        <w:tab w:val="right" w:pos="9072"/>
      </w:tabs>
    </w:pPr>
  </w:style>
  <w:style w:type="paragraph" w:styleId="Footer">
    <w:name w:val="footer"/>
    <w:basedOn w:val="Normal"/>
    <w:rsid w:val="006D7ECE"/>
    <w:pPr>
      <w:tabs>
        <w:tab w:val="center" w:pos="4536"/>
        <w:tab w:val="right" w:pos="9072"/>
      </w:tabs>
    </w:pPr>
  </w:style>
  <w:style w:type="character" w:styleId="PageNumber">
    <w:name w:val="page number"/>
    <w:basedOn w:val="DefaultParagraphFont"/>
    <w:rsid w:val="006D7ECE"/>
  </w:style>
  <w:style w:type="paragraph" w:customStyle="1" w:styleId="abbreviations">
    <w:name w:val="abbreviations"/>
    <w:basedOn w:val="abstract"/>
    <w:next w:val="Normal"/>
    <w:rsid w:val="006D7ECE"/>
    <w:pPr>
      <w:tabs>
        <w:tab w:val="left" w:pos="3402"/>
      </w:tabs>
      <w:ind w:left="3402" w:hanging="3402"/>
    </w:pPr>
  </w:style>
  <w:style w:type="paragraph" w:customStyle="1" w:styleId="Title1">
    <w:name w:val="Title1"/>
    <w:basedOn w:val="Normal"/>
    <w:next w:val="author"/>
    <w:rPr>
      <w:rFonts w:ascii="Arial" w:hAnsi="Arial"/>
      <w:b/>
      <w:sz w:val="36"/>
    </w:rPr>
  </w:style>
  <w:style w:type="paragraph" w:customStyle="1" w:styleId="heading10">
    <w:name w:val="heading1"/>
    <w:basedOn w:val="Normal"/>
    <w:next w:val="Normal"/>
    <w:rsid w:val="006D7ECE"/>
    <w:pPr>
      <w:keepNext/>
      <w:spacing w:before="240" w:after="180"/>
    </w:pPr>
    <w:rPr>
      <w:rFonts w:ascii="Arial" w:hAnsi="Arial"/>
      <w:b/>
      <w:sz w:val="32"/>
    </w:rPr>
  </w:style>
  <w:style w:type="paragraph" w:customStyle="1" w:styleId="heading20">
    <w:name w:val="heading2"/>
    <w:basedOn w:val="Normal"/>
    <w:next w:val="Normal"/>
    <w:rsid w:val="006D7ECE"/>
    <w:pPr>
      <w:keepNext/>
      <w:spacing w:before="240" w:after="180"/>
    </w:pPr>
    <w:rPr>
      <w:rFonts w:ascii="Arial" w:hAnsi="Arial"/>
      <w:b/>
    </w:rPr>
  </w:style>
  <w:style w:type="paragraph" w:customStyle="1" w:styleId="heading30">
    <w:name w:val="heading3"/>
    <w:basedOn w:val="Normal"/>
    <w:next w:val="Normal"/>
    <w:rsid w:val="006D7ECE"/>
    <w:pPr>
      <w:keepNext/>
      <w:spacing w:before="240" w:after="180"/>
    </w:pPr>
    <w:rPr>
      <w:rFonts w:ascii="Arial" w:hAnsi="Arial"/>
      <w:i/>
    </w:rPr>
  </w:style>
  <w:style w:type="paragraph" w:customStyle="1" w:styleId="run-in">
    <w:name w:val="run-in"/>
    <w:basedOn w:val="Normal"/>
    <w:next w:val="Normal"/>
    <w:rsid w:val="006D7ECE"/>
    <w:pPr>
      <w:keepNext/>
      <w:spacing w:before="120"/>
    </w:pPr>
    <w:rPr>
      <w:b/>
    </w:rPr>
  </w:style>
  <w:style w:type="paragraph" w:customStyle="1" w:styleId="figurecitation">
    <w:name w:val="figurecitation"/>
    <w:basedOn w:val="Normal"/>
    <w:rsid w:val="006D7ECE"/>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rsid w:val="006D7ECE"/>
    <w:pPr>
      <w:spacing w:before="240"/>
    </w:pPr>
  </w:style>
  <w:style w:type="paragraph" w:customStyle="1" w:styleId="author">
    <w:name w:val="author"/>
    <w:basedOn w:val="Normal"/>
    <w:next w:val="affiliation"/>
    <w:rsid w:val="006D7ECE"/>
    <w:pPr>
      <w:spacing w:before="120"/>
    </w:pPr>
  </w:style>
  <w:style w:type="paragraph" w:customStyle="1" w:styleId="affiliation">
    <w:name w:val="affiliation"/>
    <w:basedOn w:val="Normal"/>
    <w:next w:val="phone"/>
    <w:rsid w:val="006D7ECE"/>
    <w:pPr>
      <w:spacing w:before="120" w:line="240" w:lineRule="auto"/>
    </w:pPr>
    <w:rPr>
      <w:i/>
    </w:rPr>
  </w:style>
  <w:style w:type="paragraph" w:customStyle="1" w:styleId="email">
    <w:name w:val="email"/>
    <w:basedOn w:val="Normal"/>
    <w:next w:val="url"/>
    <w:rsid w:val="006D7ECE"/>
    <w:pPr>
      <w:spacing w:before="120" w:line="240" w:lineRule="auto"/>
    </w:pPr>
    <w:rPr>
      <w:sz w:val="20"/>
    </w:rPr>
  </w:style>
  <w:style w:type="paragraph" w:customStyle="1" w:styleId="phone">
    <w:name w:val="phone"/>
    <w:basedOn w:val="email"/>
    <w:next w:val="fax"/>
    <w:rsid w:val="006D7ECE"/>
  </w:style>
  <w:style w:type="paragraph" w:customStyle="1" w:styleId="fax">
    <w:name w:val="fax"/>
    <w:basedOn w:val="email"/>
    <w:next w:val="email"/>
    <w:rsid w:val="006D7ECE"/>
  </w:style>
  <w:style w:type="paragraph" w:customStyle="1" w:styleId="abstract">
    <w:name w:val="abstract"/>
    <w:basedOn w:val="Normal"/>
    <w:next w:val="keywords"/>
    <w:rsid w:val="006D7ECE"/>
    <w:pPr>
      <w:spacing w:before="120"/>
    </w:pPr>
    <w:rPr>
      <w:sz w:val="20"/>
    </w:rPr>
  </w:style>
  <w:style w:type="paragraph" w:customStyle="1" w:styleId="keywords">
    <w:name w:val="keywords"/>
    <w:basedOn w:val="Normal"/>
    <w:next w:val="Normal"/>
    <w:rsid w:val="006D7ECE"/>
    <w:pPr>
      <w:spacing w:before="120"/>
    </w:pPr>
    <w:rPr>
      <w:i/>
    </w:rPr>
  </w:style>
  <w:style w:type="paragraph" w:customStyle="1" w:styleId="extraaddress">
    <w:name w:val="extraaddress"/>
    <w:basedOn w:val="email"/>
    <w:rsid w:val="006D7ECE"/>
  </w:style>
  <w:style w:type="paragraph" w:customStyle="1" w:styleId="reference">
    <w:name w:val="reference"/>
    <w:basedOn w:val="Normal"/>
    <w:rsid w:val="006D7ECE"/>
    <w:rPr>
      <w:sz w:val="20"/>
    </w:rPr>
  </w:style>
  <w:style w:type="paragraph" w:customStyle="1" w:styleId="equation">
    <w:name w:val="equation"/>
    <w:basedOn w:val="Normal"/>
    <w:next w:val="Normal"/>
    <w:rsid w:val="006D7ECE"/>
    <w:pPr>
      <w:spacing w:before="120" w:after="120"/>
      <w:jc w:val="center"/>
    </w:pPr>
  </w:style>
  <w:style w:type="paragraph" w:customStyle="1" w:styleId="articlenote">
    <w:name w:val="articlenote"/>
    <w:basedOn w:val="Normal"/>
    <w:next w:val="Normal"/>
    <w:rsid w:val="006D7ECE"/>
    <w:pPr>
      <w:spacing w:line="240" w:lineRule="auto"/>
    </w:pPr>
  </w:style>
  <w:style w:type="paragraph" w:customStyle="1" w:styleId="figlegend">
    <w:name w:val="figlegend"/>
    <w:basedOn w:val="Normal"/>
    <w:next w:val="Normal"/>
    <w:rsid w:val="006D7ECE"/>
    <w:pPr>
      <w:spacing w:before="120"/>
    </w:pPr>
    <w:rPr>
      <w:sz w:val="20"/>
    </w:rPr>
  </w:style>
  <w:style w:type="paragraph" w:customStyle="1" w:styleId="tablelegend">
    <w:name w:val="tablelegend"/>
    <w:basedOn w:val="Normal"/>
    <w:next w:val="Normal"/>
    <w:rsid w:val="006D7ECE"/>
    <w:pPr>
      <w:spacing w:before="120"/>
    </w:pPr>
    <w:rPr>
      <w:sz w:val="20"/>
    </w:rPr>
  </w:style>
  <w:style w:type="paragraph" w:customStyle="1" w:styleId="url">
    <w:name w:val="url"/>
    <w:basedOn w:val="email"/>
    <w:next w:val="Normal"/>
    <w:rsid w:val="006D7ECE"/>
  </w:style>
  <w:style w:type="paragraph" w:customStyle="1" w:styleId="Title2">
    <w:name w:val="Title2"/>
    <w:basedOn w:val="Normal"/>
    <w:next w:val="author"/>
    <w:rsid w:val="00E652A5"/>
    <w:rPr>
      <w:rFonts w:ascii="Arial" w:hAnsi="Arial"/>
      <w:b/>
      <w:sz w:val="36"/>
    </w:rPr>
  </w:style>
  <w:style w:type="paragraph" w:customStyle="1" w:styleId="Abstract0">
    <w:name w:val="Abstract"/>
    <w:basedOn w:val="Normal"/>
    <w:next w:val="BodyText"/>
    <w:qFormat/>
    <w:rsid w:val="004A6C5C"/>
    <w:pPr>
      <w:keepNext/>
      <w:keepLines/>
      <w:spacing w:before="300" w:after="300"/>
    </w:pPr>
    <w:rPr>
      <w:sz w:val="20"/>
      <w:lang w:eastAsia="zh-CN"/>
    </w:rPr>
  </w:style>
  <w:style w:type="paragraph" w:styleId="BodyText">
    <w:name w:val="Body Text"/>
    <w:basedOn w:val="Normal"/>
    <w:link w:val="BodyTextChar"/>
    <w:rsid w:val="004A6C5C"/>
    <w:pPr>
      <w:spacing w:after="120"/>
    </w:pPr>
  </w:style>
  <w:style w:type="character" w:customStyle="1" w:styleId="BodyTextChar">
    <w:name w:val="Body Text Char"/>
    <w:basedOn w:val="DefaultParagraphFont"/>
    <w:link w:val="BodyText"/>
    <w:rsid w:val="004A6C5C"/>
    <w:rPr>
      <w:sz w:val="24"/>
      <w:lang w:val="en-US" w:eastAsia="de-DE"/>
    </w:rPr>
  </w:style>
  <w:style w:type="paragraph" w:styleId="Date">
    <w:name w:val="Date"/>
    <w:next w:val="BodyText"/>
    <w:link w:val="DateChar"/>
    <w:qFormat/>
    <w:rsid w:val="004A6C5C"/>
    <w:pPr>
      <w:keepNext/>
      <w:keepLines/>
      <w:jc w:val="center"/>
    </w:pPr>
    <w:rPr>
      <w:rFonts w:ascii="Liberation Serif" w:eastAsia="Noto Sans CJK SC" w:hAnsi="Liberation Serif" w:cs="Lohit Devanagari"/>
      <w:sz w:val="24"/>
      <w:szCs w:val="24"/>
      <w:lang w:eastAsia="zh-CN" w:bidi="hi-IN"/>
    </w:rPr>
  </w:style>
  <w:style w:type="character" w:customStyle="1" w:styleId="DateChar">
    <w:name w:val="Date Char"/>
    <w:basedOn w:val="DefaultParagraphFont"/>
    <w:link w:val="Date"/>
    <w:rsid w:val="004A6C5C"/>
    <w:rPr>
      <w:rFonts w:ascii="Liberation Serif" w:eastAsia="Noto Sans CJK SC" w:hAnsi="Liberation Serif" w:cs="Lohit Devanagari"/>
      <w:sz w:val="24"/>
      <w:szCs w:val="24"/>
      <w:lang w:eastAsia="zh-CN" w:bidi="hi-IN"/>
    </w:rPr>
  </w:style>
  <w:style w:type="paragraph" w:customStyle="1" w:styleId="FirstParagraph">
    <w:name w:val="First Paragraph"/>
    <w:basedOn w:val="BodyText"/>
    <w:next w:val="BodyText"/>
    <w:qFormat/>
    <w:rsid w:val="001C7C04"/>
    <w:pPr>
      <w:spacing w:after="140"/>
    </w:pPr>
    <w:rPr>
      <w:lang w:eastAsia="zh-CN"/>
    </w:rPr>
  </w:style>
  <w:style w:type="character" w:customStyle="1" w:styleId="InternetLink">
    <w:name w:val="Internet Link"/>
    <w:basedOn w:val="BodyTextChar"/>
    <w:rsid w:val="000A21C5"/>
    <w:rPr>
      <w:color w:val="4472C4" w:themeColor="accent1"/>
      <w:sz w:val="24"/>
      <w:lang w:val="en-US" w:eastAsia="de-DE"/>
    </w:rPr>
  </w:style>
  <w:style w:type="paragraph" w:styleId="Bibliography">
    <w:name w:val="Bibliography"/>
    <w:basedOn w:val="Normal"/>
    <w:qFormat/>
    <w:rsid w:val="000A21C5"/>
    <w:pPr>
      <w:spacing w:after="240" w:line="240" w:lineRule="auto"/>
      <w:ind w:left="720" w:hanging="720"/>
    </w:pPr>
    <w:rPr>
      <w:lang w:eastAsia="zh-CN"/>
    </w:rPr>
  </w:style>
  <w:style w:type="character" w:customStyle="1" w:styleId="Heading1Char">
    <w:name w:val="Heading 1 Char"/>
    <w:basedOn w:val="DefaultParagraphFont"/>
    <w:link w:val="Heading1"/>
    <w:uiPriority w:val="9"/>
    <w:rsid w:val="00C97F16"/>
    <w:rPr>
      <w:rFonts w:asciiTheme="majorHAnsi" w:eastAsiaTheme="majorEastAsia" w:hAnsiTheme="majorHAnsi" w:cstheme="majorBidi"/>
      <w:color w:val="2F5496" w:themeColor="accent1" w:themeShade="BF"/>
      <w:sz w:val="32"/>
      <w:szCs w:val="32"/>
      <w:lang w:val="en-US" w:eastAsia="en-US"/>
    </w:rPr>
  </w:style>
  <w:style w:type="character" w:customStyle="1" w:styleId="Heading3Char">
    <w:name w:val="Heading 3 Char"/>
    <w:basedOn w:val="DefaultParagraphFont"/>
    <w:link w:val="Heading3"/>
    <w:semiHidden/>
    <w:rsid w:val="00F3125C"/>
    <w:rPr>
      <w:rFonts w:asciiTheme="majorHAnsi" w:eastAsiaTheme="majorEastAsia" w:hAnsiTheme="majorHAnsi" w:cstheme="majorBidi"/>
      <w:color w:val="1F3763" w:themeColor="accent1" w:themeShade="7F"/>
      <w:sz w:val="24"/>
      <w:szCs w:val="24"/>
      <w:lang w:val="en-US" w:eastAsia="de-DE"/>
    </w:rPr>
  </w:style>
  <w:style w:type="paragraph" w:customStyle="1" w:styleId="TableCaption">
    <w:name w:val="Table Caption"/>
    <w:basedOn w:val="Caption"/>
    <w:qFormat/>
    <w:rsid w:val="002C01D5"/>
    <w:pPr>
      <w:keepNext/>
      <w:suppressLineNumbers/>
      <w:spacing w:before="120" w:after="120" w:line="360" w:lineRule="auto"/>
    </w:pPr>
    <w:rPr>
      <w:rFonts w:cs="Lohit Devanagari"/>
      <w:color w:val="auto"/>
      <w:sz w:val="24"/>
      <w:szCs w:val="24"/>
      <w:lang w:eastAsia="zh-CN"/>
    </w:rPr>
  </w:style>
  <w:style w:type="paragraph" w:customStyle="1" w:styleId="Compact">
    <w:name w:val="Compact"/>
    <w:basedOn w:val="BodyText"/>
    <w:qFormat/>
    <w:rsid w:val="002C01D5"/>
    <w:pPr>
      <w:spacing w:before="36" w:after="36"/>
    </w:pPr>
    <w:rPr>
      <w:lang w:eastAsia="zh-CN"/>
    </w:rPr>
  </w:style>
  <w:style w:type="paragraph" w:styleId="Caption">
    <w:name w:val="caption"/>
    <w:basedOn w:val="Normal"/>
    <w:next w:val="Normal"/>
    <w:unhideWhenUsed/>
    <w:qFormat/>
    <w:rsid w:val="002C01D5"/>
    <w:pPr>
      <w:spacing w:line="240" w:lineRule="auto"/>
    </w:pPr>
    <w:rPr>
      <w:i/>
      <w:iCs/>
      <w:color w:val="44546A" w:themeColor="text2"/>
      <w:sz w:val="18"/>
      <w:szCs w:val="18"/>
    </w:rPr>
  </w:style>
  <w:style w:type="paragraph" w:styleId="FootnoteText">
    <w:name w:val="footnote text"/>
    <w:basedOn w:val="Normal"/>
    <w:link w:val="FootnoteTextChar"/>
    <w:rsid w:val="006631D7"/>
    <w:pPr>
      <w:spacing w:line="240" w:lineRule="auto"/>
    </w:pPr>
    <w:rPr>
      <w:sz w:val="20"/>
    </w:rPr>
  </w:style>
  <w:style w:type="character" w:customStyle="1" w:styleId="FootnoteTextChar">
    <w:name w:val="Footnote Text Char"/>
    <w:basedOn w:val="DefaultParagraphFont"/>
    <w:link w:val="FootnoteText"/>
    <w:rsid w:val="006631D7"/>
    <w:rPr>
      <w:lang w:val="en-US" w:eastAsia="de-DE"/>
    </w:rPr>
  </w:style>
  <w:style w:type="character" w:styleId="FootnoteReference">
    <w:name w:val="footnote reference"/>
    <w:basedOn w:val="DefaultParagraphFont"/>
    <w:rsid w:val="006631D7"/>
    <w:rPr>
      <w:vertAlign w:val="superscript"/>
    </w:rPr>
  </w:style>
  <w:style w:type="paragraph" w:customStyle="1" w:styleId="ImageCaption">
    <w:name w:val="Image Caption"/>
    <w:basedOn w:val="Caption"/>
    <w:qFormat/>
    <w:rsid w:val="00F4172B"/>
    <w:pPr>
      <w:suppressLineNumbers/>
      <w:spacing w:before="120" w:after="120" w:line="360" w:lineRule="auto"/>
    </w:pPr>
    <w:rPr>
      <w:rFonts w:cs="Lohit Devanagari"/>
      <w:color w:val="auto"/>
      <w:sz w:val="24"/>
      <w:szCs w:val="24"/>
      <w:lang w:eastAsia="zh-CN"/>
    </w:rPr>
  </w:style>
  <w:style w:type="character" w:customStyle="1" w:styleId="Heading2Char">
    <w:name w:val="Heading 2 Char"/>
    <w:basedOn w:val="DefaultParagraphFont"/>
    <w:link w:val="Heading2"/>
    <w:semiHidden/>
    <w:rsid w:val="00DC0E91"/>
    <w:rPr>
      <w:rFonts w:asciiTheme="majorHAnsi" w:eastAsiaTheme="majorEastAsia" w:hAnsiTheme="majorHAnsi" w:cstheme="majorBidi"/>
      <w:color w:val="2F5496" w:themeColor="accent1" w:themeShade="BF"/>
      <w:sz w:val="26"/>
      <w:szCs w:val="26"/>
      <w:lang w:val="en-US" w:eastAsia="de-DE"/>
    </w:rPr>
  </w:style>
  <w:style w:type="character" w:styleId="EndnoteReference">
    <w:name w:val="endnote reference"/>
    <w:basedOn w:val="DefaultParagraphFont"/>
    <w:rsid w:val="00746A04"/>
    <w:rPr>
      <w:vertAlign w:val="superscript"/>
    </w:rPr>
  </w:style>
  <w:style w:type="paragraph" w:styleId="EndnoteText">
    <w:name w:val="endnote text"/>
    <w:basedOn w:val="Normal"/>
    <w:link w:val="EndnoteTextChar"/>
    <w:rsid w:val="002C256F"/>
    <w:pPr>
      <w:spacing w:line="240" w:lineRule="auto"/>
    </w:pPr>
    <w:rPr>
      <w:sz w:val="20"/>
    </w:rPr>
  </w:style>
  <w:style w:type="character" w:customStyle="1" w:styleId="EndnoteTextChar">
    <w:name w:val="Endnote Text Char"/>
    <w:basedOn w:val="DefaultParagraphFont"/>
    <w:link w:val="EndnoteText"/>
    <w:rsid w:val="002C256F"/>
    <w:rPr>
      <w:lang w:val="en-US" w:eastAsia="de-DE"/>
    </w:rPr>
  </w:style>
  <w:style w:type="paragraph" w:customStyle="1" w:styleId="TableContents">
    <w:name w:val="Table Contents"/>
    <w:basedOn w:val="Normal"/>
    <w:rsid w:val="00F329ED"/>
    <w:pPr>
      <w:suppressLineNumbers/>
      <w:suppressAutoHyphens/>
      <w:spacing w:line="240" w:lineRule="auto"/>
    </w:pPr>
    <w:rPr>
      <w:rFonts w:ascii="Liberation Serif" w:eastAsia="Noto Sans CJK SC" w:hAnsi="Liberation Serif" w:cs="Lohit Devanagari"/>
      <w:kern w:val="3"/>
      <w:szCs w:val="24"/>
      <w:lang w:val="en-AU" w:eastAsia="zh-CN" w:bidi="hi-IN"/>
    </w:rPr>
  </w:style>
  <w:style w:type="paragraph" w:customStyle="1" w:styleId="Textbody">
    <w:name w:val="Text body"/>
    <w:basedOn w:val="Normal"/>
    <w:rsid w:val="007D0DA6"/>
    <w:pPr>
      <w:suppressAutoHyphens/>
      <w:spacing w:after="140"/>
    </w:pPr>
    <w:rPr>
      <w:rFonts w:ascii="Liberation Serif" w:eastAsia="Noto Sans CJK SC" w:hAnsi="Liberation Serif" w:cs="Lohit Devanagari"/>
      <w:kern w:val="3"/>
      <w:szCs w:val="24"/>
      <w:lang w:val="en-AU" w:eastAsia="zh-CN" w:bidi="hi-IN"/>
    </w:rPr>
  </w:style>
  <w:style w:type="paragraph" w:customStyle="1" w:styleId="Standard">
    <w:name w:val="Standard"/>
    <w:rsid w:val="00BA355C"/>
    <w:pPr>
      <w:suppressAutoHyphens/>
      <w:autoSpaceDN w:val="0"/>
      <w:textAlignment w:val="baseline"/>
    </w:pPr>
    <w:rPr>
      <w:rFonts w:ascii="Liberation Serif" w:eastAsia="Noto Sans CJK SC" w:hAnsi="Liberation Serif" w:cs="Lohit Devanagari"/>
      <w:kern w:val="3"/>
      <w:sz w:val="24"/>
      <w:szCs w:val="24"/>
      <w:lang w:eastAsia="zh-CN" w:bidi="hi-IN"/>
    </w:rPr>
  </w:style>
  <w:style w:type="table" w:styleId="TableGrid">
    <w:name w:val="Table Grid"/>
    <w:basedOn w:val="TableNormal"/>
    <w:rsid w:val="005418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C05D5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itle3">
    <w:name w:val="Title3"/>
    <w:basedOn w:val="Normal"/>
    <w:next w:val="author"/>
    <w:rsid w:val="008776FA"/>
    <w:rPr>
      <w:rFonts w:ascii="Arial" w:hAnsi="Arial"/>
      <w:b/>
      <w:sz w:val="36"/>
    </w:rPr>
  </w:style>
  <w:style w:type="paragraph" w:customStyle="1" w:styleId="Title4">
    <w:name w:val="Title4"/>
    <w:basedOn w:val="Normal"/>
    <w:next w:val="author"/>
    <w:rsid w:val="00002FB6"/>
    <w:rPr>
      <w:rFonts w:ascii="Arial" w:hAnsi="Arial"/>
      <w:b/>
      <w:sz w:val="36"/>
    </w:rPr>
  </w:style>
  <w:style w:type="paragraph" w:customStyle="1" w:styleId="Title5">
    <w:name w:val="Title5"/>
    <w:basedOn w:val="Normal"/>
    <w:next w:val="author"/>
    <w:rsid w:val="00C91257"/>
    <w:rPr>
      <w:rFonts w:ascii="Arial" w:hAnsi="Arial"/>
      <w:b/>
      <w:sz w:val="36"/>
    </w:rPr>
  </w:style>
  <w:style w:type="paragraph" w:customStyle="1" w:styleId="Title6">
    <w:name w:val="Title6"/>
    <w:basedOn w:val="Normal"/>
    <w:next w:val="author"/>
    <w:rsid w:val="0016341D"/>
    <w:rPr>
      <w:rFonts w:ascii="Arial" w:hAnsi="Arial"/>
      <w:b/>
      <w:sz w:val="36"/>
    </w:rPr>
  </w:style>
  <w:style w:type="paragraph" w:styleId="TableofFigures">
    <w:name w:val="table of figures"/>
    <w:basedOn w:val="Normal"/>
    <w:next w:val="Normal"/>
    <w:uiPriority w:val="99"/>
    <w:rsid w:val="00A20A09"/>
  </w:style>
  <w:style w:type="character" w:styleId="Hyperlink">
    <w:name w:val="Hyperlink"/>
    <w:basedOn w:val="DefaultParagraphFont"/>
    <w:uiPriority w:val="99"/>
    <w:unhideWhenUsed/>
    <w:rsid w:val="00A20A09"/>
    <w:rPr>
      <w:color w:val="0563C1" w:themeColor="hyperlink"/>
      <w:u w:val="single"/>
    </w:rPr>
  </w:style>
  <w:style w:type="paragraph" w:customStyle="1" w:styleId="Title60">
    <w:name w:val="Title60"/>
    <w:basedOn w:val="Normal"/>
    <w:next w:val="author"/>
    <w:rsid w:val="00F27659"/>
    <w:rPr>
      <w:rFonts w:ascii="Arial" w:hAnsi="Arial"/>
      <w:b/>
      <w:sz w:val="36"/>
    </w:rPr>
  </w:style>
  <w:style w:type="paragraph" w:customStyle="1" w:styleId="Title600">
    <w:name w:val="Title600"/>
    <w:basedOn w:val="Normal"/>
    <w:next w:val="author"/>
    <w:rsid w:val="002C07A0"/>
    <w:rPr>
      <w:rFonts w:ascii="Arial" w:hAnsi="Arial"/>
      <w:b/>
      <w:sz w:val="36"/>
    </w:rPr>
  </w:style>
  <w:style w:type="paragraph" w:customStyle="1" w:styleId="Title6000">
    <w:name w:val="Title6000"/>
    <w:basedOn w:val="Normal"/>
    <w:next w:val="author"/>
    <w:rsid w:val="0051587F"/>
    <w:rPr>
      <w:rFonts w:ascii="Arial" w:hAnsi="Arial"/>
      <w:b/>
      <w:sz w:val="36"/>
    </w:rPr>
  </w:style>
  <w:style w:type="paragraph" w:styleId="NormalWeb">
    <w:name w:val="Normal (Web)"/>
    <w:basedOn w:val="Normal"/>
    <w:uiPriority w:val="99"/>
    <w:unhideWhenUsed/>
    <w:rsid w:val="00772760"/>
    <w:pPr>
      <w:spacing w:before="100" w:beforeAutospacing="1" w:after="100" w:afterAutospacing="1" w:line="240" w:lineRule="auto"/>
    </w:pPr>
    <w:rPr>
      <w:szCs w:val="24"/>
      <w:lang w:val="en-AU" w:eastAsia="zh-CN"/>
    </w:rPr>
  </w:style>
  <w:style w:type="paragraph" w:customStyle="1" w:styleId="Title60000">
    <w:name w:val="Title60000"/>
    <w:basedOn w:val="Normal"/>
    <w:next w:val="author"/>
    <w:rsid w:val="00030A78"/>
    <w:rPr>
      <w:rFonts w:ascii="Arial" w:hAnsi="Arial"/>
      <w:b/>
      <w:sz w:val="36"/>
    </w:rPr>
  </w:style>
  <w:style w:type="paragraph" w:customStyle="1" w:styleId="Title600000">
    <w:name w:val="Title600000"/>
    <w:basedOn w:val="Normal"/>
    <w:next w:val="author"/>
    <w:rsid w:val="0016341D"/>
    <w:rPr>
      <w:rFonts w:ascii="Arial" w:hAnsi="Arial"/>
      <w:b/>
      <w:sz w:val="36"/>
    </w:rPr>
  </w:style>
  <w:style w:type="paragraph" w:customStyle="1" w:styleId="Title6000000">
    <w:name w:val="Title6000000"/>
    <w:basedOn w:val="Normal"/>
    <w:next w:val="author"/>
    <w:rsid w:val="00431772"/>
    <w:rPr>
      <w:rFonts w:ascii="Arial" w:hAnsi="Arial"/>
      <w:b/>
      <w:sz w:val="36"/>
    </w:rPr>
  </w:style>
  <w:style w:type="paragraph" w:customStyle="1" w:styleId="Title7">
    <w:name w:val="Title7"/>
    <w:basedOn w:val="Normal"/>
    <w:next w:val="author"/>
    <w:rsid w:val="00431772"/>
    <w:rPr>
      <w:rFonts w:ascii="Arial" w:hAnsi="Arial"/>
      <w:b/>
      <w:sz w:val="36"/>
    </w:rPr>
  </w:style>
  <w:style w:type="paragraph" w:customStyle="1" w:styleId="Title60000000">
    <w:name w:val="Title60000000"/>
    <w:basedOn w:val="Normal"/>
    <w:next w:val="author"/>
    <w:rsid w:val="00876CB5"/>
    <w:rPr>
      <w:rFonts w:ascii="Arial" w:hAnsi="Arial"/>
      <w:b/>
      <w:sz w:val="36"/>
    </w:rPr>
  </w:style>
  <w:style w:type="paragraph" w:styleId="CommentText">
    <w:name w:val="annotation text"/>
    <w:basedOn w:val="Normal"/>
    <w:link w:val="CommentTextChar"/>
    <w:rsid w:val="00E7649F"/>
    <w:pPr>
      <w:spacing w:line="240" w:lineRule="auto"/>
    </w:pPr>
    <w:rPr>
      <w:sz w:val="20"/>
    </w:rPr>
  </w:style>
  <w:style w:type="character" w:customStyle="1" w:styleId="CommentTextChar">
    <w:name w:val="Comment Text Char"/>
    <w:basedOn w:val="DefaultParagraphFont"/>
    <w:link w:val="CommentText"/>
    <w:rsid w:val="00E7649F"/>
    <w:rPr>
      <w:lang w:val="en-US" w:eastAsia="de-DE"/>
    </w:rPr>
  </w:style>
  <w:style w:type="character" w:styleId="CommentReference">
    <w:name w:val="annotation reference"/>
    <w:basedOn w:val="DefaultParagraphFont"/>
    <w:rsid w:val="00E7649F"/>
    <w:rPr>
      <w:sz w:val="16"/>
      <w:szCs w:val="16"/>
    </w:rPr>
  </w:style>
  <w:style w:type="paragraph" w:customStyle="1" w:styleId="Title8">
    <w:name w:val="Title8"/>
    <w:basedOn w:val="Normal"/>
    <w:next w:val="author"/>
    <w:rsid w:val="006B581E"/>
    <w:rPr>
      <w:rFonts w:ascii="Arial" w:hAnsi="Arial"/>
      <w:b/>
      <w:sz w:val="36"/>
    </w:rPr>
  </w:style>
  <w:style w:type="paragraph" w:customStyle="1" w:styleId="Title600000000">
    <w:name w:val="Title600000000"/>
    <w:basedOn w:val="Normal"/>
    <w:next w:val="author"/>
    <w:rsid w:val="00EC1916"/>
    <w:rPr>
      <w:rFonts w:ascii="Arial" w:hAnsi="Arial"/>
      <w:b/>
      <w:sz w:val="36"/>
    </w:rPr>
  </w:style>
  <w:style w:type="paragraph" w:styleId="BalloonText">
    <w:name w:val="Balloon Text"/>
    <w:basedOn w:val="Normal"/>
    <w:link w:val="BalloonTextChar"/>
    <w:uiPriority w:val="99"/>
    <w:semiHidden/>
    <w:unhideWhenUsed/>
    <w:rsid w:val="00ED5B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5BD1"/>
    <w:rPr>
      <w:rFonts w:ascii="Tahoma" w:eastAsiaTheme="minorHAnsi" w:hAnsi="Tahoma" w:cs="Tahoma"/>
      <w:sz w:val="16"/>
      <w:szCs w:val="16"/>
      <w:lang w:val="en-PH" w:eastAsia="en-US"/>
    </w:rPr>
  </w:style>
  <w:style w:type="character" w:styleId="LineNumber">
    <w:name w:val="line number"/>
    <w:basedOn w:val="DefaultParagraphFont"/>
    <w:rsid w:val="00A67E37"/>
  </w:style>
  <w:style w:type="paragraph" w:customStyle="1" w:styleId="Title9">
    <w:name w:val="Title9"/>
    <w:basedOn w:val="Normal"/>
    <w:next w:val="author"/>
    <w:rsid w:val="003934C3"/>
    <w:rPr>
      <w:rFonts w:ascii="Arial" w:hAnsi="Arial"/>
      <w:b/>
      <w:sz w:val="36"/>
    </w:rPr>
  </w:style>
  <w:style w:type="paragraph" w:customStyle="1" w:styleId="Title10">
    <w:name w:val="Title10"/>
    <w:basedOn w:val="Normal"/>
    <w:next w:val="author"/>
    <w:rsid w:val="008C2FEF"/>
    <w:rPr>
      <w:rFonts w:ascii="Arial" w:hAnsi="Arial"/>
      <w:b/>
      <w:sz w:val="36"/>
    </w:rPr>
  </w:style>
  <w:style w:type="paragraph" w:customStyle="1" w:styleId="Title100">
    <w:name w:val="Title100"/>
    <w:basedOn w:val="Normal"/>
    <w:next w:val="author"/>
    <w:rsid w:val="007B7E08"/>
    <w:rPr>
      <w:rFonts w:ascii="Arial" w:hAnsi="Arial"/>
      <w:b/>
      <w:sz w:val="36"/>
    </w:rPr>
  </w:style>
  <w:style w:type="paragraph" w:customStyle="1" w:styleId="Title11">
    <w:name w:val="Title11"/>
    <w:basedOn w:val="Normal"/>
    <w:next w:val="author"/>
    <w:rsid w:val="003B0EF2"/>
    <w:rPr>
      <w:rFonts w:ascii="Arial" w:hAnsi="Arial"/>
      <w:b/>
      <w:sz w:val="36"/>
    </w:rPr>
  </w:style>
  <w:style w:type="paragraph" w:customStyle="1" w:styleId="Title12">
    <w:name w:val="Title12"/>
    <w:basedOn w:val="Normal"/>
    <w:next w:val="author"/>
    <w:rsid w:val="00A77BA1"/>
    <w:rPr>
      <w:rFonts w:ascii="Arial" w:hAnsi="Arial"/>
      <w:b/>
      <w:sz w:val="36"/>
    </w:rPr>
  </w:style>
  <w:style w:type="paragraph" w:customStyle="1" w:styleId="Title120">
    <w:name w:val="Title120"/>
    <w:basedOn w:val="Normal"/>
    <w:next w:val="author"/>
    <w:rsid w:val="00CD2806"/>
    <w:rPr>
      <w:rFonts w:ascii="Arial" w:hAnsi="Arial"/>
      <w:b/>
      <w:sz w:val="36"/>
    </w:rPr>
  </w:style>
  <w:style w:type="paragraph" w:customStyle="1" w:styleId="Title13">
    <w:name w:val="Title13"/>
    <w:basedOn w:val="Normal"/>
    <w:next w:val="author"/>
    <w:rsid w:val="00117A5B"/>
    <w:rPr>
      <w:rFonts w:ascii="Arial" w:hAnsi="Arial"/>
      <w:b/>
      <w:sz w:val="36"/>
    </w:rPr>
  </w:style>
  <w:style w:type="paragraph" w:customStyle="1" w:styleId="Title14">
    <w:name w:val="Title14"/>
    <w:basedOn w:val="Normal"/>
    <w:next w:val="author"/>
    <w:rsid w:val="008A5FB8"/>
    <w:rPr>
      <w:rFonts w:ascii="Arial" w:hAnsi="Arial"/>
      <w:b/>
      <w:sz w:val="36"/>
    </w:rPr>
  </w:style>
  <w:style w:type="paragraph" w:customStyle="1" w:styleId="Title140">
    <w:name w:val="Title140"/>
    <w:basedOn w:val="Normal"/>
    <w:next w:val="author"/>
    <w:rsid w:val="003D0984"/>
    <w:rPr>
      <w:rFonts w:ascii="Arial" w:hAnsi="Arial"/>
      <w:b/>
      <w:sz w:val="36"/>
    </w:rPr>
  </w:style>
  <w:style w:type="paragraph" w:styleId="Revision">
    <w:name w:val="Revision"/>
    <w:hidden/>
    <w:uiPriority w:val="99"/>
    <w:semiHidden/>
    <w:rsid w:val="005D5B23"/>
    <w:rPr>
      <w:sz w:val="24"/>
      <w:lang w:val="en-US" w:eastAsia="de-DE"/>
    </w:rPr>
  </w:style>
  <w:style w:type="character" w:customStyle="1" w:styleId="UnresolvedMention">
    <w:name w:val="Unresolved Mention"/>
    <w:basedOn w:val="DefaultParagraphFont"/>
    <w:uiPriority w:val="99"/>
    <w:semiHidden/>
    <w:unhideWhenUsed/>
    <w:rsid w:val="006010EC"/>
    <w:rPr>
      <w:color w:val="605E5C"/>
      <w:shd w:val="clear" w:color="auto" w:fill="E1DFDD"/>
    </w:rPr>
  </w:style>
  <w:style w:type="paragraph" w:customStyle="1" w:styleId="Title1400">
    <w:name w:val="Title1400"/>
    <w:basedOn w:val="Normal"/>
    <w:next w:val="author"/>
    <w:rsid w:val="00557E01"/>
    <w:rPr>
      <w:rFonts w:ascii="Arial" w:hAnsi="Arial"/>
      <w:b/>
      <w:sz w:val="36"/>
    </w:rPr>
  </w:style>
  <w:style w:type="paragraph" w:customStyle="1" w:styleId="Title14000">
    <w:name w:val="Title14000"/>
    <w:basedOn w:val="Normal"/>
    <w:next w:val="author"/>
    <w:rsid w:val="006F76E5"/>
    <w:rPr>
      <w:rFonts w:ascii="Arial" w:hAnsi="Arial"/>
      <w:b/>
      <w:sz w:val="36"/>
    </w:rPr>
  </w:style>
  <w:style w:type="paragraph" w:customStyle="1" w:styleId="Title15">
    <w:name w:val="Title15"/>
    <w:basedOn w:val="Normal"/>
    <w:next w:val="author"/>
    <w:rsid w:val="00EF2984"/>
    <w:rPr>
      <w:rFonts w:ascii="Arial" w:hAnsi="Arial"/>
      <w:b/>
      <w:sz w:val="36"/>
    </w:rPr>
  </w:style>
  <w:style w:type="paragraph" w:customStyle="1" w:styleId="Title140000">
    <w:name w:val="Title140000"/>
    <w:basedOn w:val="Normal"/>
    <w:next w:val="author"/>
    <w:rsid w:val="008422B9"/>
    <w:rPr>
      <w:rFonts w:ascii="Arial" w:hAnsi="Arial"/>
      <w:b/>
      <w:sz w:val="36"/>
    </w:rPr>
  </w:style>
  <w:style w:type="paragraph" w:customStyle="1" w:styleId="Title16">
    <w:name w:val="Title16"/>
    <w:basedOn w:val="Normal"/>
    <w:next w:val="author"/>
    <w:rsid w:val="006D7ECE"/>
    <w:rPr>
      <w:rFonts w:ascii="Arial" w:hAnsi="Arial"/>
      <w:b/>
      <w:sz w:val="3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able of figures" w:uiPriority="99"/>
    <w:lsdException w:name="Title" w:qFormat="1"/>
    <w:lsdException w:name="Default Paragraph Font" w:uiPriority="1"/>
    <w:lsdException w:name="Subtitle" w:qFormat="1"/>
    <w:lsdException w:name="Date" w:qFormat="1"/>
    <w:lsdException w:name="Hyperlink" w:uiPriority="99"/>
    <w:lsdException w:name="Strong" w:qFormat="1"/>
    <w:lsdException w:name="Emphasis" w:qFormat="1"/>
    <w:lsdException w:name="Normal (Web)" w:uiPriority="99"/>
    <w:lsdException w:name="HTML Variable" w:semiHidden="1" w:unhideWhenUsed="1"/>
    <w:lsdException w:name="Normal Table" w:semiHidden="1" w:unhideWhenUsed="1"/>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atentStyles>
  <w:style w:type="paragraph" w:default="1" w:styleId="Normal">
    <w:name w:val="Normal"/>
    <w:qFormat/>
    <w:rsid w:val="00ED5BD1"/>
    <w:pPr>
      <w:spacing w:after="200" w:line="276" w:lineRule="auto"/>
    </w:pPr>
    <w:rPr>
      <w:rFonts w:asciiTheme="minorHAnsi" w:eastAsiaTheme="minorHAnsi" w:hAnsiTheme="minorHAnsi" w:cstheme="minorBidi"/>
      <w:sz w:val="22"/>
      <w:szCs w:val="22"/>
      <w:lang w:val="en-PH" w:eastAsia="en-US"/>
    </w:rPr>
  </w:style>
  <w:style w:type="paragraph" w:styleId="Heading1">
    <w:name w:val="heading 1"/>
    <w:basedOn w:val="Normal"/>
    <w:next w:val="Normal"/>
    <w:link w:val="Heading1Char"/>
    <w:uiPriority w:val="9"/>
    <w:qFormat/>
    <w:rsid w:val="00C97F16"/>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rsid w:val="00DC0E9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semiHidden/>
    <w:unhideWhenUsed/>
    <w:qFormat/>
    <w:rsid w:val="00F3125C"/>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rsid w:val="00ED5BD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D5BD1"/>
  </w:style>
  <w:style w:type="paragraph" w:styleId="Header">
    <w:name w:val="header"/>
    <w:basedOn w:val="Normal"/>
    <w:rsid w:val="006D7ECE"/>
    <w:pPr>
      <w:tabs>
        <w:tab w:val="center" w:pos="4536"/>
        <w:tab w:val="right" w:pos="9072"/>
      </w:tabs>
    </w:pPr>
  </w:style>
  <w:style w:type="paragraph" w:styleId="Footer">
    <w:name w:val="footer"/>
    <w:basedOn w:val="Normal"/>
    <w:rsid w:val="006D7ECE"/>
    <w:pPr>
      <w:tabs>
        <w:tab w:val="center" w:pos="4536"/>
        <w:tab w:val="right" w:pos="9072"/>
      </w:tabs>
    </w:pPr>
  </w:style>
  <w:style w:type="character" w:styleId="PageNumber">
    <w:name w:val="page number"/>
    <w:basedOn w:val="DefaultParagraphFont"/>
    <w:rsid w:val="006D7ECE"/>
  </w:style>
  <w:style w:type="paragraph" w:customStyle="1" w:styleId="abbreviations">
    <w:name w:val="abbreviations"/>
    <w:basedOn w:val="abstract"/>
    <w:next w:val="Normal"/>
    <w:rsid w:val="006D7ECE"/>
    <w:pPr>
      <w:tabs>
        <w:tab w:val="left" w:pos="3402"/>
      </w:tabs>
      <w:ind w:left="3402" w:hanging="3402"/>
    </w:pPr>
  </w:style>
  <w:style w:type="paragraph" w:customStyle="1" w:styleId="Title1">
    <w:name w:val="Title1"/>
    <w:basedOn w:val="Normal"/>
    <w:next w:val="author"/>
    <w:rPr>
      <w:rFonts w:ascii="Arial" w:hAnsi="Arial"/>
      <w:b/>
      <w:sz w:val="36"/>
    </w:rPr>
  </w:style>
  <w:style w:type="paragraph" w:customStyle="1" w:styleId="heading10">
    <w:name w:val="heading1"/>
    <w:basedOn w:val="Normal"/>
    <w:next w:val="Normal"/>
    <w:rsid w:val="006D7ECE"/>
    <w:pPr>
      <w:keepNext/>
      <w:spacing w:before="240" w:after="180"/>
    </w:pPr>
    <w:rPr>
      <w:rFonts w:ascii="Arial" w:hAnsi="Arial"/>
      <w:b/>
      <w:sz w:val="32"/>
    </w:rPr>
  </w:style>
  <w:style w:type="paragraph" w:customStyle="1" w:styleId="heading20">
    <w:name w:val="heading2"/>
    <w:basedOn w:val="Normal"/>
    <w:next w:val="Normal"/>
    <w:rsid w:val="006D7ECE"/>
    <w:pPr>
      <w:keepNext/>
      <w:spacing w:before="240" w:after="180"/>
    </w:pPr>
    <w:rPr>
      <w:rFonts w:ascii="Arial" w:hAnsi="Arial"/>
      <w:b/>
    </w:rPr>
  </w:style>
  <w:style w:type="paragraph" w:customStyle="1" w:styleId="heading30">
    <w:name w:val="heading3"/>
    <w:basedOn w:val="Normal"/>
    <w:next w:val="Normal"/>
    <w:rsid w:val="006D7ECE"/>
    <w:pPr>
      <w:keepNext/>
      <w:spacing w:before="240" w:after="180"/>
    </w:pPr>
    <w:rPr>
      <w:rFonts w:ascii="Arial" w:hAnsi="Arial"/>
      <w:i/>
    </w:rPr>
  </w:style>
  <w:style w:type="paragraph" w:customStyle="1" w:styleId="run-in">
    <w:name w:val="run-in"/>
    <w:basedOn w:val="Normal"/>
    <w:next w:val="Normal"/>
    <w:rsid w:val="006D7ECE"/>
    <w:pPr>
      <w:keepNext/>
      <w:spacing w:before="120"/>
    </w:pPr>
    <w:rPr>
      <w:b/>
    </w:rPr>
  </w:style>
  <w:style w:type="paragraph" w:customStyle="1" w:styleId="figurecitation">
    <w:name w:val="figurecitation"/>
    <w:basedOn w:val="Normal"/>
    <w:rsid w:val="006D7ECE"/>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rsid w:val="006D7ECE"/>
    <w:pPr>
      <w:spacing w:before="240"/>
    </w:pPr>
  </w:style>
  <w:style w:type="paragraph" w:customStyle="1" w:styleId="author">
    <w:name w:val="author"/>
    <w:basedOn w:val="Normal"/>
    <w:next w:val="affiliation"/>
    <w:rsid w:val="006D7ECE"/>
    <w:pPr>
      <w:spacing w:before="120"/>
    </w:pPr>
  </w:style>
  <w:style w:type="paragraph" w:customStyle="1" w:styleId="affiliation">
    <w:name w:val="affiliation"/>
    <w:basedOn w:val="Normal"/>
    <w:next w:val="phone"/>
    <w:rsid w:val="006D7ECE"/>
    <w:pPr>
      <w:spacing w:before="120" w:line="240" w:lineRule="auto"/>
    </w:pPr>
    <w:rPr>
      <w:i/>
    </w:rPr>
  </w:style>
  <w:style w:type="paragraph" w:customStyle="1" w:styleId="email">
    <w:name w:val="email"/>
    <w:basedOn w:val="Normal"/>
    <w:next w:val="url"/>
    <w:rsid w:val="006D7ECE"/>
    <w:pPr>
      <w:spacing w:before="120" w:line="240" w:lineRule="auto"/>
    </w:pPr>
    <w:rPr>
      <w:sz w:val="20"/>
    </w:rPr>
  </w:style>
  <w:style w:type="paragraph" w:customStyle="1" w:styleId="phone">
    <w:name w:val="phone"/>
    <w:basedOn w:val="email"/>
    <w:next w:val="fax"/>
    <w:rsid w:val="006D7ECE"/>
  </w:style>
  <w:style w:type="paragraph" w:customStyle="1" w:styleId="fax">
    <w:name w:val="fax"/>
    <w:basedOn w:val="email"/>
    <w:next w:val="email"/>
    <w:rsid w:val="006D7ECE"/>
  </w:style>
  <w:style w:type="paragraph" w:customStyle="1" w:styleId="abstract">
    <w:name w:val="abstract"/>
    <w:basedOn w:val="Normal"/>
    <w:next w:val="keywords"/>
    <w:rsid w:val="006D7ECE"/>
    <w:pPr>
      <w:spacing w:before="120"/>
    </w:pPr>
    <w:rPr>
      <w:sz w:val="20"/>
    </w:rPr>
  </w:style>
  <w:style w:type="paragraph" w:customStyle="1" w:styleId="keywords">
    <w:name w:val="keywords"/>
    <w:basedOn w:val="Normal"/>
    <w:next w:val="Normal"/>
    <w:rsid w:val="006D7ECE"/>
    <w:pPr>
      <w:spacing w:before="120"/>
    </w:pPr>
    <w:rPr>
      <w:i/>
    </w:rPr>
  </w:style>
  <w:style w:type="paragraph" w:customStyle="1" w:styleId="extraaddress">
    <w:name w:val="extraaddress"/>
    <w:basedOn w:val="email"/>
    <w:rsid w:val="006D7ECE"/>
  </w:style>
  <w:style w:type="paragraph" w:customStyle="1" w:styleId="reference">
    <w:name w:val="reference"/>
    <w:basedOn w:val="Normal"/>
    <w:rsid w:val="006D7ECE"/>
    <w:rPr>
      <w:sz w:val="20"/>
    </w:rPr>
  </w:style>
  <w:style w:type="paragraph" w:customStyle="1" w:styleId="equation">
    <w:name w:val="equation"/>
    <w:basedOn w:val="Normal"/>
    <w:next w:val="Normal"/>
    <w:rsid w:val="006D7ECE"/>
    <w:pPr>
      <w:spacing w:before="120" w:after="120"/>
      <w:jc w:val="center"/>
    </w:pPr>
  </w:style>
  <w:style w:type="paragraph" w:customStyle="1" w:styleId="articlenote">
    <w:name w:val="articlenote"/>
    <w:basedOn w:val="Normal"/>
    <w:next w:val="Normal"/>
    <w:rsid w:val="006D7ECE"/>
    <w:pPr>
      <w:spacing w:line="240" w:lineRule="auto"/>
    </w:pPr>
  </w:style>
  <w:style w:type="paragraph" w:customStyle="1" w:styleId="figlegend">
    <w:name w:val="figlegend"/>
    <w:basedOn w:val="Normal"/>
    <w:next w:val="Normal"/>
    <w:rsid w:val="006D7ECE"/>
    <w:pPr>
      <w:spacing w:before="120"/>
    </w:pPr>
    <w:rPr>
      <w:sz w:val="20"/>
    </w:rPr>
  </w:style>
  <w:style w:type="paragraph" w:customStyle="1" w:styleId="tablelegend">
    <w:name w:val="tablelegend"/>
    <w:basedOn w:val="Normal"/>
    <w:next w:val="Normal"/>
    <w:rsid w:val="006D7ECE"/>
    <w:pPr>
      <w:spacing w:before="120"/>
    </w:pPr>
    <w:rPr>
      <w:sz w:val="20"/>
    </w:rPr>
  </w:style>
  <w:style w:type="paragraph" w:customStyle="1" w:styleId="url">
    <w:name w:val="url"/>
    <w:basedOn w:val="email"/>
    <w:next w:val="Normal"/>
    <w:rsid w:val="006D7ECE"/>
  </w:style>
  <w:style w:type="paragraph" w:customStyle="1" w:styleId="Title2">
    <w:name w:val="Title2"/>
    <w:basedOn w:val="Normal"/>
    <w:next w:val="author"/>
    <w:rsid w:val="00E652A5"/>
    <w:rPr>
      <w:rFonts w:ascii="Arial" w:hAnsi="Arial"/>
      <w:b/>
      <w:sz w:val="36"/>
    </w:rPr>
  </w:style>
  <w:style w:type="paragraph" w:customStyle="1" w:styleId="Abstract0">
    <w:name w:val="Abstract"/>
    <w:basedOn w:val="Normal"/>
    <w:next w:val="BodyText"/>
    <w:qFormat/>
    <w:rsid w:val="004A6C5C"/>
    <w:pPr>
      <w:keepNext/>
      <w:keepLines/>
      <w:spacing w:before="300" w:after="300"/>
    </w:pPr>
    <w:rPr>
      <w:sz w:val="20"/>
      <w:lang w:eastAsia="zh-CN"/>
    </w:rPr>
  </w:style>
  <w:style w:type="paragraph" w:styleId="BodyText">
    <w:name w:val="Body Text"/>
    <w:basedOn w:val="Normal"/>
    <w:link w:val="BodyTextChar"/>
    <w:rsid w:val="004A6C5C"/>
    <w:pPr>
      <w:spacing w:after="120"/>
    </w:pPr>
  </w:style>
  <w:style w:type="character" w:customStyle="1" w:styleId="BodyTextChar">
    <w:name w:val="Body Text Char"/>
    <w:basedOn w:val="DefaultParagraphFont"/>
    <w:link w:val="BodyText"/>
    <w:rsid w:val="004A6C5C"/>
    <w:rPr>
      <w:sz w:val="24"/>
      <w:lang w:val="en-US" w:eastAsia="de-DE"/>
    </w:rPr>
  </w:style>
  <w:style w:type="paragraph" w:styleId="Date">
    <w:name w:val="Date"/>
    <w:next w:val="BodyText"/>
    <w:link w:val="DateChar"/>
    <w:qFormat/>
    <w:rsid w:val="004A6C5C"/>
    <w:pPr>
      <w:keepNext/>
      <w:keepLines/>
      <w:jc w:val="center"/>
    </w:pPr>
    <w:rPr>
      <w:rFonts w:ascii="Liberation Serif" w:eastAsia="Noto Sans CJK SC" w:hAnsi="Liberation Serif" w:cs="Lohit Devanagari"/>
      <w:sz w:val="24"/>
      <w:szCs w:val="24"/>
      <w:lang w:eastAsia="zh-CN" w:bidi="hi-IN"/>
    </w:rPr>
  </w:style>
  <w:style w:type="character" w:customStyle="1" w:styleId="DateChar">
    <w:name w:val="Date Char"/>
    <w:basedOn w:val="DefaultParagraphFont"/>
    <w:link w:val="Date"/>
    <w:rsid w:val="004A6C5C"/>
    <w:rPr>
      <w:rFonts w:ascii="Liberation Serif" w:eastAsia="Noto Sans CJK SC" w:hAnsi="Liberation Serif" w:cs="Lohit Devanagari"/>
      <w:sz w:val="24"/>
      <w:szCs w:val="24"/>
      <w:lang w:eastAsia="zh-CN" w:bidi="hi-IN"/>
    </w:rPr>
  </w:style>
  <w:style w:type="paragraph" w:customStyle="1" w:styleId="FirstParagraph">
    <w:name w:val="First Paragraph"/>
    <w:basedOn w:val="BodyText"/>
    <w:next w:val="BodyText"/>
    <w:qFormat/>
    <w:rsid w:val="001C7C04"/>
    <w:pPr>
      <w:spacing w:after="140"/>
    </w:pPr>
    <w:rPr>
      <w:lang w:eastAsia="zh-CN"/>
    </w:rPr>
  </w:style>
  <w:style w:type="character" w:customStyle="1" w:styleId="InternetLink">
    <w:name w:val="Internet Link"/>
    <w:basedOn w:val="BodyTextChar"/>
    <w:rsid w:val="000A21C5"/>
    <w:rPr>
      <w:color w:val="4472C4" w:themeColor="accent1"/>
      <w:sz w:val="24"/>
      <w:lang w:val="en-US" w:eastAsia="de-DE"/>
    </w:rPr>
  </w:style>
  <w:style w:type="paragraph" w:styleId="Bibliography">
    <w:name w:val="Bibliography"/>
    <w:basedOn w:val="Normal"/>
    <w:qFormat/>
    <w:rsid w:val="000A21C5"/>
    <w:pPr>
      <w:spacing w:after="240" w:line="240" w:lineRule="auto"/>
      <w:ind w:left="720" w:hanging="720"/>
    </w:pPr>
    <w:rPr>
      <w:lang w:eastAsia="zh-CN"/>
    </w:rPr>
  </w:style>
  <w:style w:type="character" w:customStyle="1" w:styleId="Heading1Char">
    <w:name w:val="Heading 1 Char"/>
    <w:basedOn w:val="DefaultParagraphFont"/>
    <w:link w:val="Heading1"/>
    <w:uiPriority w:val="9"/>
    <w:rsid w:val="00C97F16"/>
    <w:rPr>
      <w:rFonts w:asciiTheme="majorHAnsi" w:eastAsiaTheme="majorEastAsia" w:hAnsiTheme="majorHAnsi" w:cstheme="majorBidi"/>
      <w:color w:val="2F5496" w:themeColor="accent1" w:themeShade="BF"/>
      <w:sz w:val="32"/>
      <w:szCs w:val="32"/>
      <w:lang w:val="en-US" w:eastAsia="en-US"/>
    </w:rPr>
  </w:style>
  <w:style w:type="character" w:customStyle="1" w:styleId="Heading3Char">
    <w:name w:val="Heading 3 Char"/>
    <w:basedOn w:val="DefaultParagraphFont"/>
    <w:link w:val="Heading3"/>
    <w:semiHidden/>
    <w:rsid w:val="00F3125C"/>
    <w:rPr>
      <w:rFonts w:asciiTheme="majorHAnsi" w:eastAsiaTheme="majorEastAsia" w:hAnsiTheme="majorHAnsi" w:cstheme="majorBidi"/>
      <w:color w:val="1F3763" w:themeColor="accent1" w:themeShade="7F"/>
      <w:sz w:val="24"/>
      <w:szCs w:val="24"/>
      <w:lang w:val="en-US" w:eastAsia="de-DE"/>
    </w:rPr>
  </w:style>
  <w:style w:type="paragraph" w:customStyle="1" w:styleId="TableCaption">
    <w:name w:val="Table Caption"/>
    <w:basedOn w:val="Caption"/>
    <w:qFormat/>
    <w:rsid w:val="002C01D5"/>
    <w:pPr>
      <w:keepNext/>
      <w:suppressLineNumbers/>
      <w:spacing w:before="120" w:after="120" w:line="360" w:lineRule="auto"/>
    </w:pPr>
    <w:rPr>
      <w:rFonts w:cs="Lohit Devanagari"/>
      <w:color w:val="auto"/>
      <w:sz w:val="24"/>
      <w:szCs w:val="24"/>
      <w:lang w:eastAsia="zh-CN"/>
    </w:rPr>
  </w:style>
  <w:style w:type="paragraph" w:customStyle="1" w:styleId="Compact">
    <w:name w:val="Compact"/>
    <w:basedOn w:val="BodyText"/>
    <w:qFormat/>
    <w:rsid w:val="002C01D5"/>
    <w:pPr>
      <w:spacing w:before="36" w:after="36"/>
    </w:pPr>
    <w:rPr>
      <w:lang w:eastAsia="zh-CN"/>
    </w:rPr>
  </w:style>
  <w:style w:type="paragraph" w:styleId="Caption">
    <w:name w:val="caption"/>
    <w:basedOn w:val="Normal"/>
    <w:next w:val="Normal"/>
    <w:unhideWhenUsed/>
    <w:qFormat/>
    <w:rsid w:val="002C01D5"/>
    <w:pPr>
      <w:spacing w:line="240" w:lineRule="auto"/>
    </w:pPr>
    <w:rPr>
      <w:i/>
      <w:iCs/>
      <w:color w:val="44546A" w:themeColor="text2"/>
      <w:sz w:val="18"/>
      <w:szCs w:val="18"/>
    </w:rPr>
  </w:style>
  <w:style w:type="paragraph" w:styleId="FootnoteText">
    <w:name w:val="footnote text"/>
    <w:basedOn w:val="Normal"/>
    <w:link w:val="FootnoteTextChar"/>
    <w:rsid w:val="006631D7"/>
    <w:pPr>
      <w:spacing w:line="240" w:lineRule="auto"/>
    </w:pPr>
    <w:rPr>
      <w:sz w:val="20"/>
    </w:rPr>
  </w:style>
  <w:style w:type="character" w:customStyle="1" w:styleId="FootnoteTextChar">
    <w:name w:val="Footnote Text Char"/>
    <w:basedOn w:val="DefaultParagraphFont"/>
    <w:link w:val="FootnoteText"/>
    <w:rsid w:val="006631D7"/>
    <w:rPr>
      <w:lang w:val="en-US" w:eastAsia="de-DE"/>
    </w:rPr>
  </w:style>
  <w:style w:type="character" w:styleId="FootnoteReference">
    <w:name w:val="footnote reference"/>
    <w:basedOn w:val="DefaultParagraphFont"/>
    <w:rsid w:val="006631D7"/>
    <w:rPr>
      <w:vertAlign w:val="superscript"/>
    </w:rPr>
  </w:style>
  <w:style w:type="paragraph" w:customStyle="1" w:styleId="ImageCaption">
    <w:name w:val="Image Caption"/>
    <w:basedOn w:val="Caption"/>
    <w:qFormat/>
    <w:rsid w:val="00F4172B"/>
    <w:pPr>
      <w:suppressLineNumbers/>
      <w:spacing w:before="120" w:after="120" w:line="360" w:lineRule="auto"/>
    </w:pPr>
    <w:rPr>
      <w:rFonts w:cs="Lohit Devanagari"/>
      <w:color w:val="auto"/>
      <w:sz w:val="24"/>
      <w:szCs w:val="24"/>
      <w:lang w:eastAsia="zh-CN"/>
    </w:rPr>
  </w:style>
  <w:style w:type="character" w:customStyle="1" w:styleId="Heading2Char">
    <w:name w:val="Heading 2 Char"/>
    <w:basedOn w:val="DefaultParagraphFont"/>
    <w:link w:val="Heading2"/>
    <w:semiHidden/>
    <w:rsid w:val="00DC0E91"/>
    <w:rPr>
      <w:rFonts w:asciiTheme="majorHAnsi" w:eastAsiaTheme="majorEastAsia" w:hAnsiTheme="majorHAnsi" w:cstheme="majorBidi"/>
      <w:color w:val="2F5496" w:themeColor="accent1" w:themeShade="BF"/>
      <w:sz w:val="26"/>
      <w:szCs w:val="26"/>
      <w:lang w:val="en-US" w:eastAsia="de-DE"/>
    </w:rPr>
  </w:style>
  <w:style w:type="character" w:styleId="EndnoteReference">
    <w:name w:val="endnote reference"/>
    <w:basedOn w:val="DefaultParagraphFont"/>
    <w:rsid w:val="00746A04"/>
    <w:rPr>
      <w:vertAlign w:val="superscript"/>
    </w:rPr>
  </w:style>
  <w:style w:type="paragraph" w:styleId="EndnoteText">
    <w:name w:val="endnote text"/>
    <w:basedOn w:val="Normal"/>
    <w:link w:val="EndnoteTextChar"/>
    <w:rsid w:val="002C256F"/>
    <w:pPr>
      <w:spacing w:line="240" w:lineRule="auto"/>
    </w:pPr>
    <w:rPr>
      <w:sz w:val="20"/>
    </w:rPr>
  </w:style>
  <w:style w:type="character" w:customStyle="1" w:styleId="EndnoteTextChar">
    <w:name w:val="Endnote Text Char"/>
    <w:basedOn w:val="DefaultParagraphFont"/>
    <w:link w:val="EndnoteText"/>
    <w:rsid w:val="002C256F"/>
    <w:rPr>
      <w:lang w:val="en-US" w:eastAsia="de-DE"/>
    </w:rPr>
  </w:style>
  <w:style w:type="paragraph" w:customStyle="1" w:styleId="TableContents">
    <w:name w:val="Table Contents"/>
    <w:basedOn w:val="Normal"/>
    <w:rsid w:val="00F329ED"/>
    <w:pPr>
      <w:suppressLineNumbers/>
      <w:suppressAutoHyphens/>
      <w:spacing w:line="240" w:lineRule="auto"/>
    </w:pPr>
    <w:rPr>
      <w:rFonts w:ascii="Liberation Serif" w:eastAsia="Noto Sans CJK SC" w:hAnsi="Liberation Serif" w:cs="Lohit Devanagari"/>
      <w:kern w:val="3"/>
      <w:szCs w:val="24"/>
      <w:lang w:val="en-AU" w:eastAsia="zh-CN" w:bidi="hi-IN"/>
    </w:rPr>
  </w:style>
  <w:style w:type="paragraph" w:customStyle="1" w:styleId="Textbody">
    <w:name w:val="Text body"/>
    <w:basedOn w:val="Normal"/>
    <w:rsid w:val="007D0DA6"/>
    <w:pPr>
      <w:suppressAutoHyphens/>
      <w:spacing w:after="140"/>
    </w:pPr>
    <w:rPr>
      <w:rFonts w:ascii="Liberation Serif" w:eastAsia="Noto Sans CJK SC" w:hAnsi="Liberation Serif" w:cs="Lohit Devanagari"/>
      <w:kern w:val="3"/>
      <w:szCs w:val="24"/>
      <w:lang w:val="en-AU" w:eastAsia="zh-CN" w:bidi="hi-IN"/>
    </w:rPr>
  </w:style>
  <w:style w:type="paragraph" w:customStyle="1" w:styleId="Standard">
    <w:name w:val="Standard"/>
    <w:rsid w:val="00BA355C"/>
    <w:pPr>
      <w:suppressAutoHyphens/>
      <w:autoSpaceDN w:val="0"/>
      <w:textAlignment w:val="baseline"/>
    </w:pPr>
    <w:rPr>
      <w:rFonts w:ascii="Liberation Serif" w:eastAsia="Noto Sans CJK SC" w:hAnsi="Liberation Serif" w:cs="Lohit Devanagari"/>
      <w:kern w:val="3"/>
      <w:sz w:val="24"/>
      <w:szCs w:val="24"/>
      <w:lang w:eastAsia="zh-CN" w:bidi="hi-IN"/>
    </w:rPr>
  </w:style>
  <w:style w:type="table" w:styleId="TableGrid">
    <w:name w:val="Table Grid"/>
    <w:basedOn w:val="TableNormal"/>
    <w:rsid w:val="005418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C05D5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itle3">
    <w:name w:val="Title3"/>
    <w:basedOn w:val="Normal"/>
    <w:next w:val="author"/>
    <w:rsid w:val="008776FA"/>
    <w:rPr>
      <w:rFonts w:ascii="Arial" w:hAnsi="Arial"/>
      <w:b/>
      <w:sz w:val="36"/>
    </w:rPr>
  </w:style>
  <w:style w:type="paragraph" w:customStyle="1" w:styleId="Title4">
    <w:name w:val="Title4"/>
    <w:basedOn w:val="Normal"/>
    <w:next w:val="author"/>
    <w:rsid w:val="00002FB6"/>
    <w:rPr>
      <w:rFonts w:ascii="Arial" w:hAnsi="Arial"/>
      <w:b/>
      <w:sz w:val="36"/>
    </w:rPr>
  </w:style>
  <w:style w:type="paragraph" w:customStyle="1" w:styleId="Title5">
    <w:name w:val="Title5"/>
    <w:basedOn w:val="Normal"/>
    <w:next w:val="author"/>
    <w:rsid w:val="00C91257"/>
    <w:rPr>
      <w:rFonts w:ascii="Arial" w:hAnsi="Arial"/>
      <w:b/>
      <w:sz w:val="36"/>
    </w:rPr>
  </w:style>
  <w:style w:type="paragraph" w:customStyle="1" w:styleId="Title6">
    <w:name w:val="Title6"/>
    <w:basedOn w:val="Normal"/>
    <w:next w:val="author"/>
    <w:rsid w:val="0016341D"/>
    <w:rPr>
      <w:rFonts w:ascii="Arial" w:hAnsi="Arial"/>
      <w:b/>
      <w:sz w:val="36"/>
    </w:rPr>
  </w:style>
  <w:style w:type="paragraph" w:styleId="TableofFigures">
    <w:name w:val="table of figures"/>
    <w:basedOn w:val="Normal"/>
    <w:next w:val="Normal"/>
    <w:uiPriority w:val="99"/>
    <w:rsid w:val="00A20A09"/>
  </w:style>
  <w:style w:type="character" w:styleId="Hyperlink">
    <w:name w:val="Hyperlink"/>
    <w:basedOn w:val="DefaultParagraphFont"/>
    <w:uiPriority w:val="99"/>
    <w:unhideWhenUsed/>
    <w:rsid w:val="00A20A09"/>
    <w:rPr>
      <w:color w:val="0563C1" w:themeColor="hyperlink"/>
      <w:u w:val="single"/>
    </w:rPr>
  </w:style>
  <w:style w:type="paragraph" w:customStyle="1" w:styleId="Title60">
    <w:name w:val="Title60"/>
    <w:basedOn w:val="Normal"/>
    <w:next w:val="author"/>
    <w:rsid w:val="00F27659"/>
    <w:rPr>
      <w:rFonts w:ascii="Arial" w:hAnsi="Arial"/>
      <w:b/>
      <w:sz w:val="36"/>
    </w:rPr>
  </w:style>
  <w:style w:type="paragraph" w:customStyle="1" w:styleId="Title600">
    <w:name w:val="Title600"/>
    <w:basedOn w:val="Normal"/>
    <w:next w:val="author"/>
    <w:rsid w:val="002C07A0"/>
    <w:rPr>
      <w:rFonts w:ascii="Arial" w:hAnsi="Arial"/>
      <w:b/>
      <w:sz w:val="36"/>
    </w:rPr>
  </w:style>
  <w:style w:type="paragraph" w:customStyle="1" w:styleId="Title6000">
    <w:name w:val="Title6000"/>
    <w:basedOn w:val="Normal"/>
    <w:next w:val="author"/>
    <w:rsid w:val="0051587F"/>
    <w:rPr>
      <w:rFonts w:ascii="Arial" w:hAnsi="Arial"/>
      <w:b/>
      <w:sz w:val="36"/>
    </w:rPr>
  </w:style>
  <w:style w:type="paragraph" w:styleId="NormalWeb">
    <w:name w:val="Normal (Web)"/>
    <w:basedOn w:val="Normal"/>
    <w:uiPriority w:val="99"/>
    <w:unhideWhenUsed/>
    <w:rsid w:val="00772760"/>
    <w:pPr>
      <w:spacing w:before="100" w:beforeAutospacing="1" w:after="100" w:afterAutospacing="1" w:line="240" w:lineRule="auto"/>
    </w:pPr>
    <w:rPr>
      <w:szCs w:val="24"/>
      <w:lang w:val="en-AU" w:eastAsia="zh-CN"/>
    </w:rPr>
  </w:style>
  <w:style w:type="paragraph" w:customStyle="1" w:styleId="Title60000">
    <w:name w:val="Title60000"/>
    <w:basedOn w:val="Normal"/>
    <w:next w:val="author"/>
    <w:rsid w:val="00030A78"/>
    <w:rPr>
      <w:rFonts w:ascii="Arial" w:hAnsi="Arial"/>
      <w:b/>
      <w:sz w:val="36"/>
    </w:rPr>
  </w:style>
  <w:style w:type="paragraph" w:customStyle="1" w:styleId="Title600000">
    <w:name w:val="Title600000"/>
    <w:basedOn w:val="Normal"/>
    <w:next w:val="author"/>
    <w:rsid w:val="0016341D"/>
    <w:rPr>
      <w:rFonts w:ascii="Arial" w:hAnsi="Arial"/>
      <w:b/>
      <w:sz w:val="36"/>
    </w:rPr>
  </w:style>
  <w:style w:type="paragraph" w:customStyle="1" w:styleId="Title6000000">
    <w:name w:val="Title6000000"/>
    <w:basedOn w:val="Normal"/>
    <w:next w:val="author"/>
    <w:rsid w:val="00431772"/>
    <w:rPr>
      <w:rFonts w:ascii="Arial" w:hAnsi="Arial"/>
      <w:b/>
      <w:sz w:val="36"/>
    </w:rPr>
  </w:style>
  <w:style w:type="paragraph" w:customStyle="1" w:styleId="Title7">
    <w:name w:val="Title7"/>
    <w:basedOn w:val="Normal"/>
    <w:next w:val="author"/>
    <w:rsid w:val="00431772"/>
    <w:rPr>
      <w:rFonts w:ascii="Arial" w:hAnsi="Arial"/>
      <w:b/>
      <w:sz w:val="36"/>
    </w:rPr>
  </w:style>
  <w:style w:type="paragraph" w:customStyle="1" w:styleId="Title60000000">
    <w:name w:val="Title60000000"/>
    <w:basedOn w:val="Normal"/>
    <w:next w:val="author"/>
    <w:rsid w:val="00876CB5"/>
    <w:rPr>
      <w:rFonts w:ascii="Arial" w:hAnsi="Arial"/>
      <w:b/>
      <w:sz w:val="36"/>
    </w:rPr>
  </w:style>
  <w:style w:type="paragraph" w:styleId="CommentText">
    <w:name w:val="annotation text"/>
    <w:basedOn w:val="Normal"/>
    <w:link w:val="CommentTextChar"/>
    <w:rsid w:val="00E7649F"/>
    <w:pPr>
      <w:spacing w:line="240" w:lineRule="auto"/>
    </w:pPr>
    <w:rPr>
      <w:sz w:val="20"/>
    </w:rPr>
  </w:style>
  <w:style w:type="character" w:customStyle="1" w:styleId="CommentTextChar">
    <w:name w:val="Comment Text Char"/>
    <w:basedOn w:val="DefaultParagraphFont"/>
    <w:link w:val="CommentText"/>
    <w:rsid w:val="00E7649F"/>
    <w:rPr>
      <w:lang w:val="en-US" w:eastAsia="de-DE"/>
    </w:rPr>
  </w:style>
  <w:style w:type="character" w:styleId="CommentReference">
    <w:name w:val="annotation reference"/>
    <w:basedOn w:val="DefaultParagraphFont"/>
    <w:rsid w:val="00E7649F"/>
    <w:rPr>
      <w:sz w:val="16"/>
      <w:szCs w:val="16"/>
    </w:rPr>
  </w:style>
  <w:style w:type="paragraph" w:customStyle="1" w:styleId="Title8">
    <w:name w:val="Title8"/>
    <w:basedOn w:val="Normal"/>
    <w:next w:val="author"/>
    <w:rsid w:val="006B581E"/>
    <w:rPr>
      <w:rFonts w:ascii="Arial" w:hAnsi="Arial"/>
      <w:b/>
      <w:sz w:val="36"/>
    </w:rPr>
  </w:style>
  <w:style w:type="paragraph" w:customStyle="1" w:styleId="Title600000000">
    <w:name w:val="Title600000000"/>
    <w:basedOn w:val="Normal"/>
    <w:next w:val="author"/>
    <w:rsid w:val="00EC1916"/>
    <w:rPr>
      <w:rFonts w:ascii="Arial" w:hAnsi="Arial"/>
      <w:b/>
      <w:sz w:val="36"/>
    </w:rPr>
  </w:style>
  <w:style w:type="paragraph" w:styleId="BalloonText">
    <w:name w:val="Balloon Text"/>
    <w:basedOn w:val="Normal"/>
    <w:link w:val="BalloonTextChar"/>
    <w:uiPriority w:val="99"/>
    <w:semiHidden/>
    <w:unhideWhenUsed/>
    <w:rsid w:val="00ED5B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5BD1"/>
    <w:rPr>
      <w:rFonts w:ascii="Tahoma" w:eastAsiaTheme="minorHAnsi" w:hAnsi="Tahoma" w:cs="Tahoma"/>
      <w:sz w:val="16"/>
      <w:szCs w:val="16"/>
      <w:lang w:val="en-PH" w:eastAsia="en-US"/>
    </w:rPr>
  </w:style>
  <w:style w:type="character" w:styleId="LineNumber">
    <w:name w:val="line number"/>
    <w:basedOn w:val="DefaultParagraphFont"/>
    <w:rsid w:val="00A67E37"/>
  </w:style>
  <w:style w:type="paragraph" w:customStyle="1" w:styleId="Title9">
    <w:name w:val="Title9"/>
    <w:basedOn w:val="Normal"/>
    <w:next w:val="author"/>
    <w:rsid w:val="003934C3"/>
    <w:rPr>
      <w:rFonts w:ascii="Arial" w:hAnsi="Arial"/>
      <w:b/>
      <w:sz w:val="36"/>
    </w:rPr>
  </w:style>
  <w:style w:type="paragraph" w:customStyle="1" w:styleId="Title10">
    <w:name w:val="Title10"/>
    <w:basedOn w:val="Normal"/>
    <w:next w:val="author"/>
    <w:rsid w:val="008C2FEF"/>
    <w:rPr>
      <w:rFonts w:ascii="Arial" w:hAnsi="Arial"/>
      <w:b/>
      <w:sz w:val="36"/>
    </w:rPr>
  </w:style>
  <w:style w:type="paragraph" w:customStyle="1" w:styleId="Title100">
    <w:name w:val="Title100"/>
    <w:basedOn w:val="Normal"/>
    <w:next w:val="author"/>
    <w:rsid w:val="007B7E08"/>
    <w:rPr>
      <w:rFonts w:ascii="Arial" w:hAnsi="Arial"/>
      <w:b/>
      <w:sz w:val="36"/>
    </w:rPr>
  </w:style>
  <w:style w:type="paragraph" w:customStyle="1" w:styleId="Title11">
    <w:name w:val="Title11"/>
    <w:basedOn w:val="Normal"/>
    <w:next w:val="author"/>
    <w:rsid w:val="003B0EF2"/>
    <w:rPr>
      <w:rFonts w:ascii="Arial" w:hAnsi="Arial"/>
      <w:b/>
      <w:sz w:val="36"/>
    </w:rPr>
  </w:style>
  <w:style w:type="paragraph" w:customStyle="1" w:styleId="Title12">
    <w:name w:val="Title12"/>
    <w:basedOn w:val="Normal"/>
    <w:next w:val="author"/>
    <w:rsid w:val="00A77BA1"/>
    <w:rPr>
      <w:rFonts w:ascii="Arial" w:hAnsi="Arial"/>
      <w:b/>
      <w:sz w:val="36"/>
    </w:rPr>
  </w:style>
  <w:style w:type="paragraph" w:customStyle="1" w:styleId="Title120">
    <w:name w:val="Title120"/>
    <w:basedOn w:val="Normal"/>
    <w:next w:val="author"/>
    <w:rsid w:val="00CD2806"/>
    <w:rPr>
      <w:rFonts w:ascii="Arial" w:hAnsi="Arial"/>
      <w:b/>
      <w:sz w:val="36"/>
    </w:rPr>
  </w:style>
  <w:style w:type="paragraph" w:customStyle="1" w:styleId="Title13">
    <w:name w:val="Title13"/>
    <w:basedOn w:val="Normal"/>
    <w:next w:val="author"/>
    <w:rsid w:val="00117A5B"/>
    <w:rPr>
      <w:rFonts w:ascii="Arial" w:hAnsi="Arial"/>
      <w:b/>
      <w:sz w:val="36"/>
    </w:rPr>
  </w:style>
  <w:style w:type="paragraph" w:customStyle="1" w:styleId="Title14">
    <w:name w:val="Title14"/>
    <w:basedOn w:val="Normal"/>
    <w:next w:val="author"/>
    <w:rsid w:val="008A5FB8"/>
    <w:rPr>
      <w:rFonts w:ascii="Arial" w:hAnsi="Arial"/>
      <w:b/>
      <w:sz w:val="36"/>
    </w:rPr>
  </w:style>
  <w:style w:type="paragraph" w:customStyle="1" w:styleId="Title140">
    <w:name w:val="Title140"/>
    <w:basedOn w:val="Normal"/>
    <w:next w:val="author"/>
    <w:rsid w:val="003D0984"/>
    <w:rPr>
      <w:rFonts w:ascii="Arial" w:hAnsi="Arial"/>
      <w:b/>
      <w:sz w:val="36"/>
    </w:rPr>
  </w:style>
  <w:style w:type="paragraph" w:styleId="Revision">
    <w:name w:val="Revision"/>
    <w:hidden/>
    <w:uiPriority w:val="99"/>
    <w:semiHidden/>
    <w:rsid w:val="005D5B23"/>
    <w:rPr>
      <w:sz w:val="24"/>
      <w:lang w:val="en-US" w:eastAsia="de-DE"/>
    </w:rPr>
  </w:style>
  <w:style w:type="character" w:customStyle="1" w:styleId="UnresolvedMention">
    <w:name w:val="Unresolved Mention"/>
    <w:basedOn w:val="DefaultParagraphFont"/>
    <w:uiPriority w:val="99"/>
    <w:semiHidden/>
    <w:unhideWhenUsed/>
    <w:rsid w:val="006010EC"/>
    <w:rPr>
      <w:color w:val="605E5C"/>
      <w:shd w:val="clear" w:color="auto" w:fill="E1DFDD"/>
    </w:rPr>
  </w:style>
  <w:style w:type="paragraph" w:customStyle="1" w:styleId="Title1400">
    <w:name w:val="Title1400"/>
    <w:basedOn w:val="Normal"/>
    <w:next w:val="author"/>
    <w:rsid w:val="00557E01"/>
    <w:rPr>
      <w:rFonts w:ascii="Arial" w:hAnsi="Arial"/>
      <w:b/>
      <w:sz w:val="36"/>
    </w:rPr>
  </w:style>
  <w:style w:type="paragraph" w:customStyle="1" w:styleId="Title14000">
    <w:name w:val="Title14000"/>
    <w:basedOn w:val="Normal"/>
    <w:next w:val="author"/>
    <w:rsid w:val="006F76E5"/>
    <w:rPr>
      <w:rFonts w:ascii="Arial" w:hAnsi="Arial"/>
      <w:b/>
      <w:sz w:val="36"/>
    </w:rPr>
  </w:style>
  <w:style w:type="paragraph" w:customStyle="1" w:styleId="Title15">
    <w:name w:val="Title15"/>
    <w:basedOn w:val="Normal"/>
    <w:next w:val="author"/>
    <w:rsid w:val="00EF2984"/>
    <w:rPr>
      <w:rFonts w:ascii="Arial" w:hAnsi="Arial"/>
      <w:b/>
      <w:sz w:val="36"/>
    </w:rPr>
  </w:style>
  <w:style w:type="paragraph" w:customStyle="1" w:styleId="Title140000">
    <w:name w:val="Title140000"/>
    <w:basedOn w:val="Normal"/>
    <w:next w:val="author"/>
    <w:rsid w:val="008422B9"/>
    <w:rPr>
      <w:rFonts w:ascii="Arial" w:hAnsi="Arial"/>
      <w:b/>
      <w:sz w:val="36"/>
    </w:rPr>
  </w:style>
  <w:style w:type="paragraph" w:customStyle="1" w:styleId="Title16">
    <w:name w:val="Title16"/>
    <w:basedOn w:val="Normal"/>
    <w:next w:val="author"/>
    <w:rsid w:val="006D7ECE"/>
    <w:rPr>
      <w:rFonts w:ascii="Arial" w:hAnsi="Arial"/>
      <w:b/>
      <w:sz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48674">
      <w:bodyDiv w:val="1"/>
      <w:marLeft w:val="0"/>
      <w:marRight w:val="0"/>
      <w:marTop w:val="0"/>
      <w:marBottom w:val="0"/>
      <w:divBdr>
        <w:top w:val="none" w:sz="0" w:space="0" w:color="auto"/>
        <w:left w:val="none" w:sz="0" w:space="0" w:color="auto"/>
        <w:bottom w:val="none" w:sz="0" w:space="0" w:color="auto"/>
        <w:right w:val="none" w:sz="0" w:space="0" w:color="auto"/>
      </w:divBdr>
    </w:div>
    <w:div w:id="41440045">
      <w:bodyDiv w:val="1"/>
      <w:marLeft w:val="0"/>
      <w:marRight w:val="0"/>
      <w:marTop w:val="0"/>
      <w:marBottom w:val="0"/>
      <w:divBdr>
        <w:top w:val="none" w:sz="0" w:space="0" w:color="auto"/>
        <w:left w:val="none" w:sz="0" w:space="0" w:color="auto"/>
        <w:bottom w:val="none" w:sz="0" w:space="0" w:color="auto"/>
        <w:right w:val="none" w:sz="0" w:space="0" w:color="auto"/>
      </w:divBdr>
    </w:div>
    <w:div w:id="45223561">
      <w:bodyDiv w:val="1"/>
      <w:marLeft w:val="0"/>
      <w:marRight w:val="0"/>
      <w:marTop w:val="0"/>
      <w:marBottom w:val="0"/>
      <w:divBdr>
        <w:top w:val="none" w:sz="0" w:space="0" w:color="auto"/>
        <w:left w:val="none" w:sz="0" w:space="0" w:color="auto"/>
        <w:bottom w:val="none" w:sz="0" w:space="0" w:color="auto"/>
        <w:right w:val="none" w:sz="0" w:space="0" w:color="auto"/>
      </w:divBdr>
    </w:div>
    <w:div w:id="58095443">
      <w:bodyDiv w:val="1"/>
      <w:marLeft w:val="0"/>
      <w:marRight w:val="0"/>
      <w:marTop w:val="0"/>
      <w:marBottom w:val="0"/>
      <w:divBdr>
        <w:top w:val="none" w:sz="0" w:space="0" w:color="auto"/>
        <w:left w:val="none" w:sz="0" w:space="0" w:color="auto"/>
        <w:bottom w:val="none" w:sz="0" w:space="0" w:color="auto"/>
        <w:right w:val="none" w:sz="0" w:space="0" w:color="auto"/>
      </w:divBdr>
    </w:div>
    <w:div w:id="58944960">
      <w:bodyDiv w:val="1"/>
      <w:marLeft w:val="0"/>
      <w:marRight w:val="0"/>
      <w:marTop w:val="0"/>
      <w:marBottom w:val="0"/>
      <w:divBdr>
        <w:top w:val="none" w:sz="0" w:space="0" w:color="auto"/>
        <w:left w:val="none" w:sz="0" w:space="0" w:color="auto"/>
        <w:bottom w:val="none" w:sz="0" w:space="0" w:color="auto"/>
        <w:right w:val="none" w:sz="0" w:space="0" w:color="auto"/>
      </w:divBdr>
    </w:div>
    <w:div w:id="61568614">
      <w:bodyDiv w:val="1"/>
      <w:marLeft w:val="0"/>
      <w:marRight w:val="0"/>
      <w:marTop w:val="0"/>
      <w:marBottom w:val="0"/>
      <w:divBdr>
        <w:top w:val="none" w:sz="0" w:space="0" w:color="auto"/>
        <w:left w:val="none" w:sz="0" w:space="0" w:color="auto"/>
        <w:bottom w:val="none" w:sz="0" w:space="0" w:color="auto"/>
        <w:right w:val="none" w:sz="0" w:space="0" w:color="auto"/>
      </w:divBdr>
    </w:div>
    <w:div w:id="62215720">
      <w:bodyDiv w:val="1"/>
      <w:marLeft w:val="0"/>
      <w:marRight w:val="0"/>
      <w:marTop w:val="0"/>
      <w:marBottom w:val="0"/>
      <w:divBdr>
        <w:top w:val="none" w:sz="0" w:space="0" w:color="auto"/>
        <w:left w:val="none" w:sz="0" w:space="0" w:color="auto"/>
        <w:bottom w:val="none" w:sz="0" w:space="0" w:color="auto"/>
        <w:right w:val="none" w:sz="0" w:space="0" w:color="auto"/>
      </w:divBdr>
    </w:div>
    <w:div w:id="66657369">
      <w:bodyDiv w:val="1"/>
      <w:marLeft w:val="0"/>
      <w:marRight w:val="0"/>
      <w:marTop w:val="0"/>
      <w:marBottom w:val="0"/>
      <w:divBdr>
        <w:top w:val="none" w:sz="0" w:space="0" w:color="auto"/>
        <w:left w:val="none" w:sz="0" w:space="0" w:color="auto"/>
        <w:bottom w:val="none" w:sz="0" w:space="0" w:color="auto"/>
        <w:right w:val="none" w:sz="0" w:space="0" w:color="auto"/>
      </w:divBdr>
    </w:div>
    <w:div w:id="79376006">
      <w:bodyDiv w:val="1"/>
      <w:marLeft w:val="0"/>
      <w:marRight w:val="0"/>
      <w:marTop w:val="0"/>
      <w:marBottom w:val="0"/>
      <w:divBdr>
        <w:top w:val="none" w:sz="0" w:space="0" w:color="auto"/>
        <w:left w:val="none" w:sz="0" w:space="0" w:color="auto"/>
        <w:bottom w:val="none" w:sz="0" w:space="0" w:color="auto"/>
        <w:right w:val="none" w:sz="0" w:space="0" w:color="auto"/>
      </w:divBdr>
    </w:div>
    <w:div w:id="79565917">
      <w:bodyDiv w:val="1"/>
      <w:marLeft w:val="0"/>
      <w:marRight w:val="0"/>
      <w:marTop w:val="0"/>
      <w:marBottom w:val="0"/>
      <w:divBdr>
        <w:top w:val="none" w:sz="0" w:space="0" w:color="auto"/>
        <w:left w:val="none" w:sz="0" w:space="0" w:color="auto"/>
        <w:bottom w:val="none" w:sz="0" w:space="0" w:color="auto"/>
        <w:right w:val="none" w:sz="0" w:space="0" w:color="auto"/>
      </w:divBdr>
    </w:div>
    <w:div w:id="90590224">
      <w:bodyDiv w:val="1"/>
      <w:marLeft w:val="0"/>
      <w:marRight w:val="0"/>
      <w:marTop w:val="0"/>
      <w:marBottom w:val="0"/>
      <w:divBdr>
        <w:top w:val="none" w:sz="0" w:space="0" w:color="auto"/>
        <w:left w:val="none" w:sz="0" w:space="0" w:color="auto"/>
        <w:bottom w:val="none" w:sz="0" w:space="0" w:color="auto"/>
        <w:right w:val="none" w:sz="0" w:space="0" w:color="auto"/>
      </w:divBdr>
    </w:div>
    <w:div w:id="101999117">
      <w:bodyDiv w:val="1"/>
      <w:marLeft w:val="0"/>
      <w:marRight w:val="0"/>
      <w:marTop w:val="0"/>
      <w:marBottom w:val="0"/>
      <w:divBdr>
        <w:top w:val="none" w:sz="0" w:space="0" w:color="auto"/>
        <w:left w:val="none" w:sz="0" w:space="0" w:color="auto"/>
        <w:bottom w:val="none" w:sz="0" w:space="0" w:color="auto"/>
        <w:right w:val="none" w:sz="0" w:space="0" w:color="auto"/>
      </w:divBdr>
    </w:div>
    <w:div w:id="104548048">
      <w:bodyDiv w:val="1"/>
      <w:marLeft w:val="0"/>
      <w:marRight w:val="0"/>
      <w:marTop w:val="0"/>
      <w:marBottom w:val="0"/>
      <w:divBdr>
        <w:top w:val="none" w:sz="0" w:space="0" w:color="auto"/>
        <w:left w:val="none" w:sz="0" w:space="0" w:color="auto"/>
        <w:bottom w:val="none" w:sz="0" w:space="0" w:color="auto"/>
        <w:right w:val="none" w:sz="0" w:space="0" w:color="auto"/>
      </w:divBdr>
    </w:div>
    <w:div w:id="106387550">
      <w:bodyDiv w:val="1"/>
      <w:marLeft w:val="0"/>
      <w:marRight w:val="0"/>
      <w:marTop w:val="0"/>
      <w:marBottom w:val="0"/>
      <w:divBdr>
        <w:top w:val="none" w:sz="0" w:space="0" w:color="auto"/>
        <w:left w:val="none" w:sz="0" w:space="0" w:color="auto"/>
        <w:bottom w:val="none" w:sz="0" w:space="0" w:color="auto"/>
        <w:right w:val="none" w:sz="0" w:space="0" w:color="auto"/>
      </w:divBdr>
    </w:div>
    <w:div w:id="117191121">
      <w:bodyDiv w:val="1"/>
      <w:marLeft w:val="0"/>
      <w:marRight w:val="0"/>
      <w:marTop w:val="0"/>
      <w:marBottom w:val="0"/>
      <w:divBdr>
        <w:top w:val="none" w:sz="0" w:space="0" w:color="auto"/>
        <w:left w:val="none" w:sz="0" w:space="0" w:color="auto"/>
        <w:bottom w:val="none" w:sz="0" w:space="0" w:color="auto"/>
        <w:right w:val="none" w:sz="0" w:space="0" w:color="auto"/>
      </w:divBdr>
    </w:div>
    <w:div w:id="117721842">
      <w:bodyDiv w:val="1"/>
      <w:marLeft w:val="0"/>
      <w:marRight w:val="0"/>
      <w:marTop w:val="0"/>
      <w:marBottom w:val="0"/>
      <w:divBdr>
        <w:top w:val="none" w:sz="0" w:space="0" w:color="auto"/>
        <w:left w:val="none" w:sz="0" w:space="0" w:color="auto"/>
        <w:bottom w:val="none" w:sz="0" w:space="0" w:color="auto"/>
        <w:right w:val="none" w:sz="0" w:space="0" w:color="auto"/>
      </w:divBdr>
    </w:div>
    <w:div w:id="130176277">
      <w:bodyDiv w:val="1"/>
      <w:marLeft w:val="0"/>
      <w:marRight w:val="0"/>
      <w:marTop w:val="0"/>
      <w:marBottom w:val="0"/>
      <w:divBdr>
        <w:top w:val="none" w:sz="0" w:space="0" w:color="auto"/>
        <w:left w:val="none" w:sz="0" w:space="0" w:color="auto"/>
        <w:bottom w:val="none" w:sz="0" w:space="0" w:color="auto"/>
        <w:right w:val="none" w:sz="0" w:space="0" w:color="auto"/>
      </w:divBdr>
    </w:div>
    <w:div w:id="151916255">
      <w:bodyDiv w:val="1"/>
      <w:marLeft w:val="0"/>
      <w:marRight w:val="0"/>
      <w:marTop w:val="0"/>
      <w:marBottom w:val="0"/>
      <w:divBdr>
        <w:top w:val="none" w:sz="0" w:space="0" w:color="auto"/>
        <w:left w:val="none" w:sz="0" w:space="0" w:color="auto"/>
        <w:bottom w:val="none" w:sz="0" w:space="0" w:color="auto"/>
        <w:right w:val="none" w:sz="0" w:space="0" w:color="auto"/>
      </w:divBdr>
    </w:div>
    <w:div w:id="157312222">
      <w:bodyDiv w:val="1"/>
      <w:marLeft w:val="0"/>
      <w:marRight w:val="0"/>
      <w:marTop w:val="0"/>
      <w:marBottom w:val="0"/>
      <w:divBdr>
        <w:top w:val="none" w:sz="0" w:space="0" w:color="auto"/>
        <w:left w:val="none" w:sz="0" w:space="0" w:color="auto"/>
        <w:bottom w:val="none" w:sz="0" w:space="0" w:color="auto"/>
        <w:right w:val="none" w:sz="0" w:space="0" w:color="auto"/>
      </w:divBdr>
    </w:div>
    <w:div w:id="178158979">
      <w:bodyDiv w:val="1"/>
      <w:marLeft w:val="0"/>
      <w:marRight w:val="0"/>
      <w:marTop w:val="0"/>
      <w:marBottom w:val="0"/>
      <w:divBdr>
        <w:top w:val="none" w:sz="0" w:space="0" w:color="auto"/>
        <w:left w:val="none" w:sz="0" w:space="0" w:color="auto"/>
        <w:bottom w:val="none" w:sz="0" w:space="0" w:color="auto"/>
        <w:right w:val="none" w:sz="0" w:space="0" w:color="auto"/>
      </w:divBdr>
    </w:div>
    <w:div w:id="182280128">
      <w:bodyDiv w:val="1"/>
      <w:marLeft w:val="0"/>
      <w:marRight w:val="0"/>
      <w:marTop w:val="0"/>
      <w:marBottom w:val="0"/>
      <w:divBdr>
        <w:top w:val="none" w:sz="0" w:space="0" w:color="auto"/>
        <w:left w:val="none" w:sz="0" w:space="0" w:color="auto"/>
        <w:bottom w:val="none" w:sz="0" w:space="0" w:color="auto"/>
        <w:right w:val="none" w:sz="0" w:space="0" w:color="auto"/>
      </w:divBdr>
    </w:div>
    <w:div w:id="196894382">
      <w:bodyDiv w:val="1"/>
      <w:marLeft w:val="0"/>
      <w:marRight w:val="0"/>
      <w:marTop w:val="0"/>
      <w:marBottom w:val="0"/>
      <w:divBdr>
        <w:top w:val="none" w:sz="0" w:space="0" w:color="auto"/>
        <w:left w:val="none" w:sz="0" w:space="0" w:color="auto"/>
        <w:bottom w:val="none" w:sz="0" w:space="0" w:color="auto"/>
        <w:right w:val="none" w:sz="0" w:space="0" w:color="auto"/>
      </w:divBdr>
    </w:div>
    <w:div w:id="223949636">
      <w:bodyDiv w:val="1"/>
      <w:marLeft w:val="0"/>
      <w:marRight w:val="0"/>
      <w:marTop w:val="0"/>
      <w:marBottom w:val="0"/>
      <w:divBdr>
        <w:top w:val="none" w:sz="0" w:space="0" w:color="auto"/>
        <w:left w:val="none" w:sz="0" w:space="0" w:color="auto"/>
        <w:bottom w:val="none" w:sz="0" w:space="0" w:color="auto"/>
        <w:right w:val="none" w:sz="0" w:space="0" w:color="auto"/>
      </w:divBdr>
    </w:div>
    <w:div w:id="247082850">
      <w:bodyDiv w:val="1"/>
      <w:marLeft w:val="0"/>
      <w:marRight w:val="0"/>
      <w:marTop w:val="0"/>
      <w:marBottom w:val="0"/>
      <w:divBdr>
        <w:top w:val="none" w:sz="0" w:space="0" w:color="auto"/>
        <w:left w:val="none" w:sz="0" w:space="0" w:color="auto"/>
        <w:bottom w:val="none" w:sz="0" w:space="0" w:color="auto"/>
        <w:right w:val="none" w:sz="0" w:space="0" w:color="auto"/>
      </w:divBdr>
    </w:div>
    <w:div w:id="259530878">
      <w:bodyDiv w:val="1"/>
      <w:marLeft w:val="0"/>
      <w:marRight w:val="0"/>
      <w:marTop w:val="0"/>
      <w:marBottom w:val="0"/>
      <w:divBdr>
        <w:top w:val="none" w:sz="0" w:space="0" w:color="auto"/>
        <w:left w:val="none" w:sz="0" w:space="0" w:color="auto"/>
        <w:bottom w:val="none" w:sz="0" w:space="0" w:color="auto"/>
        <w:right w:val="none" w:sz="0" w:space="0" w:color="auto"/>
      </w:divBdr>
    </w:div>
    <w:div w:id="260727981">
      <w:bodyDiv w:val="1"/>
      <w:marLeft w:val="0"/>
      <w:marRight w:val="0"/>
      <w:marTop w:val="0"/>
      <w:marBottom w:val="0"/>
      <w:divBdr>
        <w:top w:val="none" w:sz="0" w:space="0" w:color="auto"/>
        <w:left w:val="none" w:sz="0" w:space="0" w:color="auto"/>
        <w:bottom w:val="none" w:sz="0" w:space="0" w:color="auto"/>
        <w:right w:val="none" w:sz="0" w:space="0" w:color="auto"/>
      </w:divBdr>
    </w:div>
    <w:div w:id="302544213">
      <w:bodyDiv w:val="1"/>
      <w:marLeft w:val="0"/>
      <w:marRight w:val="0"/>
      <w:marTop w:val="0"/>
      <w:marBottom w:val="0"/>
      <w:divBdr>
        <w:top w:val="none" w:sz="0" w:space="0" w:color="auto"/>
        <w:left w:val="none" w:sz="0" w:space="0" w:color="auto"/>
        <w:bottom w:val="none" w:sz="0" w:space="0" w:color="auto"/>
        <w:right w:val="none" w:sz="0" w:space="0" w:color="auto"/>
      </w:divBdr>
    </w:div>
    <w:div w:id="311103952">
      <w:bodyDiv w:val="1"/>
      <w:marLeft w:val="0"/>
      <w:marRight w:val="0"/>
      <w:marTop w:val="0"/>
      <w:marBottom w:val="0"/>
      <w:divBdr>
        <w:top w:val="none" w:sz="0" w:space="0" w:color="auto"/>
        <w:left w:val="none" w:sz="0" w:space="0" w:color="auto"/>
        <w:bottom w:val="none" w:sz="0" w:space="0" w:color="auto"/>
        <w:right w:val="none" w:sz="0" w:space="0" w:color="auto"/>
      </w:divBdr>
    </w:div>
    <w:div w:id="313073242">
      <w:bodyDiv w:val="1"/>
      <w:marLeft w:val="0"/>
      <w:marRight w:val="0"/>
      <w:marTop w:val="0"/>
      <w:marBottom w:val="0"/>
      <w:divBdr>
        <w:top w:val="none" w:sz="0" w:space="0" w:color="auto"/>
        <w:left w:val="none" w:sz="0" w:space="0" w:color="auto"/>
        <w:bottom w:val="none" w:sz="0" w:space="0" w:color="auto"/>
        <w:right w:val="none" w:sz="0" w:space="0" w:color="auto"/>
      </w:divBdr>
    </w:div>
    <w:div w:id="319846804">
      <w:bodyDiv w:val="1"/>
      <w:marLeft w:val="0"/>
      <w:marRight w:val="0"/>
      <w:marTop w:val="0"/>
      <w:marBottom w:val="0"/>
      <w:divBdr>
        <w:top w:val="none" w:sz="0" w:space="0" w:color="auto"/>
        <w:left w:val="none" w:sz="0" w:space="0" w:color="auto"/>
        <w:bottom w:val="none" w:sz="0" w:space="0" w:color="auto"/>
        <w:right w:val="none" w:sz="0" w:space="0" w:color="auto"/>
      </w:divBdr>
    </w:div>
    <w:div w:id="366566670">
      <w:bodyDiv w:val="1"/>
      <w:marLeft w:val="0"/>
      <w:marRight w:val="0"/>
      <w:marTop w:val="0"/>
      <w:marBottom w:val="0"/>
      <w:divBdr>
        <w:top w:val="none" w:sz="0" w:space="0" w:color="auto"/>
        <w:left w:val="none" w:sz="0" w:space="0" w:color="auto"/>
        <w:bottom w:val="none" w:sz="0" w:space="0" w:color="auto"/>
        <w:right w:val="none" w:sz="0" w:space="0" w:color="auto"/>
      </w:divBdr>
    </w:div>
    <w:div w:id="367532135">
      <w:bodyDiv w:val="1"/>
      <w:marLeft w:val="0"/>
      <w:marRight w:val="0"/>
      <w:marTop w:val="0"/>
      <w:marBottom w:val="0"/>
      <w:divBdr>
        <w:top w:val="none" w:sz="0" w:space="0" w:color="auto"/>
        <w:left w:val="none" w:sz="0" w:space="0" w:color="auto"/>
        <w:bottom w:val="none" w:sz="0" w:space="0" w:color="auto"/>
        <w:right w:val="none" w:sz="0" w:space="0" w:color="auto"/>
      </w:divBdr>
    </w:div>
    <w:div w:id="369040500">
      <w:bodyDiv w:val="1"/>
      <w:marLeft w:val="0"/>
      <w:marRight w:val="0"/>
      <w:marTop w:val="0"/>
      <w:marBottom w:val="0"/>
      <w:divBdr>
        <w:top w:val="none" w:sz="0" w:space="0" w:color="auto"/>
        <w:left w:val="none" w:sz="0" w:space="0" w:color="auto"/>
        <w:bottom w:val="none" w:sz="0" w:space="0" w:color="auto"/>
        <w:right w:val="none" w:sz="0" w:space="0" w:color="auto"/>
      </w:divBdr>
      <w:divsChild>
        <w:div w:id="2048600744">
          <w:marLeft w:val="0"/>
          <w:marRight w:val="0"/>
          <w:marTop w:val="0"/>
          <w:marBottom w:val="0"/>
          <w:divBdr>
            <w:top w:val="none" w:sz="0" w:space="0" w:color="auto"/>
            <w:left w:val="none" w:sz="0" w:space="0" w:color="auto"/>
            <w:bottom w:val="none" w:sz="0" w:space="0" w:color="auto"/>
            <w:right w:val="none" w:sz="0" w:space="0" w:color="auto"/>
          </w:divBdr>
          <w:divsChild>
            <w:div w:id="410929787">
              <w:marLeft w:val="0"/>
              <w:marRight w:val="0"/>
              <w:marTop w:val="0"/>
              <w:marBottom w:val="0"/>
              <w:divBdr>
                <w:top w:val="none" w:sz="0" w:space="0" w:color="auto"/>
                <w:left w:val="none" w:sz="0" w:space="0" w:color="auto"/>
                <w:bottom w:val="none" w:sz="0" w:space="0" w:color="auto"/>
                <w:right w:val="none" w:sz="0" w:space="0" w:color="auto"/>
              </w:divBdr>
              <w:divsChild>
                <w:div w:id="1749762373">
                  <w:marLeft w:val="0"/>
                  <w:marRight w:val="0"/>
                  <w:marTop w:val="0"/>
                  <w:marBottom w:val="0"/>
                  <w:divBdr>
                    <w:top w:val="none" w:sz="0" w:space="0" w:color="auto"/>
                    <w:left w:val="none" w:sz="0" w:space="0" w:color="auto"/>
                    <w:bottom w:val="none" w:sz="0" w:space="0" w:color="auto"/>
                    <w:right w:val="none" w:sz="0" w:space="0" w:color="auto"/>
                  </w:divBdr>
                  <w:divsChild>
                    <w:div w:id="133788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1808845">
      <w:bodyDiv w:val="1"/>
      <w:marLeft w:val="0"/>
      <w:marRight w:val="0"/>
      <w:marTop w:val="0"/>
      <w:marBottom w:val="0"/>
      <w:divBdr>
        <w:top w:val="none" w:sz="0" w:space="0" w:color="auto"/>
        <w:left w:val="none" w:sz="0" w:space="0" w:color="auto"/>
        <w:bottom w:val="none" w:sz="0" w:space="0" w:color="auto"/>
        <w:right w:val="none" w:sz="0" w:space="0" w:color="auto"/>
      </w:divBdr>
    </w:div>
    <w:div w:id="375009309">
      <w:bodyDiv w:val="1"/>
      <w:marLeft w:val="0"/>
      <w:marRight w:val="0"/>
      <w:marTop w:val="0"/>
      <w:marBottom w:val="0"/>
      <w:divBdr>
        <w:top w:val="none" w:sz="0" w:space="0" w:color="auto"/>
        <w:left w:val="none" w:sz="0" w:space="0" w:color="auto"/>
        <w:bottom w:val="none" w:sz="0" w:space="0" w:color="auto"/>
        <w:right w:val="none" w:sz="0" w:space="0" w:color="auto"/>
      </w:divBdr>
    </w:div>
    <w:div w:id="407309449">
      <w:bodyDiv w:val="1"/>
      <w:marLeft w:val="0"/>
      <w:marRight w:val="0"/>
      <w:marTop w:val="0"/>
      <w:marBottom w:val="0"/>
      <w:divBdr>
        <w:top w:val="none" w:sz="0" w:space="0" w:color="auto"/>
        <w:left w:val="none" w:sz="0" w:space="0" w:color="auto"/>
        <w:bottom w:val="none" w:sz="0" w:space="0" w:color="auto"/>
        <w:right w:val="none" w:sz="0" w:space="0" w:color="auto"/>
      </w:divBdr>
    </w:div>
    <w:div w:id="417873102">
      <w:bodyDiv w:val="1"/>
      <w:marLeft w:val="0"/>
      <w:marRight w:val="0"/>
      <w:marTop w:val="0"/>
      <w:marBottom w:val="0"/>
      <w:divBdr>
        <w:top w:val="none" w:sz="0" w:space="0" w:color="auto"/>
        <w:left w:val="none" w:sz="0" w:space="0" w:color="auto"/>
        <w:bottom w:val="none" w:sz="0" w:space="0" w:color="auto"/>
        <w:right w:val="none" w:sz="0" w:space="0" w:color="auto"/>
      </w:divBdr>
    </w:div>
    <w:div w:id="421804443">
      <w:bodyDiv w:val="1"/>
      <w:marLeft w:val="0"/>
      <w:marRight w:val="0"/>
      <w:marTop w:val="0"/>
      <w:marBottom w:val="0"/>
      <w:divBdr>
        <w:top w:val="none" w:sz="0" w:space="0" w:color="auto"/>
        <w:left w:val="none" w:sz="0" w:space="0" w:color="auto"/>
        <w:bottom w:val="none" w:sz="0" w:space="0" w:color="auto"/>
        <w:right w:val="none" w:sz="0" w:space="0" w:color="auto"/>
      </w:divBdr>
    </w:div>
    <w:div w:id="425660019">
      <w:bodyDiv w:val="1"/>
      <w:marLeft w:val="0"/>
      <w:marRight w:val="0"/>
      <w:marTop w:val="0"/>
      <w:marBottom w:val="0"/>
      <w:divBdr>
        <w:top w:val="none" w:sz="0" w:space="0" w:color="auto"/>
        <w:left w:val="none" w:sz="0" w:space="0" w:color="auto"/>
        <w:bottom w:val="none" w:sz="0" w:space="0" w:color="auto"/>
        <w:right w:val="none" w:sz="0" w:space="0" w:color="auto"/>
      </w:divBdr>
    </w:div>
    <w:div w:id="432670814">
      <w:bodyDiv w:val="1"/>
      <w:marLeft w:val="0"/>
      <w:marRight w:val="0"/>
      <w:marTop w:val="0"/>
      <w:marBottom w:val="0"/>
      <w:divBdr>
        <w:top w:val="none" w:sz="0" w:space="0" w:color="auto"/>
        <w:left w:val="none" w:sz="0" w:space="0" w:color="auto"/>
        <w:bottom w:val="none" w:sz="0" w:space="0" w:color="auto"/>
        <w:right w:val="none" w:sz="0" w:space="0" w:color="auto"/>
      </w:divBdr>
    </w:div>
    <w:div w:id="447436069">
      <w:bodyDiv w:val="1"/>
      <w:marLeft w:val="0"/>
      <w:marRight w:val="0"/>
      <w:marTop w:val="0"/>
      <w:marBottom w:val="0"/>
      <w:divBdr>
        <w:top w:val="none" w:sz="0" w:space="0" w:color="auto"/>
        <w:left w:val="none" w:sz="0" w:space="0" w:color="auto"/>
        <w:bottom w:val="none" w:sz="0" w:space="0" w:color="auto"/>
        <w:right w:val="none" w:sz="0" w:space="0" w:color="auto"/>
      </w:divBdr>
    </w:div>
    <w:div w:id="469132859">
      <w:bodyDiv w:val="1"/>
      <w:marLeft w:val="0"/>
      <w:marRight w:val="0"/>
      <w:marTop w:val="0"/>
      <w:marBottom w:val="0"/>
      <w:divBdr>
        <w:top w:val="none" w:sz="0" w:space="0" w:color="auto"/>
        <w:left w:val="none" w:sz="0" w:space="0" w:color="auto"/>
        <w:bottom w:val="none" w:sz="0" w:space="0" w:color="auto"/>
        <w:right w:val="none" w:sz="0" w:space="0" w:color="auto"/>
      </w:divBdr>
    </w:div>
    <w:div w:id="479926822">
      <w:bodyDiv w:val="1"/>
      <w:marLeft w:val="0"/>
      <w:marRight w:val="0"/>
      <w:marTop w:val="0"/>
      <w:marBottom w:val="0"/>
      <w:divBdr>
        <w:top w:val="none" w:sz="0" w:space="0" w:color="auto"/>
        <w:left w:val="none" w:sz="0" w:space="0" w:color="auto"/>
        <w:bottom w:val="none" w:sz="0" w:space="0" w:color="auto"/>
        <w:right w:val="none" w:sz="0" w:space="0" w:color="auto"/>
      </w:divBdr>
    </w:div>
    <w:div w:id="480268957">
      <w:bodyDiv w:val="1"/>
      <w:marLeft w:val="0"/>
      <w:marRight w:val="0"/>
      <w:marTop w:val="0"/>
      <w:marBottom w:val="0"/>
      <w:divBdr>
        <w:top w:val="none" w:sz="0" w:space="0" w:color="auto"/>
        <w:left w:val="none" w:sz="0" w:space="0" w:color="auto"/>
        <w:bottom w:val="none" w:sz="0" w:space="0" w:color="auto"/>
        <w:right w:val="none" w:sz="0" w:space="0" w:color="auto"/>
      </w:divBdr>
    </w:div>
    <w:div w:id="491140554">
      <w:bodyDiv w:val="1"/>
      <w:marLeft w:val="0"/>
      <w:marRight w:val="0"/>
      <w:marTop w:val="0"/>
      <w:marBottom w:val="0"/>
      <w:divBdr>
        <w:top w:val="none" w:sz="0" w:space="0" w:color="auto"/>
        <w:left w:val="none" w:sz="0" w:space="0" w:color="auto"/>
        <w:bottom w:val="none" w:sz="0" w:space="0" w:color="auto"/>
        <w:right w:val="none" w:sz="0" w:space="0" w:color="auto"/>
      </w:divBdr>
    </w:div>
    <w:div w:id="496924859">
      <w:bodyDiv w:val="1"/>
      <w:marLeft w:val="0"/>
      <w:marRight w:val="0"/>
      <w:marTop w:val="0"/>
      <w:marBottom w:val="0"/>
      <w:divBdr>
        <w:top w:val="none" w:sz="0" w:space="0" w:color="auto"/>
        <w:left w:val="none" w:sz="0" w:space="0" w:color="auto"/>
        <w:bottom w:val="none" w:sz="0" w:space="0" w:color="auto"/>
        <w:right w:val="none" w:sz="0" w:space="0" w:color="auto"/>
      </w:divBdr>
    </w:div>
    <w:div w:id="498890137">
      <w:bodyDiv w:val="1"/>
      <w:marLeft w:val="0"/>
      <w:marRight w:val="0"/>
      <w:marTop w:val="0"/>
      <w:marBottom w:val="0"/>
      <w:divBdr>
        <w:top w:val="none" w:sz="0" w:space="0" w:color="auto"/>
        <w:left w:val="none" w:sz="0" w:space="0" w:color="auto"/>
        <w:bottom w:val="none" w:sz="0" w:space="0" w:color="auto"/>
        <w:right w:val="none" w:sz="0" w:space="0" w:color="auto"/>
      </w:divBdr>
      <w:divsChild>
        <w:div w:id="783967006">
          <w:marLeft w:val="0"/>
          <w:marRight w:val="0"/>
          <w:marTop w:val="0"/>
          <w:marBottom w:val="0"/>
          <w:divBdr>
            <w:top w:val="none" w:sz="0" w:space="0" w:color="auto"/>
            <w:left w:val="none" w:sz="0" w:space="0" w:color="auto"/>
            <w:bottom w:val="none" w:sz="0" w:space="0" w:color="auto"/>
            <w:right w:val="none" w:sz="0" w:space="0" w:color="auto"/>
          </w:divBdr>
          <w:divsChild>
            <w:div w:id="1141652659">
              <w:marLeft w:val="0"/>
              <w:marRight w:val="0"/>
              <w:marTop w:val="0"/>
              <w:marBottom w:val="0"/>
              <w:divBdr>
                <w:top w:val="none" w:sz="0" w:space="0" w:color="auto"/>
                <w:left w:val="none" w:sz="0" w:space="0" w:color="auto"/>
                <w:bottom w:val="none" w:sz="0" w:space="0" w:color="auto"/>
                <w:right w:val="none" w:sz="0" w:space="0" w:color="auto"/>
              </w:divBdr>
              <w:divsChild>
                <w:div w:id="1831555823">
                  <w:marLeft w:val="0"/>
                  <w:marRight w:val="0"/>
                  <w:marTop w:val="0"/>
                  <w:marBottom w:val="0"/>
                  <w:divBdr>
                    <w:top w:val="none" w:sz="0" w:space="0" w:color="auto"/>
                    <w:left w:val="none" w:sz="0" w:space="0" w:color="auto"/>
                    <w:bottom w:val="none" w:sz="0" w:space="0" w:color="auto"/>
                    <w:right w:val="none" w:sz="0" w:space="0" w:color="auto"/>
                  </w:divBdr>
                  <w:divsChild>
                    <w:div w:id="57175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522126">
      <w:bodyDiv w:val="1"/>
      <w:marLeft w:val="0"/>
      <w:marRight w:val="0"/>
      <w:marTop w:val="0"/>
      <w:marBottom w:val="0"/>
      <w:divBdr>
        <w:top w:val="none" w:sz="0" w:space="0" w:color="auto"/>
        <w:left w:val="none" w:sz="0" w:space="0" w:color="auto"/>
        <w:bottom w:val="none" w:sz="0" w:space="0" w:color="auto"/>
        <w:right w:val="none" w:sz="0" w:space="0" w:color="auto"/>
      </w:divBdr>
    </w:div>
    <w:div w:id="524951304">
      <w:bodyDiv w:val="1"/>
      <w:marLeft w:val="0"/>
      <w:marRight w:val="0"/>
      <w:marTop w:val="0"/>
      <w:marBottom w:val="0"/>
      <w:divBdr>
        <w:top w:val="none" w:sz="0" w:space="0" w:color="auto"/>
        <w:left w:val="none" w:sz="0" w:space="0" w:color="auto"/>
        <w:bottom w:val="none" w:sz="0" w:space="0" w:color="auto"/>
        <w:right w:val="none" w:sz="0" w:space="0" w:color="auto"/>
      </w:divBdr>
    </w:div>
    <w:div w:id="535892311">
      <w:bodyDiv w:val="1"/>
      <w:marLeft w:val="0"/>
      <w:marRight w:val="0"/>
      <w:marTop w:val="0"/>
      <w:marBottom w:val="0"/>
      <w:divBdr>
        <w:top w:val="none" w:sz="0" w:space="0" w:color="auto"/>
        <w:left w:val="none" w:sz="0" w:space="0" w:color="auto"/>
        <w:bottom w:val="none" w:sz="0" w:space="0" w:color="auto"/>
        <w:right w:val="none" w:sz="0" w:space="0" w:color="auto"/>
      </w:divBdr>
    </w:div>
    <w:div w:id="561255413">
      <w:bodyDiv w:val="1"/>
      <w:marLeft w:val="0"/>
      <w:marRight w:val="0"/>
      <w:marTop w:val="0"/>
      <w:marBottom w:val="0"/>
      <w:divBdr>
        <w:top w:val="none" w:sz="0" w:space="0" w:color="auto"/>
        <w:left w:val="none" w:sz="0" w:space="0" w:color="auto"/>
        <w:bottom w:val="none" w:sz="0" w:space="0" w:color="auto"/>
        <w:right w:val="none" w:sz="0" w:space="0" w:color="auto"/>
      </w:divBdr>
    </w:div>
    <w:div w:id="563610808">
      <w:bodyDiv w:val="1"/>
      <w:marLeft w:val="0"/>
      <w:marRight w:val="0"/>
      <w:marTop w:val="0"/>
      <w:marBottom w:val="0"/>
      <w:divBdr>
        <w:top w:val="none" w:sz="0" w:space="0" w:color="auto"/>
        <w:left w:val="none" w:sz="0" w:space="0" w:color="auto"/>
        <w:bottom w:val="none" w:sz="0" w:space="0" w:color="auto"/>
        <w:right w:val="none" w:sz="0" w:space="0" w:color="auto"/>
      </w:divBdr>
    </w:div>
    <w:div w:id="565265872">
      <w:bodyDiv w:val="1"/>
      <w:marLeft w:val="0"/>
      <w:marRight w:val="0"/>
      <w:marTop w:val="0"/>
      <w:marBottom w:val="0"/>
      <w:divBdr>
        <w:top w:val="none" w:sz="0" w:space="0" w:color="auto"/>
        <w:left w:val="none" w:sz="0" w:space="0" w:color="auto"/>
        <w:bottom w:val="none" w:sz="0" w:space="0" w:color="auto"/>
        <w:right w:val="none" w:sz="0" w:space="0" w:color="auto"/>
      </w:divBdr>
    </w:div>
    <w:div w:id="566306771">
      <w:bodyDiv w:val="1"/>
      <w:marLeft w:val="0"/>
      <w:marRight w:val="0"/>
      <w:marTop w:val="0"/>
      <w:marBottom w:val="0"/>
      <w:divBdr>
        <w:top w:val="none" w:sz="0" w:space="0" w:color="auto"/>
        <w:left w:val="none" w:sz="0" w:space="0" w:color="auto"/>
        <w:bottom w:val="none" w:sz="0" w:space="0" w:color="auto"/>
        <w:right w:val="none" w:sz="0" w:space="0" w:color="auto"/>
      </w:divBdr>
    </w:div>
    <w:div w:id="578566114">
      <w:bodyDiv w:val="1"/>
      <w:marLeft w:val="0"/>
      <w:marRight w:val="0"/>
      <w:marTop w:val="0"/>
      <w:marBottom w:val="0"/>
      <w:divBdr>
        <w:top w:val="none" w:sz="0" w:space="0" w:color="auto"/>
        <w:left w:val="none" w:sz="0" w:space="0" w:color="auto"/>
        <w:bottom w:val="none" w:sz="0" w:space="0" w:color="auto"/>
        <w:right w:val="none" w:sz="0" w:space="0" w:color="auto"/>
      </w:divBdr>
    </w:div>
    <w:div w:id="584413546">
      <w:bodyDiv w:val="1"/>
      <w:marLeft w:val="0"/>
      <w:marRight w:val="0"/>
      <w:marTop w:val="0"/>
      <w:marBottom w:val="0"/>
      <w:divBdr>
        <w:top w:val="none" w:sz="0" w:space="0" w:color="auto"/>
        <w:left w:val="none" w:sz="0" w:space="0" w:color="auto"/>
        <w:bottom w:val="none" w:sz="0" w:space="0" w:color="auto"/>
        <w:right w:val="none" w:sz="0" w:space="0" w:color="auto"/>
      </w:divBdr>
    </w:div>
    <w:div w:id="591471351">
      <w:bodyDiv w:val="1"/>
      <w:marLeft w:val="0"/>
      <w:marRight w:val="0"/>
      <w:marTop w:val="0"/>
      <w:marBottom w:val="0"/>
      <w:divBdr>
        <w:top w:val="none" w:sz="0" w:space="0" w:color="auto"/>
        <w:left w:val="none" w:sz="0" w:space="0" w:color="auto"/>
        <w:bottom w:val="none" w:sz="0" w:space="0" w:color="auto"/>
        <w:right w:val="none" w:sz="0" w:space="0" w:color="auto"/>
      </w:divBdr>
    </w:div>
    <w:div w:id="612443801">
      <w:bodyDiv w:val="1"/>
      <w:marLeft w:val="0"/>
      <w:marRight w:val="0"/>
      <w:marTop w:val="0"/>
      <w:marBottom w:val="0"/>
      <w:divBdr>
        <w:top w:val="none" w:sz="0" w:space="0" w:color="auto"/>
        <w:left w:val="none" w:sz="0" w:space="0" w:color="auto"/>
        <w:bottom w:val="none" w:sz="0" w:space="0" w:color="auto"/>
        <w:right w:val="none" w:sz="0" w:space="0" w:color="auto"/>
      </w:divBdr>
    </w:div>
    <w:div w:id="618874864">
      <w:bodyDiv w:val="1"/>
      <w:marLeft w:val="0"/>
      <w:marRight w:val="0"/>
      <w:marTop w:val="0"/>
      <w:marBottom w:val="0"/>
      <w:divBdr>
        <w:top w:val="none" w:sz="0" w:space="0" w:color="auto"/>
        <w:left w:val="none" w:sz="0" w:space="0" w:color="auto"/>
        <w:bottom w:val="none" w:sz="0" w:space="0" w:color="auto"/>
        <w:right w:val="none" w:sz="0" w:space="0" w:color="auto"/>
      </w:divBdr>
    </w:div>
    <w:div w:id="627972558">
      <w:bodyDiv w:val="1"/>
      <w:marLeft w:val="0"/>
      <w:marRight w:val="0"/>
      <w:marTop w:val="0"/>
      <w:marBottom w:val="0"/>
      <w:divBdr>
        <w:top w:val="none" w:sz="0" w:space="0" w:color="auto"/>
        <w:left w:val="none" w:sz="0" w:space="0" w:color="auto"/>
        <w:bottom w:val="none" w:sz="0" w:space="0" w:color="auto"/>
        <w:right w:val="none" w:sz="0" w:space="0" w:color="auto"/>
      </w:divBdr>
    </w:div>
    <w:div w:id="634065331">
      <w:bodyDiv w:val="1"/>
      <w:marLeft w:val="0"/>
      <w:marRight w:val="0"/>
      <w:marTop w:val="0"/>
      <w:marBottom w:val="0"/>
      <w:divBdr>
        <w:top w:val="none" w:sz="0" w:space="0" w:color="auto"/>
        <w:left w:val="none" w:sz="0" w:space="0" w:color="auto"/>
        <w:bottom w:val="none" w:sz="0" w:space="0" w:color="auto"/>
        <w:right w:val="none" w:sz="0" w:space="0" w:color="auto"/>
      </w:divBdr>
    </w:div>
    <w:div w:id="640691835">
      <w:bodyDiv w:val="1"/>
      <w:marLeft w:val="0"/>
      <w:marRight w:val="0"/>
      <w:marTop w:val="0"/>
      <w:marBottom w:val="0"/>
      <w:divBdr>
        <w:top w:val="none" w:sz="0" w:space="0" w:color="auto"/>
        <w:left w:val="none" w:sz="0" w:space="0" w:color="auto"/>
        <w:bottom w:val="none" w:sz="0" w:space="0" w:color="auto"/>
        <w:right w:val="none" w:sz="0" w:space="0" w:color="auto"/>
      </w:divBdr>
    </w:div>
    <w:div w:id="641815403">
      <w:bodyDiv w:val="1"/>
      <w:marLeft w:val="0"/>
      <w:marRight w:val="0"/>
      <w:marTop w:val="0"/>
      <w:marBottom w:val="0"/>
      <w:divBdr>
        <w:top w:val="none" w:sz="0" w:space="0" w:color="auto"/>
        <w:left w:val="none" w:sz="0" w:space="0" w:color="auto"/>
        <w:bottom w:val="none" w:sz="0" w:space="0" w:color="auto"/>
        <w:right w:val="none" w:sz="0" w:space="0" w:color="auto"/>
      </w:divBdr>
    </w:div>
    <w:div w:id="656038348">
      <w:bodyDiv w:val="1"/>
      <w:marLeft w:val="0"/>
      <w:marRight w:val="0"/>
      <w:marTop w:val="0"/>
      <w:marBottom w:val="0"/>
      <w:divBdr>
        <w:top w:val="none" w:sz="0" w:space="0" w:color="auto"/>
        <w:left w:val="none" w:sz="0" w:space="0" w:color="auto"/>
        <w:bottom w:val="none" w:sz="0" w:space="0" w:color="auto"/>
        <w:right w:val="none" w:sz="0" w:space="0" w:color="auto"/>
      </w:divBdr>
    </w:div>
    <w:div w:id="668486259">
      <w:bodyDiv w:val="1"/>
      <w:marLeft w:val="0"/>
      <w:marRight w:val="0"/>
      <w:marTop w:val="0"/>
      <w:marBottom w:val="0"/>
      <w:divBdr>
        <w:top w:val="none" w:sz="0" w:space="0" w:color="auto"/>
        <w:left w:val="none" w:sz="0" w:space="0" w:color="auto"/>
        <w:bottom w:val="none" w:sz="0" w:space="0" w:color="auto"/>
        <w:right w:val="none" w:sz="0" w:space="0" w:color="auto"/>
      </w:divBdr>
    </w:div>
    <w:div w:id="672606395">
      <w:bodyDiv w:val="1"/>
      <w:marLeft w:val="0"/>
      <w:marRight w:val="0"/>
      <w:marTop w:val="0"/>
      <w:marBottom w:val="0"/>
      <w:divBdr>
        <w:top w:val="none" w:sz="0" w:space="0" w:color="auto"/>
        <w:left w:val="none" w:sz="0" w:space="0" w:color="auto"/>
        <w:bottom w:val="none" w:sz="0" w:space="0" w:color="auto"/>
        <w:right w:val="none" w:sz="0" w:space="0" w:color="auto"/>
      </w:divBdr>
    </w:div>
    <w:div w:id="699626170">
      <w:bodyDiv w:val="1"/>
      <w:marLeft w:val="0"/>
      <w:marRight w:val="0"/>
      <w:marTop w:val="0"/>
      <w:marBottom w:val="0"/>
      <w:divBdr>
        <w:top w:val="none" w:sz="0" w:space="0" w:color="auto"/>
        <w:left w:val="none" w:sz="0" w:space="0" w:color="auto"/>
        <w:bottom w:val="none" w:sz="0" w:space="0" w:color="auto"/>
        <w:right w:val="none" w:sz="0" w:space="0" w:color="auto"/>
      </w:divBdr>
    </w:div>
    <w:div w:id="704914973">
      <w:bodyDiv w:val="1"/>
      <w:marLeft w:val="0"/>
      <w:marRight w:val="0"/>
      <w:marTop w:val="0"/>
      <w:marBottom w:val="0"/>
      <w:divBdr>
        <w:top w:val="none" w:sz="0" w:space="0" w:color="auto"/>
        <w:left w:val="none" w:sz="0" w:space="0" w:color="auto"/>
        <w:bottom w:val="none" w:sz="0" w:space="0" w:color="auto"/>
        <w:right w:val="none" w:sz="0" w:space="0" w:color="auto"/>
      </w:divBdr>
    </w:div>
    <w:div w:id="709913759">
      <w:bodyDiv w:val="1"/>
      <w:marLeft w:val="0"/>
      <w:marRight w:val="0"/>
      <w:marTop w:val="0"/>
      <w:marBottom w:val="0"/>
      <w:divBdr>
        <w:top w:val="none" w:sz="0" w:space="0" w:color="auto"/>
        <w:left w:val="none" w:sz="0" w:space="0" w:color="auto"/>
        <w:bottom w:val="none" w:sz="0" w:space="0" w:color="auto"/>
        <w:right w:val="none" w:sz="0" w:space="0" w:color="auto"/>
      </w:divBdr>
    </w:div>
    <w:div w:id="716586888">
      <w:bodyDiv w:val="1"/>
      <w:marLeft w:val="0"/>
      <w:marRight w:val="0"/>
      <w:marTop w:val="0"/>
      <w:marBottom w:val="0"/>
      <w:divBdr>
        <w:top w:val="none" w:sz="0" w:space="0" w:color="auto"/>
        <w:left w:val="none" w:sz="0" w:space="0" w:color="auto"/>
        <w:bottom w:val="none" w:sz="0" w:space="0" w:color="auto"/>
        <w:right w:val="none" w:sz="0" w:space="0" w:color="auto"/>
      </w:divBdr>
    </w:div>
    <w:div w:id="729310267">
      <w:bodyDiv w:val="1"/>
      <w:marLeft w:val="0"/>
      <w:marRight w:val="0"/>
      <w:marTop w:val="0"/>
      <w:marBottom w:val="0"/>
      <w:divBdr>
        <w:top w:val="none" w:sz="0" w:space="0" w:color="auto"/>
        <w:left w:val="none" w:sz="0" w:space="0" w:color="auto"/>
        <w:bottom w:val="none" w:sz="0" w:space="0" w:color="auto"/>
        <w:right w:val="none" w:sz="0" w:space="0" w:color="auto"/>
      </w:divBdr>
    </w:div>
    <w:div w:id="735786417">
      <w:bodyDiv w:val="1"/>
      <w:marLeft w:val="0"/>
      <w:marRight w:val="0"/>
      <w:marTop w:val="0"/>
      <w:marBottom w:val="0"/>
      <w:divBdr>
        <w:top w:val="none" w:sz="0" w:space="0" w:color="auto"/>
        <w:left w:val="none" w:sz="0" w:space="0" w:color="auto"/>
        <w:bottom w:val="none" w:sz="0" w:space="0" w:color="auto"/>
        <w:right w:val="none" w:sz="0" w:space="0" w:color="auto"/>
      </w:divBdr>
    </w:div>
    <w:div w:id="738942615">
      <w:bodyDiv w:val="1"/>
      <w:marLeft w:val="0"/>
      <w:marRight w:val="0"/>
      <w:marTop w:val="0"/>
      <w:marBottom w:val="0"/>
      <w:divBdr>
        <w:top w:val="none" w:sz="0" w:space="0" w:color="auto"/>
        <w:left w:val="none" w:sz="0" w:space="0" w:color="auto"/>
        <w:bottom w:val="none" w:sz="0" w:space="0" w:color="auto"/>
        <w:right w:val="none" w:sz="0" w:space="0" w:color="auto"/>
      </w:divBdr>
    </w:div>
    <w:div w:id="770010217">
      <w:bodyDiv w:val="1"/>
      <w:marLeft w:val="0"/>
      <w:marRight w:val="0"/>
      <w:marTop w:val="0"/>
      <w:marBottom w:val="0"/>
      <w:divBdr>
        <w:top w:val="none" w:sz="0" w:space="0" w:color="auto"/>
        <w:left w:val="none" w:sz="0" w:space="0" w:color="auto"/>
        <w:bottom w:val="none" w:sz="0" w:space="0" w:color="auto"/>
        <w:right w:val="none" w:sz="0" w:space="0" w:color="auto"/>
      </w:divBdr>
    </w:div>
    <w:div w:id="785193956">
      <w:bodyDiv w:val="1"/>
      <w:marLeft w:val="0"/>
      <w:marRight w:val="0"/>
      <w:marTop w:val="0"/>
      <w:marBottom w:val="0"/>
      <w:divBdr>
        <w:top w:val="none" w:sz="0" w:space="0" w:color="auto"/>
        <w:left w:val="none" w:sz="0" w:space="0" w:color="auto"/>
        <w:bottom w:val="none" w:sz="0" w:space="0" w:color="auto"/>
        <w:right w:val="none" w:sz="0" w:space="0" w:color="auto"/>
      </w:divBdr>
    </w:div>
    <w:div w:id="792139339">
      <w:bodyDiv w:val="1"/>
      <w:marLeft w:val="0"/>
      <w:marRight w:val="0"/>
      <w:marTop w:val="0"/>
      <w:marBottom w:val="0"/>
      <w:divBdr>
        <w:top w:val="none" w:sz="0" w:space="0" w:color="auto"/>
        <w:left w:val="none" w:sz="0" w:space="0" w:color="auto"/>
        <w:bottom w:val="none" w:sz="0" w:space="0" w:color="auto"/>
        <w:right w:val="none" w:sz="0" w:space="0" w:color="auto"/>
      </w:divBdr>
    </w:div>
    <w:div w:id="794100405">
      <w:bodyDiv w:val="1"/>
      <w:marLeft w:val="0"/>
      <w:marRight w:val="0"/>
      <w:marTop w:val="0"/>
      <w:marBottom w:val="0"/>
      <w:divBdr>
        <w:top w:val="none" w:sz="0" w:space="0" w:color="auto"/>
        <w:left w:val="none" w:sz="0" w:space="0" w:color="auto"/>
        <w:bottom w:val="none" w:sz="0" w:space="0" w:color="auto"/>
        <w:right w:val="none" w:sz="0" w:space="0" w:color="auto"/>
      </w:divBdr>
    </w:div>
    <w:div w:id="800153966">
      <w:bodyDiv w:val="1"/>
      <w:marLeft w:val="0"/>
      <w:marRight w:val="0"/>
      <w:marTop w:val="0"/>
      <w:marBottom w:val="0"/>
      <w:divBdr>
        <w:top w:val="none" w:sz="0" w:space="0" w:color="auto"/>
        <w:left w:val="none" w:sz="0" w:space="0" w:color="auto"/>
        <w:bottom w:val="none" w:sz="0" w:space="0" w:color="auto"/>
        <w:right w:val="none" w:sz="0" w:space="0" w:color="auto"/>
      </w:divBdr>
    </w:div>
    <w:div w:id="818763631">
      <w:bodyDiv w:val="1"/>
      <w:marLeft w:val="0"/>
      <w:marRight w:val="0"/>
      <w:marTop w:val="0"/>
      <w:marBottom w:val="0"/>
      <w:divBdr>
        <w:top w:val="none" w:sz="0" w:space="0" w:color="auto"/>
        <w:left w:val="none" w:sz="0" w:space="0" w:color="auto"/>
        <w:bottom w:val="none" w:sz="0" w:space="0" w:color="auto"/>
        <w:right w:val="none" w:sz="0" w:space="0" w:color="auto"/>
      </w:divBdr>
    </w:div>
    <w:div w:id="819344387">
      <w:bodyDiv w:val="1"/>
      <w:marLeft w:val="0"/>
      <w:marRight w:val="0"/>
      <w:marTop w:val="0"/>
      <w:marBottom w:val="0"/>
      <w:divBdr>
        <w:top w:val="none" w:sz="0" w:space="0" w:color="auto"/>
        <w:left w:val="none" w:sz="0" w:space="0" w:color="auto"/>
        <w:bottom w:val="none" w:sz="0" w:space="0" w:color="auto"/>
        <w:right w:val="none" w:sz="0" w:space="0" w:color="auto"/>
      </w:divBdr>
    </w:div>
    <w:div w:id="822507543">
      <w:bodyDiv w:val="1"/>
      <w:marLeft w:val="0"/>
      <w:marRight w:val="0"/>
      <w:marTop w:val="0"/>
      <w:marBottom w:val="0"/>
      <w:divBdr>
        <w:top w:val="none" w:sz="0" w:space="0" w:color="auto"/>
        <w:left w:val="none" w:sz="0" w:space="0" w:color="auto"/>
        <w:bottom w:val="none" w:sz="0" w:space="0" w:color="auto"/>
        <w:right w:val="none" w:sz="0" w:space="0" w:color="auto"/>
      </w:divBdr>
    </w:div>
    <w:div w:id="837771539">
      <w:bodyDiv w:val="1"/>
      <w:marLeft w:val="0"/>
      <w:marRight w:val="0"/>
      <w:marTop w:val="0"/>
      <w:marBottom w:val="0"/>
      <w:divBdr>
        <w:top w:val="none" w:sz="0" w:space="0" w:color="auto"/>
        <w:left w:val="none" w:sz="0" w:space="0" w:color="auto"/>
        <w:bottom w:val="none" w:sz="0" w:space="0" w:color="auto"/>
        <w:right w:val="none" w:sz="0" w:space="0" w:color="auto"/>
      </w:divBdr>
    </w:div>
    <w:div w:id="838472628">
      <w:bodyDiv w:val="1"/>
      <w:marLeft w:val="0"/>
      <w:marRight w:val="0"/>
      <w:marTop w:val="0"/>
      <w:marBottom w:val="0"/>
      <w:divBdr>
        <w:top w:val="none" w:sz="0" w:space="0" w:color="auto"/>
        <w:left w:val="none" w:sz="0" w:space="0" w:color="auto"/>
        <w:bottom w:val="none" w:sz="0" w:space="0" w:color="auto"/>
        <w:right w:val="none" w:sz="0" w:space="0" w:color="auto"/>
      </w:divBdr>
    </w:div>
    <w:div w:id="843205983">
      <w:bodyDiv w:val="1"/>
      <w:marLeft w:val="0"/>
      <w:marRight w:val="0"/>
      <w:marTop w:val="0"/>
      <w:marBottom w:val="0"/>
      <w:divBdr>
        <w:top w:val="none" w:sz="0" w:space="0" w:color="auto"/>
        <w:left w:val="none" w:sz="0" w:space="0" w:color="auto"/>
        <w:bottom w:val="none" w:sz="0" w:space="0" w:color="auto"/>
        <w:right w:val="none" w:sz="0" w:space="0" w:color="auto"/>
      </w:divBdr>
    </w:div>
    <w:div w:id="856385619">
      <w:bodyDiv w:val="1"/>
      <w:marLeft w:val="0"/>
      <w:marRight w:val="0"/>
      <w:marTop w:val="0"/>
      <w:marBottom w:val="0"/>
      <w:divBdr>
        <w:top w:val="none" w:sz="0" w:space="0" w:color="auto"/>
        <w:left w:val="none" w:sz="0" w:space="0" w:color="auto"/>
        <w:bottom w:val="none" w:sz="0" w:space="0" w:color="auto"/>
        <w:right w:val="none" w:sz="0" w:space="0" w:color="auto"/>
      </w:divBdr>
      <w:divsChild>
        <w:div w:id="225530820">
          <w:marLeft w:val="0"/>
          <w:marRight w:val="0"/>
          <w:marTop w:val="0"/>
          <w:marBottom w:val="0"/>
          <w:divBdr>
            <w:top w:val="none" w:sz="0" w:space="0" w:color="auto"/>
            <w:left w:val="none" w:sz="0" w:space="0" w:color="auto"/>
            <w:bottom w:val="none" w:sz="0" w:space="0" w:color="auto"/>
            <w:right w:val="none" w:sz="0" w:space="0" w:color="auto"/>
          </w:divBdr>
          <w:divsChild>
            <w:div w:id="1908344959">
              <w:marLeft w:val="0"/>
              <w:marRight w:val="0"/>
              <w:marTop w:val="0"/>
              <w:marBottom w:val="0"/>
              <w:divBdr>
                <w:top w:val="none" w:sz="0" w:space="0" w:color="auto"/>
                <w:left w:val="none" w:sz="0" w:space="0" w:color="auto"/>
                <w:bottom w:val="none" w:sz="0" w:space="0" w:color="auto"/>
                <w:right w:val="none" w:sz="0" w:space="0" w:color="auto"/>
              </w:divBdr>
              <w:divsChild>
                <w:div w:id="22943783">
                  <w:marLeft w:val="0"/>
                  <w:marRight w:val="0"/>
                  <w:marTop w:val="0"/>
                  <w:marBottom w:val="0"/>
                  <w:divBdr>
                    <w:top w:val="none" w:sz="0" w:space="0" w:color="auto"/>
                    <w:left w:val="none" w:sz="0" w:space="0" w:color="auto"/>
                    <w:bottom w:val="none" w:sz="0" w:space="0" w:color="auto"/>
                    <w:right w:val="none" w:sz="0" w:space="0" w:color="auto"/>
                  </w:divBdr>
                  <w:divsChild>
                    <w:div w:id="307056308">
                      <w:marLeft w:val="0"/>
                      <w:marRight w:val="0"/>
                      <w:marTop w:val="0"/>
                      <w:marBottom w:val="0"/>
                      <w:divBdr>
                        <w:top w:val="none" w:sz="0" w:space="0" w:color="auto"/>
                        <w:left w:val="none" w:sz="0" w:space="0" w:color="auto"/>
                        <w:bottom w:val="none" w:sz="0" w:space="0" w:color="auto"/>
                        <w:right w:val="none" w:sz="0" w:space="0" w:color="auto"/>
                      </w:divBdr>
                    </w:div>
                  </w:divsChild>
                </w:div>
                <w:div w:id="697202259">
                  <w:marLeft w:val="0"/>
                  <w:marRight w:val="0"/>
                  <w:marTop w:val="0"/>
                  <w:marBottom w:val="0"/>
                  <w:divBdr>
                    <w:top w:val="none" w:sz="0" w:space="0" w:color="auto"/>
                    <w:left w:val="none" w:sz="0" w:space="0" w:color="auto"/>
                    <w:bottom w:val="none" w:sz="0" w:space="0" w:color="auto"/>
                    <w:right w:val="none" w:sz="0" w:space="0" w:color="auto"/>
                  </w:divBdr>
                  <w:divsChild>
                    <w:div w:id="677659884">
                      <w:marLeft w:val="0"/>
                      <w:marRight w:val="0"/>
                      <w:marTop w:val="0"/>
                      <w:marBottom w:val="0"/>
                      <w:divBdr>
                        <w:top w:val="none" w:sz="0" w:space="0" w:color="auto"/>
                        <w:left w:val="none" w:sz="0" w:space="0" w:color="auto"/>
                        <w:bottom w:val="none" w:sz="0" w:space="0" w:color="auto"/>
                        <w:right w:val="none" w:sz="0" w:space="0" w:color="auto"/>
                      </w:divBdr>
                    </w:div>
                  </w:divsChild>
                </w:div>
                <w:div w:id="1165586084">
                  <w:marLeft w:val="0"/>
                  <w:marRight w:val="0"/>
                  <w:marTop w:val="0"/>
                  <w:marBottom w:val="0"/>
                  <w:divBdr>
                    <w:top w:val="none" w:sz="0" w:space="0" w:color="auto"/>
                    <w:left w:val="none" w:sz="0" w:space="0" w:color="auto"/>
                    <w:bottom w:val="none" w:sz="0" w:space="0" w:color="auto"/>
                    <w:right w:val="none" w:sz="0" w:space="0" w:color="auto"/>
                  </w:divBdr>
                  <w:divsChild>
                    <w:div w:id="285165224">
                      <w:marLeft w:val="0"/>
                      <w:marRight w:val="0"/>
                      <w:marTop w:val="0"/>
                      <w:marBottom w:val="0"/>
                      <w:divBdr>
                        <w:top w:val="none" w:sz="0" w:space="0" w:color="auto"/>
                        <w:left w:val="none" w:sz="0" w:space="0" w:color="auto"/>
                        <w:bottom w:val="none" w:sz="0" w:space="0" w:color="auto"/>
                        <w:right w:val="none" w:sz="0" w:space="0" w:color="auto"/>
                      </w:divBdr>
                    </w:div>
                  </w:divsChild>
                </w:div>
                <w:div w:id="1276522949">
                  <w:marLeft w:val="0"/>
                  <w:marRight w:val="0"/>
                  <w:marTop w:val="0"/>
                  <w:marBottom w:val="0"/>
                  <w:divBdr>
                    <w:top w:val="none" w:sz="0" w:space="0" w:color="auto"/>
                    <w:left w:val="none" w:sz="0" w:space="0" w:color="auto"/>
                    <w:bottom w:val="none" w:sz="0" w:space="0" w:color="auto"/>
                    <w:right w:val="none" w:sz="0" w:space="0" w:color="auto"/>
                  </w:divBdr>
                  <w:divsChild>
                    <w:div w:id="2109540922">
                      <w:marLeft w:val="0"/>
                      <w:marRight w:val="0"/>
                      <w:marTop w:val="0"/>
                      <w:marBottom w:val="0"/>
                      <w:divBdr>
                        <w:top w:val="none" w:sz="0" w:space="0" w:color="auto"/>
                        <w:left w:val="none" w:sz="0" w:space="0" w:color="auto"/>
                        <w:bottom w:val="none" w:sz="0" w:space="0" w:color="auto"/>
                        <w:right w:val="none" w:sz="0" w:space="0" w:color="auto"/>
                      </w:divBdr>
                    </w:div>
                  </w:divsChild>
                </w:div>
                <w:div w:id="1384862376">
                  <w:marLeft w:val="0"/>
                  <w:marRight w:val="0"/>
                  <w:marTop w:val="0"/>
                  <w:marBottom w:val="0"/>
                  <w:divBdr>
                    <w:top w:val="none" w:sz="0" w:space="0" w:color="auto"/>
                    <w:left w:val="none" w:sz="0" w:space="0" w:color="auto"/>
                    <w:bottom w:val="none" w:sz="0" w:space="0" w:color="auto"/>
                    <w:right w:val="none" w:sz="0" w:space="0" w:color="auto"/>
                  </w:divBdr>
                  <w:divsChild>
                    <w:div w:id="35411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960288">
      <w:bodyDiv w:val="1"/>
      <w:marLeft w:val="0"/>
      <w:marRight w:val="0"/>
      <w:marTop w:val="0"/>
      <w:marBottom w:val="0"/>
      <w:divBdr>
        <w:top w:val="none" w:sz="0" w:space="0" w:color="auto"/>
        <w:left w:val="none" w:sz="0" w:space="0" w:color="auto"/>
        <w:bottom w:val="none" w:sz="0" w:space="0" w:color="auto"/>
        <w:right w:val="none" w:sz="0" w:space="0" w:color="auto"/>
      </w:divBdr>
    </w:div>
    <w:div w:id="891111923">
      <w:bodyDiv w:val="1"/>
      <w:marLeft w:val="0"/>
      <w:marRight w:val="0"/>
      <w:marTop w:val="0"/>
      <w:marBottom w:val="0"/>
      <w:divBdr>
        <w:top w:val="none" w:sz="0" w:space="0" w:color="auto"/>
        <w:left w:val="none" w:sz="0" w:space="0" w:color="auto"/>
        <w:bottom w:val="none" w:sz="0" w:space="0" w:color="auto"/>
        <w:right w:val="none" w:sz="0" w:space="0" w:color="auto"/>
      </w:divBdr>
    </w:div>
    <w:div w:id="894394276">
      <w:bodyDiv w:val="1"/>
      <w:marLeft w:val="0"/>
      <w:marRight w:val="0"/>
      <w:marTop w:val="0"/>
      <w:marBottom w:val="0"/>
      <w:divBdr>
        <w:top w:val="none" w:sz="0" w:space="0" w:color="auto"/>
        <w:left w:val="none" w:sz="0" w:space="0" w:color="auto"/>
        <w:bottom w:val="none" w:sz="0" w:space="0" w:color="auto"/>
        <w:right w:val="none" w:sz="0" w:space="0" w:color="auto"/>
      </w:divBdr>
    </w:div>
    <w:div w:id="896282173">
      <w:bodyDiv w:val="1"/>
      <w:marLeft w:val="0"/>
      <w:marRight w:val="0"/>
      <w:marTop w:val="0"/>
      <w:marBottom w:val="0"/>
      <w:divBdr>
        <w:top w:val="none" w:sz="0" w:space="0" w:color="auto"/>
        <w:left w:val="none" w:sz="0" w:space="0" w:color="auto"/>
        <w:bottom w:val="none" w:sz="0" w:space="0" w:color="auto"/>
        <w:right w:val="none" w:sz="0" w:space="0" w:color="auto"/>
      </w:divBdr>
    </w:div>
    <w:div w:id="904486546">
      <w:bodyDiv w:val="1"/>
      <w:marLeft w:val="0"/>
      <w:marRight w:val="0"/>
      <w:marTop w:val="0"/>
      <w:marBottom w:val="0"/>
      <w:divBdr>
        <w:top w:val="none" w:sz="0" w:space="0" w:color="auto"/>
        <w:left w:val="none" w:sz="0" w:space="0" w:color="auto"/>
        <w:bottom w:val="none" w:sz="0" w:space="0" w:color="auto"/>
        <w:right w:val="none" w:sz="0" w:space="0" w:color="auto"/>
      </w:divBdr>
    </w:div>
    <w:div w:id="921916259">
      <w:bodyDiv w:val="1"/>
      <w:marLeft w:val="0"/>
      <w:marRight w:val="0"/>
      <w:marTop w:val="0"/>
      <w:marBottom w:val="0"/>
      <w:divBdr>
        <w:top w:val="none" w:sz="0" w:space="0" w:color="auto"/>
        <w:left w:val="none" w:sz="0" w:space="0" w:color="auto"/>
        <w:bottom w:val="none" w:sz="0" w:space="0" w:color="auto"/>
        <w:right w:val="none" w:sz="0" w:space="0" w:color="auto"/>
      </w:divBdr>
    </w:div>
    <w:div w:id="922644496">
      <w:bodyDiv w:val="1"/>
      <w:marLeft w:val="0"/>
      <w:marRight w:val="0"/>
      <w:marTop w:val="0"/>
      <w:marBottom w:val="0"/>
      <w:divBdr>
        <w:top w:val="none" w:sz="0" w:space="0" w:color="auto"/>
        <w:left w:val="none" w:sz="0" w:space="0" w:color="auto"/>
        <w:bottom w:val="none" w:sz="0" w:space="0" w:color="auto"/>
        <w:right w:val="none" w:sz="0" w:space="0" w:color="auto"/>
      </w:divBdr>
    </w:div>
    <w:div w:id="936402617">
      <w:bodyDiv w:val="1"/>
      <w:marLeft w:val="0"/>
      <w:marRight w:val="0"/>
      <w:marTop w:val="0"/>
      <w:marBottom w:val="0"/>
      <w:divBdr>
        <w:top w:val="none" w:sz="0" w:space="0" w:color="auto"/>
        <w:left w:val="none" w:sz="0" w:space="0" w:color="auto"/>
        <w:bottom w:val="none" w:sz="0" w:space="0" w:color="auto"/>
        <w:right w:val="none" w:sz="0" w:space="0" w:color="auto"/>
      </w:divBdr>
    </w:div>
    <w:div w:id="938752845">
      <w:bodyDiv w:val="1"/>
      <w:marLeft w:val="0"/>
      <w:marRight w:val="0"/>
      <w:marTop w:val="0"/>
      <w:marBottom w:val="0"/>
      <w:divBdr>
        <w:top w:val="none" w:sz="0" w:space="0" w:color="auto"/>
        <w:left w:val="none" w:sz="0" w:space="0" w:color="auto"/>
        <w:bottom w:val="none" w:sz="0" w:space="0" w:color="auto"/>
        <w:right w:val="none" w:sz="0" w:space="0" w:color="auto"/>
      </w:divBdr>
    </w:div>
    <w:div w:id="950553641">
      <w:bodyDiv w:val="1"/>
      <w:marLeft w:val="0"/>
      <w:marRight w:val="0"/>
      <w:marTop w:val="0"/>
      <w:marBottom w:val="0"/>
      <w:divBdr>
        <w:top w:val="none" w:sz="0" w:space="0" w:color="auto"/>
        <w:left w:val="none" w:sz="0" w:space="0" w:color="auto"/>
        <w:bottom w:val="none" w:sz="0" w:space="0" w:color="auto"/>
        <w:right w:val="none" w:sz="0" w:space="0" w:color="auto"/>
      </w:divBdr>
    </w:div>
    <w:div w:id="957951531">
      <w:bodyDiv w:val="1"/>
      <w:marLeft w:val="0"/>
      <w:marRight w:val="0"/>
      <w:marTop w:val="0"/>
      <w:marBottom w:val="0"/>
      <w:divBdr>
        <w:top w:val="none" w:sz="0" w:space="0" w:color="auto"/>
        <w:left w:val="none" w:sz="0" w:space="0" w:color="auto"/>
        <w:bottom w:val="none" w:sz="0" w:space="0" w:color="auto"/>
        <w:right w:val="none" w:sz="0" w:space="0" w:color="auto"/>
      </w:divBdr>
    </w:div>
    <w:div w:id="992177560">
      <w:bodyDiv w:val="1"/>
      <w:marLeft w:val="0"/>
      <w:marRight w:val="0"/>
      <w:marTop w:val="0"/>
      <w:marBottom w:val="0"/>
      <w:divBdr>
        <w:top w:val="none" w:sz="0" w:space="0" w:color="auto"/>
        <w:left w:val="none" w:sz="0" w:space="0" w:color="auto"/>
        <w:bottom w:val="none" w:sz="0" w:space="0" w:color="auto"/>
        <w:right w:val="none" w:sz="0" w:space="0" w:color="auto"/>
      </w:divBdr>
    </w:div>
    <w:div w:id="1006980762">
      <w:bodyDiv w:val="1"/>
      <w:marLeft w:val="0"/>
      <w:marRight w:val="0"/>
      <w:marTop w:val="0"/>
      <w:marBottom w:val="0"/>
      <w:divBdr>
        <w:top w:val="none" w:sz="0" w:space="0" w:color="auto"/>
        <w:left w:val="none" w:sz="0" w:space="0" w:color="auto"/>
        <w:bottom w:val="none" w:sz="0" w:space="0" w:color="auto"/>
        <w:right w:val="none" w:sz="0" w:space="0" w:color="auto"/>
      </w:divBdr>
    </w:div>
    <w:div w:id="1021014138">
      <w:bodyDiv w:val="1"/>
      <w:marLeft w:val="0"/>
      <w:marRight w:val="0"/>
      <w:marTop w:val="0"/>
      <w:marBottom w:val="0"/>
      <w:divBdr>
        <w:top w:val="none" w:sz="0" w:space="0" w:color="auto"/>
        <w:left w:val="none" w:sz="0" w:space="0" w:color="auto"/>
        <w:bottom w:val="none" w:sz="0" w:space="0" w:color="auto"/>
        <w:right w:val="none" w:sz="0" w:space="0" w:color="auto"/>
      </w:divBdr>
    </w:div>
    <w:div w:id="1022781957">
      <w:bodyDiv w:val="1"/>
      <w:marLeft w:val="0"/>
      <w:marRight w:val="0"/>
      <w:marTop w:val="0"/>
      <w:marBottom w:val="0"/>
      <w:divBdr>
        <w:top w:val="none" w:sz="0" w:space="0" w:color="auto"/>
        <w:left w:val="none" w:sz="0" w:space="0" w:color="auto"/>
        <w:bottom w:val="none" w:sz="0" w:space="0" w:color="auto"/>
        <w:right w:val="none" w:sz="0" w:space="0" w:color="auto"/>
      </w:divBdr>
    </w:div>
    <w:div w:id="1023476380">
      <w:bodyDiv w:val="1"/>
      <w:marLeft w:val="0"/>
      <w:marRight w:val="0"/>
      <w:marTop w:val="0"/>
      <w:marBottom w:val="0"/>
      <w:divBdr>
        <w:top w:val="none" w:sz="0" w:space="0" w:color="auto"/>
        <w:left w:val="none" w:sz="0" w:space="0" w:color="auto"/>
        <w:bottom w:val="none" w:sz="0" w:space="0" w:color="auto"/>
        <w:right w:val="none" w:sz="0" w:space="0" w:color="auto"/>
      </w:divBdr>
    </w:div>
    <w:div w:id="1030449802">
      <w:bodyDiv w:val="1"/>
      <w:marLeft w:val="0"/>
      <w:marRight w:val="0"/>
      <w:marTop w:val="0"/>
      <w:marBottom w:val="0"/>
      <w:divBdr>
        <w:top w:val="none" w:sz="0" w:space="0" w:color="auto"/>
        <w:left w:val="none" w:sz="0" w:space="0" w:color="auto"/>
        <w:bottom w:val="none" w:sz="0" w:space="0" w:color="auto"/>
        <w:right w:val="none" w:sz="0" w:space="0" w:color="auto"/>
      </w:divBdr>
    </w:div>
    <w:div w:id="1033188934">
      <w:bodyDiv w:val="1"/>
      <w:marLeft w:val="0"/>
      <w:marRight w:val="0"/>
      <w:marTop w:val="0"/>
      <w:marBottom w:val="0"/>
      <w:divBdr>
        <w:top w:val="none" w:sz="0" w:space="0" w:color="auto"/>
        <w:left w:val="none" w:sz="0" w:space="0" w:color="auto"/>
        <w:bottom w:val="none" w:sz="0" w:space="0" w:color="auto"/>
        <w:right w:val="none" w:sz="0" w:space="0" w:color="auto"/>
      </w:divBdr>
    </w:div>
    <w:div w:id="1058868210">
      <w:bodyDiv w:val="1"/>
      <w:marLeft w:val="0"/>
      <w:marRight w:val="0"/>
      <w:marTop w:val="0"/>
      <w:marBottom w:val="0"/>
      <w:divBdr>
        <w:top w:val="none" w:sz="0" w:space="0" w:color="auto"/>
        <w:left w:val="none" w:sz="0" w:space="0" w:color="auto"/>
        <w:bottom w:val="none" w:sz="0" w:space="0" w:color="auto"/>
        <w:right w:val="none" w:sz="0" w:space="0" w:color="auto"/>
      </w:divBdr>
    </w:div>
    <w:div w:id="1063917007">
      <w:bodyDiv w:val="1"/>
      <w:marLeft w:val="0"/>
      <w:marRight w:val="0"/>
      <w:marTop w:val="0"/>
      <w:marBottom w:val="0"/>
      <w:divBdr>
        <w:top w:val="none" w:sz="0" w:space="0" w:color="auto"/>
        <w:left w:val="none" w:sz="0" w:space="0" w:color="auto"/>
        <w:bottom w:val="none" w:sz="0" w:space="0" w:color="auto"/>
        <w:right w:val="none" w:sz="0" w:space="0" w:color="auto"/>
      </w:divBdr>
    </w:div>
    <w:div w:id="1077826412">
      <w:bodyDiv w:val="1"/>
      <w:marLeft w:val="0"/>
      <w:marRight w:val="0"/>
      <w:marTop w:val="0"/>
      <w:marBottom w:val="0"/>
      <w:divBdr>
        <w:top w:val="none" w:sz="0" w:space="0" w:color="auto"/>
        <w:left w:val="none" w:sz="0" w:space="0" w:color="auto"/>
        <w:bottom w:val="none" w:sz="0" w:space="0" w:color="auto"/>
        <w:right w:val="none" w:sz="0" w:space="0" w:color="auto"/>
      </w:divBdr>
    </w:div>
    <w:div w:id="1095394303">
      <w:bodyDiv w:val="1"/>
      <w:marLeft w:val="0"/>
      <w:marRight w:val="0"/>
      <w:marTop w:val="0"/>
      <w:marBottom w:val="0"/>
      <w:divBdr>
        <w:top w:val="none" w:sz="0" w:space="0" w:color="auto"/>
        <w:left w:val="none" w:sz="0" w:space="0" w:color="auto"/>
        <w:bottom w:val="none" w:sz="0" w:space="0" w:color="auto"/>
        <w:right w:val="none" w:sz="0" w:space="0" w:color="auto"/>
      </w:divBdr>
    </w:div>
    <w:div w:id="1106535001">
      <w:bodyDiv w:val="1"/>
      <w:marLeft w:val="0"/>
      <w:marRight w:val="0"/>
      <w:marTop w:val="0"/>
      <w:marBottom w:val="0"/>
      <w:divBdr>
        <w:top w:val="none" w:sz="0" w:space="0" w:color="auto"/>
        <w:left w:val="none" w:sz="0" w:space="0" w:color="auto"/>
        <w:bottom w:val="none" w:sz="0" w:space="0" w:color="auto"/>
        <w:right w:val="none" w:sz="0" w:space="0" w:color="auto"/>
      </w:divBdr>
    </w:div>
    <w:div w:id="1106971975">
      <w:bodyDiv w:val="1"/>
      <w:marLeft w:val="0"/>
      <w:marRight w:val="0"/>
      <w:marTop w:val="0"/>
      <w:marBottom w:val="0"/>
      <w:divBdr>
        <w:top w:val="none" w:sz="0" w:space="0" w:color="auto"/>
        <w:left w:val="none" w:sz="0" w:space="0" w:color="auto"/>
        <w:bottom w:val="none" w:sz="0" w:space="0" w:color="auto"/>
        <w:right w:val="none" w:sz="0" w:space="0" w:color="auto"/>
      </w:divBdr>
    </w:div>
    <w:div w:id="1112045340">
      <w:bodyDiv w:val="1"/>
      <w:marLeft w:val="0"/>
      <w:marRight w:val="0"/>
      <w:marTop w:val="0"/>
      <w:marBottom w:val="0"/>
      <w:divBdr>
        <w:top w:val="none" w:sz="0" w:space="0" w:color="auto"/>
        <w:left w:val="none" w:sz="0" w:space="0" w:color="auto"/>
        <w:bottom w:val="none" w:sz="0" w:space="0" w:color="auto"/>
        <w:right w:val="none" w:sz="0" w:space="0" w:color="auto"/>
      </w:divBdr>
    </w:div>
    <w:div w:id="1113937675">
      <w:bodyDiv w:val="1"/>
      <w:marLeft w:val="0"/>
      <w:marRight w:val="0"/>
      <w:marTop w:val="0"/>
      <w:marBottom w:val="0"/>
      <w:divBdr>
        <w:top w:val="none" w:sz="0" w:space="0" w:color="auto"/>
        <w:left w:val="none" w:sz="0" w:space="0" w:color="auto"/>
        <w:bottom w:val="none" w:sz="0" w:space="0" w:color="auto"/>
        <w:right w:val="none" w:sz="0" w:space="0" w:color="auto"/>
      </w:divBdr>
    </w:div>
    <w:div w:id="1123501074">
      <w:bodyDiv w:val="1"/>
      <w:marLeft w:val="0"/>
      <w:marRight w:val="0"/>
      <w:marTop w:val="0"/>
      <w:marBottom w:val="0"/>
      <w:divBdr>
        <w:top w:val="none" w:sz="0" w:space="0" w:color="auto"/>
        <w:left w:val="none" w:sz="0" w:space="0" w:color="auto"/>
        <w:bottom w:val="none" w:sz="0" w:space="0" w:color="auto"/>
        <w:right w:val="none" w:sz="0" w:space="0" w:color="auto"/>
      </w:divBdr>
    </w:div>
    <w:div w:id="1124888910">
      <w:bodyDiv w:val="1"/>
      <w:marLeft w:val="0"/>
      <w:marRight w:val="0"/>
      <w:marTop w:val="0"/>
      <w:marBottom w:val="0"/>
      <w:divBdr>
        <w:top w:val="none" w:sz="0" w:space="0" w:color="auto"/>
        <w:left w:val="none" w:sz="0" w:space="0" w:color="auto"/>
        <w:bottom w:val="none" w:sz="0" w:space="0" w:color="auto"/>
        <w:right w:val="none" w:sz="0" w:space="0" w:color="auto"/>
      </w:divBdr>
    </w:div>
    <w:div w:id="1127816703">
      <w:bodyDiv w:val="1"/>
      <w:marLeft w:val="0"/>
      <w:marRight w:val="0"/>
      <w:marTop w:val="0"/>
      <w:marBottom w:val="0"/>
      <w:divBdr>
        <w:top w:val="none" w:sz="0" w:space="0" w:color="auto"/>
        <w:left w:val="none" w:sz="0" w:space="0" w:color="auto"/>
        <w:bottom w:val="none" w:sz="0" w:space="0" w:color="auto"/>
        <w:right w:val="none" w:sz="0" w:space="0" w:color="auto"/>
      </w:divBdr>
    </w:div>
    <w:div w:id="1145195157">
      <w:bodyDiv w:val="1"/>
      <w:marLeft w:val="0"/>
      <w:marRight w:val="0"/>
      <w:marTop w:val="0"/>
      <w:marBottom w:val="0"/>
      <w:divBdr>
        <w:top w:val="none" w:sz="0" w:space="0" w:color="auto"/>
        <w:left w:val="none" w:sz="0" w:space="0" w:color="auto"/>
        <w:bottom w:val="none" w:sz="0" w:space="0" w:color="auto"/>
        <w:right w:val="none" w:sz="0" w:space="0" w:color="auto"/>
      </w:divBdr>
    </w:div>
    <w:div w:id="1146975766">
      <w:bodyDiv w:val="1"/>
      <w:marLeft w:val="0"/>
      <w:marRight w:val="0"/>
      <w:marTop w:val="0"/>
      <w:marBottom w:val="0"/>
      <w:divBdr>
        <w:top w:val="none" w:sz="0" w:space="0" w:color="auto"/>
        <w:left w:val="none" w:sz="0" w:space="0" w:color="auto"/>
        <w:bottom w:val="none" w:sz="0" w:space="0" w:color="auto"/>
        <w:right w:val="none" w:sz="0" w:space="0" w:color="auto"/>
      </w:divBdr>
    </w:div>
    <w:div w:id="1170486281">
      <w:bodyDiv w:val="1"/>
      <w:marLeft w:val="0"/>
      <w:marRight w:val="0"/>
      <w:marTop w:val="0"/>
      <w:marBottom w:val="0"/>
      <w:divBdr>
        <w:top w:val="none" w:sz="0" w:space="0" w:color="auto"/>
        <w:left w:val="none" w:sz="0" w:space="0" w:color="auto"/>
        <w:bottom w:val="none" w:sz="0" w:space="0" w:color="auto"/>
        <w:right w:val="none" w:sz="0" w:space="0" w:color="auto"/>
      </w:divBdr>
    </w:div>
    <w:div w:id="1172455617">
      <w:bodyDiv w:val="1"/>
      <w:marLeft w:val="0"/>
      <w:marRight w:val="0"/>
      <w:marTop w:val="0"/>
      <w:marBottom w:val="0"/>
      <w:divBdr>
        <w:top w:val="none" w:sz="0" w:space="0" w:color="auto"/>
        <w:left w:val="none" w:sz="0" w:space="0" w:color="auto"/>
        <w:bottom w:val="none" w:sz="0" w:space="0" w:color="auto"/>
        <w:right w:val="none" w:sz="0" w:space="0" w:color="auto"/>
      </w:divBdr>
    </w:div>
    <w:div w:id="1194071337">
      <w:bodyDiv w:val="1"/>
      <w:marLeft w:val="0"/>
      <w:marRight w:val="0"/>
      <w:marTop w:val="0"/>
      <w:marBottom w:val="0"/>
      <w:divBdr>
        <w:top w:val="none" w:sz="0" w:space="0" w:color="auto"/>
        <w:left w:val="none" w:sz="0" w:space="0" w:color="auto"/>
        <w:bottom w:val="none" w:sz="0" w:space="0" w:color="auto"/>
        <w:right w:val="none" w:sz="0" w:space="0" w:color="auto"/>
      </w:divBdr>
    </w:div>
    <w:div w:id="1196191171">
      <w:bodyDiv w:val="1"/>
      <w:marLeft w:val="0"/>
      <w:marRight w:val="0"/>
      <w:marTop w:val="0"/>
      <w:marBottom w:val="0"/>
      <w:divBdr>
        <w:top w:val="none" w:sz="0" w:space="0" w:color="auto"/>
        <w:left w:val="none" w:sz="0" w:space="0" w:color="auto"/>
        <w:bottom w:val="none" w:sz="0" w:space="0" w:color="auto"/>
        <w:right w:val="none" w:sz="0" w:space="0" w:color="auto"/>
      </w:divBdr>
    </w:div>
    <w:div w:id="1219897901">
      <w:bodyDiv w:val="1"/>
      <w:marLeft w:val="0"/>
      <w:marRight w:val="0"/>
      <w:marTop w:val="0"/>
      <w:marBottom w:val="0"/>
      <w:divBdr>
        <w:top w:val="none" w:sz="0" w:space="0" w:color="auto"/>
        <w:left w:val="none" w:sz="0" w:space="0" w:color="auto"/>
        <w:bottom w:val="none" w:sz="0" w:space="0" w:color="auto"/>
        <w:right w:val="none" w:sz="0" w:space="0" w:color="auto"/>
      </w:divBdr>
    </w:div>
    <w:div w:id="1244801560">
      <w:bodyDiv w:val="1"/>
      <w:marLeft w:val="0"/>
      <w:marRight w:val="0"/>
      <w:marTop w:val="0"/>
      <w:marBottom w:val="0"/>
      <w:divBdr>
        <w:top w:val="none" w:sz="0" w:space="0" w:color="auto"/>
        <w:left w:val="none" w:sz="0" w:space="0" w:color="auto"/>
        <w:bottom w:val="none" w:sz="0" w:space="0" w:color="auto"/>
        <w:right w:val="none" w:sz="0" w:space="0" w:color="auto"/>
      </w:divBdr>
    </w:div>
    <w:div w:id="1254901398">
      <w:bodyDiv w:val="1"/>
      <w:marLeft w:val="0"/>
      <w:marRight w:val="0"/>
      <w:marTop w:val="0"/>
      <w:marBottom w:val="0"/>
      <w:divBdr>
        <w:top w:val="none" w:sz="0" w:space="0" w:color="auto"/>
        <w:left w:val="none" w:sz="0" w:space="0" w:color="auto"/>
        <w:bottom w:val="none" w:sz="0" w:space="0" w:color="auto"/>
        <w:right w:val="none" w:sz="0" w:space="0" w:color="auto"/>
      </w:divBdr>
    </w:div>
    <w:div w:id="1259559526">
      <w:bodyDiv w:val="1"/>
      <w:marLeft w:val="0"/>
      <w:marRight w:val="0"/>
      <w:marTop w:val="0"/>
      <w:marBottom w:val="0"/>
      <w:divBdr>
        <w:top w:val="none" w:sz="0" w:space="0" w:color="auto"/>
        <w:left w:val="none" w:sz="0" w:space="0" w:color="auto"/>
        <w:bottom w:val="none" w:sz="0" w:space="0" w:color="auto"/>
        <w:right w:val="none" w:sz="0" w:space="0" w:color="auto"/>
      </w:divBdr>
    </w:div>
    <w:div w:id="1261639632">
      <w:bodyDiv w:val="1"/>
      <w:marLeft w:val="0"/>
      <w:marRight w:val="0"/>
      <w:marTop w:val="0"/>
      <w:marBottom w:val="0"/>
      <w:divBdr>
        <w:top w:val="none" w:sz="0" w:space="0" w:color="auto"/>
        <w:left w:val="none" w:sz="0" w:space="0" w:color="auto"/>
        <w:bottom w:val="none" w:sz="0" w:space="0" w:color="auto"/>
        <w:right w:val="none" w:sz="0" w:space="0" w:color="auto"/>
      </w:divBdr>
    </w:div>
    <w:div w:id="1266230912">
      <w:bodyDiv w:val="1"/>
      <w:marLeft w:val="0"/>
      <w:marRight w:val="0"/>
      <w:marTop w:val="0"/>
      <w:marBottom w:val="0"/>
      <w:divBdr>
        <w:top w:val="none" w:sz="0" w:space="0" w:color="auto"/>
        <w:left w:val="none" w:sz="0" w:space="0" w:color="auto"/>
        <w:bottom w:val="none" w:sz="0" w:space="0" w:color="auto"/>
        <w:right w:val="none" w:sz="0" w:space="0" w:color="auto"/>
      </w:divBdr>
    </w:div>
    <w:div w:id="1275207481">
      <w:bodyDiv w:val="1"/>
      <w:marLeft w:val="0"/>
      <w:marRight w:val="0"/>
      <w:marTop w:val="0"/>
      <w:marBottom w:val="0"/>
      <w:divBdr>
        <w:top w:val="none" w:sz="0" w:space="0" w:color="auto"/>
        <w:left w:val="none" w:sz="0" w:space="0" w:color="auto"/>
        <w:bottom w:val="none" w:sz="0" w:space="0" w:color="auto"/>
        <w:right w:val="none" w:sz="0" w:space="0" w:color="auto"/>
      </w:divBdr>
    </w:div>
    <w:div w:id="1290741575">
      <w:bodyDiv w:val="1"/>
      <w:marLeft w:val="0"/>
      <w:marRight w:val="0"/>
      <w:marTop w:val="0"/>
      <w:marBottom w:val="0"/>
      <w:divBdr>
        <w:top w:val="none" w:sz="0" w:space="0" w:color="auto"/>
        <w:left w:val="none" w:sz="0" w:space="0" w:color="auto"/>
        <w:bottom w:val="none" w:sz="0" w:space="0" w:color="auto"/>
        <w:right w:val="none" w:sz="0" w:space="0" w:color="auto"/>
      </w:divBdr>
    </w:div>
    <w:div w:id="1295138699">
      <w:bodyDiv w:val="1"/>
      <w:marLeft w:val="0"/>
      <w:marRight w:val="0"/>
      <w:marTop w:val="0"/>
      <w:marBottom w:val="0"/>
      <w:divBdr>
        <w:top w:val="none" w:sz="0" w:space="0" w:color="auto"/>
        <w:left w:val="none" w:sz="0" w:space="0" w:color="auto"/>
        <w:bottom w:val="none" w:sz="0" w:space="0" w:color="auto"/>
        <w:right w:val="none" w:sz="0" w:space="0" w:color="auto"/>
      </w:divBdr>
    </w:div>
    <w:div w:id="1304627355">
      <w:bodyDiv w:val="1"/>
      <w:marLeft w:val="0"/>
      <w:marRight w:val="0"/>
      <w:marTop w:val="0"/>
      <w:marBottom w:val="0"/>
      <w:divBdr>
        <w:top w:val="none" w:sz="0" w:space="0" w:color="auto"/>
        <w:left w:val="none" w:sz="0" w:space="0" w:color="auto"/>
        <w:bottom w:val="none" w:sz="0" w:space="0" w:color="auto"/>
        <w:right w:val="none" w:sz="0" w:space="0" w:color="auto"/>
      </w:divBdr>
    </w:div>
    <w:div w:id="1313221138">
      <w:bodyDiv w:val="1"/>
      <w:marLeft w:val="0"/>
      <w:marRight w:val="0"/>
      <w:marTop w:val="0"/>
      <w:marBottom w:val="0"/>
      <w:divBdr>
        <w:top w:val="none" w:sz="0" w:space="0" w:color="auto"/>
        <w:left w:val="none" w:sz="0" w:space="0" w:color="auto"/>
        <w:bottom w:val="none" w:sz="0" w:space="0" w:color="auto"/>
        <w:right w:val="none" w:sz="0" w:space="0" w:color="auto"/>
      </w:divBdr>
    </w:div>
    <w:div w:id="1314137598">
      <w:bodyDiv w:val="1"/>
      <w:marLeft w:val="0"/>
      <w:marRight w:val="0"/>
      <w:marTop w:val="0"/>
      <w:marBottom w:val="0"/>
      <w:divBdr>
        <w:top w:val="none" w:sz="0" w:space="0" w:color="auto"/>
        <w:left w:val="none" w:sz="0" w:space="0" w:color="auto"/>
        <w:bottom w:val="none" w:sz="0" w:space="0" w:color="auto"/>
        <w:right w:val="none" w:sz="0" w:space="0" w:color="auto"/>
      </w:divBdr>
    </w:div>
    <w:div w:id="1319962725">
      <w:bodyDiv w:val="1"/>
      <w:marLeft w:val="0"/>
      <w:marRight w:val="0"/>
      <w:marTop w:val="0"/>
      <w:marBottom w:val="0"/>
      <w:divBdr>
        <w:top w:val="none" w:sz="0" w:space="0" w:color="auto"/>
        <w:left w:val="none" w:sz="0" w:space="0" w:color="auto"/>
        <w:bottom w:val="none" w:sz="0" w:space="0" w:color="auto"/>
        <w:right w:val="none" w:sz="0" w:space="0" w:color="auto"/>
      </w:divBdr>
    </w:div>
    <w:div w:id="1343506283">
      <w:bodyDiv w:val="1"/>
      <w:marLeft w:val="0"/>
      <w:marRight w:val="0"/>
      <w:marTop w:val="0"/>
      <w:marBottom w:val="0"/>
      <w:divBdr>
        <w:top w:val="none" w:sz="0" w:space="0" w:color="auto"/>
        <w:left w:val="none" w:sz="0" w:space="0" w:color="auto"/>
        <w:bottom w:val="none" w:sz="0" w:space="0" w:color="auto"/>
        <w:right w:val="none" w:sz="0" w:space="0" w:color="auto"/>
      </w:divBdr>
    </w:div>
    <w:div w:id="1356662557">
      <w:bodyDiv w:val="1"/>
      <w:marLeft w:val="0"/>
      <w:marRight w:val="0"/>
      <w:marTop w:val="0"/>
      <w:marBottom w:val="0"/>
      <w:divBdr>
        <w:top w:val="none" w:sz="0" w:space="0" w:color="auto"/>
        <w:left w:val="none" w:sz="0" w:space="0" w:color="auto"/>
        <w:bottom w:val="none" w:sz="0" w:space="0" w:color="auto"/>
        <w:right w:val="none" w:sz="0" w:space="0" w:color="auto"/>
      </w:divBdr>
      <w:divsChild>
        <w:div w:id="1484657701">
          <w:marLeft w:val="0"/>
          <w:marRight w:val="0"/>
          <w:marTop w:val="0"/>
          <w:marBottom w:val="0"/>
          <w:divBdr>
            <w:top w:val="none" w:sz="0" w:space="0" w:color="auto"/>
            <w:left w:val="none" w:sz="0" w:space="0" w:color="auto"/>
            <w:bottom w:val="none" w:sz="0" w:space="0" w:color="auto"/>
            <w:right w:val="none" w:sz="0" w:space="0" w:color="auto"/>
          </w:divBdr>
          <w:divsChild>
            <w:div w:id="1861159288">
              <w:marLeft w:val="0"/>
              <w:marRight w:val="0"/>
              <w:marTop w:val="0"/>
              <w:marBottom w:val="0"/>
              <w:divBdr>
                <w:top w:val="none" w:sz="0" w:space="0" w:color="auto"/>
                <w:left w:val="none" w:sz="0" w:space="0" w:color="auto"/>
                <w:bottom w:val="none" w:sz="0" w:space="0" w:color="auto"/>
                <w:right w:val="none" w:sz="0" w:space="0" w:color="auto"/>
              </w:divBdr>
              <w:divsChild>
                <w:div w:id="598872869">
                  <w:marLeft w:val="0"/>
                  <w:marRight w:val="0"/>
                  <w:marTop w:val="0"/>
                  <w:marBottom w:val="0"/>
                  <w:divBdr>
                    <w:top w:val="none" w:sz="0" w:space="0" w:color="auto"/>
                    <w:left w:val="none" w:sz="0" w:space="0" w:color="auto"/>
                    <w:bottom w:val="none" w:sz="0" w:space="0" w:color="auto"/>
                    <w:right w:val="none" w:sz="0" w:space="0" w:color="auto"/>
                  </w:divBdr>
                  <w:divsChild>
                    <w:div w:id="391975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900190">
      <w:bodyDiv w:val="1"/>
      <w:marLeft w:val="0"/>
      <w:marRight w:val="0"/>
      <w:marTop w:val="0"/>
      <w:marBottom w:val="0"/>
      <w:divBdr>
        <w:top w:val="none" w:sz="0" w:space="0" w:color="auto"/>
        <w:left w:val="none" w:sz="0" w:space="0" w:color="auto"/>
        <w:bottom w:val="none" w:sz="0" w:space="0" w:color="auto"/>
        <w:right w:val="none" w:sz="0" w:space="0" w:color="auto"/>
      </w:divBdr>
    </w:div>
    <w:div w:id="1367297372">
      <w:bodyDiv w:val="1"/>
      <w:marLeft w:val="0"/>
      <w:marRight w:val="0"/>
      <w:marTop w:val="0"/>
      <w:marBottom w:val="0"/>
      <w:divBdr>
        <w:top w:val="none" w:sz="0" w:space="0" w:color="auto"/>
        <w:left w:val="none" w:sz="0" w:space="0" w:color="auto"/>
        <w:bottom w:val="none" w:sz="0" w:space="0" w:color="auto"/>
        <w:right w:val="none" w:sz="0" w:space="0" w:color="auto"/>
      </w:divBdr>
    </w:div>
    <w:div w:id="1374844675">
      <w:bodyDiv w:val="1"/>
      <w:marLeft w:val="0"/>
      <w:marRight w:val="0"/>
      <w:marTop w:val="0"/>
      <w:marBottom w:val="0"/>
      <w:divBdr>
        <w:top w:val="none" w:sz="0" w:space="0" w:color="auto"/>
        <w:left w:val="none" w:sz="0" w:space="0" w:color="auto"/>
        <w:bottom w:val="none" w:sz="0" w:space="0" w:color="auto"/>
        <w:right w:val="none" w:sz="0" w:space="0" w:color="auto"/>
      </w:divBdr>
    </w:div>
    <w:div w:id="1405058015">
      <w:bodyDiv w:val="1"/>
      <w:marLeft w:val="0"/>
      <w:marRight w:val="0"/>
      <w:marTop w:val="0"/>
      <w:marBottom w:val="0"/>
      <w:divBdr>
        <w:top w:val="none" w:sz="0" w:space="0" w:color="auto"/>
        <w:left w:val="none" w:sz="0" w:space="0" w:color="auto"/>
        <w:bottom w:val="none" w:sz="0" w:space="0" w:color="auto"/>
        <w:right w:val="none" w:sz="0" w:space="0" w:color="auto"/>
      </w:divBdr>
    </w:div>
    <w:div w:id="1413696081">
      <w:bodyDiv w:val="1"/>
      <w:marLeft w:val="0"/>
      <w:marRight w:val="0"/>
      <w:marTop w:val="0"/>
      <w:marBottom w:val="0"/>
      <w:divBdr>
        <w:top w:val="none" w:sz="0" w:space="0" w:color="auto"/>
        <w:left w:val="none" w:sz="0" w:space="0" w:color="auto"/>
        <w:bottom w:val="none" w:sz="0" w:space="0" w:color="auto"/>
        <w:right w:val="none" w:sz="0" w:space="0" w:color="auto"/>
      </w:divBdr>
    </w:div>
    <w:div w:id="1421872294">
      <w:bodyDiv w:val="1"/>
      <w:marLeft w:val="0"/>
      <w:marRight w:val="0"/>
      <w:marTop w:val="0"/>
      <w:marBottom w:val="0"/>
      <w:divBdr>
        <w:top w:val="none" w:sz="0" w:space="0" w:color="auto"/>
        <w:left w:val="none" w:sz="0" w:space="0" w:color="auto"/>
        <w:bottom w:val="none" w:sz="0" w:space="0" w:color="auto"/>
        <w:right w:val="none" w:sz="0" w:space="0" w:color="auto"/>
      </w:divBdr>
    </w:div>
    <w:div w:id="1442802065">
      <w:bodyDiv w:val="1"/>
      <w:marLeft w:val="0"/>
      <w:marRight w:val="0"/>
      <w:marTop w:val="0"/>
      <w:marBottom w:val="0"/>
      <w:divBdr>
        <w:top w:val="none" w:sz="0" w:space="0" w:color="auto"/>
        <w:left w:val="none" w:sz="0" w:space="0" w:color="auto"/>
        <w:bottom w:val="none" w:sz="0" w:space="0" w:color="auto"/>
        <w:right w:val="none" w:sz="0" w:space="0" w:color="auto"/>
      </w:divBdr>
    </w:div>
    <w:div w:id="1444154963">
      <w:bodyDiv w:val="1"/>
      <w:marLeft w:val="0"/>
      <w:marRight w:val="0"/>
      <w:marTop w:val="0"/>
      <w:marBottom w:val="0"/>
      <w:divBdr>
        <w:top w:val="none" w:sz="0" w:space="0" w:color="auto"/>
        <w:left w:val="none" w:sz="0" w:space="0" w:color="auto"/>
        <w:bottom w:val="none" w:sz="0" w:space="0" w:color="auto"/>
        <w:right w:val="none" w:sz="0" w:space="0" w:color="auto"/>
      </w:divBdr>
    </w:div>
    <w:div w:id="1497451726">
      <w:bodyDiv w:val="1"/>
      <w:marLeft w:val="0"/>
      <w:marRight w:val="0"/>
      <w:marTop w:val="0"/>
      <w:marBottom w:val="0"/>
      <w:divBdr>
        <w:top w:val="none" w:sz="0" w:space="0" w:color="auto"/>
        <w:left w:val="none" w:sz="0" w:space="0" w:color="auto"/>
        <w:bottom w:val="none" w:sz="0" w:space="0" w:color="auto"/>
        <w:right w:val="none" w:sz="0" w:space="0" w:color="auto"/>
      </w:divBdr>
    </w:div>
    <w:div w:id="1499610118">
      <w:bodyDiv w:val="1"/>
      <w:marLeft w:val="0"/>
      <w:marRight w:val="0"/>
      <w:marTop w:val="0"/>
      <w:marBottom w:val="0"/>
      <w:divBdr>
        <w:top w:val="none" w:sz="0" w:space="0" w:color="auto"/>
        <w:left w:val="none" w:sz="0" w:space="0" w:color="auto"/>
        <w:bottom w:val="none" w:sz="0" w:space="0" w:color="auto"/>
        <w:right w:val="none" w:sz="0" w:space="0" w:color="auto"/>
      </w:divBdr>
    </w:div>
    <w:div w:id="1499732102">
      <w:bodyDiv w:val="1"/>
      <w:marLeft w:val="0"/>
      <w:marRight w:val="0"/>
      <w:marTop w:val="0"/>
      <w:marBottom w:val="0"/>
      <w:divBdr>
        <w:top w:val="none" w:sz="0" w:space="0" w:color="auto"/>
        <w:left w:val="none" w:sz="0" w:space="0" w:color="auto"/>
        <w:bottom w:val="none" w:sz="0" w:space="0" w:color="auto"/>
        <w:right w:val="none" w:sz="0" w:space="0" w:color="auto"/>
      </w:divBdr>
    </w:div>
    <w:div w:id="1502626700">
      <w:bodyDiv w:val="1"/>
      <w:marLeft w:val="0"/>
      <w:marRight w:val="0"/>
      <w:marTop w:val="0"/>
      <w:marBottom w:val="0"/>
      <w:divBdr>
        <w:top w:val="none" w:sz="0" w:space="0" w:color="auto"/>
        <w:left w:val="none" w:sz="0" w:space="0" w:color="auto"/>
        <w:bottom w:val="none" w:sz="0" w:space="0" w:color="auto"/>
        <w:right w:val="none" w:sz="0" w:space="0" w:color="auto"/>
      </w:divBdr>
    </w:div>
    <w:div w:id="1512450229">
      <w:bodyDiv w:val="1"/>
      <w:marLeft w:val="0"/>
      <w:marRight w:val="0"/>
      <w:marTop w:val="0"/>
      <w:marBottom w:val="0"/>
      <w:divBdr>
        <w:top w:val="none" w:sz="0" w:space="0" w:color="auto"/>
        <w:left w:val="none" w:sz="0" w:space="0" w:color="auto"/>
        <w:bottom w:val="none" w:sz="0" w:space="0" w:color="auto"/>
        <w:right w:val="none" w:sz="0" w:space="0" w:color="auto"/>
      </w:divBdr>
      <w:divsChild>
        <w:div w:id="1095439660">
          <w:marLeft w:val="0"/>
          <w:marRight w:val="0"/>
          <w:marTop w:val="0"/>
          <w:marBottom w:val="0"/>
          <w:divBdr>
            <w:top w:val="none" w:sz="0" w:space="0" w:color="auto"/>
            <w:left w:val="none" w:sz="0" w:space="0" w:color="auto"/>
            <w:bottom w:val="none" w:sz="0" w:space="0" w:color="auto"/>
            <w:right w:val="none" w:sz="0" w:space="0" w:color="auto"/>
          </w:divBdr>
          <w:divsChild>
            <w:div w:id="1558391386">
              <w:marLeft w:val="0"/>
              <w:marRight w:val="0"/>
              <w:marTop w:val="0"/>
              <w:marBottom w:val="0"/>
              <w:divBdr>
                <w:top w:val="none" w:sz="0" w:space="0" w:color="auto"/>
                <w:left w:val="none" w:sz="0" w:space="0" w:color="auto"/>
                <w:bottom w:val="none" w:sz="0" w:space="0" w:color="auto"/>
                <w:right w:val="none" w:sz="0" w:space="0" w:color="auto"/>
              </w:divBdr>
              <w:divsChild>
                <w:div w:id="726538541">
                  <w:marLeft w:val="0"/>
                  <w:marRight w:val="0"/>
                  <w:marTop w:val="0"/>
                  <w:marBottom w:val="0"/>
                  <w:divBdr>
                    <w:top w:val="none" w:sz="0" w:space="0" w:color="auto"/>
                    <w:left w:val="none" w:sz="0" w:space="0" w:color="auto"/>
                    <w:bottom w:val="none" w:sz="0" w:space="0" w:color="auto"/>
                    <w:right w:val="none" w:sz="0" w:space="0" w:color="auto"/>
                  </w:divBdr>
                  <w:divsChild>
                    <w:div w:id="25139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683599">
      <w:bodyDiv w:val="1"/>
      <w:marLeft w:val="0"/>
      <w:marRight w:val="0"/>
      <w:marTop w:val="0"/>
      <w:marBottom w:val="0"/>
      <w:divBdr>
        <w:top w:val="none" w:sz="0" w:space="0" w:color="auto"/>
        <w:left w:val="none" w:sz="0" w:space="0" w:color="auto"/>
        <w:bottom w:val="none" w:sz="0" w:space="0" w:color="auto"/>
        <w:right w:val="none" w:sz="0" w:space="0" w:color="auto"/>
      </w:divBdr>
    </w:div>
    <w:div w:id="1533686365">
      <w:bodyDiv w:val="1"/>
      <w:marLeft w:val="0"/>
      <w:marRight w:val="0"/>
      <w:marTop w:val="0"/>
      <w:marBottom w:val="0"/>
      <w:divBdr>
        <w:top w:val="none" w:sz="0" w:space="0" w:color="auto"/>
        <w:left w:val="none" w:sz="0" w:space="0" w:color="auto"/>
        <w:bottom w:val="none" w:sz="0" w:space="0" w:color="auto"/>
        <w:right w:val="none" w:sz="0" w:space="0" w:color="auto"/>
      </w:divBdr>
    </w:div>
    <w:div w:id="1557158169">
      <w:bodyDiv w:val="1"/>
      <w:marLeft w:val="0"/>
      <w:marRight w:val="0"/>
      <w:marTop w:val="0"/>
      <w:marBottom w:val="0"/>
      <w:divBdr>
        <w:top w:val="none" w:sz="0" w:space="0" w:color="auto"/>
        <w:left w:val="none" w:sz="0" w:space="0" w:color="auto"/>
        <w:bottom w:val="none" w:sz="0" w:space="0" w:color="auto"/>
        <w:right w:val="none" w:sz="0" w:space="0" w:color="auto"/>
      </w:divBdr>
    </w:div>
    <w:div w:id="1564294087">
      <w:bodyDiv w:val="1"/>
      <w:marLeft w:val="0"/>
      <w:marRight w:val="0"/>
      <w:marTop w:val="0"/>
      <w:marBottom w:val="0"/>
      <w:divBdr>
        <w:top w:val="none" w:sz="0" w:space="0" w:color="auto"/>
        <w:left w:val="none" w:sz="0" w:space="0" w:color="auto"/>
        <w:bottom w:val="none" w:sz="0" w:space="0" w:color="auto"/>
        <w:right w:val="none" w:sz="0" w:space="0" w:color="auto"/>
      </w:divBdr>
    </w:div>
    <w:div w:id="1565942891">
      <w:bodyDiv w:val="1"/>
      <w:marLeft w:val="0"/>
      <w:marRight w:val="0"/>
      <w:marTop w:val="0"/>
      <w:marBottom w:val="0"/>
      <w:divBdr>
        <w:top w:val="none" w:sz="0" w:space="0" w:color="auto"/>
        <w:left w:val="none" w:sz="0" w:space="0" w:color="auto"/>
        <w:bottom w:val="none" w:sz="0" w:space="0" w:color="auto"/>
        <w:right w:val="none" w:sz="0" w:space="0" w:color="auto"/>
      </w:divBdr>
    </w:div>
    <w:div w:id="1578439646">
      <w:bodyDiv w:val="1"/>
      <w:marLeft w:val="0"/>
      <w:marRight w:val="0"/>
      <w:marTop w:val="0"/>
      <w:marBottom w:val="0"/>
      <w:divBdr>
        <w:top w:val="none" w:sz="0" w:space="0" w:color="auto"/>
        <w:left w:val="none" w:sz="0" w:space="0" w:color="auto"/>
        <w:bottom w:val="none" w:sz="0" w:space="0" w:color="auto"/>
        <w:right w:val="none" w:sz="0" w:space="0" w:color="auto"/>
      </w:divBdr>
    </w:div>
    <w:div w:id="1611356322">
      <w:bodyDiv w:val="1"/>
      <w:marLeft w:val="0"/>
      <w:marRight w:val="0"/>
      <w:marTop w:val="0"/>
      <w:marBottom w:val="0"/>
      <w:divBdr>
        <w:top w:val="none" w:sz="0" w:space="0" w:color="auto"/>
        <w:left w:val="none" w:sz="0" w:space="0" w:color="auto"/>
        <w:bottom w:val="none" w:sz="0" w:space="0" w:color="auto"/>
        <w:right w:val="none" w:sz="0" w:space="0" w:color="auto"/>
      </w:divBdr>
    </w:div>
    <w:div w:id="1620258881">
      <w:bodyDiv w:val="1"/>
      <w:marLeft w:val="0"/>
      <w:marRight w:val="0"/>
      <w:marTop w:val="0"/>
      <w:marBottom w:val="0"/>
      <w:divBdr>
        <w:top w:val="none" w:sz="0" w:space="0" w:color="auto"/>
        <w:left w:val="none" w:sz="0" w:space="0" w:color="auto"/>
        <w:bottom w:val="none" w:sz="0" w:space="0" w:color="auto"/>
        <w:right w:val="none" w:sz="0" w:space="0" w:color="auto"/>
      </w:divBdr>
    </w:div>
    <w:div w:id="1629041996">
      <w:bodyDiv w:val="1"/>
      <w:marLeft w:val="0"/>
      <w:marRight w:val="0"/>
      <w:marTop w:val="0"/>
      <w:marBottom w:val="0"/>
      <w:divBdr>
        <w:top w:val="none" w:sz="0" w:space="0" w:color="auto"/>
        <w:left w:val="none" w:sz="0" w:space="0" w:color="auto"/>
        <w:bottom w:val="none" w:sz="0" w:space="0" w:color="auto"/>
        <w:right w:val="none" w:sz="0" w:space="0" w:color="auto"/>
      </w:divBdr>
    </w:div>
    <w:div w:id="1644507080">
      <w:bodyDiv w:val="1"/>
      <w:marLeft w:val="0"/>
      <w:marRight w:val="0"/>
      <w:marTop w:val="0"/>
      <w:marBottom w:val="0"/>
      <w:divBdr>
        <w:top w:val="none" w:sz="0" w:space="0" w:color="auto"/>
        <w:left w:val="none" w:sz="0" w:space="0" w:color="auto"/>
        <w:bottom w:val="none" w:sz="0" w:space="0" w:color="auto"/>
        <w:right w:val="none" w:sz="0" w:space="0" w:color="auto"/>
      </w:divBdr>
    </w:div>
    <w:div w:id="1652906964">
      <w:bodyDiv w:val="1"/>
      <w:marLeft w:val="0"/>
      <w:marRight w:val="0"/>
      <w:marTop w:val="0"/>
      <w:marBottom w:val="0"/>
      <w:divBdr>
        <w:top w:val="none" w:sz="0" w:space="0" w:color="auto"/>
        <w:left w:val="none" w:sz="0" w:space="0" w:color="auto"/>
        <w:bottom w:val="none" w:sz="0" w:space="0" w:color="auto"/>
        <w:right w:val="none" w:sz="0" w:space="0" w:color="auto"/>
      </w:divBdr>
    </w:div>
    <w:div w:id="1659337012">
      <w:bodyDiv w:val="1"/>
      <w:marLeft w:val="0"/>
      <w:marRight w:val="0"/>
      <w:marTop w:val="0"/>
      <w:marBottom w:val="0"/>
      <w:divBdr>
        <w:top w:val="none" w:sz="0" w:space="0" w:color="auto"/>
        <w:left w:val="none" w:sz="0" w:space="0" w:color="auto"/>
        <w:bottom w:val="none" w:sz="0" w:space="0" w:color="auto"/>
        <w:right w:val="none" w:sz="0" w:space="0" w:color="auto"/>
      </w:divBdr>
    </w:div>
    <w:div w:id="1661810886">
      <w:bodyDiv w:val="1"/>
      <w:marLeft w:val="0"/>
      <w:marRight w:val="0"/>
      <w:marTop w:val="0"/>
      <w:marBottom w:val="0"/>
      <w:divBdr>
        <w:top w:val="none" w:sz="0" w:space="0" w:color="auto"/>
        <w:left w:val="none" w:sz="0" w:space="0" w:color="auto"/>
        <w:bottom w:val="none" w:sz="0" w:space="0" w:color="auto"/>
        <w:right w:val="none" w:sz="0" w:space="0" w:color="auto"/>
      </w:divBdr>
    </w:div>
    <w:div w:id="1706173894">
      <w:bodyDiv w:val="1"/>
      <w:marLeft w:val="0"/>
      <w:marRight w:val="0"/>
      <w:marTop w:val="0"/>
      <w:marBottom w:val="0"/>
      <w:divBdr>
        <w:top w:val="none" w:sz="0" w:space="0" w:color="auto"/>
        <w:left w:val="none" w:sz="0" w:space="0" w:color="auto"/>
        <w:bottom w:val="none" w:sz="0" w:space="0" w:color="auto"/>
        <w:right w:val="none" w:sz="0" w:space="0" w:color="auto"/>
      </w:divBdr>
    </w:div>
    <w:div w:id="1711030159">
      <w:bodyDiv w:val="1"/>
      <w:marLeft w:val="0"/>
      <w:marRight w:val="0"/>
      <w:marTop w:val="0"/>
      <w:marBottom w:val="0"/>
      <w:divBdr>
        <w:top w:val="none" w:sz="0" w:space="0" w:color="auto"/>
        <w:left w:val="none" w:sz="0" w:space="0" w:color="auto"/>
        <w:bottom w:val="none" w:sz="0" w:space="0" w:color="auto"/>
        <w:right w:val="none" w:sz="0" w:space="0" w:color="auto"/>
      </w:divBdr>
    </w:div>
    <w:div w:id="1716348840">
      <w:bodyDiv w:val="1"/>
      <w:marLeft w:val="0"/>
      <w:marRight w:val="0"/>
      <w:marTop w:val="0"/>
      <w:marBottom w:val="0"/>
      <w:divBdr>
        <w:top w:val="none" w:sz="0" w:space="0" w:color="auto"/>
        <w:left w:val="none" w:sz="0" w:space="0" w:color="auto"/>
        <w:bottom w:val="none" w:sz="0" w:space="0" w:color="auto"/>
        <w:right w:val="none" w:sz="0" w:space="0" w:color="auto"/>
      </w:divBdr>
    </w:div>
    <w:div w:id="1723209264">
      <w:bodyDiv w:val="1"/>
      <w:marLeft w:val="0"/>
      <w:marRight w:val="0"/>
      <w:marTop w:val="0"/>
      <w:marBottom w:val="0"/>
      <w:divBdr>
        <w:top w:val="none" w:sz="0" w:space="0" w:color="auto"/>
        <w:left w:val="none" w:sz="0" w:space="0" w:color="auto"/>
        <w:bottom w:val="none" w:sz="0" w:space="0" w:color="auto"/>
        <w:right w:val="none" w:sz="0" w:space="0" w:color="auto"/>
      </w:divBdr>
    </w:div>
    <w:div w:id="1725447245">
      <w:bodyDiv w:val="1"/>
      <w:marLeft w:val="0"/>
      <w:marRight w:val="0"/>
      <w:marTop w:val="0"/>
      <w:marBottom w:val="0"/>
      <w:divBdr>
        <w:top w:val="none" w:sz="0" w:space="0" w:color="auto"/>
        <w:left w:val="none" w:sz="0" w:space="0" w:color="auto"/>
        <w:bottom w:val="none" w:sz="0" w:space="0" w:color="auto"/>
        <w:right w:val="none" w:sz="0" w:space="0" w:color="auto"/>
      </w:divBdr>
    </w:div>
    <w:div w:id="1779136888">
      <w:bodyDiv w:val="1"/>
      <w:marLeft w:val="0"/>
      <w:marRight w:val="0"/>
      <w:marTop w:val="0"/>
      <w:marBottom w:val="0"/>
      <w:divBdr>
        <w:top w:val="none" w:sz="0" w:space="0" w:color="auto"/>
        <w:left w:val="none" w:sz="0" w:space="0" w:color="auto"/>
        <w:bottom w:val="none" w:sz="0" w:space="0" w:color="auto"/>
        <w:right w:val="none" w:sz="0" w:space="0" w:color="auto"/>
      </w:divBdr>
    </w:div>
    <w:div w:id="1787961479">
      <w:bodyDiv w:val="1"/>
      <w:marLeft w:val="0"/>
      <w:marRight w:val="0"/>
      <w:marTop w:val="0"/>
      <w:marBottom w:val="0"/>
      <w:divBdr>
        <w:top w:val="none" w:sz="0" w:space="0" w:color="auto"/>
        <w:left w:val="none" w:sz="0" w:space="0" w:color="auto"/>
        <w:bottom w:val="none" w:sz="0" w:space="0" w:color="auto"/>
        <w:right w:val="none" w:sz="0" w:space="0" w:color="auto"/>
      </w:divBdr>
    </w:div>
    <w:div w:id="1811940640">
      <w:bodyDiv w:val="1"/>
      <w:marLeft w:val="0"/>
      <w:marRight w:val="0"/>
      <w:marTop w:val="0"/>
      <w:marBottom w:val="0"/>
      <w:divBdr>
        <w:top w:val="none" w:sz="0" w:space="0" w:color="auto"/>
        <w:left w:val="none" w:sz="0" w:space="0" w:color="auto"/>
        <w:bottom w:val="none" w:sz="0" w:space="0" w:color="auto"/>
        <w:right w:val="none" w:sz="0" w:space="0" w:color="auto"/>
      </w:divBdr>
    </w:div>
    <w:div w:id="1826823366">
      <w:bodyDiv w:val="1"/>
      <w:marLeft w:val="0"/>
      <w:marRight w:val="0"/>
      <w:marTop w:val="0"/>
      <w:marBottom w:val="0"/>
      <w:divBdr>
        <w:top w:val="none" w:sz="0" w:space="0" w:color="auto"/>
        <w:left w:val="none" w:sz="0" w:space="0" w:color="auto"/>
        <w:bottom w:val="none" w:sz="0" w:space="0" w:color="auto"/>
        <w:right w:val="none" w:sz="0" w:space="0" w:color="auto"/>
      </w:divBdr>
    </w:div>
    <w:div w:id="1842965117">
      <w:bodyDiv w:val="1"/>
      <w:marLeft w:val="0"/>
      <w:marRight w:val="0"/>
      <w:marTop w:val="0"/>
      <w:marBottom w:val="0"/>
      <w:divBdr>
        <w:top w:val="none" w:sz="0" w:space="0" w:color="auto"/>
        <w:left w:val="none" w:sz="0" w:space="0" w:color="auto"/>
        <w:bottom w:val="none" w:sz="0" w:space="0" w:color="auto"/>
        <w:right w:val="none" w:sz="0" w:space="0" w:color="auto"/>
      </w:divBdr>
    </w:div>
    <w:div w:id="1843231587">
      <w:bodyDiv w:val="1"/>
      <w:marLeft w:val="0"/>
      <w:marRight w:val="0"/>
      <w:marTop w:val="0"/>
      <w:marBottom w:val="0"/>
      <w:divBdr>
        <w:top w:val="none" w:sz="0" w:space="0" w:color="auto"/>
        <w:left w:val="none" w:sz="0" w:space="0" w:color="auto"/>
        <w:bottom w:val="none" w:sz="0" w:space="0" w:color="auto"/>
        <w:right w:val="none" w:sz="0" w:space="0" w:color="auto"/>
      </w:divBdr>
    </w:div>
    <w:div w:id="1858764315">
      <w:bodyDiv w:val="1"/>
      <w:marLeft w:val="0"/>
      <w:marRight w:val="0"/>
      <w:marTop w:val="0"/>
      <w:marBottom w:val="0"/>
      <w:divBdr>
        <w:top w:val="none" w:sz="0" w:space="0" w:color="auto"/>
        <w:left w:val="none" w:sz="0" w:space="0" w:color="auto"/>
        <w:bottom w:val="none" w:sz="0" w:space="0" w:color="auto"/>
        <w:right w:val="none" w:sz="0" w:space="0" w:color="auto"/>
      </w:divBdr>
    </w:div>
    <w:div w:id="1860046137">
      <w:bodyDiv w:val="1"/>
      <w:marLeft w:val="0"/>
      <w:marRight w:val="0"/>
      <w:marTop w:val="0"/>
      <w:marBottom w:val="0"/>
      <w:divBdr>
        <w:top w:val="none" w:sz="0" w:space="0" w:color="auto"/>
        <w:left w:val="none" w:sz="0" w:space="0" w:color="auto"/>
        <w:bottom w:val="none" w:sz="0" w:space="0" w:color="auto"/>
        <w:right w:val="none" w:sz="0" w:space="0" w:color="auto"/>
      </w:divBdr>
    </w:div>
    <w:div w:id="1881555784">
      <w:bodyDiv w:val="1"/>
      <w:marLeft w:val="0"/>
      <w:marRight w:val="0"/>
      <w:marTop w:val="0"/>
      <w:marBottom w:val="0"/>
      <w:divBdr>
        <w:top w:val="none" w:sz="0" w:space="0" w:color="auto"/>
        <w:left w:val="none" w:sz="0" w:space="0" w:color="auto"/>
        <w:bottom w:val="none" w:sz="0" w:space="0" w:color="auto"/>
        <w:right w:val="none" w:sz="0" w:space="0" w:color="auto"/>
      </w:divBdr>
    </w:div>
    <w:div w:id="1902709053">
      <w:bodyDiv w:val="1"/>
      <w:marLeft w:val="0"/>
      <w:marRight w:val="0"/>
      <w:marTop w:val="0"/>
      <w:marBottom w:val="0"/>
      <w:divBdr>
        <w:top w:val="none" w:sz="0" w:space="0" w:color="auto"/>
        <w:left w:val="none" w:sz="0" w:space="0" w:color="auto"/>
        <w:bottom w:val="none" w:sz="0" w:space="0" w:color="auto"/>
        <w:right w:val="none" w:sz="0" w:space="0" w:color="auto"/>
      </w:divBdr>
    </w:div>
    <w:div w:id="1912108391">
      <w:bodyDiv w:val="1"/>
      <w:marLeft w:val="0"/>
      <w:marRight w:val="0"/>
      <w:marTop w:val="0"/>
      <w:marBottom w:val="0"/>
      <w:divBdr>
        <w:top w:val="none" w:sz="0" w:space="0" w:color="auto"/>
        <w:left w:val="none" w:sz="0" w:space="0" w:color="auto"/>
        <w:bottom w:val="none" w:sz="0" w:space="0" w:color="auto"/>
        <w:right w:val="none" w:sz="0" w:space="0" w:color="auto"/>
      </w:divBdr>
    </w:div>
    <w:div w:id="1912276557">
      <w:bodyDiv w:val="1"/>
      <w:marLeft w:val="0"/>
      <w:marRight w:val="0"/>
      <w:marTop w:val="0"/>
      <w:marBottom w:val="0"/>
      <w:divBdr>
        <w:top w:val="none" w:sz="0" w:space="0" w:color="auto"/>
        <w:left w:val="none" w:sz="0" w:space="0" w:color="auto"/>
        <w:bottom w:val="none" w:sz="0" w:space="0" w:color="auto"/>
        <w:right w:val="none" w:sz="0" w:space="0" w:color="auto"/>
      </w:divBdr>
    </w:div>
    <w:div w:id="1924996974">
      <w:bodyDiv w:val="1"/>
      <w:marLeft w:val="0"/>
      <w:marRight w:val="0"/>
      <w:marTop w:val="0"/>
      <w:marBottom w:val="0"/>
      <w:divBdr>
        <w:top w:val="none" w:sz="0" w:space="0" w:color="auto"/>
        <w:left w:val="none" w:sz="0" w:space="0" w:color="auto"/>
        <w:bottom w:val="none" w:sz="0" w:space="0" w:color="auto"/>
        <w:right w:val="none" w:sz="0" w:space="0" w:color="auto"/>
      </w:divBdr>
    </w:div>
    <w:div w:id="1935359047">
      <w:bodyDiv w:val="1"/>
      <w:marLeft w:val="0"/>
      <w:marRight w:val="0"/>
      <w:marTop w:val="0"/>
      <w:marBottom w:val="0"/>
      <w:divBdr>
        <w:top w:val="none" w:sz="0" w:space="0" w:color="auto"/>
        <w:left w:val="none" w:sz="0" w:space="0" w:color="auto"/>
        <w:bottom w:val="none" w:sz="0" w:space="0" w:color="auto"/>
        <w:right w:val="none" w:sz="0" w:space="0" w:color="auto"/>
      </w:divBdr>
    </w:div>
    <w:div w:id="1935476067">
      <w:bodyDiv w:val="1"/>
      <w:marLeft w:val="0"/>
      <w:marRight w:val="0"/>
      <w:marTop w:val="0"/>
      <w:marBottom w:val="0"/>
      <w:divBdr>
        <w:top w:val="none" w:sz="0" w:space="0" w:color="auto"/>
        <w:left w:val="none" w:sz="0" w:space="0" w:color="auto"/>
        <w:bottom w:val="none" w:sz="0" w:space="0" w:color="auto"/>
        <w:right w:val="none" w:sz="0" w:space="0" w:color="auto"/>
      </w:divBdr>
    </w:div>
    <w:div w:id="1945647047">
      <w:bodyDiv w:val="1"/>
      <w:marLeft w:val="0"/>
      <w:marRight w:val="0"/>
      <w:marTop w:val="0"/>
      <w:marBottom w:val="0"/>
      <w:divBdr>
        <w:top w:val="none" w:sz="0" w:space="0" w:color="auto"/>
        <w:left w:val="none" w:sz="0" w:space="0" w:color="auto"/>
        <w:bottom w:val="none" w:sz="0" w:space="0" w:color="auto"/>
        <w:right w:val="none" w:sz="0" w:space="0" w:color="auto"/>
      </w:divBdr>
    </w:div>
    <w:div w:id="1960867095">
      <w:bodyDiv w:val="1"/>
      <w:marLeft w:val="0"/>
      <w:marRight w:val="0"/>
      <w:marTop w:val="0"/>
      <w:marBottom w:val="0"/>
      <w:divBdr>
        <w:top w:val="none" w:sz="0" w:space="0" w:color="auto"/>
        <w:left w:val="none" w:sz="0" w:space="0" w:color="auto"/>
        <w:bottom w:val="none" w:sz="0" w:space="0" w:color="auto"/>
        <w:right w:val="none" w:sz="0" w:space="0" w:color="auto"/>
      </w:divBdr>
    </w:div>
    <w:div w:id="1969315640">
      <w:bodyDiv w:val="1"/>
      <w:marLeft w:val="0"/>
      <w:marRight w:val="0"/>
      <w:marTop w:val="0"/>
      <w:marBottom w:val="0"/>
      <w:divBdr>
        <w:top w:val="none" w:sz="0" w:space="0" w:color="auto"/>
        <w:left w:val="none" w:sz="0" w:space="0" w:color="auto"/>
        <w:bottom w:val="none" w:sz="0" w:space="0" w:color="auto"/>
        <w:right w:val="none" w:sz="0" w:space="0" w:color="auto"/>
      </w:divBdr>
    </w:div>
    <w:div w:id="1978486934">
      <w:bodyDiv w:val="1"/>
      <w:marLeft w:val="0"/>
      <w:marRight w:val="0"/>
      <w:marTop w:val="0"/>
      <w:marBottom w:val="0"/>
      <w:divBdr>
        <w:top w:val="none" w:sz="0" w:space="0" w:color="auto"/>
        <w:left w:val="none" w:sz="0" w:space="0" w:color="auto"/>
        <w:bottom w:val="none" w:sz="0" w:space="0" w:color="auto"/>
        <w:right w:val="none" w:sz="0" w:space="0" w:color="auto"/>
      </w:divBdr>
    </w:div>
    <w:div w:id="1986617199">
      <w:bodyDiv w:val="1"/>
      <w:marLeft w:val="0"/>
      <w:marRight w:val="0"/>
      <w:marTop w:val="0"/>
      <w:marBottom w:val="0"/>
      <w:divBdr>
        <w:top w:val="none" w:sz="0" w:space="0" w:color="auto"/>
        <w:left w:val="none" w:sz="0" w:space="0" w:color="auto"/>
        <w:bottom w:val="none" w:sz="0" w:space="0" w:color="auto"/>
        <w:right w:val="none" w:sz="0" w:space="0" w:color="auto"/>
      </w:divBdr>
      <w:divsChild>
        <w:div w:id="2061854106">
          <w:marLeft w:val="0"/>
          <w:marRight w:val="0"/>
          <w:marTop w:val="0"/>
          <w:marBottom w:val="0"/>
          <w:divBdr>
            <w:top w:val="none" w:sz="0" w:space="0" w:color="auto"/>
            <w:left w:val="none" w:sz="0" w:space="0" w:color="auto"/>
            <w:bottom w:val="none" w:sz="0" w:space="0" w:color="auto"/>
            <w:right w:val="none" w:sz="0" w:space="0" w:color="auto"/>
          </w:divBdr>
          <w:divsChild>
            <w:div w:id="1943218839">
              <w:marLeft w:val="0"/>
              <w:marRight w:val="0"/>
              <w:marTop w:val="0"/>
              <w:marBottom w:val="0"/>
              <w:divBdr>
                <w:top w:val="none" w:sz="0" w:space="0" w:color="auto"/>
                <w:left w:val="none" w:sz="0" w:space="0" w:color="auto"/>
                <w:bottom w:val="none" w:sz="0" w:space="0" w:color="auto"/>
                <w:right w:val="none" w:sz="0" w:space="0" w:color="auto"/>
              </w:divBdr>
              <w:divsChild>
                <w:div w:id="654726136">
                  <w:marLeft w:val="0"/>
                  <w:marRight w:val="0"/>
                  <w:marTop w:val="0"/>
                  <w:marBottom w:val="0"/>
                  <w:divBdr>
                    <w:top w:val="none" w:sz="0" w:space="0" w:color="auto"/>
                    <w:left w:val="none" w:sz="0" w:space="0" w:color="auto"/>
                    <w:bottom w:val="none" w:sz="0" w:space="0" w:color="auto"/>
                    <w:right w:val="none" w:sz="0" w:space="0" w:color="auto"/>
                  </w:divBdr>
                  <w:divsChild>
                    <w:div w:id="211728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884802">
      <w:bodyDiv w:val="1"/>
      <w:marLeft w:val="0"/>
      <w:marRight w:val="0"/>
      <w:marTop w:val="0"/>
      <w:marBottom w:val="0"/>
      <w:divBdr>
        <w:top w:val="none" w:sz="0" w:space="0" w:color="auto"/>
        <w:left w:val="none" w:sz="0" w:space="0" w:color="auto"/>
        <w:bottom w:val="none" w:sz="0" w:space="0" w:color="auto"/>
        <w:right w:val="none" w:sz="0" w:space="0" w:color="auto"/>
      </w:divBdr>
    </w:div>
    <w:div w:id="2003662246">
      <w:bodyDiv w:val="1"/>
      <w:marLeft w:val="0"/>
      <w:marRight w:val="0"/>
      <w:marTop w:val="0"/>
      <w:marBottom w:val="0"/>
      <w:divBdr>
        <w:top w:val="none" w:sz="0" w:space="0" w:color="auto"/>
        <w:left w:val="none" w:sz="0" w:space="0" w:color="auto"/>
        <w:bottom w:val="none" w:sz="0" w:space="0" w:color="auto"/>
        <w:right w:val="none" w:sz="0" w:space="0" w:color="auto"/>
      </w:divBdr>
    </w:div>
    <w:div w:id="2023311978">
      <w:bodyDiv w:val="1"/>
      <w:marLeft w:val="0"/>
      <w:marRight w:val="0"/>
      <w:marTop w:val="0"/>
      <w:marBottom w:val="0"/>
      <w:divBdr>
        <w:top w:val="none" w:sz="0" w:space="0" w:color="auto"/>
        <w:left w:val="none" w:sz="0" w:space="0" w:color="auto"/>
        <w:bottom w:val="none" w:sz="0" w:space="0" w:color="auto"/>
        <w:right w:val="none" w:sz="0" w:space="0" w:color="auto"/>
      </w:divBdr>
    </w:div>
    <w:div w:id="2025086096">
      <w:bodyDiv w:val="1"/>
      <w:marLeft w:val="0"/>
      <w:marRight w:val="0"/>
      <w:marTop w:val="0"/>
      <w:marBottom w:val="0"/>
      <w:divBdr>
        <w:top w:val="none" w:sz="0" w:space="0" w:color="auto"/>
        <w:left w:val="none" w:sz="0" w:space="0" w:color="auto"/>
        <w:bottom w:val="none" w:sz="0" w:space="0" w:color="auto"/>
        <w:right w:val="none" w:sz="0" w:space="0" w:color="auto"/>
      </w:divBdr>
    </w:div>
    <w:div w:id="2030906552">
      <w:bodyDiv w:val="1"/>
      <w:marLeft w:val="0"/>
      <w:marRight w:val="0"/>
      <w:marTop w:val="0"/>
      <w:marBottom w:val="0"/>
      <w:divBdr>
        <w:top w:val="none" w:sz="0" w:space="0" w:color="auto"/>
        <w:left w:val="none" w:sz="0" w:space="0" w:color="auto"/>
        <w:bottom w:val="none" w:sz="0" w:space="0" w:color="auto"/>
        <w:right w:val="none" w:sz="0" w:space="0" w:color="auto"/>
      </w:divBdr>
    </w:div>
    <w:div w:id="2036955485">
      <w:bodyDiv w:val="1"/>
      <w:marLeft w:val="0"/>
      <w:marRight w:val="0"/>
      <w:marTop w:val="0"/>
      <w:marBottom w:val="0"/>
      <w:divBdr>
        <w:top w:val="none" w:sz="0" w:space="0" w:color="auto"/>
        <w:left w:val="none" w:sz="0" w:space="0" w:color="auto"/>
        <w:bottom w:val="none" w:sz="0" w:space="0" w:color="auto"/>
        <w:right w:val="none" w:sz="0" w:space="0" w:color="auto"/>
      </w:divBdr>
    </w:div>
    <w:div w:id="2037194076">
      <w:bodyDiv w:val="1"/>
      <w:marLeft w:val="0"/>
      <w:marRight w:val="0"/>
      <w:marTop w:val="0"/>
      <w:marBottom w:val="0"/>
      <w:divBdr>
        <w:top w:val="none" w:sz="0" w:space="0" w:color="auto"/>
        <w:left w:val="none" w:sz="0" w:space="0" w:color="auto"/>
        <w:bottom w:val="none" w:sz="0" w:space="0" w:color="auto"/>
        <w:right w:val="none" w:sz="0" w:space="0" w:color="auto"/>
      </w:divBdr>
    </w:div>
    <w:div w:id="2039623157">
      <w:bodyDiv w:val="1"/>
      <w:marLeft w:val="0"/>
      <w:marRight w:val="0"/>
      <w:marTop w:val="0"/>
      <w:marBottom w:val="0"/>
      <w:divBdr>
        <w:top w:val="none" w:sz="0" w:space="0" w:color="auto"/>
        <w:left w:val="none" w:sz="0" w:space="0" w:color="auto"/>
        <w:bottom w:val="none" w:sz="0" w:space="0" w:color="auto"/>
        <w:right w:val="none" w:sz="0" w:space="0" w:color="auto"/>
      </w:divBdr>
    </w:div>
    <w:div w:id="2049253038">
      <w:bodyDiv w:val="1"/>
      <w:marLeft w:val="0"/>
      <w:marRight w:val="0"/>
      <w:marTop w:val="0"/>
      <w:marBottom w:val="0"/>
      <w:divBdr>
        <w:top w:val="none" w:sz="0" w:space="0" w:color="auto"/>
        <w:left w:val="none" w:sz="0" w:space="0" w:color="auto"/>
        <w:bottom w:val="none" w:sz="0" w:space="0" w:color="auto"/>
        <w:right w:val="none" w:sz="0" w:space="0" w:color="auto"/>
      </w:divBdr>
    </w:div>
    <w:div w:id="2061662208">
      <w:bodyDiv w:val="1"/>
      <w:marLeft w:val="0"/>
      <w:marRight w:val="0"/>
      <w:marTop w:val="0"/>
      <w:marBottom w:val="0"/>
      <w:divBdr>
        <w:top w:val="none" w:sz="0" w:space="0" w:color="auto"/>
        <w:left w:val="none" w:sz="0" w:space="0" w:color="auto"/>
        <w:bottom w:val="none" w:sz="0" w:space="0" w:color="auto"/>
        <w:right w:val="none" w:sz="0" w:space="0" w:color="auto"/>
      </w:divBdr>
      <w:divsChild>
        <w:div w:id="2120105895">
          <w:marLeft w:val="0"/>
          <w:marRight w:val="0"/>
          <w:marTop w:val="0"/>
          <w:marBottom w:val="0"/>
          <w:divBdr>
            <w:top w:val="none" w:sz="0" w:space="0" w:color="auto"/>
            <w:left w:val="none" w:sz="0" w:space="0" w:color="auto"/>
            <w:bottom w:val="none" w:sz="0" w:space="0" w:color="auto"/>
            <w:right w:val="none" w:sz="0" w:space="0" w:color="auto"/>
          </w:divBdr>
          <w:divsChild>
            <w:div w:id="1021398101">
              <w:marLeft w:val="0"/>
              <w:marRight w:val="0"/>
              <w:marTop w:val="0"/>
              <w:marBottom w:val="0"/>
              <w:divBdr>
                <w:top w:val="none" w:sz="0" w:space="0" w:color="auto"/>
                <w:left w:val="none" w:sz="0" w:space="0" w:color="auto"/>
                <w:bottom w:val="none" w:sz="0" w:space="0" w:color="auto"/>
                <w:right w:val="none" w:sz="0" w:space="0" w:color="auto"/>
              </w:divBdr>
              <w:divsChild>
                <w:div w:id="1039666982">
                  <w:marLeft w:val="0"/>
                  <w:marRight w:val="0"/>
                  <w:marTop w:val="0"/>
                  <w:marBottom w:val="0"/>
                  <w:divBdr>
                    <w:top w:val="none" w:sz="0" w:space="0" w:color="auto"/>
                    <w:left w:val="none" w:sz="0" w:space="0" w:color="auto"/>
                    <w:bottom w:val="none" w:sz="0" w:space="0" w:color="auto"/>
                    <w:right w:val="none" w:sz="0" w:space="0" w:color="auto"/>
                  </w:divBdr>
                  <w:divsChild>
                    <w:div w:id="1898466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8408803">
      <w:bodyDiv w:val="1"/>
      <w:marLeft w:val="0"/>
      <w:marRight w:val="0"/>
      <w:marTop w:val="0"/>
      <w:marBottom w:val="0"/>
      <w:divBdr>
        <w:top w:val="none" w:sz="0" w:space="0" w:color="auto"/>
        <w:left w:val="none" w:sz="0" w:space="0" w:color="auto"/>
        <w:bottom w:val="none" w:sz="0" w:space="0" w:color="auto"/>
        <w:right w:val="none" w:sz="0" w:space="0" w:color="auto"/>
      </w:divBdr>
    </w:div>
    <w:div w:id="2093355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ntTable" Target="fontTable.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image" Target="media/image6.jpg"/><Relationship Id="rId2" Type="http://schemas.openxmlformats.org/officeDocument/2006/relationships/customXml" Target="../customXml/item2.xml"/><Relationship Id="rId16" Type="http://schemas.openxmlformats.org/officeDocument/2006/relationships/image" Target="media/image5.jp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4.jpg"/><Relationship Id="rId36" Type="http://schemas.microsoft.com/office/2020/10/relationships/intelligence" Target="intelligence2.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DF3139DC85894E97A2E63A048EA120" ma:contentTypeVersion="10" ma:contentTypeDescription="Create a new document." ma:contentTypeScope="" ma:versionID="43e766dc889d7b3325760e0d1e6f46fc">
  <xsd:schema xmlns:xsd="http://www.w3.org/2001/XMLSchema" xmlns:xs="http://www.w3.org/2001/XMLSchema" xmlns:p="http://schemas.microsoft.com/office/2006/metadata/properties" xmlns:ns3="352c7f88-2adf-468d-a5e8-987979e355ae" xmlns:ns4="8f906984-946e-4272-a4fc-8b94b7666ef0" targetNamespace="http://schemas.microsoft.com/office/2006/metadata/properties" ma:root="true" ma:fieldsID="bcc59c0e6632f0bd95dd7355da3202d9" ns3:_="" ns4:_="">
    <xsd:import namespace="352c7f88-2adf-468d-a5e8-987979e355ae"/>
    <xsd:import namespace="8f906984-946e-4272-a4fc-8b94b7666ef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2c7f88-2adf-468d-a5e8-987979e355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f906984-946e-4272-a4fc-8b94b7666ef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Year>2021</b:Year>
    <b:BIBTEX_Entry>manual</b:BIBTEX_Entry>
    <b:SourceType>Report</b:SourceType>
    <b:Title>R: A Language and Environment for Statistical Computing</b:Title>
    <b:Tag>team2021r</b:Tag>
    <b:URL>http://www.R-project.org/</b:URL>
    <b:Author>
      <b:Author>
        <b:Corporate>R Core Team</b:Corporate>
      </b:Author>
    </b:Author>
    <b:City>Vienna</b:City>
    <b:StateProvince>Austria</b:StateProvince>
    <b:CountryRegion/>
    <b:RefOrder>5</b:RefOrder>
  </b:Source>
  <b:Source>
    <b:Year>2019</b:Year>
    <b:Volume>19</b:Volume>
    <b:BIBTEX_Entry>article</b:BIBTEX_Entry>
    <b:SourceType>JournalArticle</b:SourceType>
    <b:Title>A pilot study for estimating the cardiopulmonary signals of diverse exotic animals using a digital camera</b:Title>
    <b:Tag>al2019pilot</b:Tag>
    <b:Publisher>Multidisciplinary Digital Publishing Institute</b:Publisher>
    <b:Author>
      <b:Author>
        <b:NameList>
          <b:Person>
            <b:Last>Al-Naji</b:Last>
            <b:First>Ali</b:First>
          </b:Person>
          <b:Person>
            <b:Last>Tao</b:Last>
            <b:First>Yiting</b:First>
          </b:Person>
          <b:Person>
            <b:Last>Smith</b:Last>
            <b:First>Ian</b:First>
          </b:Person>
          <b:Person>
            <b:Last>Chahl</b:Last>
            <b:First>Javaan</b:First>
          </b:Person>
        </b:NameList>
      </b:Author>
    </b:Author>
    <b:Pages>5445</b:Pages>
    <b:JournalName>Sensors</b:JournalName>
    <b:Number>24</b:Number>
    <b:RefOrder>6</b:RefOrder>
  </b:Source>
  <b:Source>
    <b:Year>1981</b:Year>
    <b:Volume>21</b:Volume>
    <b:BIBTEX_Entry>article</b:BIBTEX_Entry>
    <b:SourceType>JournalArticle</b:SourceType>
    <b:Title>Studying visitor perceptions of zoo environments: a naturalistic view</b:Title>
    <b:Tag>wolf1981studying</b:Tag>
    <b:Publisher>Wiley Online Library</b:Publisher>
    <b:Author>
      <b:Author>
        <b:NameList>
          <b:Person>
            <b:Last>Wolf</b:Last>
            <b:Middle>L.</b:Middle>
            <b:First>Robert</b:First>
          </b:Person>
          <b:Person>
            <b:Last>Tymitz</b:Last>
            <b:Middle>L.</b:Middle>
            <b:First>Barbara</b:First>
          </b:Person>
        </b:NameList>
      </b:Author>
    </b:Author>
    <b:Pages>49–53</b:Pages>
    <b:JournalName>International zoo yearbook</b:JournalName>
    <b:Number>1</b:Number>
    <b:RefOrder>7</b:RefOrder>
  </b:Source>
  <b:Source>
    <b:Year>2015</b:Year>
    <b:Volume>121</b:Volume>
    <b:BIBTEX_Entry>article</b:BIBTEX_Entry>
    <b:SourceType>JournalArticle</b:SourceType>
    <b:Title>Perspectives: the looking time experimental paradigm in studies of animal visual perception and cognition</b:Title>
    <b:Tag>winters2015perspectives</b:Tag>
    <b:Publisher>Wiley Online Library</b:Publisher>
    <b:Author>
      <b:Author>
        <b:NameList>
          <b:Person>
            <b:Last>Winters</b:Last>
            <b:First>Sandra</b:First>
          </b:Person>
          <b:Person>
            <b:Last>Dubuc</b:Last>
            <b:First>Constance</b:First>
          </b:Person>
          <b:Person>
            <b:Last>Higham</b:Last>
            <b:Middle>P.</b:Middle>
            <b:First>James</b:First>
          </b:Person>
        </b:NameList>
      </b:Author>
    </b:Author>
    <b:Pages>625–640</b:Pages>
    <b:JournalName>Ethology</b:JournalName>
    <b:Number>7</b:Number>
    <b:RefOrder>8</b:RefOrder>
  </b:Source>
  <b:Source>
    <b:Year>2003</b:Year>
    <b:Volume>32</b:Volume>
    <b:BIBTEX_Entry>article</b:BIBTEX_Entry>
    <b:SourceType>JournalArticle</b:SourceType>
    <b:Title>Intergroup Relations in Chimpanzees</b:Title>
    <b:Tag>wilson2003intergroup</b:Tag>
    <b:DOI>10.1146/annurev.anthro.32.061002.120046</b:DOI>
    <b:Author>
      <b:Author>
        <b:NameList>
          <b:Person>
            <b:Last>Wilson</b:Last>
            <b:Middle>L.</b:Middle>
            <b:First>M.</b:First>
          </b:Person>
          <b:Person>
            <b:Last>Wrangham</b:Last>
            <b:Middle>W.</b:Middle>
            <b:First>R.</b:First>
          </b:Person>
        </b:NameList>
      </b:Author>
    </b:Author>
    <b:Pages>363-392</b:Pages>
    <b:JournalName>Annual Review of Anthropology</b:JournalName>
    <b:Number>1</b:Number>
    <b:RefOrder>9</b:RefOrder>
  </b:Source>
  <b:Source>
    <b:Year>1961</b:Year>
    <b:BIBTEX_Entry>techreport</b:BIBTEX_Entry>
    <b:SourceType>Report</b:SourceType>
    <b:Title>The electrocardiogram of the young chimpanzee</b:Title>
    <b:Institution>TEXAS UNIV GALVESTON MEDICAL BRANCH</b:Institution>
    <b:Tag>weissler1961electrocardiogram</b:Tag>
    <b:Author>
      <b:Author>
        <b:NameList>
          <b:Person>
            <b:Last>Weissler</b:Last>
            <b:Middle>M.</b:Middle>
            <b:First>A.</b:First>
          </b:Person>
          <b:Person>
            <b:Last>Fineg</b:Last>
            <b:First>J.</b:First>
          </b:Person>
          <b:Person>
            <b:Last>Warren</b:Last>
            <b:Middle>V.</b:Middle>
            <b:First>J.</b:First>
          </b:Person>
        </b:NameList>
      </b:Author>
    </b:Author>
    <b:ThesisType>Tech. rep.</b:ThesisType>
    <b:RefOrder>10</b:RefOrder>
  </b:Source>
  <b:Source>
    <b:Year>2006</b:Year>
    <b:Volume>68</b:Volume>
    <b:BIBTEX_Entry>article</b:BIBTEX_Entry>
    <b:SourceType>JournalArticle</b:SourceType>
    <b:Title>Lethal intergroup aggression by chimpanzees in Kibale National Park, Uganda</b:Title>
    <b:Tag>watts2006lethal</b:Tag>
    <b:Publisher>Wiley Online Library</b:Publisher>
    <b:Author>
      <b:Author>
        <b:NameList>
          <b:Person>
            <b:Last>Watts</b:Last>
            <b:Middle>P.</b:Middle>
            <b:First>David</b:First>
          </b:Person>
          <b:Person>
            <b:Last>Muller</b:Last>
            <b:First>Martin</b:First>
          </b:Person>
          <b:Person>
            <b:Last>Amsler</b:Last>
            <b:Middle>J.</b:Middle>
            <b:First>Sylvia</b:First>
          </b:Person>
          <b:Person>
            <b:Last>Mbabazi</b:Last>
            <b:First>Godfrey</b:First>
          </b:Person>
          <b:Person>
            <b:Last>Mitani</b:Last>
            <b:Middle>C.</b:Middle>
            <b:First>John</b:First>
          </b:Person>
        </b:NameList>
      </b:Author>
    </b:Author>
    <b:Pages>161–180</b:Pages>
    <b:JournalName>American Journal of Primatology: Official Journal of the American Society of Primatologists</b:JournalName>
    <b:Number>2</b:Number>
    <b:RefOrder>11</b:RefOrder>
  </b:Source>
  <b:Source>
    <b:Year>2001</b:Year>
    <b:BIBTEX_Entry>article</b:BIBTEX_Entry>
    <b:SourceType>JournalArticle</b:SourceType>
    <b:Title>Boundary patrols and intergroup encounters in wild chimpanzees</b:Title>
    <b:Tag>watts2001boundary</b:Tag>
    <b:Publisher>JSTOR</b:Publisher>
    <b:Author>
      <b:Author>
        <b:NameList>
          <b:Person>
            <b:Last>Watts</b:Last>
            <b:Middle>P.</b:Middle>
            <b:First>David</b:First>
          </b:Person>
          <b:Person>
            <b:Last>Mitani</b:Last>
            <b:Middle>C.</b:Middle>
            <b:First>John</b:First>
          </b:Person>
        </b:NameList>
      </b:Author>
    </b:Author>
    <b:Pages>299–327</b:Pages>
    <b:JournalName>Behaviour</b:JournalName>
    <b:RefOrder>12</b:RefOrder>
  </b:Source>
  <b:Source>
    <b:Year>2016</b:Year>
    <b:Volume>6</b:Volume>
    <b:BIBTEX_Entry>article</b:BIBTEX_Entry>
    <b:SourceType>JournalArticle</b:SourceType>
    <b:Title>Horses discriminate between facial expressions of conspecifics</b:Title>
    <b:Tag>wathan2016horses</b:Tag>
    <b:Publisher>Nature Publishing Group</b:Publisher>
    <b:Author>
      <b:Author>
        <b:NameList>
          <b:Person>
            <b:Last>Wathan</b:Last>
            <b:First>Jen</b:First>
          </b:Person>
          <b:Person>
            <b:Last>Proops</b:Last>
            <b:First>Leanne</b:First>
          </b:Person>
          <b:Person>
            <b:Last>Grounds</b:Last>
            <b:First>Kate</b:First>
          </b:Person>
          <b:Person>
            <b:Last>Mccomb</b:Last>
            <b:First>Karen</b:First>
          </b:Person>
        </b:NameList>
      </b:Author>
    </b:Author>
    <b:Pages>1–11</b:Pages>
    <b:JournalName>Scientific reports</b:JournalName>
    <b:Number>1</b:Number>
    <b:RefOrder>13</b:RefOrder>
  </b:Source>
  <b:Source>
    <b:Year>2019</b:Year>
    <b:Volume>71</b:Volume>
    <b:BIBTEX_Entry>article</b:BIBTEX_Entry>
    <b:SourceType>JournalArticle</b:SourceType>
    <b:Title>Sevoflurane exposure has minimal effect on cognitive function and does not alter microglial activation in adult monkeys</b:Title>
    <b:Tag>walters2019sevoflurane</b:Tag>
    <b:Publisher>Elsevier</b:Publisher>
    <b:Author>
      <b:Author>
        <b:NameList>
          <b:Person>
            <b:Last>Walters</b:Last>
            <b:Middle>L.</b:Middle>
            <b:First>Jennifer</b:First>
          </b:Person>
          <b:Person>
            <b:Last>Zhang</b:Last>
            <b:First>Xuan</b:First>
          </b:Person>
          <b:Person>
            <b:Last>Talpos</b:Last>
            <b:Middle>C.</b:Middle>
            <b:First>John</b:First>
          </b:Person>
          <b:Person>
            <b:Last>Fogle</b:Last>
            <b:Middle>M.</b:Middle>
            <b:First>Charles</b:First>
          </b:Person>
          <b:Person>
            <b:Last>Li</b:Last>
            <b:First>Mi</b:First>
          </b:Person>
          <b:Person>
            <b:Last>Chelonis</b:Last>
            <b:Middle>J.</b:Middle>
            <b:First>John</b:First>
          </b:Person>
          <b:Person>
            <b:Last>Paule</b:Last>
            <b:Middle>G.</b:Middle>
            <b:First>Merle</b:First>
          </b:Person>
        </b:NameList>
      </b:Author>
    </b:Author>
    <b:Pages>159–167</b:Pages>
    <b:JournalName>Neurotoxicology</b:JournalName>
    <b:RefOrder>14</b:RefOrder>
  </b:Source>
  <b:Source>
    <b:Year>2018</b:Year>
    <b:Volume>13</b:Volume>
    <b:BIBTEX_Entry>article</b:BIBTEX_Entry>
    <b:SourceType>JournalArticle</b:SourceType>
    <b:Title>Using imaging photoplethysmography for heart rate estimation in non-human primates</b:Title>
    <b:Tag>unakafov2018using</b:Tag>
    <b:Publisher>Public Library of Science San Francisco, CA USA</b:Publisher>
    <b:Author>
      <b:Author>
        <b:NameList>
          <b:Person>
            <b:Last>Unakafov</b:Last>
            <b:Middle>M.</b:Middle>
            <b:First>Anton</b:First>
          </b:Person>
          <b:Person>
            <b:Last>Möller</b:Last>
            <b:First>Sebastian</b:First>
          </b:Person>
          <b:Person>
            <b:Last>Kagan</b:Last>
            <b:First>Igor</b:First>
          </b:Person>
          <b:Person>
            <b:Last>Gail</b:Last>
            <b:First>Alexander</b:First>
          </b:Person>
          <b:Person>
            <b:Last>Treue</b:Last>
            <b:First>Stefan</b:First>
          </b:Person>
          <b:Person>
            <b:Last>Wolf</b:Last>
            <b:First>Fred</b:First>
          </b:Person>
        </b:NameList>
      </b:Author>
    </b:Author>
    <b:Pages>e0202581</b:Pages>
    <b:JournalName>PLoS One</b:JournalName>
    <b:Number>8</b:Number>
    <b:RefOrder>15</b:RefOrder>
  </b:Source>
  <b:Source>
    <b:Year>1997</b:Year>
    <b:Volume>21</b:Volume>
    <b:BIBTEX_Entry>inproceedings</b:BIBTEX_Entry>
    <b:SourceType>ConferenceProceedings</b:SourceType>
    <b:Title>Is language needed for constructing sortal concepts? A study with nonhuman primates</b:Title>
    <b:Tag>uller1997language</b:Tag>
    <b:BookTitle>Proceedings of the 21st annual Boston University conference on language development</b:BookTitle>
    <b:Author>
      <b:Author>
        <b:NameList>
          <b:Person>
            <b:Last>Uller</b:Last>
            <b:First>Claudia</b:First>
          </b:Person>
          <b:Person>
            <b:Last>Carey</b:Last>
            <b:First>Susan</b:First>
          </b:Person>
          <b:Person>
            <b:Last>Hauser</b:Last>
            <b:First>Marc</b:First>
          </b:Person>
          <b:Person>
            <b:Last>Xu</b:Last>
            <b:First>Fei</b:First>
          </b:Person>
        </b:NameList>
      </b:Author>
    </b:Author>
    <b:Pages>665–677</b:Pages>
    <b:ConferenceName>Proceedings of the 21st annual Boston University conference on language development</b:ConferenceName>
    <b:RefOrder>16</b:RefOrder>
  </b:Source>
  <b:Source>
    <b:Year>2019</b:Year>
    <b:Volume>70</b:Volume>
    <b:BIBTEX_Entry>article</b:BIBTEX_Entry>
    <b:SourceType>JournalArticle</b:SourceType>
    <b:Title>Early life exposure to extended general anesthesia with isoflurane and nitrous oxide reduces responsivity on a cognitive test battery in the nonhuman primate</b:Title>
    <b:Tag>talpos2019early</b:Tag>
    <b:Publisher>Elsevier</b:Publisher>
    <b:Author>
      <b:Author>
        <b:NameList>
          <b:Person>
            <b:Last>Talpos</b:Last>
            <b:Middle>C.</b:Middle>
            <b:First>John</b:First>
          </b:Person>
          <b:Person>
            <b:Last>Chelonis</b:Last>
            <b:Middle>J.</b:Middle>
            <b:First>John</b:First>
          </b:Person>
          <b:Person>
            <b:Last>Li</b:Last>
            <b:First>Mi</b:First>
          </b:Person>
          <b:Person>
            <b:Last>Hanig</b:Last>
            <b:Middle>P.</b:Middle>
            <b:First>Joseph</b:First>
          </b:Person>
          <b:Person>
            <b:Last>Paule</b:Last>
            <b:Middle>G.</b:Middle>
            <b:First>Merle</b:First>
          </b:Person>
        </b:NameList>
      </b:Author>
    </b:Author>
    <b:Pages>80–90</b:Pages>
    <b:JournalName>Neurotoxicology</b:JournalName>
    <b:RefOrder>17</b:RefOrder>
  </b:Source>
  <b:Source>
    <b:Year>2007</b:Year>
    <b:Volume>2</b:Volume>
    <b:BIBTEX_Entry>article</b:BIBTEX_Entry>
    <b:SourceType>JournalArticle</b:SourceType>
    <b:Title>Defining issues of space in zoos</b:Title>
    <b:Tag>stroud2007defining</b:Tag>
    <b:Publisher>Elsevier</b:Publisher>
    <b:Author>
      <b:Author>
        <b:NameList>
          <b:Person>
            <b:Last>Stroud</b:Last>
            <b:First>Peter</b:First>
          </b:Person>
        </b:NameList>
      </b:Author>
    </b:Author>
    <b:Pages>219–222</b:Pages>
    <b:JournalName>Journal of Veterinary Behavior</b:JournalName>
    <b:Number>6</b:Number>
    <b:RefOrder>18</b:RefOrder>
  </b:Source>
  <b:Source>
    <b:Year>1998</b:Year>
    <b:BIBTEX_Entry>article</b:BIBTEX_Entry>
    <b:SourceType>JournalArticle</b:SourceType>
    <b:Title>Tracing the path of environmental enrichment in zoos</b:Title>
    <b:Tag>shepherdson1998tracing</b:Tag>
    <b:Author>
      <b:Author>
        <b:NameList>
          <b:Person>
            <b:Last>Shepherdson</b:Last>
            <b:Middle>J.</b:Middle>
            <b:First>David</b:First>
          </b:Person>
        </b:NameList>
      </b:Author>
    </b:Author>
    <b:Pages>1–12</b:Pages>
    <b:JournalName>Second nature: Environmental enrichment for captive animals</b:JournalName>
    <b:RefOrder>19</b:RefOrder>
  </b:Source>
  <b:Source>
    <b:Year>2012</b:Year>
    <b:BIBTEX_Entry>inproceedings</b:BIBTEX_Entry>
    <b:SourceType>ConferenceProceedings</b:SourceType>
    <b:Title>Heart rate measurement in neonatal patients using a webcamera</b:Title>
    <b:Tag>scalise2012heart</b:Tag>
    <b:BookTitle>2012 IEEE International Symposium on Medical Measurements and Applications Proceedings</b:BookTitle>
    <b:Author>
      <b:Author>
        <b:NameList>
          <b:Person>
            <b:Last>Scalise</b:Last>
            <b:First>Lorenzo</b:First>
          </b:Person>
          <b:Person>
            <b:Last>Bernacchia</b:Last>
            <b:First>Natascia</b:First>
          </b:Person>
          <b:Person>
            <b:Last>Ercoli</b:Last>
            <b:First>Ilaria</b:First>
          </b:Person>
          <b:Person>
            <b:Last>Marchionni</b:Last>
            <b:First>Paolo</b:First>
          </b:Person>
        </b:NameList>
      </b:Author>
    </b:Author>
    <b:Pages>1–4</b:Pages>
    <b:ConferenceName>2012 IEEE International Symposium on Medical Measurements and Applications Proceedings</b:ConferenceName>
    <b:RefOrder>20</b:RefOrder>
  </b:Source>
  <b:Source>
    <b:Year>2005</b:Year>
    <b:Volume>8</b:Volume>
    <b:BIBTEX_Entry>article</b:BIBTEX_Entry>
    <b:SourceType>JournalArticle</b:SourceType>
    <b:Title>Expectations about numerical events in four lemur species (Eulemur fulvus, Eulemur mongoz, Lemur catta and Varecia rubra)</b:Title>
    <b:Tag>santos2005expectations</b:Tag>
    <b:Publisher>Springer</b:Publisher>
    <b:Author>
      <b:Author>
        <b:NameList>
          <b:Person>
            <b:Last>Santos</b:Last>
            <b:Middle>R.</b:Middle>
            <b:First>Laurie</b:First>
          </b:Person>
          <b:Person>
            <b:Last>Barnes</b:Last>
            <b:Middle>L.</b:Middle>
            <b:First>Jennifer</b:First>
          </b:Person>
          <b:Person>
            <b:Last>Mahajan</b:Last>
            <b:First>Neha</b:First>
          </b:Person>
        </b:NameList>
      </b:Author>
    </b:Author>
    <b:Pages>253–262</b:Pages>
    <b:JournalName>Animal Cognition</b:JournalName>
    <b:Number>4</b:Number>
    <b:RefOrder>21</b:RefOrder>
  </b:Source>
  <b:Source>
    <b:Year>2016</b:Year>
    <b:Volume>41</b:Volume>
    <b:BIBTEX_Entry>article</b:BIBTEX_Entry>
    <b:SourceType>JournalArticle</b:SourceType>
    <b:Title>The influence of the environment on directed attention, blood pressure and heart rate—An experimental study using a relaxation intervention</b:Title>
    <b:Tag>sahlin2016influence</b:Tag>
    <b:Publisher>Taylor &amp; Francis</b:Publisher>
    <b:Author>
      <b:Author>
        <b:NameList>
          <b:Person>
            <b:Last>Sahlin</b:Last>
            <b:First>Eva</b:First>
          </b:Person>
          <b:Person>
            <b:Last>Lindegård</b:Last>
            <b:First>Agneta</b:First>
          </b:Person>
          <b:Person>
            <b:Last>Hadzibajramovic</b:Last>
            <b:First>Emina</b:First>
          </b:Person>
          <b:Person>
            <b:Last>Grahn</b:Last>
            <b:First>Patrik</b:First>
          </b:Person>
          <b:Person>
            <b:Last>Vega Matuszczyk</b:Last>
            <b:First>Josefa</b:First>
          </b:Person>
          <b:Person>
            <b:Last>Ahlborg Jr</b:Last>
            <b:First>Gunnar</b:First>
          </b:Person>
        </b:NameList>
      </b:Author>
    </b:Author>
    <b:Pages>7–25</b:Pages>
    <b:JournalName>Landscape research</b:JournalName>
    <b:Number>1</b:Number>
    <b:RefOrder>22</b:RefOrder>
  </b:Source>
  <b:Source>
    <b:Year>2008</b:Year>
    <b:BIBTEX_Entry>article</b:BIBTEX_Entry>
    <b:SourceType>JournalArticle</b:SourceType>
    <b:Title>Infant heart rate: A developmental psychophysiological perspective.</b:Title>
    <b:Tag>reynolds2008infant</b:Tag>
    <b:Publisher>Cambridge University Press</b:Publisher>
    <b:Author>
      <b:Author>
        <b:NameList>
          <b:Person>
            <b:Last>Reynolds</b:Last>
            <b:Middle>D.</b:Middle>
            <b:First>Greg</b:First>
          </b:Person>
          <b:Person>
            <b:Last>Richards</b:Last>
            <b:Middle>E.</b:Middle>
            <b:First>John</b:First>
          </b:Person>
        </b:NameList>
      </b:Author>
    </b:Author>
    <b:RefOrder>23</b:RefOrder>
  </b:Source>
  <b:Source>
    <b:Year>2018</b:Year>
    <b:BIBTEX_Entry>article</b:BIBTEX_Entry>
    <b:SourceType>JournalArticle</b:SourceType>
    <b:Title>YOLOv3: An Incremental Improvement</b:Title>
    <b:Tag>Redmon:2018uv</b:Tag>
    <b:BIBTEX_KeyWords>imported</b:BIBTEX_KeyWords>
    <b:URL>http://arxiv.org/abs/1804.02767v1</b:URL>
    <b:Author>
      <b:Author>
        <b:NameList>
          <b:Person>
            <b:Last>Redmon</b:Last>
            <b:First>Joseph</b:First>
          </b:Person>
          <b:Person>
            <b:Last>Farhadi</b:Last>
            <b:First>Ali</b:First>
          </b:Person>
        </b:NameList>
      </b:Author>
    </b:Author>
    <b:Pages>1–6</b:Pages>
    <b:Month>April</b:Month>
    <b:JournalName>arXiv.org</b:JournalName>
    <b:RefOrder>24</b:RefOrder>
  </b:Source>
  <b:Source>
    <b:Year>2006</b:Year>
    <b:Volume>20</b:Volume>
    <b:BIBTEX_Entry>article</b:BIBTEX_Entry>
    <b:SourceType>JournalArticle</b:SourceType>
    <b:Title>Postoperative cognitive dysfunction: incidence and prevention</b:Title>
    <b:Tag>rasmussen2006postoperative</b:Tag>
    <b:Publisher>Elsevier</b:Publisher>
    <b:Author>
      <b:Author>
        <b:NameList>
          <b:Person>
            <b:Last>Rasmussen</b:Last>
            <b:Middle>S.</b:Middle>
            <b:First>Lars</b:First>
          </b:Person>
        </b:NameList>
      </b:Author>
    </b:Author>
    <b:Pages>315–330</b:Pages>
    <b:JournalName>Best practice &amp; research Clinical anaesthesiology</b:JournalName>
    <b:Number>2</b:Number>
    <b:RefOrder>25</b:RefOrder>
  </b:Source>
  <b:Source>
    <b:Year>2015</b:Year>
    <b:Volume>123</b:Volume>
    <b:BIBTEX_Entry>article</b:BIBTEX_Entry>
    <b:SourceType>JournalArticle</b:SourceType>
    <b:Title>Multiple anesthetic exposure in infant monkeys alters emotional reactivity to an acute stressor</b:Title>
    <b:Tag>raper2015multiple</b:Tag>
    <b:Author>
      <b:Author>
        <b:NameList>
          <b:Person>
            <b:Last>Raper</b:Last>
            <b:First>Jessica</b:First>
          </b:Person>
          <b:Person>
            <b:Last>Alvarado</b:Last>
            <b:Middle>C.</b:Middle>
            <b:First>Maria</b:First>
          </b:Person>
          <b:Person>
            <b:Last>Murphy</b:Last>
            <b:Middle>L.</b:Middle>
            <b:First>Kathy</b:First>
          </b:Person>
          <b:Person>
            <b:Last>Baxter</b:Last>
            <b:Middle>G.</b:Middle>
            <b:First>Mark</b:First>
          </b:Person>
        </b:NameList>
      </b:Author>
    </b:Author>
    <b:Pages>1084–1092</b:Pages>
    <b:JournalName>Anesthesiology</b:JournalName>
    <b:Number>5</b:Number>
    <b:RefOrder>26</b:RefOrder>
  </b:Source>
  <b:Source>
    <b:Year>2010</b:Year>
    <b:Volume>15</b:Volume>
    <b:BIBTEX_Entry>article</b:BIBTEX_Entry>
    <b:SourceType>JournalArticle</b:SourceType>
    <b:Title>The physiological effects of Shinrin-yoku (taking in the forest atmosphere or forest bathing): evidence from field experiments in 24 forests across Japan</b:Title>
    <b:Tag>park2010physiological</b:Tag>
    <b:Publisher>Springer</b:Publisher>
    <b:Author>
      <b:Author>
        <b:NameList>
          <b:Person>
            <b:Last>Park</b:Last>
            <b:Middle>Jin</b:Middle>
            <b:First>Bum</b:First>
          </b:Person>
          <b:Person>
            <b:Last>Tsunetsugu</b:Last>
            <b:First>Yuko</b:First>
          </b:Person>
          <b:Person>
            <b:Last>Kasetani</b:Last>
            <b:First>Tamami</b:First>
          </b:Person>
          <b:Person>
            <b:Last>Kagawa</b:Last>
            <b:First>Takahide</b:First>
          </b:Person>
          <b:Person>
            <b:Last>Miyazaki</b:Last>
            <b:First>Yoshifumi</b:First>
          </b:Person>
        </b:NameList>
      </b:Author>
    </b:Author>
    <b:Pages>18–26</b:Pages>
    <b:JournalName>Environmental health and preventive medicine</b:JournalName>
    <b:Number>1</b:Number>
    <b:RefOrder>27</b:RefOrder>
  </b:Source>
  <b:Source>
    <b:Year>2015</b:Year>
    <b:BIBTEX_Entry>misc</b:BIBTEX_Entry>
    <b:SourceType>Misc</b:SourceType>
    <b:Title>Open Source Computer Vision Library</b:Title>
    <b:Tag>2015opencv</b:Tag>
    <b:Author>
      <b:Author>
        <b:NameList>
          <b:Person>
            <b:Last>OpenCV</b:Last>
          </b:Person>
        </b:NameList>
      </b:Author>
    </b:Author>
    <b:PublicationTitle>Open Source Computer Vision Library</b:PublicationTitle>
    <b:RefOrder>28</b:RefOrder>
  </b:Source>
  <b:Source>
    <b:Year>2020</b:Year>
    <b:Volume>20</b:Volume>
    <b:BIBTEX_Entry>article</b:BIBTEX_Entry>
    <b:SourceType>JournalArticle</b:SourceType>
    <b:Title>The design of CNN architectures for optimal six basic emotion classification using multiple physiological signals</b:Title>
    <b:Tag>oh2020design</b:Tag>
    <b:Publisher>Multidisciplinary Digital Publishing Institute</b:Publisher>
    <b:Author>
      <b:Author>
        <b:NameList>
          <b:Person>
            <b:Last>Oh</b:Last>
            <b:First>SeungJun</b:First>
          </b:Person>
          <b:Person>
            <b:Last>Lee</b:Last>
            <b:First>Jun-Young</b:First>
          </b:Person>
          <b:Person>
            <b:Last>Kim</b:Last>
            <b:Middle>Keun</b:Middle>
            <b:First>Dong</b:First>
          </b:Person>
        </b:NameList>
      </b:Author>
    </b:Author>
    <b:Pages>866</b:Pages>
    <b:JournalName>Sensors</b:JournalName>
    <b:Number>3</b:Number>
    <b:RefOrder>29</b:RefOrder>
  </b:Source>
  <b:Source>
    <b:Year>1993</b:Year>
    <b:Volume>36</b:Volume>
    <b:BIBTEX_Entry>article</b:BIBTEX_Entry>
    <b:SourceType>JournalArticle</b:SourceType>
    <b:Title>The effects of ecologically-relevant sounds on zoo visitors</b:Title>
    <b:Tag>ogden1993effects</b:Tag>
    <b:Publisher>Blackwell Publishing Ltd Oxford, UK</b:Publisher>
    <b:Author>
      <b:Author>
        <b:NameList>
          <b:Person>
            <b:Last>Ogden</b:Last>
            <b:Middle>J.</b:Middle>
            <b:First>Jacqueline</b:First>
          </b:Person>
          <b:Person>
            <b:Last>Lindburg</b:Last>
            <b:Middle>G.</b:Middle>
            <b:First>Donald</b:First>
          </b:Person>
          <b:Person>
            <b:Last>MAPLE</b:Last>
            <b:Middle>L.</b:Middle>
            <b:First>T.E.R.R.Y.</b:First>
          </b:Person>
        </b:NameList>
      </b:Author>
    </b:Author>
    <b:Pages>147–156</b:Pages>
    <b:JournalName>Curator: The Museum Journal</b:JournalName>
    <b:Number>2</b:Number>
    <b:RefOrder>30</b:RefOrder>
  </b:Source>
  <b:Source>
    <b:Year>2013</b:Year>
    <b:Volume>22</b:Volume>
    <b:BIBTEX_Entry>article</b:BIBTEX_Entry>
    <b:SourceType>JournalArticle</b:SourceType>
    <b:Title>A pilot study on the effect of music-heart beat feedback system on human heart activity</b:Title>
    <b:Tag>nomura2013pilot</b:Tag>
    <b:Author>
      <b:Author>
        <b:NameList>
          <b:Person>
            <b:Last>Nomura</b:Last>
            <b:First>Shusaku</b:First>
          </b:Person>
          <b:Person>
            <b:Last>Yoshimura</b:Last>
            <b:First>Keita</b:First>
          </b:Person>
          <b:Person>
            <b:Last>Kurosawa</b:Last>
            <b:First>Yoshimasa</b:First>
          </b:Person>
        </b:NameList>
      </b:Author>
    </b:Author>
    <b:Pages>251–256</b:Pages>
    <b:JournalName>Journal of Medical Informatics &amp; Technologies</b:JournalName>
    <b:RefOrder>31</b:RefOrder>
  </b:Source>
  <b:Source>
    <b:Year>2018</b:Year>
    <b:Volume>52</b:Volume>
    <b:BIBTEX_Entry>article</b:BIBTEX_Entry>
    <b:SourceType>JournalArticle</b:SourceType>
    <b:Title>The great ape heart project</b:Title>
    <b:Tag>murphy2018great</b:Tag>
    <b:Publisher>Wiley Online Library</b:Publisher>
    <b:Author>
      <b:Author>
        <b:NameList>
          <b:Person>
            <b:Last>Murphy</b:Last>
            <b:Middle>W.</b:Middle>
            <b:First>H.</b:First>
          </b:Person>
          <b:Person>
            <b:Last>Danforth</b:Last>
            <b:Middle>D.</b:Middle>
            <b:First>M.</b:First>
          </b:Person>
          <b:Person>
            <b:Last>Clyde</b:Last>
            <b:Middle>L.</b:Middle>
            <b:First>V.</b:First>
          </b:Person>
        </b:NameList>
      </b:Author>
    </b:Author>
    <b:Pages>103–112</b:Pages>
    <b:JournalName>International Zoo Yearbook</b:JournalName>
    <b:Number>1</b:Number>
    <b:RefOrder>32</b:RefOrder>
  </b:Source>
  <b:Source>
    <b:Year>2018</b:Year>
    <b:Volume>36</b:Volume>
    <b:BIBTEX_Entry>article</b:BIBTEX_Entry>
    <b:SourceType>JournalArticle</b:SourceType>
    <b:Title>Social, cognitive, and physiological aspects of humour perception from 4 to 8 months: Two longitudinal studies</b:Title>
    <b:Tag>mireault2018social</b:Tag>
    <b:Publisher>Wiley Online Library</b:Publisher>
    <b:Author>
      <b:Author>
        <b:NameList>
          <b:Person>
            <b:Last>Mireault</b:Last>
            <b:Middle>C.</b:Middle>
            <b:First>Gina</b:First>
          </b:Person>
          <b:Person>
            <b:Last>Crockenberg</b:Last>
            <b:Middle>C.</b:Middle>
            <b:First>Susan</b:First>
          </b:Person>
          <b:Person>
            <b:Last>Heilman</b:Last>
            <b:First>Keri</b:First>
          </b:Person>
          <b:Person>
            <b:Last>Sparrow</b:Last>
            <b:Middle>E.</b:Middle>
            <b:First>John</b:First>
          </b:Person>
          <b:Person>
            <b:Last>Cousineau</b:Last>
            <b:First>Kassandra</b:First>
          </b:Person>
          <b:Person>
            <b:Last>Rainville</b:Last>
            <b:First>Brady</b:First>
          </b:Person>
        </b:NameList>
      </b:Author>
    </b:Author>
    <b:Pages>98–109</b:Pages>
    <b:JournalName>British Journal of Developmental Psychology</b:JournalName>
    <b:Number>1</b:Number>
    <b:RefOrder>33</b:RefOrder>
  </b:Source>
  <b:Source>
    <b:Year>2020</b:Year>
    <b:Volume>74</b:Volume>
    <b:BIBTEX_Entry>article</b:BIBTEX_Entry>
    <b:SourceType>JournalArticle</b:SourceType>
    <b:Title>A shoulder to cry on: Heart rate variability and empathetic behavioral responses to crying and laughing in dogs.</b:Title>
    <b:Tag>meyers2020shoulder</b:Tag>
    <b:Publisher>Educational Publishing Foundation</b:Publisher>
    <b:Author>
      <b:Author>
        <b:NameList>
          <b:Person>
            <b:Last>Meyers-Manor</b:Last>
            <b:Middle>E.</b:Middle>
            <b:First>Julia</b:First>
          </b:Person>
          <b:Person>
            <b:Last>Botten</b:Last>
            <b:Middle>L.</b:Middle>
            <b:First>Marijo</b:First>
          </b:Person>
        </b:NameList>
      </b:Author>
    </b:Author>
    <b:Pages>235</b:Pages>
    <b:JournalName>Canadian Journal of Experimental Psychology/Revue canadienne de psychologie expérimentale</b:JournalName>
    <b:Number>3</b:Number>
    <b:RefOrder>34</b:RefOrder>
  </b:Source>
  <b:Source>
    <b:Year>2004</b:Year>
    <b:Volume>17</b:Volume>
    <b:BIBTEX_Entry>article</b:BIBTEX_Entry>
    <b:SourceType>JournalArticle</b:SourceType>
    <b:Title>A preliminary assessment of how zoo visitors evaluate animal welfare according to enclosure style and the expression of behavior</b:Title>
    <b:Tag>melfi2004preliminary</b:Tag>
    <b:Publisher>Taylor &amp; Francis</b:Publisher>
    <b:Author>
      <b:Author>
        <b:NameList>
          <b:Person>
            <b:Last>Melfi</b:Last>
            <b:Middle>A.</b:Middle>
            <b:First>Vicky</b:First>
          </b:Person>
          <b:Person>
            <b:Last>McCormick</b:Last>
            <b:First>Wanda</b:First>
          </b:Person>
          <b:Person>
            <b:Last>Gibbs</b:Last>
            <b:First>Alison</b:First>
          </b:Person>
        </b:NameList>
      </b:Author>
    </b:Author>
    <b:Pages>98–108</b:Pages>
    <b:JournalName>Anthrozoös</b:JournalName>
    <b:Number>2</b:Number>
    <b:RefOrder>35</b:RefOrder>
  </b:Source>
  <b:Source>
    <b:Year>1986</b:Year>
    <b:BIBTEX_Entry>incollection</b:BIBTEX_Entry>
    <b:SourceType>BookSection</b:SourceType>
    <b:Title>Evaluating the environments of captive nonhuman primates</b:Title>
    <b:Tag>maple1986evaluating</b:Tag>
    <b:Publisher>Springer</b:Publisher>
    <b:BookTitle>Primates</b:BookTitle>
    <b:Author>
      <b:Author>
        <b:NameList>
          <b:Person>
            <b:Last>Maple</b:Last>
            <b:Middle>L.</b:Middle>
            <b:First>Terry</b:First>
          </b:Person>
          <b:Person>
            <b:Last>Finlay</b:Last>
            <b:Middle>W.</b:Middle>
            <b:First>Ted</b:First>
          </b:Person>
        </b:NameList>
      </b:Author>
    </b:Author>
    <b:Pages>479–488</b:Pages>
    <b:ConferenceName>Primates</b:ConferenceName>
    <b:RefOrder>36</b:RefOrder>
  </b:Source>
  <b:Source>
    <b:Year>1982</b:Year>
    <b:Volume>3</b:Volume>
    <b:BIBTEX_Entry>article</b:BIBTEX_Entry>
    <b:SourceType>JournalArticle</b:SourceType>
    <b:Title>Environmental variables and great ape husbandry</b:Title>
    <b:Tag>maple1982environmental</b:Tag>
    <b:Publisher>Wiley Online Library</b:Publisher>
    <b:Author>
      <b:Author>
        <b:NameList>
          <b:Person>
            <b:Last>Maple</b:Last>
            <b:Middle>L.</b:Middle>
            <b:First>Terry</b:First>
          </b:Person>
          <b:Person>
            <b:Last>Stine</b:Last>
            <b:Middle>Wren</b:Middle>
            <b:First>Wm</b:First>
          </b:Person>
        </b:NameList>
      </b:Author>
    </b:Author>
    <b:Pages>67–76</b:Pages>
    <b:JournalName>American journal of Primatology</b:JournalName>
    <b:Number>S1</b:Number>
    <b:RefOrder>37</b:RefOrder>
  </b:Source>
  <b:Source>
    <b:Year>2016</b:Year>
    <b:Volume>66</b:Volume>
    <b:BIBTEX_Entry>article</b:BIBTEX_Entry>
    <b:SourceType>JournalArticle</b:SourceType>
    <b:Title>Use of an implantable loop recorder in a chimpanzee (Pan troglodytes) to monitor cardiac arrhythmias and assess the effects of acupuncture and laser therapy</b:Title>
    <b:Tag>magden2016use</b:Tag>
    <b:Publisher>American Association for Laboratory Animal Science</b:Publisher>
    <b:Author>
      <b:Author>
        <b:NameList>
          <b:Person>
            <b:Last>Magden</b:Last>
            <b:Middle>R.</b:Middle>
            <b:First>Elizabeth</b:First>
          </b:Person>
          <b:Person>
            <b:Last>Sleeper</b:Last>
            <b:Middle>M.</b:Middle>
            <b:First>Meg</b:First>
          </b:Person>
          <b:Person>
            <b:Last>Buchl</b:Last>
            <b:Middle>J.</b:Middle>
            <b:First>Stephanie</b:First>
          </b:Person>
          <b:Person>
            <b:Last>Jones</b:Last>
            <b:Middle>A.</b:Middle>
            <b:First>Rebekah</b:First>
          </b:Person>
          <b:Person>
            <b:Last>Thiele</b:Last>
            <b:Middle>J.</b:Middle>
            <b:First>Erica</b:First>
          </b:Person>
          <b:Person>
            <b:Last>Wilkerson</b:Last>
            <b:Middle>K.</b:Middle>
            <b:First>Gregory</b:First>
          </b:Person>
        </b:NameList>
      </b:Author>
    </b:Author>
    <b:Pages>52–58</b:Pages>
    <b:JournalName>Comparative medicine</b:JournalName>
    <b:Number>1</b:Number>
    <b:RefOrder>38</b:RefOrder>
  </b:Source>
  <b:Source>
    <b:Year>2016</b:Year>
    <b:Volume>53</b:Volume>
    <b:BIBTEX_Entry>article</b:BIBTEX_Entry>
    <b:SourceType>JournalArticle</b:SourceType>
    <b:Title>Comparative pathology of aging great apes: bonobos, chimpanzees, gorillas, and orangutans</b:Title>
    <b:Tag>lowenstine2016comparative</b:Tag>
    <b:Publisher>SAGE Publications Sage CA: Los Angeles, CA</b:Publisher>
    <b:Author>
      <b:Author>
        <b:NameList>
          <b:Person>
            <b:Last>Lowenstine</b:Last>
            <b:Middle>J.</b:Middle>
            <b:First>Linda</b:First>
          </b:Person>
          <b:Person>
            <b:Last>McManamon</b:Last>
            <b:First>R.</b:First>
          </b:Person>
          <b:Person>
            <b:Last>Terio</b:Last>
            <b:Middle>A.</b:Middle>
            <b:First>K.</b:First>
          </b:Person>
        </b:NameList>
      </b:Author>
    </b:Author>
    <b:Pages>250–276</b:Pages>
    <b:JournalName>Veterinary pathology</b:JournalName>
    <b:Number>2</b:Number>
    <b:RefOrder>39</b:RefOrder>
  </b:Source>
  <b:Source>
    <b:Year>1959</b:Year>
    <b:BIBTEX_Entry>inproceedings</b:BIBTEX_Entry>
    <b:SourceType>ConferenceProceedings</b:SourceType>
    <b:Title>Psychophysiological approaches to the evaluation of psychotherapeutic process and outcome.</b:Title>
    <b:Tag>lacey1959psychophysiological</b:Tag>
    <b:BookTitle>Research in Psychotherapy, Apr, 1958, Washington, DC; This conference, financed by a grant (M-2031) from the National Institute of Mental Health, US Public Health Service, was held under the auspices of the Division of Clinical Psychology, American Psychological Association, with planning and programming by an Ad Hoc Committee of the Division of Clinical Psychology; Frank Auld, Jr., Morris B. Parloff, Benjamin Pasamanick, George Saslow, Julius Seeman, and Eli A. Rubinstein, Chairman.</b:BookTitle>
    <b:Author>
      <b:Author>
        <b:NameList>
          <b:Person>
            <b:Last>Lacey</b:Last>
            <b:Middle>I.</b:Middle>
            <b:First>John</b:First>
          </b:Person>
        </b:NameList>
      </b:Author>
    </b:Author>
    <b:ConferenceName>Research in Psychotherapy, Apr, 1958, Washington, DC; This conference, financed by a grant (M-2031) from the National Institute of Mental Health, US Public Health Service, was held under the auspices of the Division of Clinical Psychology, American Psychological Association, with planning and programming by an Ad Hoc Committee of the Division of Clinical Psychology; Frank Auld, Jr., Morris B. Parloff, Benjamin Pasamanick, George Saslow, Julius Seeman, and Eli A. Rubinstein, Chairman.</b:ConferenceName>
    <b:RefOrder>40</b:RefOrder>
  </b:Source>
  <b:Source>
    <b:Year>2017</b:Year>
    <b:Volume>82</b:Volume>
    <b:BIBTEX_Entry>article</b:BIBTEX_Entry>
    <b:SourceType>JournalArticle</b:SourceType>
    <b:Title>lmerTest package: tests in linear mixed effects models</b:Title>
    <b:Tag>kuznetsova2017lmertest</b:Tag>
    <b:Author>
      <b:Author>
        <b:NameList>
          <b:Person>
            <b:Last>Kuznetsova</b:Last>
            <b:First>Alexandra</b:First>
          </b:Person>
          <b:Person>
            <b:Last>Brockhoff</b:Last>
            <b:Middle>B.</b:Middle>
            <b:First>Per</b:First>
          </b:Person>
          <b:Person>
            <b:Last>Christensen</b:Last>
            <b:Middle>H. B.</b:Middle>
            <b:First>Rune</b:First>
          </b:Person>
        </b:NameList>
      </b:Author>
    </b:Author>
    <b:Pages>1–26</b:Pages>
    <b:JournalName>Journal of statistical software</b:JournalName>
    <b:Number>1</b:Number>
    <b:RefOrder>41</b:RefOrder>
  </b:Source>
  <b:Source>
    <b:Year>2009</b:Year>
    <b:Volume>28</b:Volume>
    <b:BIBTEX_Entry>article</b:BIBTEX_Entry>
    <b:SourceType>JournalArticle</b:SourceType>
    <b:Title>Variation in visitor perceptions of a polar bear enclosure based on the presence of natural vs. un-natural enrichment items</b:Title>
    <b:Tag>kutska2009variation</b:Tag>
    <b:Publisher>Wiley Online Library</b:Publisher>
    <b:Author>
      <b:Author>
        <b:NameList>
          <b:Person>
            <b:Last>Kutska</b:Last>
            <b:First>Debra</b:First>
          </b:Person>
        </b:NameList>
      </b:Author>
    </b:Author>
    <b:Pages>292–306</b:Pages>
    <b:JournalName>Zoo Biology: Published in affiliation with the American Zoo and Aquarium Association</b:JournalName>
    <b:Number>4</b:Number>
    <b:RefOrder>42</b:RefOrder>
  </b:Source>
  <b:Source>
    <b:Year>1997</b:Year>
    <b:Volume>51</b:Volume>
    <b:BIBTEX_Entry>article</b:BIBTEX_Entry>
    <b:SourceType>JournalArticle</b:SourceType>
    <b:Title>An exploratory study of musical emotions and psychophysiology.</b:Title>
    <b:Tag>krumhansl1997exploratory</b:Tag>
    <b:Publisher>Canadian Psychological Association</b:Publisher>
    <b:Author>
      <b:Author>
        <b:NameList>
          <b:Person>
            <b:Last>Krumhansl</b:Last>
            <b:Middle>L.</b:Middle>
            <b:First>Carol</b:First>
          </b:Person>
        </b:NameList>
      </b:Author>
    </b:Author>
    <b:Pages>336</b:Pages>
    <b:JournalName>Canadian Journal of Experimental Psychology/Revue canadienne de psychologie expérimentale</b:JournalName>
    <b:Number>4</b:Number>
    <b:RefOrder>43</b:RefOrder>
  </b:Source>
  <b:Source>
    <b:Year>2011</b:Year>
    <b:Volume>1</b:Volume>
    <b:BIBTEX_Entry>article</b:BIBTEX_Entry>
    <b:SourceType>JournalArticle</b:SourceType>
    <b:Title>Comparison of ECG signals and arrhythmia detection using jacketed external telemetry and implanted telemetry in monkeys</b:Title>
    <b:Tag>kremer2011comparison</b:Tag>
    <b:Author>
      <b:Author>
        <b:NameList>
          <b:Person>
            <b:Last>Kremer</b:Last>
            <b:Middle>J.</b:Middle>
            <b:First>John</b:First>
          </b:Person>
          <b:Person>
            <b:Last>Foley</b:Last>
            <b:Middle>Michael</b:Middle>
            <b:First>C.</b:First>
          </b:Person>
          <b:Person>
            <b:Last>Xiang</b:Last>
            <b:First>Zhuzai</b:First>
          </b:Person>
          <b:Person>
            <b:Last>Lemke</b:Last>
            <b:First>Elizabeth</b:First>
          </b:Person>
          <b:Person>
            <b:Last>Sarazan</b:Last>
            <b:Middle>Dustan</b:Middle>
            <b:First>R.</b:First>
          </b:Person>
          <b:Person>
            <b:Last>Osinski</b:Last>
            <b:Middle>A.</b:Middle>
            <b:First>Mark</b:First>
          </b:Person>
          <b:Person>
            <b:Last>Beck</b:Last>
            <b:Middle>W.</b:Middle>
            <b:First>Thomas</b:First>
          </b:Person>
        </b:NameList>
      </b:Author>
    </b:Author>
    <b:Pages>e47</b:Pages>
    <b:JournalName>Journal of Pharmacological and Toxicological Methods</b:JournalName>
    <b:Number>64</b:Number>
    <b:RefOrder>44</b:RefOrder>
  </b:Source>
  <b:Source>
    <b:Year>2016</b:Year>
    <b:Volume>155</b:Volume>
    <b:BIBTEX_Entry>article</b:BIBTEX_Entry>
    <b:SourceType>JournalArticle</b:SourceType>
    <b:Title>Nasal temperature drop in response to a playback of conspecific fights in chimpanzees: A thermo-imaging study</b:Title>
    <b:Tag>kano2016nasal</b:Tag>
    <b:Publisher>Elsevier</b:Publisher>
    <b:Author>
      <b:Author>
        <b:NameList>
          <b:Person>
            <b:Last>Kano</b:Last>
            <b:First>Fumihiro</b:First>
          </b:Person>
          <b:Person>
            <b:Last>Hirata</b:Last>
            <b:First>Satoshi</b:First>
          </b:Person>
          <b:Person>
            <b:Last>Deschner</b:Last>
            <b:First>Tobias</b:First>
          </b:Person>
          <b:Person>
            <b:Last>Behringer</b:Last>
            <b:First>Verena</b:First>
          </b:Person>
          <b:Person>
            <b:Last>Call</b:Last>
            <b:First>Josep</b:First>
          </b:Person>
        </b:NameList>
      </b:Author>
    </b:Author>
    <b:Pages>83–94</b:Pages>
    <b:JournalName>Physiology &amp; behavior</b:JournalName>
    <b:RefOrder>45</b:RefOrder>
  </b:Source>
  <b:Source>
    <b:Year>2012</b:Year>
    <b:Volume>130</b:Volume>
    <b:BIBTEX_Entry>article</b:BIBTEX_Entry>
    <b:SourceType>JournalArticle</b:SourceType>
    <b:Title>Long-term differences in language and cognitive function after childhood exposure to anesthesia</b:Title>
    <b:Tag>ing2012long</b:Tag>
    <b:Publisher>Am Acad Pediatrics</b:Publisher>
    <b:Author>
      <b:Author>
        <b:NameList>
          <b:Person>
            <b:Last>Ing</b:Last>
            <b:First>Caleb</b:First>
          </b:Person>
          <b:Person>
            <b:Last>DiMaggio</b:Last>
            <b:First>Charles</b:First>
          </b:Person>
          <b:Person>
            <b:Last>Whitehouse</b:Last>
            <b:First>Andrew</b:First>
          </b:Person>
          <b:Person>
            <b:Last>Hegarty</b:Last>
            <b:Middle>K.</b:Middle>
            <b:First>Mary</b:First>
          </b:Person>
          <b:Person>
            <b:Last>Brady</b:Last>
            <b:First>Joanne</b:First>
          </b:Person>
          <b:Person>
            <b:Last>von Ungern-Sternberg</b:Last>
            <b:Middle>S.</b:Middle>
            <b:First>Britta</b:First>
          </b:Person>
          <b:Person>
            <b:Last>Davidson</b:Last>
            <b:First>Andrew</b:First>
          </b:Person>
          <b:Person>
            <b:Last>Wood</b:Last>
            <b:Middle>J. J.</b:Middle>
            <b:First>Alastair</b:First>
          </b:Person>
          <b:Person>
            <b:Last>Li</b:Last>
            <b:First>Guohua</b:First>
          </b:Person>
          <b:Person>
            <b:Last>Sun</b:Last>
            <b:Middle>S.</b:Middle>
            <b:First>Lena</b:First>
          </b:Person>
        </b:NameList>
      </b:Author>
    </b:Author>
    <b:Pages>e476–e485</b:Pages>
    <b:JournalName>Pediatrics</b:JournalName>
    <b:Number>3</b:Number>
    <b:RefOrder>46</b:RefOrder>
  </b:Source>
  <b:Source>
    <b:Year>2019</b:Year>
    <b:Volume>190</b:Volume>
    <b:BIBTEX_Entry>article</b:BIBTEX_Entry>
    <b:SourceType>JournalArticle</b:SourceType>
    <b:Title>Do non-human primates really represent others’ ignorance? A test of the awareness relations hypothesis</b:Title>
    <b:Tag>horschler2019non</b:Tag>
    <b:Publisher>Elsevier</b:Publisher>
    <b:Author>
      <b:Author>
        <b:NameList>
          <b:Person>
            <b:Last>Horschler</b:Last>
            <b:Middle>J.</b:Middle>
            <b:First>Daniel</b:First>
          </b:Person>
          <b:Person>
            <b:Last>Santos</b:Last>
            <b:Middle>R.</b:Middle>
            <b:First>Laurie</b:First>
          </b:Person>
          <b:Person>
            <b:Last>MacLean</b:Last>
            <b:Middle>L.</b:Middle>
            <b:First>Evan</b:First>
          </b:Person>
        </b:NameList>
      </b:Author>
    </b:Author>
    <b:Pages>72–80</b:Pages>
    <b:JournalName>Cognition</b:JournalName>
    <b:RefOrder>47</b:RefOrder>
  </b:Source>
  <b:Source>
    <b:Year>2014</b:Year>
    <b:Volume>183</b:Volume>
    <b:BIBTEX_Entry>article</b:BIBTEX_Entry>
    <b:SourceType>JournalArticle</b:SourceType>
    <b:Title>Music induces different cardiac autonomic arousal effects in young and older persons</b:Title>
    <b:Tag>hilz2014music</b:Tag>
    <b:Publisher>Elsevier</b:Publisher>
    <b:Author>
      <b:Author>
        <b:NameList>
          <b:Person>
            <b:Last>Hilz</b:Last>
            <b:Middle>J.</b:Middle>
            <b:First>Max</b:First>
          </b:Person>
          <b:Person>
            <b:Last>Stadler</b:Last>
            <b:First>Peter</b:First>
          </b:Person>
          <b:Person>
            <b:Last>Gryc</b:Last>
            <b:First>Thomas</b:First>
          </b:Person>
          <b:Person>
            <b:Last>Nath</b:Last>
            <b:First>Juliane</b:First>
          </b:Person>
          <b:Person>
            <b:Last>Habib-Romstoeck</b:Last>
            <b:First>Leila</b:First>
          </b:Person>
          <b:Person>
            <b:Last>Stemper</b:Last>
            <b:First>Brigitte</b:First>
          </b:Person>
          <b:Person>
            <b:Last>Buechner</b:Last>
            <b:First>Susanne</b:First>
          </b:Person>
          <b:Person>
            <b:Last>Wong</b:Last>
            <b:First>Samuel</b:First>
          </b:Person>
          <b:Person>
            <b:Last>Koehn</b:Last>
            <b:First>Julia</b:First>
          </b:Person>
        </b:NameList>
      </b:Author>
    </b:Author>
    <b:Pages>83–93</b:Pages>
    <b:JournalName>Autonomic Neuroscience</b:JournalName>
    <b:RefOrder>48</b:RefOrder>
  </b:Source>
  <b:Source>
    <b:Year>2006</b:Year>
    <b:Volume>289</b:Volume>
    <b:BIBTEX_Entry>article</b:BIBTEX_Entry>
    <b:SourceType>JournalArticle</b:SourceType>
    <b:Title>Mona Lisa smile: the morphological enigma of human and great ape evolution</b:Title>
    <b:Tag>grehan2006mona</b:Tag>
    <b:Publisher>Wiley Online Library</b:Publisher>
    <b:Author>
      <b:Author>
        <b:NameList>
          <b:Person>
            <b:Last>Grehan</b:Last>
            <b:Middle>R.</b:Middle>
            <b:First>John</b:First>
          </b:Person>
        </b:NameList>
      </b:Author>
    </b:Author>
    <b:Pages>139–157</b:Pages>
    <b:JournalName>The Anatomical Record Part B: The New Anatomist: An Official Publication of the American Association of Anatomists</b:JournalName>
    <b:Number>4</b:Number>
    <b:RefOrder>49</b:RefOrder>
  </b:Source>
  <b:Source>
    <b:Year>1966</b:Year>
    <b:Volume>65</b:Volume>
    <b:BIBTEX_Entry>article</b:BIBTEX_Entry>
    <b:SourceType>JournalArticle</b:SourceType>
    <b:Title>Heart-rate change as a component of the orienting response.</b:Title>
    <b:Tag>graham1966heart</b:Tag>
    <b:Publisher>American Psychological Association</b:Publisher>
    <b:Author>
      <b:Author>
        <b:NameList>
          <b:Person>
            <b:Last>Graham</b:Last>
            <b:Middle>K.</b:Middle>
            <b:First>Frances</b:First>
          </b:Person>
          <b:Person>
            <b:Last>Clifton</b:Last>
            <b:Middle>K.</b:Middle>
            <b:First>Rachel</b:First>
          </b:Person>
        </b:NameList>
      </b:Author>
    </b:Author>
    <b:Pages>305</b:Pages>
    <b:JournalName>Psychological bulletin</b:JournalName>
    <b:Number>5</b:Number>
    <b:RefOrder>50</b:RefOrder>
  </b:Source>
  <b:Source>
    <b:Year>1970</b:Year>
    <b:Volume>5</b:Volume>
    <b:BIBTEX_Entry>article</b:BIBTEX_Entry>
    <b:SourceType>JournalArticle</b:SourceType>
    <b:Title>Arousal systems and infant heart rate responses</b:Title>
    <b:Tag>graham1970arousal</b:Tag>
    <b:Publisher>Elsevier</b:Publisher>
    <b:Author>
      <b:Author>
        <b:NameList>
          <b:Person>
            <b:Last>Graham</b:Last>
            <b:Middle>K.</b:Middle>
            <b:First>Frances</b:First>
          </b:Person>
          <b:Person>
            <b:Last>Jackson</b:Last>
            <b:Middle>C.</b:Middle>
            <b:First>Jan</b:First>
          </b:Person>
        </b:NameList>
      </b:Author>
    </b:Author>
    <b:Pages>59–117</b:Pages>
    <b:JournalName>Advances in child development and behavior</b:JournalName>
    <b:RefOrder>51</b:RefOrder>
  </b:Source>
  <b:Source>
    <b:Year>1983</b:Year>
    <b:BIBTEX_Entry>article</b:BIBTEX_Entry>
    <b:SourceType>JournalArticle</b:SourceType>
    <b:Title>The orienting response and developmental processes.</b:Title>
    <b:Tag>Graham1983orienting</b:Tag>
    <b:Publisher>Orienting and habituation: Perspectives in human research</b:Publisher>
    <b:Author>
      <b:Author>
        <b:NameList>
          <b:Person>
            <b:Last>Graham</b:Last>
            <b:First>F.</b:First>
          </b:Person>
          <b:Person>
            <b:Last>Anthony</b:Last>
            <b:First>B.</b:First>
          </b:Person>
          <b:Person>
            <b:Last>Zeigler</b:Last>
            <b:First>B.</b:First>
          </b:Person>
        </b:NameList>
      </b:Author>
    </b:Author>
    <b:Pages>371–430</b:Pages>
    <b:RefOrder>52</b:RefOrder>
  </b:Source>
  <b:Source>
    <b:Year>2011</b:Year>
    <b:Volume>65</b:Volume>
    <b:BIBTEX_Entry>article</b:BIBTEX_Entry>
    <b:SourceType>JournalArticle</b:SourceType>
    <b:Title>Cryptic multiple hypotheses testing in linear models: overestimated effect sizes and the winner's curse</b:Title>
    <b:Tag>forstmeier2011cryptic</b:Tag>
    <b:Publisher>Springer</b:Publisher>
    <b:Author>
      <b:Author>
        <b:NameList>
          <b:Person>
            <b:Last>Forstmeier</b:Last>
            <b:First>Wolfgang</b:First>
          </b:Person>
          <b:Person>
            <b:Last>Schielzeth</b:Last>
            <b:First>Holger</b:First>
          </b:Person>
        </b:NameList>
      </b:Author>
    </b:Author>
    <b:Pages>47–55</b:Pages>
    <b:JournalName>Behavioral ecology and sociobiology</b:JournalName>
    <b:Number>1</b:Number>
    <b:RefOrder>53</b:RefOrder>
  </b:Source>
  <b:Source>
    <b:Year>2012</b:Year>
    <b:Volume>31</b:Volume>
    <b:BIBTEX_Entry>article</b:BIBTEX_Entry>
    <b:SourceType>JournalArticle</b:SourceType>
    <b:Title>Do naturalistic enclosures provide suitable environments for zoo animals?</b:Title>
    <b:Tag>fabregas2012naturalistic</b:Tag>
    <b:Publisher>Wiley Online Library</b:Publisher>
    <b:Author>
      <b:Author>
        <b:NameList>
          <b:Person>
            <b:Last>Fàbregas</b:Last>
            <b:Middle>C.</b:Middle>
            <b:First>Marı́a</b:First>
          </b:Person>
          <b:Person>
            <b:Last>Guillén-Salazar</b:Last>
            <b:First>Federico</b:First>
          </b:Person>
          <b:Person>
            <b:Last>Garcés-Narro</b:Last>
            <b:First>Carlos</b:First>
          </b:Person>
        </b:NameList>
      </b:Author>
    </b:Author>
    <b:Pages>362–373</b:Pages>
    <b:JournalName>Zoo Biology</b:JournalName>
    <b:Number>3</b:Number>
    <b:RefOrder>54</b:RefOrder>
  </b:Source>
  <b:Source>
    <b:Year>1985</b:Year>
    <b:Volume>16</b:Volume>
    <b:BIBTEX_Entry>article</b:BIBTEX_Entry>
    <b:SourceType>JournalArticle</b:SourceType>
    <b:Title>Electrocardiogram, heart rate, and blood pressure in the chimpanzee</b:Title>
    <b:Tag>erickson1985electrocardiogram</b:Tag>
    <b:Publisher>JSTOR</b:Publisher>
    <b:Author>
      <b:Author>
        <b:NameList>
          <b:Person>
            <b:Last>Erickson</b:Last>
            <b:Middle>H.</b:Middle>
            <b:First>H.</b:First>
          </b:Person>
          <b:Person>
            <b:Last>Olsen</b:Last>
            <b:Middle>C.</b:Middle>
            <b:First>S.</b:First>
          </b:Person>
        </b:NameList>
      </b:Author>
    </b:Author>
    <b:Pages>89–97</b:Pages>
    <b:JournalName>The Journal of Zoo Animal Medicine</b:JournalName>
    <b:Number>3</b:Number>
    <b:RefOrder>55</b:RefOrder>
  </b:Source>
  <b:Source>
    <b:Year>2006</b:Year>
    <b:Volume>9</b:Volume>
    <b:BIBTEX_Entry>article</b:BIBTEX_Entry>
    <b:SourceType>JournalArticle</b:SourceType>
    <b:Title>Physiological and behavioral parameters of infants’ categorization: Changes in heart rate and duration of examining across trials</b:Title>
    <b:Tag>elsner2006physiological</b:Tag>
    <b:Publisher>Wiley Online Library</b:Publisher>
    <b:Author>
      <b:Author>
        <b:NameList>
          <b:Person>
            <b:Last>Elsner</b:Last>
            <b:First>Birgit</b:First>
          </b:Person>
          <b:Person>
            <b:Last>Pauen</b:Last>
            <b:First>Sabina</b:First>
          </b:Person>
          <b:Person>
            <b:Last>Jeschonek</b:Last>
            <b:First>Susanna</b:First>
          </b:Person>
        </b:NameList>
      </b:Author>
    </b:Author>
    <b:Pages>551–556</b:Pages>
    <b:JournalName>Developmental Science</b:JournalName>
    <b:Number>6</b:Number>
    <b:RefOrder>56</b:RefOrder>
  </b:Source>
  <b:Source>
    <b:Year>2020</b:Year>
    <b:Volume>81</b:Volume>
    <b:BIBTEX_Entry>article</b:BIBTEX_Entry>
    <b:SourceType>JournalArticle</b:SourceType>
    <b:Title>Evaluation of relationships between results of electrocardiography and echocardiography in 341 chimpanzees (Pan troglodytes)</b:Title>
    <b:Tag>drane2020evaluation</b:Tag>
    <b:Publisher>Am Vet Med Assoc</b:Publisher>
    <b:Author>
      <b:Author>
        <b:NameList>
          <b:Person>
            <b:Last>Drane</b:Last>
            <b:Middle>L.</b:Middle>
            <b:First>Aimee</b:First>
          </b:Person>
          <b:Person>
            <b:Last>Atencia</b:Last>
            <b:First>Rebeca</b:First>
          </b:Person>
          <b:Person>
            <b:Last>Cooper</b:Last>
            <b:First>Stephen-Mark</b:First>
          </b:Person>
          <b:Person>
            <b:Last>Feltrer</b:Last>
            <b:First>Yedra</b:First>
          </b:Person>
          <b:Person>
            <b:Last>Calvi</b:Last>
            <b:First>Thalita</b:First>
          </b:Person>
          <b:Person>
            <b:Last>Strike</b:Last>
            <b:First>Tai</b:First>
          </b:Person>
          <b:Person>
            <b:Last>Palmer</b:Last>
            <b:First>Christopher</b:First>
          </b:Person>
          <b:Person>
            <b:Last>Simcox</b:Last>
            <b:First>Sarah</b:First>
          </b:Person>
          <b:Person>
            <b:Last>Rodriguez</b:Last>
            <b:First>Pablo</b:First>
          </b:Person>
          <b:Person>
            <b:Last>Sanchez</b:Last>
            <b:First>Carlos</b:First>
          </b:Person>
          <b:Person>
            <b:Last>others</b:Last>
          </b:Person>
        </b:NameList>
      </b:Author>
    </b:Author>
    <b:Pages>488–498</b:Pages>
    <b:JournalName>American Journal of Veterinary Research</b:JournalName>
    <b:Number>6</b:Number>
    <b:RefOrder>57</b:RefOrder>
  </b:Source>
  <b:Source>
    <b:Year>2015</b:Year>
    <b:Volume>10</b:Volume>
    <b:BIBTEX_Entry>article</b:BIBTEX_Entry>
    <b:SourceType>JournalArticle</b:SourceType>
    <b:Title>Long-term safety of repeated blood-brain barrier opening via focused ultrasound with microbubbles in non-human primates performing a cognitive task</b:Title>
    <b:Tag>downs2015long</b:Tag>
    <b:Publisher>Public Library of Science</b:Publisher>
    <b:Author>
      <b:Author>
        <b:NameList>
          <b:Person>
            <b:Last>Downs</b:Last>
            <b:Middle>E.</b:Middle>
            <b:First>Matthew</b:First>
          </b:Person>
          <b:Person>
            <b:Last>Buch</b:Last>
            <b:First>Amanda</b:First>
          </b:Person>
          <b:Person>
            <b:Last>Sierra</b:Last>
            <b:First>Carlos</b:First>
          </b:Person>
          <b:Person>
            <b:Last>Karakatsani</b:Last>
            <b:Middle>Eleni</b:Middle>
            <b:First>Maria</b:First>
          </b:Person>
          <b:Person>
            <b:Last>Chen</b:Last>
            <b:First>Shangshang</b:First>
          </b:Person>
          <b:Person>
            <b:Last>Konofagou</b:Last>
            <b:Middle>E.</b:Middle>
            <b:First>Elisa</b:First>
          </b:Person>
          <b:Person>
            <b:Last>Ferrera</b:Last>
            <b:Middle>P.</b:Middle>
            <b:First>Vincent</b:First>
          </b:Person>
        </b:NameList>
      </b:Author>
    </b:Author>
    <b:Pages>e0125911</b:Pages>
    <b:JournalName>PloS one</b:JournalName>
    <b:Number>5</b:Number>
    <b:RefOrder>58</b:RefOrder>
  </b:Source>
  <b:Source>
    <b:Year>2008</b:Year>
    <b:BIBTEX_Entry>book</b:BIBTEX_Entry>
    <b:SourceType>Book</b:SourceType>
    <b:Title>An introduction to generalized linear models</b:Title>
    <b:Tag>dobson2008introduction</b:Tag>
    <b:Publisher>CRC press</b:Publisher>
    <b:Author>
      <b:Author>
        <b:NameList>
          <b:Person>
            <b:Last>Dobson</b:Last>
            <b:Middle>J.</b:Middle>
            <b:First>Annette</b:First>
          </b:Person>
          <b:Person>
            <b:Last>Barnett</b:Last>
            <b:Middle>G.</b:Middle>
            <b:First>Adrian</b:First>
          </b:Person>
        </b:NameList>
      </b:Author>
    </b:Author>
    <b:RefOrder>59</b:RefOrder>
  </b:Source>
  <b:Source>
    <b:Year>2017</b:Year>
    <b:Volume>4</b:Volume>
    <b:BIBTEX_Entry>article</b:BIBTEX_Entry>
    <b:SourceType>JournalArticle</b:SourceType>
    <b:Title>Skin temperature changes in wild chimpanzees upon hearing vocalizations of conspecifics</b:Title>
    <b:Tag>dezecache2017skin</b:Tag>
    <b:Publisher>The Royal Society Publishing</b:Publisher>
    <b:Author>
      <b:Author>
        <b:NameList>
          <b:Person>
            <b:Last>Dezecache</b:Last>
            <b:First>Guillaume</b:First>
          </b:Person>
          <b:Person>
            <b:Last>Zuberbühler</b:Last>
            <b:First>Klaus</b:First>
          </b:Person>
          <b:Person>
            <b:Last>Davila-Ross</b:Last>
            <b:First>Marina</b:First>
          </b:Person>
          <b:Person>
            <b:Last>Dahl</b:Last>
            <b:Middle>D.</b:Middle>
            <b:First>Christoph</b:First>
          </b:Person>
        </b:NameList>
      </b:Author>
    </b:Author>
    <b:Pages>160816</b:Pages>
    <b:JournalName>Royal Society open science</b:JournalName>
    <b:Number>1</b:Number>
    <b:RefOrder>60</b:RefOrder>
  </b:Source>
  <b:Source>
    <b:Year>2014</b:Year>
    <b:Volume>171</b:Volume>
    <b:BIBTEX_Entry>article</b:BIBTEX_Entry>
    <b:SourceType>JournalArticle</b:SourceType>
    <b:Title>Detection of QTc interval prolongation using jacket telemetry in conscious non-human primates: comparison with implanted telemetry</b:Title>
    <b:Tag>derakhchan2014detection</b:Tag>
    <b:Publisher>Wiley Online Library</b:Publisher>
    <b:Author>
      <b:Author>
        <b:NameList>
          <b:Person>
            <b:Last>Derakhchan</b:Last>
            <b:First>K.</b:First>
          </b:Person>
          <b:Person>
            <b:Last>Chui</b:Last>
            <b:Middle>W.</b:Middle>
            <b:First>R.</b:First>
          </b:Person>
          <b:Person>
            <b:Last>Stevens</b:Last>
            <b:First>D.</b:First>
          </b:Person>
          <b:Person>
            <b:Last>Gu</b:Last>
            <b:First>W.</b:First>
          </b:Person>
          <b:Person>
            <b:Last>Vargas</b:Last>
            <b:Middle>M.</b:Middle>
            <b:First>H.</b:First>
          </b:Person>
        </b:NameList>
      </b:Author>
    </b:Author>
    <b:Pages>509–522</b:Pages>
    <b:JournalName>British journal of pharmacology</b:JournalName>
    <b:Number>2</b:Number>
    <b:RefOrder>61</b:RefOrder>
  </b:Source>
  <b:Source>
    <b:Year>1965</b:Year>
    <b:BIBTEX_Entry>article</b:BIBTEX_Entry>
    <b:SourceType>JournalArticle</b:SourceType>
    <b:Title>Monophasic heart rate accelerations in human infants to peripheral stimulation.</b:Title>
    <b:Tag>davis1965monophasic</b:Tag>
    <b:Publisher>American Psychologist</b:Publisher>
    <b:Author>
      <b:Author>
        <b:NameList>
          <b:Person>
            <b:Last>Davis</b:Last>
            <b:First>C.</b:First>
          </b:Person>
          <b:Person>
            <b:Last>Crowell</b:Last>
            <b:First>D.</b:First>
          </b:Person>
          <b:Person>
            <b:Last>Chun</b:Last>
            <b:First>B.</b:First>
          </b:Person>
        </b:NameList>
      </b:Author>
    </b:Author>
    <b:Pages>478</b:Pages>
    <b:Number>20</b:Number>
    <b:RefOrder>62</b:RefOrder>
  </b:Source>
  <b:Source>
    <b:Year>2006</b:Year>
    <b:Volume>96</b:Volume>
    <b:BIBTEX_Entry>article</b:BIBTEX_Entry>
    <b:SourceType>JournalArticle</b:SourceType>
    <b:Title>Relationships between exhibit naturalism, animal visibility and visitor interest in a Chinese Zoo</b:Title>
    <b:Tag>davey2006relationships</b:Tag>
    <b:Publisher>Elsevier</b:Publisher>
    <b:Author>
      <b:Author>
        <b:NameList>
          <b:Person>
            <b:Last>Davey</b:Last>
            <b:First>Gareth</b:First>
          </b:Person>
        </b:NameList>
      </b:Author>
    </b:Author>
    <b:Pages>93–102</b:Pages>
    <b:JournalName>Applied Animal Behaviour Science</b:JournalName>
    <b:Number>1-2</b:Number>
    <b:RefOrder>63</b:RefOrder>
  </b:Source>
  <b:Source>
    <b:Year>1929</b:Year>
    <b:Volume>26</b:Volume>
    <b:BIBTEX_Entry>article</b:BIBTEX_Entry>
    <b:SourceType>JournalArticle</b:SourceType>
    <b:Title>Differences in the physiological reactions to sensory and ideational stimuli.</b:Title>
    <b:Tag>darrow1929differences</b:Tag>
    <b:Publisher>Psychological Review Company</b:Publisher>
    <b:Author>
      <b:Author>
        <b:NameList>
          <b:Person>
            <b:Last>Darrow</b:Last>
            <b:Middle>W.</b:Middle>
            <b:First>Chester</b:First>
          </b:Person>
        </b:NameList>
      </b:Author>
    </b:Author>
    <b:Pages>185</b:Pages>
    <b:JournalName>Psychological Bulletin</b:JournalName>
    <b:Number>4</b:Number>
    <b:RefOrder>64</b:RefOrder>
  </b:Source>
  <b:Source>
    <b:Year>2014</b:Year>
    <b:Volume>14</b:Volume>
    <b:BIBTEX_Entry>article</b:BIBTEX_Entry>
    <b:SourceType>JournalArticle</b:SourceType>
    <b:Title>Improved complete ensemble EMD: A suitable tool for biomedical signal processing</b:Title>
    <b:Tag>colominas2014improved</b:Tag>
    <b:Publisher>Elsevier</b:Publisher>
    <b:Author>
      <b:Author>
        <b:NameList>
          <b:Person>
            <b:Last>Colominas</b:Last>
            <b:Middle>A.</b:Middle>
            <b:First>Marcelo</b:First>
          </b:Person>
          <b:Person>
            <b:Last>Schlotthauer</b:Last>
            <b:First>Gastón</b:First>
          </b:Person>
          <b:Person>
            <b:Last>Torres</b:Last>
            <b:Middle>E.</b:Middle>
            <b:First>Marı́a</b:First>
          </b:Person>
        </b:NameList>
      </b:Author>
    </b:Author>
    <b:Pages>19–29</b:Pages>
    <b:JournalName>Biomedical Signal Processing and Control</b:JournalName>
    <b:RefOrder>65</b:RefOrder>
  </b:Source>
  <b:Source>
    <b:Year>2007</b:Year>
    <b:Volume>102</b:Volume>
    <b:BIBTEX_Entry>article</b:BIBTEX_Entry>
    <b:SourceType>JournalArticle</b:SourceType>
    <b:Title>Natural behavioural biology as a risk factor in carnivore welfare: How analysing species differences could help zoos improve enclosures</b:Title>
    <b:Tag>clubb2007natural</b:Tag>
    <b:Publisher>Elsevier</b:Publisher>
    <b:Author>
      <b:Author>
        <b:NameList>
          <b:Person>
            <b:Last>Clubb</b:Last>
            <b:First>Ros</b:First>
          </b:Person>
          <b:Person>
            <b:Last>Mason</b:Last>
            <b:Middle>Jane</b:Middle>
            <b:First>Georgia</b:First>
          </b:Person>
        </b:NameList>
      </b:Author>
    </b:Author>
    <b:Pages>303–328</b:Pages>
    <b:JournalName>Applied Animal Behaviour Science</b:JournalName>
    <b:Number>3-4</b:Number>
    <b:RefOrder>66</b:RefOrder>
  </b:Source>
  <b:Source>
    <b:Year>2003</b:Year>
    <b:Volume>425</b:Volume>
    <b:BIBTEX_Entry>article</b:BIBTEX_Entry>
    <b:SourceType>JournalArticle</b:SourceType>
    <b:Title>Captivity effects on wide-ranging carnivores</b:Title>
    <b:Tag>clubb2003captivity</b:Tag>
    <b:Publisher>Nature Publishing Group</b:Publisher>
    <b:Author>
      <b:Author>
        <b:NameList>
          <b:Person>
            <b:Last>Clubb</b:Last>
            <b:First>Ros</b:First>
          </b:Person>
          <b:Person>
            <b:Last>Mason</b:Last>
            <b:First>Georgia</b:First>
          </b:Person>
        </b:NameList>
      </b:Author>
    </b:Author>
    <b:Pages>473–474</b:Pages>
    <b:JournalName>Nature</b:JournalName>
    <b:Number>6957</b:Number>
    <b:RefOrder>67</b:RefOrder>
  </b:Source>
  <b:Source>
    <b:Year>2020</b:Year>
    <b:Volume>39</b:Volume>
    <b:BIBTEX_Entry>article</b:BIBTEX_Entry>
    <b:SourceType>JournalArticle</b:SourceType>
    <b:Title>Monitoring great ape heart health through innovative electrocardiogram technology: Training methodologies and welfare implications</b:Title>
    <b:Tag>cloutier2020monitoring</b:Tag>
    <b:Publisher>Wiley Online Library</b:Publisher>
    <b:Author>
      <b:Author>
        <b:NameList>
          <b:Person>
            <b:Last>Cloutier Barbour</b:Last>
            <b:First>Christina</b:First>
          </b:Person>
          <b:Person>
            <b:Last>Danforth</b:Last>
            <b:Middle>D.</b:Middle>
            <b:First>Marietta</b:First>
          </b:Person>
          <b:Person>
            <b:Last>Murphy</b:Last>
            <b:First>Hayley</b:First>
          </b:Person>
          <b:Person>
            <b:Last>Sleeper</b:Last>
            <b:Middle>M.</b:Middle>
            <b:First>Meg</b:First>
          </b:Person>
          <b:Person>
            <b:Last>Kutinsky</b:Last>
            <b:First>Ilana</b:First>
          </b:Person>
        </b:NameList>
      </b:Author>
    </b:Author>
    <b:Pages>443–447</b:Pages>
    <b:JournalName>Zoo Biology</b:JournalName>
    <b:Number>6</b:Number>
    <b:RefOrder>68</b:RefOrder>
  </b:Source>
  <b:Source>
    <b:Year>2017</b:Year>
    <b:BIBTEX_Entry>inproceedings</b:BIBTEX_Entry>
    <b:SourceType>ConferenceProceedings</b:SourceType>
    <b:Title>DeepBreath: Deep learning of breathing patterns for automatic stress recognition using low-cost thermal imaging in unconstrained settings</b:Title>
    <b:Tag>cho2017deepbreath</b:Tag>
    <b:BookTitle>2017 Seventh International Conference on Affective Computing and Intelligent Interaction (ACII)</b:BookTitle>
    <b:Author>
      <b:Author>
        <b:NameList>
          <b:Person>
            <b:Last>Cho</b:Last>
            <b:First>Youngjun</b:First>
          </b:Person>
          <b:Person>
            <b:Last>Bianchi-Berthouze</b:Last>
            <b:First>Nadia</b:First>
          </b:Person>
          <b:Person>
            <b:Last>Julier</b:Last>
            <b:Middle>J.</b:Middle>
            <b:First>Simon</b:First>
          </b:Person>
        </b:NameList>
      </b:Author>
    </b:Author>
    <b:Pages>456–463</b:Pages>
    <b:ConferenceName>2017 Seventh International Conference on Affective Computing and Intelligent Interaction (ACII)</b:ConferenceName>
    <b:RefOrder>69</b:RefOrder>
  </b:Source>
  <b:Source>
    <b:Year>1998</b:Year>
    <b:Volume>27</b:Volume>
    <b:BIBTEX_Entry>article</b:BIBTEX_Entry>
    <b:SourceType>JournalArticle</b:SourceType>
    <b:Title>Effectiveness of a music therapy intervention on relaxation and anxiety for patients receiving ventilatory assistance</b:Title>
    <b:Tag>chlan1998effectiveness</b:Tag>
    <b:Publisher>Elsevier</b:Publisher>
    <b:Author>
      <b:Author>
        <b:NameList>
          <b:Person>
            <b:Last>Chlan</b:Last>
            <b:First>Linda</b:First>
          </b:Person>
        </b:NameList>
      </b:Author>
    </b:Author>
    <b:Pages>169–176</b:Pages>
    <b:JournalName>Heart &amp; Lung</b:JournalName>
    <b:Number>3</b:Number>
    <b:RefOrder>70</b:RefOrder>
  </b:Source>
  <b:Source>
    <b:Year>2001</b:Year>
    <b:Volume>93</b:Volume>
    <b:BIBTEX_Entry>article</b:BIBTEX_Entry>
    <b:SourceType>JournalArticle</b:SourceType>
    <b:Title>The recovery of cognitive function after general anesthesia in elderly patients: a comparison of desflurane and sevoflurane</b:Title>
    <b:Tag>chen2001recovery</b:Tag>
    <b:Publisher>LWW</b:Publisher>
    <b:Author>
      <b:Author>
        <b:NameList>
          <b:Person>
            <b:Last>Chen</b:Last>
            <b:First>Xiaoguang</b:First>
          </b:Person>
          <b:Person>
            <b:Last>Zhao</b:Last>
            <b:First>Manxu</b:First>
          </b:Person>
          <b:Person>
            <b:Last>White</b:Last>
            <b:Middle>F.</b:Middle>
            <b:First>Paul</b:First>
          </b:Person>
          <b:Person>
            <b:Last>Li</b:Last>
            <b:First>Shitong</b:First>
          </b:Person>
          <b:Person>
            <b:Last>Tang</b:Last>
            <b:First>Jun</b:First>
          </b:Person>
          <b:Person>
            <b:Last>Wender</b:Last>
            <b:Middle>H.</b:Middle>
            <b:First>Ronald</b:First>
          </b:Person>
          <b:Person>
            <b:Last>Sloninsky</b:Last>
            <b:First>Alexander</b:First>
          </b:Person>
          <b:Person>
            <b:Last>Naruse</b:Last>
            <b:First>Robert</b:First>
          </b:Person>
          <b:Person>
            <b:Last>Kariger</b:Last>
            <b:First>Robert</b:First>
          </b:Person>
          <b:Person>
            <b:Last>Webb</b:Last>
            <b:First>Tom</b:First>
          </b:Person>
          <b:Person>
            <b:Last>others</b:Last>
          </b:Person>
        </b:NameList>
      </b:Author>
    </b:Author>
    <b:Pages>1489–1494</b:Pages>
    <b:JournalName>Anesthesia &amp; Analgesia</b:JournalName>
    <b:Number>6</b:Number>
    <b:RefOrder>71</b:RefOrder>
  </b:Source>
  <b:Source>
    <b:Year>1999</b:Year>
    <b:Volume>18</b:Volume>
    <b:BIBTEX_Entry>article</b:BIBTEX_Entry>
    <b:SourceType>JournalArticle</b:SourceType>
    <b:Title>Comparison of confined mandrill (Mandrillus sphinx) behavior in traditional and “ecologically representative” exhibits</b:Title>
    <b:Tag>chang1999comparison</b:Tag>
    <b:Publisher>Wiley Online Library</b:Publisher>
    <b:Author>
      <b:Author>
        <b:NameList>
          <b:Person>
            <b:Last>Chang</b:Last>
            <b:Middle>R.</b:Middle>
            <b:First>Tina</b:First>
          </b:Person>
          <b:Person>
            <b:Last>Forthman</b:Last>
            <b:Middle>L.</b:Middle>
            <b:First>Debra</b:First>
          </b:Person>
          <b:Person>
            <b:Last>Maple</b:Last>
            <b:Middle>L.</b:Middle>
            <b:First>Terry</b:First>
          </b:Person>
        </b:NameList>
      </b:Author>
    </b:Author>
    <b:Pages>163–176</b:Pages>
    <b:JournalName>Zoo Biology: Published in affiliation with the American Zoo and Aquarium Association</b:JournalName>
    <b:Number>3</b:Number>
    <b:RefOrder>72</b:RefOrder>
  </b:Source>
  <b:Source>
    <b:Year>2008</b:Year>
    <b:Volume>169</b:Volume>
    <b:BIBTEX_Entry>article</b:BIBTEX_Entry>
    <b:SourceType>JournalArticle</b:SourceType>
    <b:Title>The effects of surgery and anesthesia on memory and cognition</b:Title>
    <b:Tag>caza2008effects</b:Tag>
    <b:Publisher>Elsevier</b:Publisher>
    <b:Author>
      <b:Author>
        <b:NameList>
          <b:Person>
            <b:Last>Caza</b:Last>
            <b:First>Nicole</b:First>
          </b:Person>
          <b:Person>
            <b:Last>Taha</b:Last>
            <b:First>Rame</b:First>
          </b:Person>
          <b:Person>
            <b:Last>Qi</b:Last>
            <b:First>Yanqin</b:First>
          </b:Person>
          <b:Person>
            <b:Last>Blaise</b:Last>
            <b:First>Gilbert</b:First>
          </b:Person>
        </b:NameList>
      </b:Author>
    </b:Author>
    <b:Pages>409–422</b:Pages>
    <b:JournalName>Progress in brain research</b:JournalName>
    <b:RefOrder>73</b:RefOrder>
  </b:Source>
  <b:Source>
    <b:Year>2000</b:Year>
    <b:Volume>19</b:Volume>
    <b:BIBTEX_Entry>article</b:BIBTEX_Entry>
    <b:SourceType>JournalArticle</b:SourceType>
    <b:Title>Multi-male captive groups of endangered dama gazelle: Social rank, aggression, and enclosure effects</b:Title>
    <b:Tag>cassinello2000multi</b:Tag>
    <b:Publisher>Wiley Online Library</b:Publisher>
    <b:Author>
      <b:Author>
        <b:NameList>
          <b:Person>
            <b:Last>Cassinello</b:Last>
            <b:First>Jorge</b:First>
          </b:Person>
          <b:Person>
            <b:Last>Pieters</b:Last>
            <b:First>Irma</b:First>
          </b:Person>
        </b:NameList>
      </b:Author>
    </b:Author>
    <b:Pages>121–129</b:Pages>
    <b:JournalName>Zoo Biology: Published in affiliation with the American Zoo and Aquarium Association</b:JournalName>
    <b:Number>2</b:Number>
    <b:RefOrder>74</b:RefOrder>
  </b:Source>
  <b:Source>
    <b:Year>2013</b:Year>
    <b:Volume>47</b:Volume>
    <b:BIBTEX_Entry>article</b:BIBTEX_Entry>
    <b:SourceType>JournalArticle</b:SourceType>
    <b:Title>Viewing nature scenes positively affects recovery of autonomic function following acute-mental stress</b:Title>
    <b:Tag>brown2013viewing</b:Tag>
    <b:Publisher>ACS Publications</b:Publisher>
    <b:Author>
      <b:Author>
        <b:NameList>
          <b:Person>
            <b:Last>Brown</b:Last>
            <b:Middle>K.</b:Middle>
            <b:First>Daniel</b:First>
          </b:Person>
          <b:Person>
            <b:Last>Barton</b:Last>
            <b:Middle>L.</b:Middle>
            <b:First>Jo</b:First>
          </b:Person>
          <b:Person>
            <b:Last>Gladwell</b:Last>
            <b:Middle>F.</b:Middle>
            <b:First>Valerie</b:First>
          </b:Person>
        </b:NameList>
      </b:Author>
    </b:Author>
    <b:Pages>5562–5569</b:Pages>
    <b:JournalName>Environmental science &amp; technology</b:JournalName>
    <b:Number>11</b:Number>
    <b:RefOrder>75</b:RefOrder>
  </b:Source>
  <b:Source>
    <b:Year>1986</b:Year>
    <b:Volume>9</b:Volume>
    <b:BIBTEX_Entry>article</b:BIBTEX_Entry>
    <b:SourceType>JournalArticle</b:SourceType>
    <b:Title>Heart-rate deceleration and smiling in 3-month-old infants</b:Title>
    <b:Tag>brock1986heart</b:Tag>
    <b:Publisher>Elsevier</b:Publisher>
    <b:Author>
      <b:Author>
        <b:NameList>
          <b:Person>
            <b:Last>Brock</b:Last>
            <b:Middle>E.</b:Middle>
            <b:First>Stephen</b:First>
          </b:Person>
          <b:Person>
            <b:Last>Rothbart</b:Last>
            <b:Middle>K.</b:Middle>
            <b:First>Mary</b:First>
          </b:Person>
          <b:Person>
            <b:Last>Derryberry</b:Last>
            <b:First>Douglas</b:First>
          </b:Person>
        </b:NameList>
      </b:Author>
    </b:Author>
    <b:Pages>403–414</b:Pages>
    <b:JournalName>Infant Behavior and Development</b:JournalName>
    <b:Number>4</b:Number>
    <b:RefOrder>76</b:RefOrder>
  </b:Source>
  <b:Source>
    <b:Year>2012</b:Year>
    <b:Volume>17</b:Volume>
    <b:BIBTEX_Entry>article</b:BIBTEX_Entry>
    <b:SourceType>JournalArticle</b:SourceType>
    <b:Title>Your eyes say “no,” but your heart says “yes”: Behavioral and psychophysiological indices in infant quantitative processing</b:Title>
    <b:Tag>brez2012your</b:Tag>
    <b:Publisher>Wiley Online Library</b:Publisher>
    <b:Author>
      <b:Author>
        <b:NameList>
          <b:Person>
            <b:Last>Brez</b:Last>
            <b:Middle>C.</b:Middle>
            <b:First>Caitlin</b:First>
          </b:Person>
          <b:Person>
            <b:Last>Colombo</b:Last>
            <b:First>John</b:First>
          </b:Person>
        </b:NameList>
      </b:Author>
    </b:Author>
    <b:Pages>445–454</b:Pages>
    <b:JournalName>Infancy</b:JournalName>
    <b:Number>4</b:Number>
    <b:RefOrder>77</b:RefOrder>
  </b:Source>
  <b:Source>
    <b:Year>2011</b:Year>
    <b:Volume>125</b:Volume>
    <b:BIBTEX_Entry>article</b:BIBTEX_Entry>
    <b:SourceType>JournalArticle</b:SourceType>
    <b:Title>The magic cup: great apes and domestic dogs (Canis familiaris) individuate objects according to their properties.</b:Title>
    <b:Tag>brauer2011magic</b:Tag>
    <b:Publisher>American Psychological Association</b:Publisher>
    <b:Author>
      <b:Author>
        <b:NameList>
          <b:Person>
            <b:Last>Bräuer</b:Last>
            <b:First>Juliane</b:First>
          </b:Person>
          <b:Person>
            <b:Last>Call</b:Last>
            <b:First>Josep</b:First>
          </b:Person>
        </b:NameList>
      </b:Author>
    </b:Author>
    <b:Pages>353</b:Pages>
    <b:JournalName>Journal of Comparative Psychology</b:JournalName>
    <b:Number>3</b:Number>
    <b:RefOrder>78</b:RefOrder>
  </b:Source>
  <b:Source>
    <b:Year>1989</b:Year>
    <b:Volume>103</b:Volume>
    <b:BIBTEX_Entry>article</b:BIBTEX_Entry>
    <b:SourceType>JournalArticle</b:SourceType>
    <b:Title>Conspecific recognition in the chimpanzee (Pan troglodytes): Cardiac responses to significant others.</b:Title>
    <b:Tag>boysen1989conspecific</b:Tag>
    <b:Publisher>American Psychological Association</b:Publisher>
    <b:Author>
      <b:Author>
        <b:NameList>
          <b:Person>
            <b:Last>Boysen</b:Last>
            <b:Middle>T.</b:Middle>
            <b:First>Sarah</b:First>
          </b:Person>
          <b:Person>
            <b:Last>Berntson</b:Last>
            <b:Middle>G.</b:Middle>
            <b:First>Gary</b:First>
          </b:Person>
        </b:NameList>
      </b:Author>
    </b:Author>
    <b:Pages>215</b:Pages>
    <b:JournalName>Journal of Comparative Psychology</b:JournalName>
    <b:Number>3</b:Number>
    <b:RefOrder>79</b:RefOrder>
  </b:Source>
  <b:Source>
    <b:Year>1986</b:Year>
    <b:Volume>100</b:Volume>
    <b:BIBTEX_Entry>article</b:BIBTEX_Entry>
    <b:SourceType>JournalArticle</b:SourceType>
    <b:Title>Cardiac correlates of individual recognition in the chimpanzee (Pan troglodytes).</b:Title>
    <b:Tag>boysen1986cardiac</b:Tag>
    <b:Publisher>American Psychological Association</b:Publisher>
    <b:Author>
      <b:Author>
        <b:NameList>
          <b:Person>
            <b:Last>Boysen</b:Last>
            <b:Middle>T.</b:Middle>
            <b:First>Sarah</b:First>
          </b:Person>
          <b:Person>
            <b:Last>Berntson</b:Last>
            <b:Middle>G.</b:Middle>
            <b:First>Gary</b:First>
          </b:Person>
        </b:NameList>
      </b:Author>
    </b:Author>
    <b:Pages>321</b:Pages>
    <b:JournalName>Journal of Comparative Psychology</b:JournalName>
    <b:Number>3</b:Number>
    <b:RefOrder>80</b:RefOrder>
  </b:Source>
  <b:Source>
    <b:Year>2020</b:Year>
    <b:Volume>50</b:Volume>
    <b:BIBTEX_Entry>article</b:BIBTEX_Entry>
    <b:SourceType>JournalArticle</b:SourceType>
    <b:Title>Great Ape Heart Project guidelines for the echocardiographic assessment of great apes</b:Title>
    <b:Tag>boyd2020great</b:Tag>
    <b:Publisher>BioOne</b:Publisher>
    <b:Author>
      <b:Author>
        <b:NameList>
          <b:Person>
            <b:Last>Boyd</b:Last>
            <b:First>Roberta</b:First>
          </b:Person>
          <b:Person>
            <b:Last>Danforth</b:Last>
            <b:Middle>D.</b:Middle>
            <b:First>Marietta</b:First>
          </b:Person>
          <b:Person>
            <b:Last>Rapoport</b:Last>
            <b:First>Gregg</b:First>
          </b:Person>
          <b:Person>
            <b:Last>Sleeper</b:Last>
            <b:Middle>M.</b:Middle>
            <b:First>Meg</b:First>
          </b:Person>
          <b:Person>
            <b:Last>Devlin</b:Last>
            <b:Middle>H.</b:Middle>
            <b:First>William</b:First>
          </b:Person>
          <b:Person>
            <b:Last>Kutinsky</b:Last>
            <b:First>Ilana</b:First>
          </b:Person>
          <b:Person>
            <b:Last>Brainard</b:Last>
            <b:First>Benjamin</b:First>
          </b:Person>
          <b:Person>
            <b:Last>Murphy</b:Last>
            <b:Middle>W.</b:Middle>
            <b:First>Hayley</b:First>
          </b:Person>
        </b:NameList>
      </b:Author>
    </b:Author>
    <b:Pages>822–836</b:Pages>
    <b:JournalName>Journal of Zoo and Wildlife Medicine</b:JournalName>
    <b:Number>4</b:Number>
    <b:RefOrder>81</b:RefOrder>
  </b:Source>
  <b:Source>
    <b:Year>2010</b:Year>
    <b:BIBTEX_Entry>inproceedings</b:BIBTEX_Entry>
    <b:SourceType>ConferenceProceedings</b:SourceType>
    <b:Title>Visual object tracking using adaptive correlation filters</b:Title>
    <b:Tag>bolme2010visual</b:Tag>
    <b:BookTitle>2010 IEEE computer society conference on computer vision and pattern recognition</b:BookTitle>
    <b:Author>
      <b:Author>
        <b:NameList>
          <b:Person>
            <b:Last>Bolme</b:Last>
            <b:Middle>S.</b:Middle>
            <b:First>David</b:First>
          </b:Person>
          <b:Person>
            <b:Last>Beveridge</b:Last>
            <b:Middle>Ross</b:Middle>
            <b:First>J.</b:First>
          </b:Person>
          <b:Person>
            <b:Last>Draper</b:Last>
            <b:Middle>A.</b:Middle>
            <b:First>Bruce</b:First>
          </b:Person>
          <b:Person>
            <b:Last>Lui</b:Last>
            <b:Middle>Man</b:Middle>
            <b:First>Yui</b:First>
          </b:Person>
        </b:NameList>
      </b:Author>
    </b:Author>
    <b:Pages>2544–2550</b:Pages>
    <b:ConferenceName>2010 IEEE computer society conference on computer vision and pattern recognition</b:ConferenceName>
    <b:RefOrder>82</b:RefOrder>
  </b:Source>
  <b:Source>
    <b:Year>2008</b:Year>
    <b:Volume>70</b:Volume>
    <b:BIBTEX_Entry>article</b:BIBTEX_Entry>
    <b:SourceType>JournalArticle</b:SourceType>
    <b:Title>Intergroup conflicts among chimpanzees in Taı̈ National Park: lethal violence and the female perspective</b:Title>
    <b:Tag>boesch2008intergroup</b:Tag>
    <b:Publisher>Wiley Online Library</b:Publisher>
    <b:Author>
      <b:Author>
        <b:NameList>
          <b:Person>
            <b:Last>Boesch</b:Last>
            <b:First>Christophe</b:First>
          </b:Person>
          <b:Person>
            <b:Last>Crockford</b:Last>
            <b:First>Catherine</b:First>
          </b:Person>
          <b:Person>
            <b:Last>Herbinger</b:Last>
            <b:First>Ilka</b:First>
          </b:Person>
          <b:Person>
            <b:Last>Wittig</b:Last>
            <b:First>Roman</b:First>
          </b:Person>
          <b:Person>
            <b:Last>Moebius</b:Last>
            <b:First>Yasmin</b:First>
          </b:Person>
          <b:Person>
            <b:Last>Normand</b:Last>
            <b:First>Emmanuelle</b:First>
          </b:Person>
        </b:NameList>
      </b:Author>
    </b:Author>
    <b:Pages>519–532</b:Pages>
    <b:JournalName>American Journal of Primatology: Official Journal of the American Society of Primatologists</b:JournalName>
    <b:Number>6</b:Number>
    <b:RefOrder>83</b:RefOrder>
  </b:Source>
  <b:Source>
    <b:Year>2013</b:Year>
    <b:Volume>8</b:Volume>
    <b:BIBTEX_Entry>article</b:BIBTEX_Entry>
    <b:SourceType>JournalArticle</b:SourceType>
    <b:Title>Macaque cardiac physiology is sensitive to the valence of passively viewed sensory stimuli</b:Title>
    <b:Tag>bliss2013macaque</b:Tag>
    <b:Publisher>Public Library of Science</b:Publisher>
    <b:Author>
      <b:Author>
        <b:NameList>
          <b:Person>
            <b:Last>Bliss-Moreau</b:Last>
            <b:First>Eliza</b:First>
          </b:Person>
          <b:Person>
            <b:Last>Machado</b:Last>
            <b:Middle>J.</b:Middle>
            <b:First>Christopher</b:First>
          </b:Person>
          <b:Person>
            <b:Last>Amaral</b:Last>
            <b:Middle>G.</b:Middle>
            <b:First>David</b:First>
          </b:Person>
        </b:NameList>
      </b:Author>
    </b:Author>
    <b:Pages>e71170</b:Pages>
    <b:JournalName>PloS one</b:JournalName>
    <b:Number>8</b:Number>
    <b:RefOrder>84</b:RefOrder>
  </b:Source>
  <b:Source>
    <b:Year>1989</b:Year>
    <b:Volume>22</b:Volume>
    <b:BIBTEX_Entry>article</b:BIBTEX_Entry>
    <b:SourceType>JournalArticle</b:SourceType>
    <b:Title>Conspecific screams and laughter: Cardiac and behavioral reactions of infant chimpanzees</b:Title>
    <b:Tag>berntson1989conspecific</b:Tag>
    <b:Publisher>Wiley Online Library</b:Publisher>
    <b:Author>
      <b:Author>
        <b:NameList>
          <b:Person>
            <b:Last>Berntson</b:Last>
            <b:Middle>G.</b:Middle>
            <b:First>Gary</b:First>
          </b:Person>
          <b:Person>
            <b:Last>Boysen</b:Last>
            <b:Middle>T.</b:Middle>
            <b:First>Sarah</b:First>
          </b:Person>
          <b:Person>
            <b:Last>Bauer</b:Last>
            <b:Middle>R.</b:Middle>
            <b:First>Harold</b:First>
          </b:Person>
          <b:Person>
            <b:Last>Torello</b:Last>
            <b:Middle>S.</b:Middle>
            <b:First>Michael</b:First>
          </b:Person>
        </b:NameList>
      </b:Author>
    </b:Author>
    <b:Pages>771–787</b:Pages>
    <b:JournalName>Developmental Psychobiology: The Journal of the International Society for Developmental Psychobiology</b:JournalName>
    <b:Number>8</b:Number>
    <b:RefOrder>85</b:RefOrder>
  </b:Source>
  <b:Source>
    <b:Year>2006</b:Year>
    <b:Volume>92</b:Volume>
    <b:BIBTEX_Entry>article</b:BIBTEX_Entry>
    <b:SourceType>JournalArticle</b:SourceType>
    <b:Title>Cardiovascular, cerebrovascular, and respiratory changes induced by different types of music in musicians and non-musicians: the importance of silence</b:Title>
    <b:Tag>bernardi2006cardiovascular</b:Tag>
    <b:Publisher>BMJ Publishing Group Ltd</b:Publisher>
    <b:Author>
      <b:Author>
        <b:NameList>
          <b:Person>
            <b:Last>Bernardi</b:Last>
            <b:First>Luciano</b:First>
          </b:Person>
          <b:Person>
            <b:Last>Porta</b:Last>
            <b:First>Cesare</b:First>
          </b:Person>
          <b:Person>
            <b:Last>Sleight</b:Last>
            <b:First>Peter</b:First>
          </b:Person>
        </b:NameList>
      </b:Author>
    </b:Author>
    <b:Pages>445–452</b:Pages>
    <b:JournalName>Heart</b:JournalName>
    <b:Number>4</b:Number>
    <b:RefOrder>86</b:RefOrder>
  </b:Source>
  <b:Source>
    <b:Year>2015</b:Year>
    <b:Volume>67</b:Volume>
    <b:BIBTEX_Entry>article</b:BIBTEX_Entry>
    <b:SourceType>JournalArticle</b:SourceType>
    <b:Title>Fitting Linear Mixed-Effects Models Using lme4</b:Title>
    <b:Tag>bates2015fitting</b:Tag>
    <b:URL>https://www.jstatsoft.org/v067/i01</b:URL>
    <b:DOI>10.18637/jss.v067.i01</b:DOI>
    <b:Author>
      <b:Author>
        <b:NameList>
          <b:Person>
            <b:Last>Bates</b:Last>
            <b:First>D.</b:First>
          </b:Person>
          <b:Person>
            <b:Last>Mächler</b:Last>
            <b:First>M.</b:First>
          </b:Person>
          <b:Person>
            <b:Last>Bolker</b:Last>
            <b:First>B.</b:First>
          </b:Person>
          <b:Person>
            <b:Last>Walker</b:Last>
            <b:First>S.</b:First>
          </b:Person>
        </b:NameList>
      </b:Author>
    </b:Author>
    <b:Pages>1–48</b:Pages>
    <b:JournalName>Journal of Statistical Software, Articles</b:JournalName>
    <b:Number>1</b:Number>
    <b:StandardNumber> ISSN: 1548-7660</b:StandardNumber>
    <b:RefOrder>87</b:RefOrder>
  </b:Source>
  <b:Source>
    <b:Year>1999</b:Year>
    <b:Volume>113</b:Volume>
    <b:BIBTEX_Entry>article</b:BIBTEX_Entry>
    <b:SourceType>JournalArticle</b:SourceType>
    <b:Title>Heart rate responses to social interactions in free-moving rhesus macaques (Macaca mulatta): a pilot study.</b:Title>
    <b:Tag>aureli1999heart</b:Tag>
    <b:Publisher>American Psychological Association</b:Publisher>
    <b:Author>
      <b:Author>
        <b:NameList>
          <b:Person>
            <b:Last>Aureli</b:Last>
            <b:First>Filippo</b:First>
          </b:Person>
          <b:Person>
            <b:Last>Preston</b:Last>
            <b:Middle>D.</b:Middle>
            <b:First>Stephanie</b:First>
          </b:Person>
          <b:Person>
            <b:Last>de Waal</b:Last>
            <b:First>Frans</b:First>
          </b:Person>
        </b:NameList>
      </b:Author>
    </b:Author>
    <b:Pages>59</b:Pages>
    <b:JournalName>Journal of comparative psychology</b:JournalName>
    <b:Number>1</b:Number>
    <b:RefOrder>88</b:RefOrder>
  </b:Source>
  <b:Source>
    <b:Year>2017</b:Year>
    <b:Volume>5</b:Volume>
    <b:BIBTEX_Entry>article</b:BIBTEX_Entry>
    <b:SourceType>JournalArticle</b:SourceType>
    <b:Title>Monitoring of cardiorespiratory signal: Principles of remote measurements and review of methods</b:Title>
    <b:Tag>al2017monitoring</b:Tag>
    <b:Publisher>IEEE</b:Publisher>
    <b:Author>
      <b:Author>
        <b:NameList>
          <b:Person>
            <b:Last>Al-Naji</b:Last>
            <b:First>Ali</b:First>
          </b:Person>
          <b:Person>
            <b:Last>Gibson</b:Last>
            <b:First>Kim</b:First>
          </b:Person>
          <b:Person>
            <b:Last>Lee</b:Last>
            <b:First>Sang-Heon</b:First>
          </b:Person>
          <b:Person>
            <b:Last>Chahl</b:Last>
            <b:First>Javaan</b:First>
          </b:Person>
        </b:NameList>
      </b:Author>
    </b:Author>
    <b:Pages>15776–15790</b:Pages>
    <b:JournalName>IEEE Access</b:JournalName>
    <b:RefOrder>89</b:RefOrder>
  </b:Source>
  <b:Source>
    <b:Tag>Bal13</b:Tag>
    <b:SourceType>JournalArticle</b:SourceType>
    <b:Guid>{D9C06DB6-2277-9245-AC17-F556F91F6D8D}</b:Guid>
    <b:Title>Detecting pulse from head motions in video[C].</b:Title>
    <b:Year>2013</b:Year>
    <b:Author>
      <b:Author>
        <b:NameList>
          <b:Person>
            <b:Last>Balakrishnan G</b:Last>
            <b:First>Durand</b:First>
            <b:Middle>F, Guttag J.</b:Middle>
          </b:Person>
        </b:NameList>
      </b:Author>
    </b:Author>
    <b:JournalName>Proceedings of the IEEE conference on computer vision and pattern recognition. </b:JournalName>
    <b:Pages>3430-3437</b:Pages>
    <b:RefOrder>90</b:RefOrder>
  </b:Source>
  <b:Source>
    <b:Tag>Alremote2017</b:Tag>
    <b:SourceType>JournalArticle</b:SourceType>
    <b:Guid>{CD06525E-8EDF-834E-8BA0-6BD37971C8FA}</b:Guid>
    <b:Title>Remote monitoring of cardiorespiratory signals from a hovering unmanned aerial vehicle</b:Title>
    <b:JournalName>Biomed. Eng. Online</b:JournalName>
    <b:Year>2017</b:Year>
    <b:Pages>101</b:Pages>
    <b:Author>
      <b:Author>
        <b:NameList>
          <b:Person>
            <b:Last>Al-Naji</b:Last>
            <b:First>A.</b:First>
          </b:Person>
          <b:Person>
            <b:Last>Perera</b:Last>
            <b:First>A.G.</b:First>
          </b:Person>
          <b:Person>
            <b:Last>Chahl</b:Last>
            <b:First>J</b:First>
          </b:Person>
        </b:NameList>
      </b:Author>
    </b:Author>
    <b:Issue>16</b:Issue>
    <b:RefOrder>91</b:RefOrder>
  </b:Source>
  <b:Source>
    <b:Tag>Wim08</b:Tag>
    <b:SourceType>JournalArticle</b:SourceType>
    <b:Guid>{3007C2DE-DC56-F444-8598-A8E7BD4C6A6C}</b:Guid>
    <b:Title>Remote plethysmographic imaging using ambient light</b:Title>
    <b:JournalName>Optics express</b:JournalName>
    <b:Year>2008</b:Year>
    <b:Pages>21434–21445.</b:Pages>
    <b:Author>
      <b:Author>
        <b:NameList>
          <b:Person>
            <b:Last>Wim Verkruysse</b:Last>
            <b:First>Lars</b:First>
            <b:Middle>O Svaasand, and J Stuart Nelson</b:Middle>
          </b:Person>
        </b:NameList>
      </b:Author>
    </b:Author>
    <b:RefOrder>1</b:RefOrder>
  </b:Source>
  <b:Source>
    <b:Tag>Min10</b:Tag>
    <b:SourceType>JournalArticle</b:SourceType>
    <b:Guid>{2BE838A1-BE7F-CB4E-A52F-C7D6A161FE17}</b:Guid>
    <b:Author>
      <b:Author>
        <b:NameList>
          <b:Person>
            <b:Last>Ming-Zher Poh</b:Last>
            <b:First>Daniel</b:First>
            <b:Middle>J McDuff, and Rosalind W Picard.</b:Middle>
          </b:Person>
        </b:NameList>
      </b:Author>
    </b:Author>
    <b:Title> Non-contact, automated cardiac pulse measurements using video imaging and blind source separation.</b:Title>
    <b:JournalName>Optics express</b:JournalName>
    <b:Year>2010</b:Year>
    <b:Pages>10762–10774</b:Pages>
    <b:RefOrder>2</b:RefOrder>
  </b:Source>
  <b:Source>
    <b:Tag>Fro20</b:Tag>
    <b:SourceType>JournalArticle</b:SourceType>
    <b:Guid>{E255B592-53A2-476A-8DC6-C6A3AC273CAA}</b:Guid>
    <b:Title>Automated video-based heart rate tracking for the anesthetized and behaving monkey</b:Title>
    <b:JournalName>Scientific Reports</b:JournalName>
    <b:Year>2020</b:Year>
    <b:Pages>1-11</b:Pages>
    <b:Author>
      <b:Author>
        <b:NameList>
          <b:Person>
            <b:Last>Froesel</b:Last>
            <b:First>M.,</b:First>
            <b:Middle>Goudard, Q., Hauser, M., Gacoin, M., &amp; Ben Hamed, S.</b:Middle>
          </b:Person>
        </b:NameList>
      </b:Author>
    </b:Author>
    <b:RefOrder>92</b:RefOrder>
  </b:Source>
  <b:Source>
    <b:Tag>Haj18</b:Tag>
    <b:SourceType>JournalArticle</b:SourceType>
    <b:Guid>{1ACF33E2-6A5B-46EA-8649-B0CAD05A8881}</b:Guid>
    <b:Author>
      <b:Author>
        <b:NameList>
          <b:Person>
            <b:Last>Hajar</b:Last>
            <b:First>R.</b:First>
          </b:Person>
        </b:NameList>
      </b:Author>
    </b:Author>
    <b:Title>The pulse from ancient to modern medicine: Part 3</b:Title>
    <b:JournalName>Heart Views: the Official Journal of the Gulf Heart Association</b:JournalName>
    <b:Year>2018</b:Year>
    <b:Pages>19(3), 117.</b:Pages>
    <b:RefOrder>93</b:RefOrder>
  </b:Source>
  <b:Source>
    <b:Tag>Aie16</b:Tag>
    <b:SourceType>JournalArticle</b:SourceType>
    <b:Guid>{06266118-16AA-41A1-A460-6182DB776675}</b:Guid>
    <b:Author>
      <b:Author>
        <b:NameList>
          <b:Person>
            <b:Last>Aiello</b:Last>
            <b:First>S.</b:First>
            <b:Middle>E., Moses, M. A., &amp; Allen, D. G. (Eds.)</b:Middle>
          </b:Person>
        </b:NameList>
      </b:Author>
    </b:Author>
    <b:Title> The Merck veterinary manual </b:Title>
    <b:JournalName>White Station, NJ, USA: Merck &amp; Company, Incorporated.</b:JournalName>
    <b:Year>2016</b:Year>
    <b:Pages>3325</b:Pages>
    <b:RefOrder>94</b:RefOrder>
  </b:Source>
  <b:Source>
    <b:Tag>Jen19</b:Tag>
    <b:SourceType>JournalArticle</b:SourceType>
    <b:Guid>{83D44C76-E999-4133-9FDD-43DFC02BD0CC}</b:Guid>
    <b:Author>
      <b:Author>
        <b:NameList>
          <b:Person>
            <b:Last>Jensen</b:Last>
            <b:First>M.</b:First>
            <b:Middle>T</b:Middle>
          </b:Person>
        </b:NameList>
      </b:Author>
    </b:Author>
    <b:Title>Resting heart rate and relation to disease and longevity: past, present and future</b:Title>
    <b:JournalName>Scandinavian journal of clinical and laboratory investigation</b:JournalName>
    <b:Year>2019</b:Year>
    <b:Pages>79(1-2), 108-116.</b:Pages>
    <b:RefOrder>95</b:RefOrder>
  </b:Source>
  <b:Source>
    <b:Tag>Bar13</b:Tag>
    <b:SourceType>JournalArticle</b:SourceType>
    <b:Guid>{7790BCA0-91CC-48CE-9621-985AEF2C9098}</b:Guid>
    <b:Author>
      <b:Author>
        <b:NameList>
          <b:Person>
            <b:Last>Barr</b:Last>
            <b:First>D.J.</b:First>
          </b:Person>
        </b:NameList>
      </b:Author>
    </b:Author>
    <b:Title>Random effects structure for testing mixed-effects models</b:Title>
    <b:JournalName> Front. Psychol</b:JournalName>
    <b:Year>2013</b:Year>
    <b:Pages>4, 328</b:Pages>
    <b:RefOrder>96</b:RefOrder>
  </b:Source>
  <b:Source>
    <b:Tag>Bar131</b:Tag>
    <b:SourceType>JournalArticle</b:SourceType>
    <b:Guid>{7EECEEC7-5DEC-431E-9826-5879D0440964}</b:Guid>
    <b:Author>
      <b:Author>
        <b:NameList>
          <b:Person>
            <b:Last>Barr</b:Last>
            <b:First>D.</b:First>
            <b:Middle>J., Levy, R., Scheepers, C., Tily, H. J.</b:Middle>
          </b:Person>
        </b:NameList>
      </b:Author>
    </b:Author>
    <b:Title>Random effects structure for confirmatory hypothesis testing: Keep it maximal</b:Title>
    <b:JournalName>Journal of Memory and Language</b:JournalName>
    <b:Year>2013</b:Year>
    <b:Pages>68(3), 255-278</b:Pages>
    <b:DOI>doi:10.1016/j.jml.2012.11.001</b:DOI>
    <b:RefOrder>97</b:RefOrder>
  </b:Source>
  <b:Source>
    <b:Tag>Sch09</b:Tag>
    <b:SourceType>JournalArticle</b:SourceType>
    <b:Guid>{AA49C480-F035-4FE6-AB6D-FB884ABE7116}</b:Guid>
    <b:Author>
      <b:Author>
        <b:NameList>
          <b:Person>
            <b:Last>Schielzeth</b:Last>
            <b:First>H.,</b:First>
            <b:Middle>and Forstmeier, W.</b:Middle>
          </b:Person>
        </b:NameList>
      </b:Author>
    </b:Author>
    <b:Title>Conclusions beyond support: overconﬁdent estimates in mixed models</b:Title>
    <b:JournalName> Behav. Ecol.</b:JournalName>
    <b:Year>2009</b:Year>
    <b:Pages>20, 416–420.</b:Pages>
    <b:RefOrder>98</b:RefOrder>
  </b:Source>
  <b:Source>
    <b:Tag>Som19</b:Tag>
    <b:SourceType>JournalArticle</b:SourceType>
    <b:Guid>{70A0C940-94D4-4138-8333-D35440816658}</b:Guid>
    <b:Author>
      <b:Author>
        <b:NameList>
          <b:Person>
            <b:Last>Sommerfeldt</b:Last>
            <b:First>S.</b:First>
            <b:Middle>L., Schaefer, S. M., Brauer, M., Ryff, C. D., &amp; Davidson, R. J.</b:Middle>
          </b:Person>
        </b:NameList>
      </b:Author>
    </b:Author>
    <b:Title>Individual differences in the association between subjective stress and heart rate are related to psychological and physical well-being</b:Title>
    <b:JournalName>Psychological science</b:JournalName>
    <b:Year>2019</b:Year>
    <b:Pages>30(7)</b:Pages>
    <b:RefOrder>99</b:RefOrder>
  </b:Source>
  <b:Source>
    <b:Tag>Ber84</b:Tag>
    <b:SourceType>JournalArticle</b:SourceType>
    <b:Guid>{4631223B-3114-45EE-B535-954C58D7E950}</b:Guid>
    <b:Title>Cardiac startle and orienting responses in the great apes</b:Title>
    <b:JournalName>Behavioral Neuroscience</b:JournalName>
    <b:Year>1984</b:Year>
    <b:Pages>98(5), 914–918</b:Pages>
    <b:Author>
      <b:Author>
        <b:NameList>
          <b:Person>
            <b:Last>Berntson</b:Last>
            <b:First>G.</b:First>
            <b:Middle>G., &amp; Boysen, S. T</b:Middle>
          </b:Person>
        </b:NameList>
      </b:Author>
    </b:Author>
    <b:DOI>10.1037/0735-7044.98.5.914</b:DOI>
    <b:RefOrder>100</b:RefOrder>
  </b:Source>
  <b:Source>
    <b:Tag>Shi15</b:Tag>
    <b:SourceType>JournalArticle</b:SourceType>
    <b:Guid>{B0CBC76D-31C3-4D59-9C74-D12CA39B5E26}</b:Guid>
    <b:Author>
      <b:Author>
        <b:NameList>
          <b:Person>
            <b:Last>Shively</b:Last>
            <b:First>C.</b:First>
            <b:Middle>A., &amp; Day, S. M.</b:Middle>
          </b:Person>
        </b:NameList>
      </b:Author>
    </b:Author>
    <b:Title>Social inequalities in health in nonhuman primates</b:Title>
    <b:JournalName>Neurobiology of stress</b:JournalName>
    <b:Year>2015</b:Year>
    <b:Pages>1, 156-163.</b:Pages>
    <b:RefOrder>101</b:RefOrder>
  </b:Source>
  <b:Source>
    <b:Tag>Ste02</b:Tag>
    <b:SourceType>JournalArticle</b:SourceType>
    <b:Guid>{1B6B89FE-04BC-40ED-955B-191C0F2985EC}</b:Guid>
    <b:Author>
      <b:Author>
        <b:NameList>
          <b:Person>
            <b:Last>Stekelenburg</b:Last>
            <b:First>J.</b:First>
            <b:Middle>J., &amp; Van Boxtel, A.</b:Middle>
          </b:Person>
        </b:NameList>
      </b:Author>
    </b:Author>
    <b:Title>Pericranial muscular, respiratory, and heart rate components of the orienting response</b:Title>
    <b:JournalName>Psychophysiology</b:JournalName>
    <b:Year>2002</b:Year>
    <b:Pages>39(6), 707-722</b:Pages>
    <b:RefOrder>102</b:RefOrder>
  </b:Source>
  <b:Source>
    <b:Tag>Gra66</b:Tag>
    <b:SourceType>JournalArticle</b:SourceType>
    <b:Guid>{C821A2EB-BB17-4609-AF5D-E335CAC0BE3D}</b:Guid>
    <b:Author>
      <b:Author>
        <b:NameList>
          <b:Person>
            <b:Last>Graham</b:Last>
            <b:First>F.</b:First>
            <b:Middle>K., &amp; Clifton, R. K.</b:Middle>
          </b:Person>
        </b:NameList>
      </b:Author>
    </b:Author>
    <b:Title>Heart-rate change as a component of the orienting response</b:Title>
    <b:JournalName>Psychological bulletin</b:JournalName>
    <b:Year>1966</b:Year>
    <b:Pages> 65(5), 305.</b:Pages>
    <b:RefOrder>103</b:RefOrder>
  </b:Source>
  <b:Source>
    <b:Tag>Boy9b</b:Tag>
    <b:SourceType>JournalArticle</b:SourceType>
    <b:Guid>{CB59AA2B-0692-4298-A6A8-8D6BD91C5ADA}</b:Guid>
    <b:Author>
      <b:Author>
        <b:NameList>
          <b:Person>
            <b:Last>Boysen</b:Last>
            <b:First>S.</b:First>
            <b:Middle>T., &amp; Berntson, G. G.</b:Middle>
          </b:Person>
        </b:NameList>
      </b:Author>
    </b:Author>
    <b:Title>Conspecific  recognition in the chimpanzee: Cardiac re- sponses to significant others</b:Title>
    <b:JournalName> Journal of Comparative Psychology</b:JournalName>
    <b:Year>1989b</b:Year>
    <b:Pages>103, 215-220</b:Pages>
    <b:RefOrder>104</b:RefOrder>
  </b:Source>
  <b:Source>
    <b:Tag>Ber9a</b:Tag>
    <b:SourceType>JournalArticle</b:SourceType>
    <b:Guid>{6DD0AED3-57E9-446B-9258-B435EA51F993}</b:Guid>
    <b:Author>
      <b:Author>
        <b:NameList>
          <b:Person>
            <b:Last>Berntson</b:Last>
            <b:First>G.</b:First>
            <b:Middle>G., &amp; Boysen, S. T.</b:Middle>
          </b:Person>
        </b:NameList>
      </b:Author>
    </b:Author>
    <b:Title>Specificity of the cardiac response to conspecific vocalizations in the chimpanzee</b:Title>
    <b:JournalName>Behavioral Neuroscience</b:JournalName>
    <b:Year>1989a</b:Year>
    <b:Pages>103, 235-245</b:Pages>
    <b:RefOrder>105</b:RefOrder>
  </b:Source>
  <b:Source>
    <b:Tag>Ber89</b:Tag>
    <b:SourceType>JournalArticle</b:SourceType>
    <b:Guid>{18B8578F-74F0-48D4-9C30-66CA622418EF}</b:Guid>
    <b:Author>
      <b:Author>
        <b:NameList>
          <b:Person>
            <b:Last>Berntson</b:Last>
            <b:First>G.</b:First>
            <b:Middle>G., Boysen, S. T., Bauer, H. R., &amp; Torello, M. S.</b:Middle>
          </b:Person>
        </b:NameList>
      </b:Author>
    </b:Author>
    <b:Title>Conspecific screams and laughter: Cardiac and behavioral reactions of infant chimpanzees</b:Title>
    <b:JournalName>Developmental Psychobiology: The Journal of the International Society for Developmental Psychobiology</b:JournalName>
    <b:Year>1989</b:Year>
    <b:Pages>22(8), 771-787</b:Pages>
    <b:RefOrder>106</b:RefOrder>
  </b:Source>
  <b:Source>
    <b:Tag>Ric92</b:Tag>
    <b:SourceType>JournalArticle</b:SourceType>
    <b:Guid>{B7ABE95E-F6E4-4306-9FCB-513C155CB1B8}</b:Guid>
    <b:Author>
      <b:Author>
        <b:NameList>
          <b:Person>
            <b:Last>Richards</b:Last>
            <b:First>J.</b:First>
            <b:Middle>E., &amp; Casey, B. J.</b:Middle>
          </b:Person>
        </b:NameList>
      </b:Author>
    </b:Author>
    <b:Title>Development of sustained visual attention in the human infant</b:Title>
    <b:JournalName>Attention and information processing in infants and adults: Perspectives from human and animal research</b:JournalName>
    <b:Year>1992</b:Year>
    <b:Pages>30-60</b:Pages>
    <b:RefOrder>107</b:RefOrder>
  </b:Source>
  <b:Source>
    <b:Tag>Col01</b:Tag>
    <b:SourceType>JournalArticle</b:SourceType>
    <b:Guid>{78222015-2B07-470E-A254-BFCAD4B92BC9}</b:Guid>
    <b:Author>
      <b:Author>
        <b:NameList>
          <b:Person>
            <b:Last>Colombo</b:Last>
            <b:First>J.,</b:First>
            <b:Middle>Richman, W. A., Shaddy, D. J., Follmer Greenhoot, A., &amp; Maikranz, J. M.</b:Middle>
          </b:Person>
        </b:NameList>
      </b:Author>
    </b:Author>
    <b:Title>Heart rate defined phases of attention, look duration, and infant performance in the paired‐comparison paradigm</b:Title>
    <b:JournalName>Child development</b:JournalName>
    <b:Year>2001</b:Year>
    <b:Pages>72(6), 1605-1616.</b:Pages>
    <b:RefOrder>108</b:RefOrder>
  </b:Source>
  <b:Source>
    <b:Tag>Lan97</b:Tag>
    <b:SourceType>JournalArticle</b:SourceType>
    <b:Guid>{C7771127-DB29-4415-A0E9-A011B96C54F5}</b:Guid>
    <b:Author>
      <b:Author>
        <b:NameList>
          <b:Person>
            <b:Last>Lansink</b:Last>
            <b:First>J.</b:First>
            <b:Middle>M., &amp; Richards, J. E.</b:Middle>
          </b:Person>
        </b:NameList>
      </b:Author>
    </b:Author>
    <b:Title> Heart rate and behavioral measures of attention in six‐, nine‐, and twelve‐month‐old infants during object exploration</b:Title>
    <b:JournalName>Child Development</b:JournalName>
    <b:Year>1997</b:Year>
    <b:Pages>68(4), 610-620.</b:Pages>
    <b:RefOrder>109</b:RefOrder>
  </b:Source>
  <b:Source>
    <b:Tag>Von07</b:Tag>
    <b:SourceType>JournalArticle</b:SourceType>
    <b:Guid>{1D980775-9141-4A4F-A8E4-C7519E76E16C}</b:Guid>
    <b:Author>
      <b:Author>
        <b:NameList>
          <b:Person>
            <b:Last>Von Borell</b:Last>
            <b:First>E.,</b:First>
            <b:Middle>Langbein, J., Després, G., Hansen, S., Leterrier, C., Marchant-Forde, J., ... &amp; Veissier, I.</b:Middle>
          </b:Person>
        </b:NameList>
      </b:Author>
    </b:Author>
    <b:Title>Heart rate variability as a measure of autonomic regulation of cardiac activity for assessing stress and welfare in farm animals—A review</b:Title>
    <b:Year>2007</b:Year>
    <b:JournalName>Physiology &amp; behavior</b:JournalName>
    <b:Pages>92(3), 293-316</b:Pages>
    <b:RefOrder>110</b:RefOrder>
  </b:Source>
  <b:Source>
    <b:Tag>Del</b:Tag>
    <b:SourceType>JournalArticle</b:SourceType>
    <b:Guid>{B8E7E782-1E19-40E7-9097-7B9DEE5CF3B7}</b:Guid>
    <b:Author>
      <b:Author>
        <b:NameList>
          <b:Person>
            <b:Last>Delaney JPA</b:Last>
            <b:First>Brodie</b:First>
            <b:Middle>DA.</b:Middle>
          </b:Person>
        </b:NameList>
      </b:Author>
    </b:Author>
    <b:Title>Effects of short-term psychological stress on the time and frequency domains of heart-rate variability</b:Title>
    <b:JournalName>Percept Mot Skills 2000</b:JournalName>
    <b:Pages>91:515–24</b:Pages>
    <b:Year>2000</b:Year>
    <b:RefOrder>111</b:RefOrder>
  </b:Source>
  <b:Source>
    <b:Tag>Hal04</b:Tag>
    <b:SourceType>JournalArticle</b:SourceType>
    <b:Guid>{9EE3A540-32B3-4D66-B6A6-AAB39ED48910}</b:Guid>
    <b:Author>
      <b:Author>
        <b:NameList>
          <b:Person>
            <b:Last>Hall M</b:Last>
            <b:First>Vasko</b:First>
            <b:Middle>R, Buysse D, Ombao H, Chen QX, Cashmere JD, et al.</b:Middle>
          </b:Person>
        </b:NameList>
      </b:Author>
    </b:Author>
    <b:Title>Acute stress affects heart rate variability during sleep</b:Title>
    <b:JournalName>Psychosom Med</b:JournalName>
    <b:Year>2004</b:Year>
    <b:Pages>66:56–62.</b:Pages>
    <b:RefOrder>112</b:RefOrder>
  </b:Source>
  <b:Source>
    <b:Tag>Mos95</b:Tag>
    <b:SourceType>Report</b:SourceType>
    <b:Guid>{2FB4D3E1-920E-4AE6-AC0F-16FE8E0EA136}</b:Guid>
    <b:Title>Heart rate variability</b:Title>
    <b:Year>1995</b:Year>
    <b:Pages>iii–iv</b:Pages>
    <b:Publisher>Armonk, N.Y.: Futura Publ. Comp., Inc.</b:Publisher>
    <b:Author>
      <b:Author>
        <b:NameList>
          <b:Person>
            <b:Last>Preface.</b:Last>
            <b:First>Moss</b:First>
            <b:Middle>AJ.</b:Middle>
          </b:Person>
        </b:NameList>
      </b:Author>
    </b:Author>
    <b:Institution> Malik M, Camm AJ, editors</b:Institution>
    <b:RefOrder>113</b:RefOrder>
  </b:Source>
  <b:Source>
    <b:Tag>Sle95</b:Tag>
    <b:SourceType>JournalArticle</b:SourceType>
    <b:Guid>{3FC3E128-FB6B-41A5-A5A2-8177C0182DA7}</b:Guid>
    <b:Title>Heart-rate-variability and preoperative anxiety</b:Title>
    <b:Year>1995</b:Year>
    <b:Author>
      <b:Author>
        <b:NameList>
          <b:Person>
            <b:Last>Sleigh JW</b:Last>
            <b:First>Henderson</b:First>
            <b:Middle>JD</b:Middle>
          </b:Person>
        </b:NameList>
      </b:Author>
    </b:Author>
    <b:JournalName>Acta Anaesthesiol Scand </b:JournalName>
    <b:Pages>39:1059–61</b:Pages>
    <b:RefOrder>114</b:RefOrder>
  </b:Source>
  <b:Source>
    <b:Tag>McC95</b:Tag>
    <b:SourceType>JournalArticle</b:SourceType>
    <b:Guid>{D570091B-1541-4B93-BEF3-55404E5337BE}</b:Guid>
    <b:Author>
      <b:Author>
        <b:NameList>
          <b:Person>
            <b:Last>McCraty R</b:Last>
            <b:First>Atkinson</b:First>
            <b:Middle>M, Tiller WA, Rein G, Watkins AD</b:Middle>
          </b:Person>
        </b:NameList>
      </b:Author>
    </b:Author>
    <b:Title>The effects of emotions on short-term power spectrum analysis of heart rate variability</b:Title>
    <b:JournalName>Am J Cardiol</b:JournalName>
    <b:Year>1995</b:Year>
    <b:Pages>76:1089–93</b:Pages>
    <b:RefOrder>115</b:RefOrder>
  </b:Source>
  <b:Source>
    <b:Tag>Alrealtime2017</b:Tag>
    <b:SourceType>JournalArticle</b:SourceType>
    <b:Guid>{E40E2064-FB44-486D-BBB2-FCFA28A59AF7}</b:Guid>
    <b:Author>
      <b:Author>
        <b:NameList>
          <b:Person>
            <b:Last>Al-Naji</b:Last>
            <b:First>A.</b:First>
          </b:Person>
          <b:Person>
            <b:Last>Gibson</b:Last>
            <b:First>K.</b:First>
          </b:Person>
          <b:Person>
            <b:Last>Lee</b:Last>
            <b:First>S.-H.</b:First>
          </b:Person>
          <b:Person>
            <b:Last>Chahl</b:Last>
            <b:First>J</b:First>
          </b:Person>
        </b:NameList>
      </b:Author>
    </b:Author>
    <b:Title>Real time apnoea monitoring of children using the Microsoft Kinect sensor: A pilot study.</b:Title>
    <b:JournalName>Sensors</b:JournalName>
    <b:Pages>286</b:Pages>
    <b:Issue>17</b:Issue>
    <b:StandardNumber>2017</b:StandardNumber>
    <b:Year>2017</b:Year>
    <b:RefOrder>116</b:RefOrder>
  </b:Source>
  <b:Source>
    <b:Tag>Kea00</b:Tag>
    <b:SourceType>JournalArticle</b:SourceType>
    <b:Guid>{4311F41C-8BB4-424F-96FC-487E4F3BD95E}</b:Guid>
    <b:Author>
      <b:Author>
        <b:NameList>
          <b:Person>
            <b:Last>Kearns KS</b:Last>
            <b:First>Swenson</b:First>
            <b:Middle>B, Ramsay EC</b:Middle>
          </b:Person>
        </b:NameList>
      </b:Author>
    </b:Author>
    <b:Title>Oral induction of anesthesia with droperidol and transmucosal carfentonil citrate in chimpanzees (Pan troglodytes)</b:Title>
    <b:JournalName>J Zoo Wildlife Med</b:JournalName>
    <b:Year>2000</b:Year>
    <b:Pages>31:185–189.</b:Pages>
    <b:RefOrder>117</b:RefOrder>
  </b:Source>
  <b:Source>
    <b:Tag>Sny84</b:Tag>
    <b:SourceType>JournalArticle</b:SourceType>
    <b:Guid>{28B341ED-C3BD-404F-96B3-3B5C9AE678A8}</b:Guid>
    <b:Author>
      <b:Author>
        <b:NameList>
          <b:Person>
            <b:Last>Snyder</b:Last>
            <b:First>D.</b:First>
            <b:Middle>S., Graham, C. E., Bowen, J. A., &amp; Reite, M</b:Middle>
          </b:Person>
        </b:NameList>
      </b:Author>
    </b:Author>
    <b:Title>Peer separation in infant chimpanzees, a pilot study</b:Title>
    <b:JournalName>Primates</b:JournalName>
    <b:Year>1984</b:Year>
    <b:Pages>25(1), 78-88</b:Pages>
    <b:RefOrder>118</b:RefOrder>
  </b:Source>
  <b:Source>
    <b:Tag>Hye11</b:Tag>
    <b:SourceType>JournalArticle</b:SourceType>
    <b:Guid>{118C2613-C889-AD4B-8680-C52DEA52AF66}</b:Guid>
    <b:Author>
      <b:Author>
        <b:NameList>
          <b:Person>
            <b:Last>Hyeroba</b:Last>
            <b:First>D.,</b:First>
            <b:Middle>Apell, P., &amp; Otali, E.</b:Middle>
          </b:Person>
        </b:NameList>
      </b:Author>
    </b:Author>
    <b:Title>Managing a speared alpha male chimpanzee (Pan troglodytes) in Kibale National Park, Uganda. </b:Title>
    <b:Year>(2011).</b:Year>
    <b:JournalName>The Veterinary Record, 169(25), 658.</b:JournalName>
    <b:RefOrder>4</b:RefOrder>
  </b:Source>
  <b:Source>
    <b:Tag>Map13</b:Tag>
    <b:SourceType>Book</b:SourceType>
    <b:Guid>{70D547E7-3068-5B4A-94F6-74B902A49C41}</b:Guid>
    <b:Author>
      <b:Author>
        <b:NameList>
          <b:Person>
            <b:Last>Maple</b:Last>
            <b:First>T.</b:First>
            <b:Middle>L., &amp; Perdue, B. M.</b:Middle>
          </b:Person>
        </b:NameList>
      </b:Author>
    </b:Author>
    <b:Title>Zoo animal welfare (Vol. 14).</b:Title>
    <b:JournalName>Berlin, Germany:: Springer</b:JournalName>
    <b:Year>2013</b:Year>
    <b:City>Berlin, Germany</b:City>
    <b:Publisher>:Springer.</b:Publisher>
    <b:RefOrder>3</b:RefOrder>
  </b:Source>
</b:Sources>
</file>

<file path=customXml/itemProps1.xml><?xml version="1.0" encoding="utf-8"?>
<ds:datastoreItem xmlns:ds="http://schemas.openxmlformats.org/officeDocument/2006/customXml" ds:itemID="{40FC3FAB-4D26-4E8B-896D-1953278158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2c7f88-2adf-468d-a5e8-987979e355ae"/>
    <ds:schemaRef ds:uri="8f906984-946e-4272-a4fc-8b94b7666e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7B9478-1033-45A9-B94B-10DBB28D4C53}">
  <ds:schemaRefs>
    <ds:schemaRef ds:uri="http://schemas.microsoft.com/sharepoint/v3/contenttype/forms"/>
  </ds:schemaRefs>
</ds:datastoreItem>
</file>

<file path=customXml/itemProps3.xml><?xml version="1.0" encoding="utf-8"?>
<ds:datastoreItem xmlns:ds="http://schemas.openxmlformats.org/officeDocument/2006/customXml" ds:itemID="{7EE000C8-9FCF-4CD9-8E5C-31D97967EA8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6B56D71-45BA-4EA8-A968-3F6505EFD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85</Words>
  <Characters>1059</Characters>
  <Application>Microsoft Office Word</Application>
  <DocSecurity>0</DocSecurity>
  <Lines>8</Lines>
  <Paragraphs>2</Paragraphs>
  <ScaleCrop>false</ScaleCrop>
  <Company>SPRINGER VERLAG</Company>
  <LinksUpToDate>false</LinksUpToDate>
  <CharactersWithSpaces>1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subject/>
  <dc:creator>%username%</dc:creator>
  <cp:keywords/>
  <dc:description>Springer Heidelberg 2005</dc:description>
  <cp:lastModifiedBy>E736520</cp:lastModifiedBy>
  <cp:revision>3</cp:revision>
  <cp:lastPrinted>2022-11-01T12:09:00Z</cp:lastPrinted>
  <dcterms:created xsi:type="dcterms:W3CDTF">2023-04-18T08:03:00Z</dcterms:created>
  <dcterms:modified xsi:type="dcterms:W3CDTF">2023-04-28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DF3139DC85894E97A2E63A048EA120</vt:lpwstr>
  </property>
  <property fmtid="{D5CDD505-2E9C-101B-9397-08002B2CF9AE}" pid="3" name="ZOTERO_PREF_1">
    <vt:lpwstr>&lt;data data-version="3" zotero-version="6.0.8"&gt;&lt;session id="LM3Xk5Da"/&gt;&lt;style id="http://www.zotero.org/styles/american-sociological-association" locale="en-AU" hasBibliography="1" bibliographyStyleHasBeenSet="1"/&gt;&lt;prefs&gt;&lt;pref name="fieldType" value="Bookm</vt:lpwstr>
  </property>
  <property fmtid="{D5CDD505-2E9C-101B-9397-08002B2CF9AE}" pid="4" name="ZOTERO_PREF_2">
    <vt:lpwstr>ark"/&gt;&lt;pref name="automaticJournalAbbreviations" value="true"/&gt;&lt;/prefs&gt;&lt;/data&gt;</vt:lpwstr>
  </property>
  <property fmtid="{D5CDD505-2E9C-101B-9397-08002B2CF9AE}" pid="5" name="ZOTERO_BREF_jAumDOd212BwhCz2Zv9eJ_1">
    <vt:lpwstr>ZOTERO_BIBL {"uncited":[],"omitted":[],"custom":[]} CSL_BIBLIOGRAPHY </vt:lpwstr>
  </property>
  <property fmtid="{D5CDD505-2E9C-101B-9397-08002B2CF9AE}" pid="6" name="ZOTERO_BREF_aJo7W6KVpUB3a7PhRult8_1">
    <vt:lpwstr>ZOTERO_ITEM CSL_CITATION {"citationID":"fOFGpZEe","properties":{"formattedCitation":"(Al-Naji et al., 2019)","plainCitation":"(Al-Naji et al., 2019)","noteIndex":0},"citationItems":[{"id":79,"uris":["http://zotero.org/users/local/nQ4sy9LY/items/LF9U2NAE"]</vt:lpwstr>
  </property>
  <property fmtid="{D5CDD505-2E9C-101B-9397-08002B2CF9AE}" pid="7" name="ZOTERO_BREF_aJo7W6KVpUB3a7PhRult8_2">
    <vt:lpwstr>,"itemData":{"id":79,"type":"article-journal","container-title":"Sensors","issue":"24","note":"publisher: Multidisciplinary Digital Publishing Institute","page":"5445","title":"A pilot study for estimating the cardiopulmonary signals of diverse exotic ani</vt:lpwstr>
  </property>
  <property fmtid="{D5CDD505-2E9C-101B-9397-08002B2CF9AE}" pid="8" name="ZOTERO_BREF_aJo7W6KVpUB3a7PhRult8_3">
    <vt:lpwstr>mals using a digital camera","volume":"19","author":[{"family":"Al-Naji","given":"Ali"},{"family":"Tao","given":"Yiting"},{"family":"Smith","given":"Ian"},{"family":"Chahl","given":"Javaan"}],"issued":{"date-parts":[["2019"]]}}}],"schema":"https://github.</vt:lpwstr>
  </property>
  <property fmtid="{D5CDD505-2E9C-101B-9397-08002B2CF9AE}" pid="9" name="ZOTERO_BREF_aJo7W6KVpUB3a7PhRult8_4">
    <vt:lpwstr>com/citation-style-language/schema/raw/master/csl-citation.json"} </vt:lpwstr>
  </property>
  <property fmtid="{D5CDD505-2E9C-101B-9397-08002B2CF9AE}" pid="10" name="ZOTERO_BREF_3RWIwNXYnPCKIHN9z2Asq_1">
    <vt:lpwstr>ZOTERO_BIBL {"uncited":[],"omitted":[],"custom":[]} CSL_BIBLIOGRAPHY </vt:lpwstr>
  </property>
  <property fmtid="{D5CDD505-2E9C-101B-9397-08002B2CF9AE}" pid="11" name="ZOTERO_BREF_FQ2pdInlCVXOHWMB0HILH_1">
    <vt:lpwstr>ZOTERO_ITEM CSL_CITATION {"citationID":"r5cU1aHZ","properties":{"formattedCitation":"(Darrow, 1929; F. K. Graham &amp; Clifton, 1966; Lacey, 1959)","plainCitation":"(Darrow, 1929; F. K. Graham &amp; Clifton, 1966; Lacey, 1959)","noteIndex":0},"citationItems":[{"i</vt:lpwstr>
  </property>
  <property fmtid="{D5CDD505-2E9C-101B-9397-08002B2CF9AE}" pid="12" name="ZOTERO_BREF_FQ2pdInlCVXOHWMB0HILH_2">
    <vt:lpwstr>d":63,"uris":["http://zotero.org/users/local/nQ4sy9LY/items/A3TJ2ZIE"],"itemData":{"id":63,"type":"article-journal","container-title":"Psychological Bulletin","issue":"4","note":"publisher: Psychological Review Company","page":"185","title":"Differences i</vt:lpwstr>
  </property>
  <property fmtid="{D5CDD505-2E9C-101B-9397-08002B2CF9AE}" pid="13" name="ZOTERO_BREF_FQ2pdInlCVXOHWMB0HILH_3">
    <vt:lpwstr>n the physiological reactions to sensory and ideational stimuli.","volume":"26","author":[{"family":"Darrow","given":"Chester W"}],"issued":{"date-parts":[["1929"]]}}},{"id":62,"uris":["http://zotero.org/users/local/nQ4sy9LY/items/53B57GZ9"],"itemData":{"</vt:lpwstr>
  </property>
  <property fmtid="{D5CDD505-2E9C-101B-9397-08002B2CF9AE}" pid="14" name="ZOTERO_BREF_FQ2pdInlCVXOHWMB0HILH_4">
    <vt:lpwstr>id":62,"type":"article-journal","container-title":"Psychological bulletin","issue":"5","note":"publisher: American Psychological Association","page":"305","title":"Heart-rate change as a component of the orienting response.","volume":"65","author":[{"fami</vt:lpwstr>
  </property>
  <property fmtid="{D5CDD505-2E9C-101B-9397-08002B2CF9AE}" pid="15" name="ZOTERO_BREF_FQ2pdInlCVXOHWMB0HILH_5">
    <vt:lpwstr>ly":"Graham","given":"Frances K"},{"family":"Clifton","given":"Rachel K"}],"issued":{"date-parts":[["1966"]]}}},{"id":61,"uris":["http://zotero.org/users/local/nQ4sy9LY/items/PHF7RSTW"],"itemData":{"id":61,"type":"paper-conference","container-title":"Rese</vt:lpwstr>
  </property>
  <property fmtid="{D5CDD505-2E9C-101B-9397-08002B2CF9AE}" pid="16" name="ZOTERO_BREF_FQ2pdInlCVXOHWMB0HILH_6">
    <vt:lpwstr>arch in Psychotherapy, Apr, 1958, Washington, DC; This conference, financed by a grant (M-2031) from the National Institute of Mental Health, US Public Health Service, was held under the auspices of the Division of Clinical Psychology, American Psychologi</vt:lpwstr>
  </property>
  <property fmtid="{D5CDD505-2E9C-101B-9397-08002B2CF9AE}" pid="17" name="ZOTERO_BREF_FQ2pdInlCVXOHWMB0HILH_7">
    <vt:lpwstr>cal Association, with planning and programming by an Ad Hoc Committee of the Division of Clinical Psychology; Frank Auld, Jr., Morris B. Parloff, Benjamin Pasamanick, George Saslow, Julius Seeman, and Eli A. Rubinstein, Chairman.","publisher":"American Ps</vt:lpwstr>
  </property>
  <property fmtid="{D5CDD505-2E9C-101B-9397-08002B2CF9AE}" pid="18" name="ZOTERO_BREF_FQ2pdInlCVXOHWMB0HILH_8">
    <vt:lpwstr>ychological Association","title":"Psychophysiological approaches to the evaluation of psychotherapeutic process and outcome.","author":[{"family":"Lacey","given":"John I"}],"issued":{"date-parts":[["1959"]]}}}],"schema":"https://github.com/citation-style-</vt:lpwstr>
  </property>
  <property fmtid="{D5CDD505-2E9C-101B-9397-08002B2CF9AE}" pid="19" name="ZOTERO_BREF_FQ2pdInlCVXOHWMB0HILH_9">
    <vt:lpwstr>language/schema/raw/master/csl-citation.json"} </vt:lpwstr>
  </property>
  <property fmtid="{D5CDD505-2E9C-101B-9397-08002B2CF9AE}" pid="20" name="ZOTERO_BREF_A5XloIOEQG9FS4zVRVb8G_1">
    <vt:lpwstr>ZOTERO_ITEM CSL_CITATION {"citationID":"mcitLibG","properties":{"formattedCitation":"(Reynolds &amp; Richards, 2008)","plainCitation":"(Reynolds &amp; Richards, 2008)","noteIndex":0},"citationItems":[{"id":60,"uris":["http://zotero.org/users/local/nQ4sy9LY/items/</vt:lpwstr>
  </property>
  <property fmtid="{D5CDD505-2E9C-101B-9397-08002B2CF9AE}" pid="21" name="ZOTERO_BREF_A5XloIOEQG9FS4zVRVb8G_2">
    <vt:lpwstr>24895JMQ"],"itemData":{"id":60,"type":"article-journal","note":"publisher: Cambridge University Press","title":"Infant heart rate: A developmental psychophysiological perspective.","author":[{"family":"Reynolds","given":"Greg D"},{"family":"Richards","giv</vt:lpwstr>
  </property>
  <property fmtid="{D5CDD505-2E9C-101B-9397-08002B2CF9AE}" pid="22" name="ZOTERO_BREF_A5XloIOEQG9FS4zVRVb8G_3">
    <vt:lpwstr>en":"John E"}],"issued":{"date-parts":[["2008"]]}}}],"schema":"https://github.com/citation-style-language/schema/raw/master/csl-citation.json"} </vt:lpwstr>
  </property>
  <property fmtid="{D5CDD505-2E9C-101B-9397-08002B2CF9AE}" pid="23" name="ZOTERO_BREF_RQC2HVsCh62BqIejk1ifB_1">
    <vt:lpwstr>ZOTERO_ITEM CSL_CITATION {"citationID":"BrOivFz1","properties":{"formattedCitation":"(Davis et al., 1965)","plainCitation":"(Davis et al., 1965)","noteIndex":0},"citationItems":[{"id":59,"uris":["http://zotero.org/users/local/nQ4sy9LY/items/Z6TV2JR8"],"it</vt:lpwstr>
  </property>
  <property fmtid="{D5CDD505-2E9C-101B-9397-08002B2CF9AE}" pid="24" name="ZOTERO_BREF_RQC2HVsCh62BqIejk1ifB_2">
    <vt:lpwstr>emData":{"id":59,"type":"article-journal","issue":"20","note":"publisher: American Psychologist","page":"478","title":"Monophasic heart rate accelerations in human infants to peripheral stimulation.","author":[{"family":"Davis","given":"C."},{"family":"Cr</vt:lpwstr>
  </property>
  <property fmtid="{D5CDD505-2E9C-101B-9397-08002B2CF9AE}" pid="25" name="ZOTERO_BREF_RQC2HVsCh62BqIejk1ifB_3">
    <vt:lpwstr>owell","given":"D."},{"family":"Chun","given":"B"}],"issued":{"date-parts":[["1965"]]}}}],"schema":"https://github.com/citation-style-language/schema/raw/master/csl-citation.json"} </vt:lpwstr>
  </property>
  <property fmtid="{D5CDD505-2E9C-101B-9397-08002B2CF9AE}" pid="26" name="ZOTERO_BREF_jg7yQ1u3FTf0B5QeqCcX3_1">
    <vt:lpwstr>ZOTERO_ITEM CSL_CITATION {"citationID":"ExjeBC98","properties":{"formattedCitation":"(F. Graham et al., 1983; F. K. Graham &amp; Jackson, 1970)","plainCitation":"(F. Graham et al., 1983; F. K. Graham &amp; Jackson, 1970)","noteIndex":0},"citationItems":[{"id":58,</vt:lpwstr>
  </property>
  <property fmtid="{D5CDD505-2E9C-101B-9397-08002B2CF9AE}" pid="27" name="ZOTERO_BREF_jg7yQ1u3FTf0B5QeqCcX3_2">
    <vt:lpwstr>"uris":["http://zotero.org/users/local/nQ4sy9LY/items/6DEIY27K"],"itemData":{"id":58,"type":"article-journal","note":"publisher: Orienting and habituation: Perspectives in human research","page":"371–430","title":"The orienting response and developmental </vt:lpwstr>
  </property>
  <property fmtid="{D5CDD505-2E9C-101B-9397-08002B2CF9AE}" pid="28" name="ZOTERO_BREF_jg7yQ1u3FTf0B5QeqCcX3_3">
    <vt:lpwstr>processes.","author":[{"family":"Graham","given":"F."},{"family":"Anthony","given":"B."},{"family":"Zeigler","given":"B"}],"issued":{"date-parts":[["1983"]]}}},{"id":57,"uris":["http://zotero.org/users/local/nQ4sy9LY/items/TWAJ7PL4"],"itemData":{"id":57,"</vt:lpwstr>
  </property>
  <property fmtid="{D5CDD505-2E9C-101B-9397-08002B2CF9AE}" pid="29" name="ZOTERO_BREF_jg7yQ1u3FTf0B5QeqCcX3_4">
    <vt:lpwstr>type":"article-journal","container-title":"Advances in child development and behavior","note":"publisher: Elsevier","page":"59–117","title":"Arousal systems and infant heart rate responses","volume":"5","author":[{"family":"Graham","given":"Frances K"},{"</vt:lpwstr>
  </property>
  <property fmtid="{D5CDD505-2E9C-101B-9397-08002B2CF9AE}" pid="30" name="ZOTERO_BREF_jg7yQ1u3FTf0B5QeqCcX3_5">
    <vt:lpwstr>family":"Jackson","given":"Jan C"}],"issued":{"date-parts":[["1970"]]}}}],"schema":"https://github.com/citation-style-language/schema/raw/master/csl-citation.json"} </vt:lpwstr>
  </property>
  <property fmtid="{D5CDD505-2E9C-101B-9397-08002B2CF9AE}" pid="31" name="ZOTERO_BREF_dRdvoU7YP120KnXutndrv_1">
    <vt:lpwstr>ZOTERO_ITEM CSL_CITATION {"citationID":"DRxky5lK","properties":{"formattedCitation":"(Darrow 1929; Graham and Clifton 1966; Lacey 1959)","plainCitation":"(Darrow 1929; Graham and Clifton 1966; Lacey 1959)","noteIndex":0},"citationItems":[{"id":63,"uris":[</vt:lpwstr>
  </property>
  <property fmtid="{D5CDD505-2E9C-101B-9397-08002B2CF9AE}" pid="32" name="ZOTERO_BREF_dRdvoU7YP120KnXutndrv_2">
    <vt:lpwstr>"http://zotero.org/users/local/nQ4sy9LY/items/A3TJ2ZIE"],"itemData":{"id":63,"type":"article-journal","container-title":"Psychological Bulletin","issue":"4","note":"publisher: Psychological Review Company","page":"185","title":"Differences in the physiolo</vt:lpwstr>
  </property>
  <property fmtid="{D5CDD505-2E9C-101B-9397-08002B2CF9AE}" pid="33" name="ZOTERO_BREF_dRdvoU7YP120KnXutndrv_3">
    <vt:lpwstr>gical reactions to sensory and ideational stimuli.","volume":"26","author":[{"family":"Darrow","given":"Chester W"}],"issued":{"date-parts":[["1929"]]}}},{"id":62,"uris":["http://zotero.org/users/local/nQ4sy9LY/items/53B57GZ9"],"itemData":{"id":62,"type":</vt:lpwstr>
  </property>
  <property fmtid="{D5CDD505-2E9C-101B-9397-08002B2CF9AE}" pid="34" name="ZOTERO_BREF_dRdvoU7YP120KnXutndrv_4">
    <vt:lpwstr>"article-journal","container-title":"Psychological bulletin","issue":"5","note":"publisher: American Psychological Association","page":"305","title":"Heart-rate change as a component of the orienting response.","volume":"65","author":[{"family":"Graham","</vt:lpwstr>
  </property>
  <property fmtid="{D5CDD505-2E9C-101B-9397-08002B2CF9AE}" pid="35" name="ZOTERO_BREF_dRdvoU7YP120KnXutndrv_5">
    <vt:lpwstr>given":"Frances K"},{"family":"Clifton","given":"Rachel K"}],"issued":{"date-parts":[["1966"]]}}},{"id":61,"uris":["http://zotero.org/users/local/nQ4sy9LY/items/PHF7RSTW"],"itemData":{"id":61,"type":"paper-conference","container-title":"Research in Psycho</vt:lpwstr>
  </property>
  <property fmtid="{D5CDD505-2E9C-101B-9397-08002B2CF9AE}" pid="36" name="ZOTERO_BREF_dRdvoU7YP120KnXutndrv_6">
    <vt:lpwstr>therapy, Apr, 1958, Washington, DC; This conference, financed by a grant (M-2031) from the National Institute of Mental Health, US Public Health Service, was held under the auspices of the Division of Clinical Psychology, American Psychological Associatio</vt:lpwstr>
  </property>
  <property fmtid="{D5CDD505-2E9C-101B-9397-08002B2CF9AE}" pid="37" name="ZOTERO_BREF_dRdvoU7YP120KnXutndrv_7">
    <vt:lpwstr>n, with planning and programming by an Ad Hoc Committee of the Division of Clinical Psychology; Frank Auld, Jr., Morris B. Parloff, Benjamin Pasamanick, George Saslow, Julius Seeman, and Eli A. Rubinstein, Chairman.","publisher":"American Psychological As</vt:lpwstr>
  </property>
  <property fmtid="{D5CDD505-2E9C-101B-9397-08002B2CF9AE}" pid="38" name="ZOTERO_BREF_dRdvoU7YP120KnXutndrv_8">
    <vt:lpwstr>sociation","title":"Psychophysiological approaches to the evaluation of psychotherapeutic process and outcome.","author":[{"family":"Lacey","given":"John I"}],"issued":{"date-parts":[["1959"]]}}}],"schema":"https://github.com/citation-style-language/schem</vt:lpwstr>
  </property>
  <property fmtid="{D5CDD505-2E9C-101B-9397-08002B2CF9AE}" pid="39" name="ZOTERO_BREF_dRdvoU7YP120KnXutndrv_9">
    <vt:lpwstr>a/raw/master/csl-citation.json"} </vt:lpwstr>
  </property>
  <property fmtid="{D5CDD505-2E9C-101B-9397-08002B2CF9AE}" pid="40" name="ZOTERO_BREF_zoxWzFObYD2hlLDn4PjPe_1">
    <vt:lpwstr>ZOTERO_BIBL {"uncited":[],"omitted":[],"custom":[]} CSL_BIBLIOGRAPHY </vt:lpwstr>
  </property>
</Properties>
</file>